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4B1FB0" w14:paraId="1A5696B1" w14:textId="77777777" w:rsidTr="004B1FB0">
        <w:tc>
          <w:tcPr>
            <w:tcW w:w="9056" w:type="dxa"/>
          </w:tcPr>
          <w:p w14:paraId="7E046DC6" w14:textId="77777777" w:rsidR="004B1FB0" w:rsidRDefault="004B1FB0" w:rsidP="004B1FB0">
            <w:pPr>
              <w:jc w:val="center"/>
              <w:rPr>
                <w:rFonts w:eastAsia="MS Mincho" w:cs="Times New Roman"/>
                <w:bCs/>
                <w:sz w:val="22"/>
                <w:szCs w:val="16"/>
                <w:lang w:val="en-GB"/>
              </w:rPr>
            </w:pPr>
          </w:p>
          <w:p w14:paraId="19294D7D" w14:textId="7FBC79B0" w:rsidR="004B1FB0" w:rsidRDefault="004B1FB0" w:rsidP="004B1FB0">
            <w:pPr>
              <w:jc w:val="center"/>
              <w:rPr>
                <w:rFonts w:eastAsia="MS Mincho" w:cs="Times New Roman"/>
                <w:bCs/>
                <w:sz w:val="22"/>
                <w:szCs w:val="16"/>
                <w:lang w:val="en-GB"/>
              </w:rPr>
            </w:pPr>
            <w:r w:rsidRPr="004B1FB0">
              <w:rPr>
                <w:rFonts w:eastAsia="MS Mincho" w:cs="Times New Roman"/>
                <w:bCs/>
                <w:sz w:val="22"/>
                <w:szCs w:val="16"/>
                <w:lang w:val="en-GB"/>
              </w:rPr>
              <w:t xml:space="preserve">Effectiveness of a </w:t>
            </w:r>
            <w:r w:rsidR="001B2989">
              <w:rPr>
                <w:rFonts w:eastAsia="MS Mincho" w:cs="Times New Roman"/>
                <w:bCs/>
                <w:sz w:val="22"/>
                <w:szCs w:val="16"/>
                <w:lang w:val="en-GB"/>
              </w:rPr>
              <w:t>G</w:t>
            </w:r>
            <w:r w:rsidRPr="004B1FB0">
              <w:rPr>
                <w:rFonts w:eastAsia="MS Mincho" w:cs="Times New Roman"/>
                <w:bCs/>
                <w:sz w:val="22"/>
                <w:szCs w:val="16"/>
                <w:lang w:val="en-GB"/>
              </w:rPr>
              <w:t xml:space="preserve">uided </w:t>
            </w:r>
            <w:r w:rsidR="001B2989">
              <w:rPr>
                <w:rFonts w:eastAsia="MS Mincho" w:cs="Times New Roman"/>
                <w:bCs/>
                <w:sz w:val="22"/>
                <w:szCs w:val="16"/>
                <w:lang w:val="en-GB"/>
              </w:rPr>
              <w:t>M</w:t>
            </w:r>
            <w:r w:rsidRPr="004B1FB0">
              <w:rPr>
                <w:rFonts w:eastAsia="MS Mincho" w:cs="Times New Roman"/>
                <w:bCs/>
                <w:sz w:val="22"/>
                <w:szCs w:val="16"/>
                <w:lang w:val="en-GB"/>
              </w:rPr>
              <w:t xml:space="preserve">ulticomponent </w:t>
            </w:r>
            <w:r w:rsidR="001B2989">
              <w:rPr>
                <w:rFonts w:eastAsia="MS Mincho" w:cs="Times New Roman"/>
                <w:bCs/>
                <w:sz w:val="22"/>
                <w:szCs w:val="16"/>
                <w:lang w:val="en-GB"/>
              </w:rPr>
              <w:t>I</w:t>
            </w:r>
            <w:r w:rsidRPr="004B1FB0">
              <w:rPr>
                <w:rFonts w:eastAsia="MS Mincho" w:cs="Times New Roman"/>
                <w:bCs/>
                <w:sz w:val="22"/>
                <w:szCs w:val="16"/>
                <w:lang w:val="en-GB"/>
              </w:rPr>
              <w:t xml:space="preserve">nternet and </w:t>
            </w:r>
            <w:r w:rsidR="001B2989">
              <w:rPr>
                <w:rFonts w:eastAsia="MS Mincho" w:cs="Times New Roman"/>
                <w:bCs/>
                <w:sz w:val="22"/>
                <w:szCs w:val="16"/>
                <w:lang w:val="en-GB"/>
              </w:rPr>
              <w:t>M</w:t>
            </w:r>
            <w:r w:rsidRPr="004B1FB0">
              <w:rPr>
                <w:rFonts w:eastAsia="MS Mincho" w:cs="Times New Roman"/>
                <w:bCs/>
                <w:sz w:val="22"/>
                <w:szCs w:val="16"/>
                <w:lang w:val="en-GB"/>
              </w:rPr>
              <w:t xml:space="preserve">obile </w:t>
            </w:r>
            <w:r w:rsidR="001B2989">
              <w:rPr>
                <w:rFonts w:eastAsia="MS Mincho" w:cs="Times New Roman"/>
                <w:bCs/>
                <w:sz w:val="22"/>
                <w:szCs w:val="16"/>
                <w:lang w:val="en-GB"/>
              </w:rPr>
              <w:t>G</w:t>
            </w:r>
            <w:r w:rsidRPr="004B1FB0">
              <w:rPr>
                <w:rFonts w:eastAsia="MS Mincho" w:cs="Times New Roman"/>
                <w:bCs/>
                <w:sz w:val="22"/>
                <w:szCs w:val="16"/>
                <w:lang w:val="en-GB"/>
              </w:rPr>
              <w:t xml:space="preserve">ratitude </w:t>
            </w:r>
            <w:r w:rsidR="001B2989">
              <w:rPr>
                <w:rFonts w:eastAsia="MS Mincho" w:cs="Times New Roman"/>
                <w:bCs/>
                <w:sz w:val="22"/>
                <w:szCs w:val="16"/>
                <w:lang w:val="en-GB"/>
              </w:rPr>
              <w:t>T</w:t>
            </w:r>
            <w:r w:rsidRPr="004B1FB0">
              <w:rPr>
                <w:rFonts w:eastAsia="MS Mincho" w:cs="Times New Roman"/>
                <w:bCs/>
                <w:sz w:val="22"/>
                <w:szCs w:val="16"/>
                <w:lang w:val="en-GB"/>
              </w:rPr>
              <w:t xml:space="preserve">raining - a </w:t>
            </w:r>
            <w:r w:rsidR="001B2989">
              <w:rPr>
                <w:rFonts w:eastAsia="MS Mincho" w:cs="Times New Roman"/>
                <w:bCs/>
                <w:sz w:val="22"/>
                <w:szCs w:val="16"/>
                <w:lang w:val="en-GB"/>
              </w:rPr>
              <w:t>P</w:t>
            </w:r>
            <w:r w:rsidRPr="004B1FB0">
              <w:rPr>
                <w:rFonts w:eastAsia="MS Mincho" w:cs="Times New Roman"/>
                <w:bCs/>
                <w:sz w:val="22"/>
                <w:szCs w:val="16"/>
                <w:lang w:val="en-GB"/>
              </w:rPr>
              <w:t xml:space="preserve">ragmatic </w:t>
            </w:r>
            <w:r w:rsidR="001B2989">
              <w:rPr>
                <w:rFonts w:eastAsia="MS Mincho" w:cs="Times New Roman"/>
                <w:bCs/>
                <w:sz w:val="22"/>
                <w:szCs w:val="16"/>
                <w:lang w:val="en-GB"/>
              </w:rPr>
              <w:t>R</w:t>
            </w:r>
            <w:r w:rsidRPr="004B1FB0">
              <w:rPr>
                <w:rFonts w:eastAsia="MS Mincho" w:cs="Times New Roman"/>
                <w:bCs/>
                <w:sz w:val="22"/>
                <w:szCs w:val="16"/>
                <w:lang w:val="en-GB"/>
              </w:rPr>
              <w:t xml:space="preserve">andomized </w:t>
            </w:r>
            <w:r w:rsidR="001B2989">
              <w:rPr>
                <w:rFonts w:eastAsia="MS Mincho" w:cs="Times New Roman"/>
                <w:bCs/>
                <w:sz w:val="22"/>
                <w:szCs w:val="16"/>
                <w:lang w:val="en-GB"/>
              </w:rPr>
              <w:t>C</w:t>
            </w:r>
            <w:r w:rsidRPr="004B1FB0">
              <w:rPr>
                <w:rFonts w:eastAsia="MS Mincho" w:cs="Times New Roman"/>
                <w:bCs/>
                <w:sz w:val="22"/>
                <w:szCs w:val="16"/>
                <w:lang w:val="en-GB"/>
              </w:rPr>
              <w:t xml:space="preserve">ontrolled </w:t>
            </w:r>
            <w:r w:rsidR="001B2989">
              <w:rPr>
                <w:rFonts w:eastAsia="MS Mincho" w:cs="Times New Roman"/>
                <w:bCs/>
                <w:sz w:val="22"/>
                <w:szCs w:val="16"/>
                <w:lang w:val="en-GB"/>
              </w:rPr>
              <w:t>T</w:t>
            </w:r>
            <w:r w:rsidRPr="004B1FB0">
              <w:rPr>
                <w:rFonts w:eastAsia="MS Mincho" w:cs="Times New Roman"/>
                <w:bCs/>
                <w:sz w:val="22"/>
                <w:szCs w:val="16"/>
                <w:lang w:val="en-GB"/>
              </w:rPr>
              <w:t>rial</w:t>
            </w:r>
          </w:p>
          <w:p w14:paraId="5954AC5B" w14:textId="77777777" w:rsidR="004B1FB0" w:rsidRPr="004B1FB0" w:rsidRDefault="004B1FB0" w:rsidP="004B1FB0">
            <w:pPr>
              <w:jc w:val="center"/>
              <w:rPr>
                <w:rFonts w:eastAsia="MS Mincho" w:cs="Times New Roman"/>
                <w:bCs/>
                <w:sz w:val="22"/>
                <w:szCs w:val="16"/>
                <w:lang w:val="en-GB"/>
              </w:rPr>
            </w:pPr>
          </w:p>
          <w:p w14:paraId="608E6E2E" w14:textId="50846616" w:rsidR="004B1FB0" w:rsidRPr="004B1FB0" w:rsidRDefault="004B1FB0" w:rsidP="004B1FB0">
            <w:pPr>
              <w:jc w:val="center"/>
              <w:rPr>
                <w:rFonts w:eastAsia="MS Mincho" w:cs="Times New Roman"/>
                <w:bCs/>
                <w:sz w:val="22"/>
                <w:szCs w:val="16"/>
                <w:lang w:val="en-GB"/>
              </w:rPr>
            </w:pPr>
            <w:r w:rsidRPr="004B1FB0">
              <w:rPr>
                <w:rFonts w:eastAsia="MS Mincho" w:cs="Times New Roman"/>
                <w:bCs/>
                <w:sz w:val="22"/>
                <w:szCs w:val="16"/>
                <w:lang w:val="en-GB"/>
              </w:rPr>
              <w:t>Supplement</w:t>
            </w:r>
            <w:r w:rsidR="007764FC">
              <w:rPr>
                <w:rFonts w:eastAsia="MS Mincho" w:cs="Times New Roman"/>
                <w:bCs/>
                <w:sz w:val="22"/>
                <w:szCs w:val="16"/>
                <w:lang w:val="en-GB"/>
              </w:rPr>
              <w:t xml:space="preserve">ary </w:t>
            </w:r>
            <w:r w:rsidR="001B2989">
              <w:rPr>
                <w:rFonts w:eastAsia="MS Mincho" w:cs="Times New Roman"/>
                <w:bCs/>
                <w:sz w:val="22"/>
                <w:szCs w:val="16"/>
                <w:lang w:val="en-GB"/>
              </w:rPr>
              <w:t>M</w:t>
            </w:r>
            <w:r w:rsidR="007764FC">
              <w:rPr>
                <w:rFonts w:eastAsia="MS Mincho" w:cs="Times New Roman"/>
                <w:bCs/>
                <w:sz w:val="22"/>
                <w:szCs w:val="16"/>
                <w:lang w:val="en-GB"/>
              </w:rPr>
              <w:t>aterial</w:t>
            </w:r>
          </w:p>
          <w:p w14:paraId="15488658" w14:textId="77777777" w:rsidR="004B1FB0" w:rsidRDefault="004B1FB0" w:rsidP="004B1FB0">
            <w:pPr>
              <w:contextualSpacing/>
              <w:jc w:val="center"/>
              <w:rPr>
                <w:rFonts w:eastAsia="MS Mincho" w:cs="Times New Roman"/>
                <w:bCs/>
                <w:sz w:val="22"/>
                <w:szCs w:val="16"/>
                <w:lang w:val="en-GB"/>
              </w:rPr>
            </w:pPr>
          </w:p>
        </w:tc>
      </w:tr>
    </w:tbl>
    <w:p w14:paraId="67534772" w14:textId="77777777" w:rsidR="004B1FB0" w:rsidRDefault="004B1FB0" w:rsidP="004B1FB0">
      <w:pPr>
        <w:contextualSpacing/>
        <w:jc w:val="center"/>
        <w:rPr>
          <w:rFonts w:eastAsia="MS Mincho" w:cs="Times New Roman"/>
          <w:bCs/>
          <w:sz w:val="22"/>
          <w:szCs w:val="16"/>
          <w:lang w:val="en-GB"/>
        </w:rPr>
      </w:pPr>
    </w:p>
    <w:p w14:paraId="6D0CC2AA" w14:textId="77777777" w:rsidR="004B1FB0" w:rsidRDefault="004B1FB0" w:rsidP="00F246A5">
      <w:pPr>
        <w:contextualSpacing/>
        <w:rPr>
          <w:rFonts w:eastAsia="MS Mincho" w:cs="Times New Roman"/>
          <w:bCs/>
          <w:sz w:val="22"/>
          <w:szCs w:val="16"/>
          <w:lang w:val="en-GB"/>
        </w:rPr>
      </w:pPr>
    </w:p>
    <w:p w14:paraId="35D3994F" w14:textId="77777777" w:rsidR="004B1FB0" w:rsidRDefault="004B1FB0" w:rsidP="00F246A5">
      <w:pPr>
        <w:contextualSpacing/>
        <w:rPr>
          <w:rFonts w:eastAsia="MS Mincho" w:cs="Times New Roman"/>
          <w:bCs/>
          <w:sz w:val="22"/>
          <w:szCs w:val="16"/>
          <w:lang w:val="en-GB"/>
        </w:rPr>
      </w:pPr>
    </w:p>
    <w:p w14:paraId="3E715AE4" w14:textId="77777777" w:rsidR="004B1FB0" w:rsidRDefault="004B1FB0" w:rsidP="00F246A5">
      <w:pPr>
        <w:contextualSpacing/>
        <w:rPr>
          <w:rFonts w:eastAsia="MS Mincho" w:cs="Times New Roman"/>
          <w:bCs/>
          <w:sz w:val="22"/>
          <w:szCs w:val="16"/>
          <w:lang w:val="en-GB"/>
        </w:rPr>
      </w:pPr>
    </w:p>
    <w:p w14:paraId="6C7A4220" w14:textId="51321836" w:rsidR="00873E7E" w:rsidRPr="004B1FB0" w:rsidRDefault="00873E7E" w:rsidP="00F246A5">
      <w:pPr>
        <w:contextualSpacing/>
        <w:rPr>
          <w:rFonts w:eastAsia="MS Mincho" w:cs="Times New Roman"/>
          <w:bCs/>
          <w:sz w:val="22"/>
          <w:szCs w:val="16"/>
          <w:lang w:val="en-GB"/>
        </w:rPr>
      </w:pPr>
      <w:r w:rsidRPr="004B1FB0">
        <w:rPr>
          <w:rFonts w:eastAsia="MS Mincho" w:cs="Times New Roman"/>
          <w:bCs/>
          <w:sz w:val="22"/>
          <w:szCs w:val="16"/>
          <w:lang w:val="en-GB"/>
        </w:rPr>
        <w:t xml:space="preserve">Content </w:t>
      </w:r>
    </w:p>
    <w:p w14:paraId="014181E6" w14:textId="7C9551FD" w:rsidR="00F61B8F" w:rsidRPr="004B1FB0" w:rsidRDefault="004B1FB0" w:rsidP="00873E7E">
      <w:pPr>
        <w:pStyle w:val="ListParagraph"/>
        <w:numPr>
          <w:ilvl w:val="0"/>
          <w:numId w:val="9"/>
        </w:numPr>
        <w:rPr>
          <w:rFonts w:eastAsia="MS Mincho" w:cs="Times New Roman"/>
          <w:bCs/>
          <w:iCs/>
          <w:sz w:val="22"/>
          <w:szCs w:val="16"/>
          <w:lang w:val="en-GB"/>
        </w:rPr>
      </w:pPr>
      <w:r w:rsidRPr="004B1FB0">
        <w:rPr>
          <w:rFonts w:eastAsia="MS Mincho" w:cs="Times New Roman"/>
          <w:bCs/>
          <w:iCs/>
          <w:sz w:val="22"/>
          <w:szCs w:val="18"/>
          <w:lang w:val="en-GB"/>
        </w:rPr>
        <w:t>S1.</w:t>
      </w:r>
      <w:r w:rsidR="00873E7E" w:rsidRPr="004B1FB0">
        <w:rPr>
          <w:rFonts w:eastAsia="MS Mincho" w:cs="Times New Roman"/>
          <w:bCs/>
          <w:iCs/>
          <w:sz w:val="22"/>
          <w:szCs w:val="16"/>
          <w:lang w:val="en-GB"/>
        </w:rPr>
        <w:t xml:space="preserve"> Upward spiral of gratitude and wellbeing</w:t>
      </w:r>
    </w:p>
    <w:p w14:paraId="2F119B15" w14:textId="1366B87E" w:rsidR="00873E7E" w:rsidRDefault="004B1FB0" w:rsidP="00873E7E">
      <w:pPr>
        <w:pStyle w:val="ListParagraph"/>
        <w:numPr>
          <w:ilvl w:val="0"/>
          <w:numId w:val="9"/>
        </w:numPr>
        <w:rPr>
          <w:rFonts w:eastAsia="MS Mincho" w:cs="Times New Roman"/>
          <w:bCs/>
          <w:iCs/>
          <w:sz w:val="22"/>
          <w:szCs w:val="16"/>
          <w:lang w:val="en-GB"/>
        </w:rPr>
      </w:pPr>
      <w:r w:rsidRPr="004B1FB0">
        <w:rPr>
          <w:rFonts w:eastAsia="MS Mincho" w:cs="Times New Roman"/>
          <w:bCs/>
          <w:iCs/>
          <w:sz w:val="22"/>
          <w:szCs w:val="16"/>
          <w:lang w:val="en-GB"/>
        </w:rPr>
        <w:t xml:space="preserve">S2. </w:t>
      </w:r>
      <w:r w:rsidR="00873E7E" w:rsidRPr="004B1FB0">
        <w:rPr>
          <w:rFonts w:eastAsia="MS Mincho" w:cs="Times New Roman"/>
          <w:bCs/>
          <w:iCs/>
          <w:sz w:val="22"/>
          <w:szCs w:val="16"/>
          <w:lang w:val="en-GB"/>
        </w:rPr>
        <w:t xml:space="preserve">Description of GET.ON gratitude </w:t>
      </w:r>
    </w:p>
    <w:p w14:paraId="4AEA3F5E" w14:textId="355A1693" w:rsidR="00E4774B" w:rsidRPr="004B1FB0" w:rsidRDefault="00E4774B" w:rsidP="00873E7E">
      <w:pPr>
        <w:pStyle w:val="ListParagraph"/>
        <w:numPr>
          <w:ilvl w:val="0"/>
          <w:numId w:val="9"/>
        </w:numPr>
        <w:rPr>
          <w:rFonts w:eastAsia="MS Mincho" w:cs="Times New Roman"/>
          <w:bCs/>
          <w:iCs/>
          <w:sz w:val="22"/>
          <w:szCs w:val="16"/>
          <w:lang w:val="en-GB"/>
        </w:rPr>
      </w:pPr>
      <w:r>
        <w:rPr>
          <w:rFonts w:eastAsia="MS Mincho" w:cs="Times New Roman"/>
          <w:bCs/>
          <w:iCs/>
          <w:sz w:val="22"/>
          <w:szCs w:val="16"/>
          <w:lang w:val="en-GB"/>
        </w:rPr>
        <w:t>S</w:t>
      </w:r>
      <w:r w:rsidR="00F326EF">
        <w:rPr>
          <w:rFonts w:eastAsia="MS Mincho" w:cs="Times New Roman"/>
          <w:bCs/>
          <w:iCs/>
          <w:sz w:val="22"/>
          <w:szCs w:val="16"/>
          <w:lang w:val="en-GB"/>
        </w:rPr>
        <w:t>3</w:t>
      </w:r>
      <w:r w:rsidR="003968FC">
        <w:rPr>
          <w:rFonts w:eastAsia="MS Mincho" w:cs="Times New Roman"/>
          <w:bCs/>
          <w:iCs/>
          <w:sz w:val="22"/>
          <w:szCs w:val="16"/>
          <w:lang w:val="en-GB"/>
        </w:rPr>
        <w:t>.</w:t>
      </w:r>
      <w:r w:rsidR="00F326EF">
        <w:rPr>
          <w:rFonts w:eastAsia="MS Mincho" w:cs="Times New Roman"/>
          <w:bCs/>
          <w:iCs/>
          <w:sz w:val="22"/>
          <w:szCs w:val="16"/>
          <w:lang w:val="en-GB"/>
        </w:rPr>
        <w:t xml:space="preserve"> </w:t>
      </w:r>
      <w:r w:rsidR="00F326EF">
        <w:rPr>
          <w:rFonts w:eastAsia="MS Mincho" w:cs="Times New Roman"/>
          <w:bCs/>
          <w:sz w:val="22"/>
          <w:szCs w:val="16"/>
          <w:lang w:val="en-GB"/>
        </w:rPr>
        <w:t>R</w:t>
      </w:r>
      <w:r w:rsidR="00F326EF" w:rsidRPr="00D65835">
        <w:rPr>
          <w:rFonts w:eastAsia="MS Mincho" w:cs="Times New Roman"/>
          <w:bCs/>
          <w:sz w:val="22"/>
          <w:szCs w:val="16"/>
          <w:lang w:val="en-GB"/>
        </w:rPr>
        <w:t>eliability</w:t>
      </w:r>
      <w:r w:rsidR="003968FC">
        <w:rPr>
          <w:rFonts w:eastAsia="MS Mincho" w:cs="Times New Roman"/>
          <w:bCs/>
          <w:sz w:val="22"/>
          <w:szCs w:val="16"/>
          <w:lang w:val="en-GB"/>
        </w:rPr>
        <w:t xml:space="preserve"> of </w:t>
      </w:r>
      <w:r w:rsidR="005E6740">
        <w:rPr>
          <w:rFonts w:eastAsia="MS Mincho" w:cs="Times New Roman"/>
          <w:bCs/>
          <w:sz w:val="22"/>
          <w:szCs w:val="16"/>
          <w:lang w:val="en-GB"/>
        </w:rPr>
        <w:t>measures</w:t>
      </w:r>
    </w:p>
    <w:p w14:paraId="61E09485" w14:textId="16762EC4" w:rsidR="00873E7E" w:rsidRPr="004B1FB0" w:rsidRDefault="004B1FB0" w:rsidP="00873E7E">
      <w:pPr>
        <w:pStyle w:val="ListParagraph"/>
        <w:numPr>
          <w:ilvl w:val="0"/>
          <w:numId w:val="9"/>
        </w:numPr>
        <w:rPr>
          <w:rFonts w:eastAsia="MS Mincho" w:cs="Times New Roman"/>
          <w:bCs/>
          <w:iCs/>
          <w:sz w:val="22"/>
          <w:szCs w:val="16"/>
          <w:lang w:val="en-GB"/>
        </w:rPr>
      </w:pPr>
      <w:r w:rsidRPr="004B1FB0">
        <w:rPr>
          <w:rFonts w:eastAsia="MS Mincho" w:cs="Times New Roman"/>
          <w:bCs/>
          <w:iCs/>
          <w:sz w:val="22"/>
          <w:szCs w:val="18"/>
          <w:lang w:val="en-GB"/>
        </w:rPr>
        <w:t>S</w:t>
      </w:r>
      <w:r w:rsidR="003968FC">
        <w:rPr>
          <w:rFonts w:eastAsia="MS Mincho" w:cs="Times New Roman"/>
          <w:bCs/>
          <w:iCs/>
          <w:sz w:val="22"/>
          <w:szCs w:val="18"/>
          <w:lang w:val="en-GB"/>
        </w:rPr>
        <w:t>4.</w:t>
      </w:r>
      <w:r w:rsidR="00873E7E" w:rsidRPr="004B1FB0">
        <w:rPr>
          <w:rFonts w:eastAsia="MS Mincho" w:cs="Times New Roman"/>
          <w:bCs/>
          <w:iCs/>
          <w:sz w:val="22"/>
          <w:szCs w:val="16"/>
          <w:lang w:val="en-GB"/>
        </w:rPr>
        <w:t xml:space="preserve"> Johnson-Neyma</w:t>
      </w:r>
      <w:r w:rsidR="00D47849">
        <w:rPr>
          <w:rFonts w:eastAsia="MS Mincho" w:cs="Times New Roman"/>
          <w:bCs/>
          <w:iCs/>
          <w:sz w:val="22"/>
          <w:szCs w:val="16"/>
          <w:lang w:val="en-GB"/>
        </w:rPr>
        <w:t>n</w:t>
      </w:r>
      <w:r w:rsidR="00873E7E" w:rsidRPr="004B1FB0">
        <w:rPr>
          <w:rFonts w:eastAsia="MS Mincho" w:cs="Times New Roman"/>
          <w:bCs/>
          <w:iCs/>
          <w:sz w:val="22"/>
          <w:szCs w:val="16"/>
          <w:lang w:val="en-GB"/>
        </w:rPr>
        <w:t xml:space="preserve"> plots for </w:t>
      </w:r>
      <w:bookmarkStart w:id="0" w:name="_Hlk171848706"/>
      <w:r w:rsidR="00B70AEB">
        <w:rPr>
          <w:rFonts w:eastAsia="MS Mincho" w:cs="Times New Roman"/>
          <w:bCs/>
          <w:iCs/>
          <w:sz w:val="22"/>
          <w:szCs w:val="16"/>
          <w:lang w:val="en-GB"/>
        </w:rPr>
        <w:t xml:space="preserve">repetitive </w:t>
      </w:r>
      <w:r w:rsidR="00873E7E" w:rsidRPr="004B1FB0">
        <w:rPr>
          <w:rFonts w:eastAsia="MS Mincho" w:cs="Times New Roman"/>
          <w:bCs/>
          <w:iCs/>
          <w:sz w:val="22"/>
          <w:szCs w:val="16"/>
          <w:lang w:val="en-GB"/>
        </w:rPr>
        <w:t>negative thinking, depression and anxiety</w:t>
      </w:r>
      <w:bookmarkEnd w:id="0"/>
    </w:p>
    <w:p w14:paraId="3EA7BD40" w14:textId="07775D43" w:rsidR="00873E7E" w:rsidRPr="004B1FB0" w:rsidRDefault="004B1FB0" w:rsidP="00873E7E">
      <w:pPr>
        <w:pStyle w:val="ListParagraph"/>
        <w:numPr>
          <w:ilvl w:val="0"/>
          <w:numId w:val="9"/>
        </w:numPr>
        <w:rPr>
          <w:rFonts w:eastAsia="MS Mincho" w:cs="Times New Roman"/>
          <w:bCs/>
          <w:iCs/>
          <w:sz w:val="22"/>
          <w:szCs w:val="16"/>
          <w:lang w:val="en-GB"/>
        </w:rPr>
      </w:pPr>
      <w:r w:rsidRPr="004B1FB0">
        <w:rPr>
          <w:rFonts w:eastAsia="MS Mincho" w:cs="Times New Roman"/>
          <w:bCs/>
          <w:iCs/>
          <w:sz w:val="22"/>
          <w:szCs w:val="16"/>
          <w:lang w:val="en-GB"/>
        </w:rPr>
        <w:t>S</w:t>
      </w:r>
      <w:r w:rsidR="003968FC">
        <w:rPr>
          <w:rFonts w:eastAsia="MS Mincho" w:cs="Times New Roman"/>
          <w:bCs/>
          <w:iCs/>
          <w:sz w:val="22"/>
          <w:szCs w:val="16"/>
          <w:lang w:val="en-GB"/>
        </w:rPr>
        <w:t>5</w:t>
      </w:r>
      <w:r w:rsidR="00873E7E" w:rsidRPr="004B1FB0">
        <w:rPr>
          <w:rFonts w:eastAsia="MS Mincho" w:cs="Times New Roman"/>
          <w:bCs/>
          <w:iCs/>
          <w:sz w:val="22"/>
          <w:szCs w:val="16"/>
          <w:lang w:val="en-GB"/>
        </w:rPr>
        <w:t>. User satisfaction</w:t>
      </w:r>
    </w:p>
    <w:p w14:paraId="7C8D36D7" w14:textId="77777777" w:rsidR="00873E7E" w:rsidRDefault="00873E7E" w:rsidP="00791CB2">
      <w:pPr>
        <w:contextualSpacing/>
        <w:rPr>
          <w:rFonts w:eastAsia="MS Mincho" w:cs="Times New Roman"/>
          <w:bCs/>
          <w:sz w:val="22"/>
          <w:szCs w:val="16"/>
          <w:lang w:val="en-GB"/>
        </w:rPr>
      </w:pPr>
    </w:p>
    <w:p w14:paraId="6B3EBF38" w14:textId="77777777" w:rsidR="004B1FB0" w:rsidRDefault="004B1FB0" w:rsidP="004B1FB0">
      <w:pPr>
        <w:contextualSpacing/>
        <w:rPr>
          <w:rFonts w:eastAsia="MS Mincho" w:cs="Times New Roman"/>
          <w:bCs/>
          <w:sz w:val="22"/>
          <w:szCs w:val="16"/>
          <w:lang w:val="en-GB"/>
        </w:rPr>
      </w:pPr>
      <w:r>
        <w:rPr>
          <w:rFonts w:eastAsia="MS Mincho" w:cs="Times New Roman"/>
          <w:bCs/>
          <w:sz w:val="22"/>
          <w:szCs w:val="16"/>
          <w:lang w:val="en-GB"/>
        </w:rPr>
        <w:br w:type="column"/>
      </w:r>
      <w:r w:rsidRPr="004B1FB0">
        <w:rPr>
          <w:rFonts w:eastAsia="MS Mincho" w:cs="Times New Roman"/>
          <w:b/>
          <w:iCs/>
          <w:sz w:val="22"/>
          <w:szCs w:val="18"/>
          <w:lang w:val="en-GB"/>
        </w:rPr>
        <w:lastRenderedPageBreak/>
        <w:t>S1.</w:t>
      </w:r>
      <w:r>
        <w:rPr>
          <w:rFonts w:eastAsia="MS Mincho" w:cs="Times New Roman"/>
          <w:bCs/>
          <w:i/>
          <w:sz w:val="22"/>
          <w:szCs w:val="18"/>
          <w:lang w:val="en-GB"/>
        </w:rPr>
        <w:t xml:space="preserve"> </w:t>
      </w:r>
      <w:r>
        <w:rPr>
          <w:rFonts w:eastAsia="MS Mincho" w:cs="Times New Roman"/>
          <w:bCs/>
          <w:sz w:val="22"/>
          <w:szCs w:val="16"/>
          <w:lang w:val="en-GB"/>
        </w:rPr>
        <w:t xml:space="preserve">Upward spiral of gratitude and wellbeing. </w:t>
      </w:r>
      <w:r w:rsidRPr="00F61B8F">
        <w:rPr>
          <w:rFonts w:eastAsia="MS Mincho" w:cs="Times New Roman"/>
          <w:bCs/>
          <w:sz w:val="22"/>
          <w:szCs w:val="16"/>
          <w:lang w:val="en-GB"/>
        </w:rPr>
        <w:t xml:space="preserve">Working model used in the GET.ON interventions </w:t>
      </w:r>
      <w:r>
        <w:rPr>
          <w:rFonts w:eastAsia="MS Mincho" w:cs="Times New Roman"/>
          <w:bCs/>
          <w:sz w:val="22"/>
          <w:szCs w:val="16"/>
          <w:lang w:val="en-GB"/>
        </w:rPr>
        <w:t xml:space="preserve">with the aim </w:t>
      </w:r>
      <w:r w:rsidRPr="00F61B8F">
        <w:rPr>
          <w:rFonts w:eastAsia="MS Mincho" w:cs="Times New Roman"/>
          <w:bCs/>
          <w:sz w:val="22"/>
          <w:szCs w:val="16"/>
          <w:lang w:val="en-GB"/>
        </w:rPr>
        <w:t>to place the various exercises in a</w:t>
      </w:r>
      <w:r>
        <w:rPr>
          <w:rFonts w:eastAsia="MS Mincho" w:cs="Times New Roman"/>
          <w:bCs/>
          <w:sz w:val="22"/>
          <w:szCs w:val="16"/>
          <w:lang w:val="en-GB"/>
        </w:rPr>
        <w:t xml:space="preserve">n overall </w:t>
      </w:r>
      <w:r w:rsidRPr="00F61B8F">
        <w:rPr>
          <w:rFonts w:eastAsia="MS Mincho" w:cs="Times New Roman"/>
          <w:bCs/>
          <w:sz w:val="22"/>
          <w:szCs w:val="16"/>
          <w:lang w:val="en-GB"/>
        </w:rPr>
        <w:t>framework that is easy to understand for participants.</w:t>
      </w:r>
    </w:p>
    <w:p w14:paraId="11B6FE2C" w14:textId="613AC107" w:rsidR="00F61B8F" w:rsidRDefault="00F61B8F" w:rsidP="00791CB2">
      <w:pPr>
        <w:contextualSpacing/>
        <w:rPr>
          <w:rFonts w:eastAsia="MS Mincho" w:cs="Times New Roman"/>
          <w:bCs/>
          <w:sz w:val="22"/>
          <w:szCs w:val="16"/>
          <w:lang w:val="en-GB"/>
        </w:rPr>
      </w:pPr>
    </w:p>
    <w:p w14:paraId="70A15499" w14:textId="345FC9D7" w:rsidR="00553AD6" w:rsidRPr="00F61B8F" w:rsidRDefault="00553AD6" w:rsidP="00F521FC">
      <w:pPr>
        <w:contextualSpacing/>
        <w:jc w:val="center"/>
        <w:rPr>
          <w:rFonts w:eastAsia="MS Mincho" w:cs="Times New Roman"/>
          <w:bCs/>
          <w:sz w:val="22"/>
          <w:szCs w:val="16"/>
          <w:lang w:val="en-GB"/>
        </w:rPr>
      </w:pPr>
      <w:r>
        <w:rPr>
          <w:rFonts w:eastAsia="MS Mincho" w:cs="Times New Roman"/>
          <w:bCs/>
          <w:noProof/>
          <w:sz w:val="22"/>
          <w:szCs w:val="16"/>
          <w:lang w:val="en-US"/>
        </w:rPr>
        <w:drawing>
          <wp:inline distT="0" distB="0" distL="0" distR="0" wp14:anchorId="6B970972" wp14:editId="739A53CC">
            <wp:extent cx="3816350" cy="3763662"/>
            <wp:effectExtent l="0" t="0" r="0" b="8255"/>
            <wp:docPr id="87310393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26358" cy="3773532"/>
                    </a:xfrm>
                    <a:prstGeom prst="rect">
                      <a:avLst/>
                    </a:prstGeom>
                    <a:noFill/>
                  </pic:spPr>
                </pic:pic>
              </a:graphicData>
            </a:graphic>
          </wp:inline>
        </w:drawing>
      </w:r>
    </w:p>
    <w:p w14:paraId="61EB3E6F" w14:textId="32CE0384" w:rsidR="00F61B8F" w:rsidRPr="004B1FB0" w:rsidRDefault="00F246A5" w:rsidP="00791CB2">
      <w:pPr>
        <w:contextualSpacing/>
        <w:rPr>
          <w:rFonts w:eastAsia="MS Mincho" w:cs="Times New Roman"/>
          <w:bCs/>
          <w:sz w:val="22"/>
          <w:szCs w:val="16"/>
          <w:lang w:val="en-GB"/>
        </w:rPr>
      </w:pPr>
      <w:r>
        <w:rPr>
          <w:rFonts w:eastAsia="MS Mincho" w:cs="Times New Roman"/>
          <w:bCs/>
          <w:sz w:val="22"/>
          <w:szCs w:val="16"/>
          <w:lang w:val="en-GB"/>
        </w:rPr>
        <w:br w:type="column"/>
      </w:r>
      <w:bookmarkStart w:id="1" w:name="_Hlk179721444"/>
      <w:r w:rsidR="004B1FB0" w:rsidRPr="004B1FB0">
        <w:rPr>
          <w:rFonts w:eastAsia="MS Mincho" w:cs="Times New Roman"/>
          <w:b/>
          <w:iCs/>
          <w:sz w:val="22"/>
          <w:szCs w:val="18"/>
          <w:lang w:val="en-GB"/>
        </w:rPr>
        <w:lastRenderedPageBreak/>
        <w:t>S2.</w:t>
      </w:r>
      <w:r w:rsidR="004B1FB0" w:rsidRPr="004B1FB0">
        <w:rPr>
          <w:rFonts w:eastAsia="MS Mincho" w:cs="Times New Roman"/>
          <w:bCs/>
          <w:sz w:val="22"/>
          <w:szCs w:val="16"/>
          <w:lang w:val="en-GB"/>
        </w:rPr>
        <w:t xml:space="preserve"> </w:t>
      </w:r>
      <w:r w:rsidR="006A17DE" w:rsidRPr="004B1FB0">
        <w:rPr>
          <w:rFonts w:eastAsia="MS Mincho" w:cs="Times New Roman"/>
          <w:bCs/>
          <w:sz w:val="22"/>
          <w:szCs w:val="16"/>
          <w:lang w:val="en-GB"/>
        </w:rPr>
        <w:t xml:space="preserve">Description </w:t>
      </w:r>
      <w:r w:rsidR="00873E7E" w:rsidRPr="004B1FB0">
        <w:rPr>
          <w:rFonts w:eastAsia="MS Mincho" w:cs="Times New Roman"/>
          <w:bCs/>
          <w:sz w:val="22"/>
          <w:szCs w:val="16"/>
          <w:lang w:val="en-GB"/>
        </w:rPr>
        <w:t>of</w:t>
      </w:r>
      <w:r w:rsidR="006A17DE" w:rsidRPr="004B1FB0">
        <w:rPr>
          <w:rFonts w:eastAsia="MS Mincho" w:cs="Times New Roman"/>
          <w:bCs/>
          <w:sz w:val="22"/>
          <w:szCs w:val="16"/>
          <w:lang w:val="en-GB"/>
        </w:rPr>
        <w:t xml:space="preserve"> GET.ON gratitude </w:t>
      </w:r>
    </w:p>
    <w:bookmarkEnd w:id="1"/>
    <w:p w14:paraId="02EC6313" w14:textId="77777777" w:rsidR="004B1FB0" w:rsidRPr="00AB4A39" w:rsidRDefault="004B1FB0" w:rsidP="00791CB2">
      <w:pPr>
        <w:contextualSpacing/>
        <w:rPr>
          <w:rFonts w:eastAsia="MS Mincho" w:cs="Times New Roman"/>
          <w:b/>
          <w:sz w:val="8"/>
          <w:szCs w:val="16"/>
          <w:lang w:val="en-GB"/>
        </w:rPr>
      </w:pPr>
    </w:p>
    <w:p w14:paraId="52F26438" w14:textId="777082E7" w:rsidR="006A17DE" w:rsidRPr="009632BA" w:rsidRDefault="006A17DE" w:rsidP="006A17DE">
      <w:pPr>
        <w:ind w:firstLine="720"/>
        <w:rPr>
          <w:rFonts w:cs="Times New Roman"/>
          <w:sz w:val="22"/>
          <w:szCs w:val="22"/>
          <w:lang w:val="en-GB"/>
        </w:rPr>
      </w:pPr>
      <w:r>
        <w:rPr>
          <w:rFonts w:eastAsia="MS Mincho" w:cs="Times New Roman"/>
          <w:bCs/>
          <w:sz w:val="22"/>
          <w:szCs w:val="16"/>
          <w:lang w:val="en-GB"/>
        </w:rPr>
        <w:t>The intervention was designed according to the upward spiral of gratitude and well</w:t>
      </w:r>
      <w:r w:rsidR="007C2DD2">
        <w:rPr>
          <w:rFonts w:eastAsia="MS Mincho" w:cs="Times New Roman"/>
          <w:bCs/>
          <w:sz w:val="22"/>
          <w:szCs w:val="16"/>
          <w:lang w:val="en-GB"/>
        </w:rPr>
        <w:t>-</w:t>
      </w:r>
      <w:r>
        <w:rPr>
          <w:rFonts w:eastAsia="MS Mincho" w:cs="Times New Roman"/>
          <w:bCs/>
          <w:sz w:val="22"/>
          <w:szCs w:val="16"/>
          <w:lang w:val="en-GB"/>
        </w:rPr>
        <w:t>being framework</w:t>
      </w:r>
      <w:r w:rsidR="00582770">
        <w:rPr>
          <w:rFonts w:eastAsia="MS Mincho" w:cs="Times New Roman"/>
          <w:bCs/>
          <w:sz w:val="22"/>
          <w:szCs w:val="16"/>
          <w:lang w:val="en-GB"/>
        </w:rPr>
        <w:t xml:space="preserve"> (S1)</w:t>
      </w:r>
      <w:r>
        <w:rPr>
          <w:rFonts w:eastAsia="MS Mincho" w:cs="Times New Roman"/>
          <w:bCs/>
          <w:sz w:val="22"/>
          <w:szCs w:val="16"/>
          <w:lang w:val="en-GB"/>
        </w:rPr>
        <w:t xml:space="preserve">. </w:t>
      </w:r>
      <w:r w:rsidRPr="009632BA">
        <w:rPr>
          <w:rFonts w:cs="Times New Roman"/>
          <w:sz w:val="22"/>
          <w:szCs w:val="22"/>
          <w:lang w:val="en-GB"/>
        </w:rPr>
        <w:t>Firstly, individual</w:t>
      </w:r>
      <w:r w:rsidR="00311D94">
        <w:rPr>
          <w:rFonts w:cs="Times New Roman"/>
          <w:sz w:val="22"/>
          <w:szCs w:val="22"/>
          <w:lang w:val="en-GB"/>
        </w:rPr>
        <w:t>s</w:t>
      </w:r>
      <w:r w:rsidRPr="009632BA">
        <w:rPr>
          <w:rFonts w:cs="Times New Roman"/>
          <w:sz w:val="22"/>
          <w:szCs w:val="22"/>
          <w:lang w:val="en-GB"/>
        </w:rPr>
        <w:t xml:space="preserve"> need to pay attention and notice a potential</w:t>
      </w:r>
      <w:r w:rsidR="00311D94">
        <w:rPr>
          <w:rFonts w:cs="Times New Roman"/>
          <w:sz w:val="22"/>
          <w:szCs w:val="22"/>
          <w:lang w:val="en-GB"/>
        </w:rPr>
        <w:t>ly</w:t>
      </w:r>
      <w:r w:rsidRPr="009632BA">
        <w:rPr>
          <w:rFonts w:cs="Times New Roman"/>
          <w:sz w:val="22"/>
          <w:szCs w:val="22"/>
          <w:lang w:val="en-GB"/>
        </w:rPr>
        <w:t xml:space="preserve"> positive event or experience (Awareness). Secondly, the event or experience has to be appreciated, via different cognitive appraisals like interpreting it as helpful, well meant or valuable (cognition). Appreciation activates the emotional experience of gratitude (emotion). The emotion of gratitude may either </w:t>
      </w:r>
      <w:r w:rsidR="00223894" w:rsidRPr="009632BA">
        <w:rPr>
          <w:rFonts w:cs="Times New Roman"/>
          <w:sz w:val="22"/>
          <w:szCs w:val="22"/>
          <w:lang w:val="en-GB"/>
        </w:rPr>
        <w:t>evoke</w:t>
      </w:r>
      <w:r w:rsidRPr="009632BA">
        <w:rPr>
          <w:rFonts w:cs="Times New Roman"/>
          <w:sz w:val="22"/>
          <w:szCs w:val="22"/>
          <w:lang w:val="en-GB"/>
        </w:rPr>
        <w:t xml:space="preserve"> the desire to express gratitude towards the benefactor or others (action), thereby increasing well-being, or it can foster positive affectivity (well-being) directly. The model was used as a framework to integrate 17 different gratitude exercises into a comprehensive multicomponent gratitude intervention. Exercises like gratitude journaling, writing a letter expressing gratitude, </w:t>
      </w:r>
      <w:r w:rsidR="00311D94">
        <w:rPr>
          <w:rFonts w:cs="Times New Roman"/>
          <w:sz w:val="22"/>
          <w:szCs w:val="22"/>
          <w:lang w:val="en-GB"/>
        </w:rPr>
        <w:t>and</w:t>
      </w:r>
      <w:r w:rsidRPr="009632BA">
        <w:rPr>
          <w:rFonts w:cs="Times New Roman"/>
          <w:sz w:val="22"/>
          <w:szCs w:val="22"/>
          <w:lang w:val="en-GB"/>
        </w:rPr>
        <w:t xml:space="preserve"> gratitude visits were </w:t>
      </w:r>
      <w:r w:rsidR="00311D94">
        <w:rPr>
          <w:rFonts w:cs="Times New Roman"/>
          <w:sz w:val="22"/>
          <w:szCs w:val="22"/>
          <w:lang w:val="en-GB"/>
        </w:rPr>
        <w:t xml:space="preserve">adopted </w:t>
      </w:r>
      <w:r w:rsidRPr="009632BA">
        <w:rPr>
          <w:rFonts w:cs="Times New Roman"/>
          <w:sz w:val="22"/>
          <w:szCs w:val="22"/>
          <w:lang w:val="en-GB"/>
        </w:rPr>
        <w:t xml:space="preserve">from the literature. Additionally, established therapeutic exercises were modified to enhance gratitude. </w:t>
      </w:r>
    </w:p>
    <w:p w14:paraId="37FBA13F" w14:textId="19B7D8E6" w:rsidR="006A17DE" w:rsidRPr="009632BA" w:rsidRDefault="006A17DE" w:rsidP="009509F8">
      <w:pPr>
        <w:ind w:firstLine="720"/>
        <w:rPr>
          <w:rFonts w:cs="Times New Roman"/>
          <w:sz w:val="22"/>
          <w:szCs w:val="22"/>
          <w:lang w:val="en-GB"/>
        </w:rPr>
      </w:pPr>
      <w:r w:rsidRPr="009632BA">
        <w:rPr>
          <w:rFonts w:cs="Times New Roman"/>
          <w:sz w:val="22"/>
          <w:szCs w:val="22"/>
          <w:lang w:val="en-GB"/>
        </w:rPr>
        <w:t xml:space="preserve">The first and second modules both focus on exercises to increase awareness of positive events and experiences. </w:t>
      </w:r>
      <w:r w:rsidR="009509F8">
        <w:rPr>
          <w:rFonts w:cs="Times New Roman"/>
          <w:sz w:val="22"/>
          <w:szCs w:val="22"/>
          <w:lang w:val="en-GB"/>
        </w:rPr>
        <w:t>At the beginning</w:t>
      </w:r>
      <w:r w:rsidR="009F48B9">
        <w:rPr>
          <w:rFonts w:cs="Times New Roman"/>
          <w:sz w:val="22"/>
          <w:szCs w:val="22"/>
          <w:lang w:val="en-GB"/>
        </w:rPr>
        <w:t>,</w:t>
      </w:r>
      <w:r w:rsidR="009509F8">
        <w:rPr>
          <w:rFonts w:cs="Times New Roman"/>
          <w:sz w:val="22"/>
          <w:szCs w:val="22"/>
          <w:lang w:val="en-GB"/>
        </w:rPr>
        <w:t xml:space="preserve"> p</w:t>
      </w:r>
      <w:r w:rsidR="009916BB" w:rsidRPr="009916BB">
        <w:rPr>
          <w:rFonts w:cs="Times New Roman"/>
          <w:sz w:val="22"/>
          <w:szCs w:val="22"/>
          <w:lang w:val="en-GB"/>
        </w:rPr>
        <w:t xml:space="preserve">articipants can conduct </w:t>
      </w:r>
      <w:r w:rsidR="009509F8">
        <w:rPr>
          <w:rFonts w:cs="Times New Roman"/>
          <w:sz w:val="22"/>
          <w:szCs w:val="22"/>
          <w:lang w:val="en-GB"/>
        </w:rPr>
        <w:t>short</w:t>
      </w:r>
      <w:r w:rsidR="009916BB" w:rsidRPr="009916BB">
        <w:rPr>
          <w:rFonts w:cs="Times New Roman"/>
          <w:sz w:val="22"/>
          <w:szCs w:val="22"/>
          <w:lang w:val="en-GB"/>
        </w:rPr>
        <w:t xml:space="preserve"> experiment</w:t>
      </w:r>
      <w:r w:rsidR="009509F8">
        <w:rPr>
          <w:rFonts w:cs="Times New Roman"/>
          <w:sz w:val="22"/>
          <w:szCs w:val="22"/>
          <w:lang w:val="en-GB"/>
        </w:rPr>
        <w:t>s</w:t>
      </w:r>
      <w:r w:rsidR="009916BB" w:rsidRPr="009916BB">
        <w:rPr>
          <w:rFonts w:cs="Times New Roman"/>
          <w:sz w:val="22"/>
          <w:szCs w:val="22"/>
          <w:lang w:val="en-GB"/>
        </w:rPr>
        <w:t xml:space="preserve"> </w:t>
      </w:r>
      <w:r w:rsidR="009509F8">
        <w:rPr>
          <w:rFonts w:cs="Times New Roman"/>
          <w:sz w:val="22"/>
          <w:szCs w:val="22"/>
          <w:lang w:val="en-GB"/>
        </w:rPr>
        <w:t xml:space="preserve">on selective attention demonstrating </w:t>
      </w:r>
      <w:r w:rsidR="009916BB" w:rsidRPr="009916BB">
        <w:rPr>
          <w:rFonts w:cs="Times New Roman"/>
          <w:sz w:val="22"/>
          <w:szCs w:val="22"/>
          <w:lang w:val="en-GB"/>
        </w:rPr>
        <w:t>the selectivity of perception, emphasizing the importance of consciously directing attention to</w:t>
      </w:r>
      <w:r w:rsidR="00311D94">
        <w:rPr>
          <w:rFonts w:cs="Times New Roman"/>
          <w:sz w:val="22"/>
          <w:szCs w:val="22"/>
          <w:lang w:val="en-GB"/>
        </w:rPr>
        <w:t>wards</w:t>
      </w:r>
      <w:r w:rsidR="009916BB" w:rsidRPr="009916BB">
        <w:rPr>
          <w:rFonts w:cs="Times New Roman"/>
          <w:sz w:val="22"/>
          <w:szCs w:val="22"/>
          <w:lang w:val="en-GB"/>
        </w:rPr>
        <w:t xml:space="preserve"> the positive. </w:t>
      </w:r>
      <w:r w:rsidRPr="009632BA">
        <w:rPr>
          <w:rFonts w:cs="Times New Roman"/>
          <w:sz w:val="22"/>
          <w:szCs w:val="22"/>
          <w:lang w:val="en-GB"/>
        </w:rPr>
        <w:t xml:space="preserve">In </w:t>
      </w:r>
      <w:r w:rsidR="009916BB">
        <w:rPr>
          <w:rFonts w:cs="Times New Roman"/>
          <w:sz w:val="22"/>
          <w:szCs w:val="22"/>
          <w:lang w:val="en-GB"/>
        </w:rPr>
        <w:t>another</w:t>
      </w:r>
      <w:r w:rsidR="009916BB" w:rsidRPr="009632BA">
        <w:rPr>
          <w:rFonts w:cs="Times New Roman"/>
          <w:sz w:val="22"/>
          <w:szCs w:val="22"/>
          <w:lang w:val="en-GB"/>
        </w:rPr>
        <w:t xml:space="preserve"> </w:t>
      </w:r>
      <w:r w:rsidRPr="009632BA">
        <w:rPr>
          <w:rFonts w:cs="Times New Roman"/>
          <w:sz w:val="22"/>
          <w:szCs w:val="22"/>
          <w:lang w:val="en-GB"/>
        </w:rPr>
        <w:t xml:space="preserve">exercise, participants are encouraged to think about all life domains and specify for what they are grateful. In </w:t>
      </w:r>
      <w:r w:rsidR="00311D94">
        <w:rPr>
          <w:rFonts w:cs="Times New Roman"/>
          <w:sz w:val="22"/>
          <w:szCs w:val="22"/>
          <w:lang w:val="en-GB"/>
        </w:rPr>
        <w:t>a</w:t>
      </w:r>
      <w:r w:rsidR="009916BB">
        <w:rPr>
          <w:rFonts w:cs="Times New Roman"/>
          <w:sz w:val="22"/>
          <w:szCs w:val="22"/>
          <w:lang w:val="en-GB"/>
        </w:rPr>
        <w:t xml:space="preserve"> </w:t>
      </w:r>
      <w:r w:rsidR="00311D94" w:rsidRPr="001B2989">
        <w:rPr>
          <w:rFonts w:cs="Times New Roman"/>
          <w:sz w:val="22"/>
          <w:szCs w:val="22"/>
          <w:lang w:val="en-GB"/>
        </w:rPr>
        <w:t>‘</w:t>
      </w:r>
      <w:r w:rsidR="009916BB" w:rsidRPr="009632BA">
        <w:rPr>
          <w:rFonts w:cs="Times New Roman"/>
          <w:sz w:val="22"/>
          <w:szCs w:val="22"/>
          <w:lang w:val="en-GB"/>
        </w:rPr>
        <w:t xml:space="preserve">milestones </w:t>
      </w:r>
      <w:r w:rsidR="009916BB">
        <w:rPr>
          <w:rFonts w:cs="Times New Roman"/>
          <w:sz w:val="22"/>
          <w:szCs w:val="22"/>
          <w:lang w:val="en-GB"/>
        </w:rPr>
        <w:t>of gratitude</w:t>
      </w:r>
      <w:r w:rsidR="00311D94" w:rsidRPr="001B2989">
        <w:rPr>
          <w:rFonts w:cs="Times New Roman"/>
          <w:sz w:val="22"/>
          <w:szCs w:val="22"/>
          <w:lang w:val="en-GB"/>
        </w:rPr>
        <w:t>’</w:t>
      </w:r>
      <w:r w:rsidR="009916BB">
        <w:rPr>
          <w:rFonts w:cs="Times New Roman"/>
          <w:sz w:val="22"/>
          <w:szCs w:val="22"/>
          <w:lang w:val="en-GB"/>
        </w:rPr>
        <w:t xml:space="preserve"> </w:t>
      </w:r>
      <w:r w:rsidRPr="009632BA">
        <w:rPr>
          <w:rFonts w:cs="Times New Roman"/>
          <w:sz w:val="22"/>
          <w:szCs w:val="22"/>
          <w:lang w:val="en-GB"/>
        </w:rPr>
        <w:t xml:space="preserve">exercise, they are asked to reflect on milestones of gratitude throughout their </w:t>
      </w:r>
      <w:r w:rsidR="00311D94">
        <w:rPr>
          <w:rFonts w:cs="Times New Roman"/>
          <w:sz w:val="22"/>
          <w:szCs w:val="22"/>
          <w:lang w:val="en-GB"/>
        </w:rPr>
        <w:t>lifetime</w:t>
      </w:r>
      <w:r w:rsidRPr="009632BA">
        <w:rPr>
          <w:rFonts w:cs="Times New Roman"/>
          <w:sz w:val="22"/>
          <w:szCs w:val="22"/>
          <w:lang w:val="en-GB"/>
        </w:rPr>
        <w:t xml:space="preserve"> and visualize those milestones. The smartphone app is introduced for raising awareness of </w:t>
      </w:r>
      <w:r w:rsidR="00223894" w:rsidRPr="009632BA">
        <w:rPr>
          <w:rFonts w:cs="Times New Roman"/>
          <w:sz w:val="22"/>
          <w:szCs w:val="22"/>
          <w:lang w:val="en-GB"/>
        </w:rPr>
        <w:t xml:space="preserve">the </w:t>
      </w:r>
      <w:r w:rsidRPr="009632BA">
        <w:rPr>
          <w:rFonts w:cs="Times New Roman"/>
          <w:sz w:val="22"/>
          <w:szCs w:val="22"/>
          <w:lang w:val="en-GB"/>
        </w:rPr>
        <w:t xml:space="preserve">positive in daily life (see below). </w:t>
      </w:r>
    </w:p>
    <w:p w14:paraId="7F473296" w14:textId="570BE0A9" w:rsidR="005E1372" w:rsidRPr="009632BA" w:rsidRDefault="006A17DE" w:rsidP="005E1372">
      <w:pPr>
        <w:ind w:firstLine="720"/>
        <w:rPr>
          <w:rFonts w:cs="Times New Roman"/>
          <w:sz w:val="22"/>
          <w:szCs w:val="22"/>
          <w:lang w:val="en-GB"/>
        </w:rPr>
      </w:pPr>
      <w:r w:rsidRPr="009632BA">
        <w:rPr>
          <w:rFonts w:cs="Times New Roman"/>
          <w:sz w:val="22"/>
          <w:szCs w:val="22"/>
          <w:lang w:val="en-GB"/>
        </w:rPr>
        <w:t xml:space="preserve">Intensifying the emotional experience of gratitude is a major goal of the second module. To assist with this, an imaginary journey is developed, and further exercises are introduced to help users learn how to utilize sensory modalities and body sensations to intensify the emotion of gratitude. </w:t>
      </w:r>
      <w:r w:rsidR="002B2E36">
        <w:rPr>
          <w:rFonts w:cs="Times New Roman"/>
          <w:sz w:val="22"/>
          <w:szCs w:val="22"/>
          <w:lang w:val="en-GB"/>
        </w:rPr>
        <w:t>Specifically</w:t>
      </w:r>
      <w:r w:rsidR="003356D0">
        <w:rPr>
          <w:rFonts w:cs="Times New Roman"/>
          <w:sz w:val="22"/>
          <w:szCs w:val="22"/>
          <w:lang w:val="en-GB"/>
        </w:rPr>
        <w:t>, p</w:t>
      </w:r>
      <w:r w:rsidR="00103FD5" w:rsidRPr="00103FD5">
        <w:rPr>
          <w:rFonts w:cs="Times New Roman"/>
          <w:sz w:val="22"/>
          <w:szCs w:val="22"/>
          <w:lang w:val="en-GB"/>
        </w:rPr>
        <w:t xml:space="preserve">articipants can learn </w:t>
      </w:r>
      <w:r w:rsidR="003356D0" w:rsidRPr="00103FD5">
        <w:rPr>
          <w:rFonts w:cs="Times New Roman"/>
          <w:sz w:val="22"/>
          <w:szCs w:val="22"/>
          <w:lang w:val="en-GB"/>
        </w:rPr>
        <w:t>to support the emotional experience of gratitude</w:t>
      </w:r>
      <w:r w:rsidR="003356D0">
        <w:rPr>
          <w:rFonts w:cs="Times New Roman"/>
          <w:sz w:val="22"/>
          <w:szCs w:val="22"/>
          <w:lang w:val="en-GB"/>
        </w:rPr>
        <w:t xml:space="preserve"> by </w:t>
      </w:r>
      <w:r w:rsidR="00103FD5" w:rsidRPr="00103FD5">
        <w:rPr>
          <w:rFonts w:cs="Times New Roman"/>
          <w:sz w:val="22"/>
          <w:szCs w:val="22"/>
          <w:lang w:val="en-GB"/>
        </w:rPr>
        <w:t>us</w:t>
      </w:r>
      <w:r w:rsidR="003356D0">
        <w:rPr>
          <w:rFonts w:cs="Times New Roman"/>
          <w:sz w:val="22"/>
          <w:szCs w:val="22"/>
          <w:lang w:val="en-GB"/>
        </w:rPr>
        <w:t>ing</w:t>
      </w:r>
      <w:r w:rsidR="00103FD5" w:rsidRPr="00103FD5">
        <w:rPr>
          <w:rFonts w:cs="Times New Roman"/>
          <w:sz w:val="22"/>
          <w:szCs w:val="22"/>
          <w:lang w:val="en-GB"/>
        </w:rPr>
        <w:t xml:space="preserve"> (inner) pictures, </w:t>
      </w:r>
      <w:r w:rsidR="009509F8">
        <w:rPr>
          <w:rFonts w:cs="Times New Roman"/>
          <w:sz w:val="22"/>
          <w:szCs w:val="22"/>
          <w:lang w:val="en-GB"/>
        </w:rPr>
        <w:t>playing</w:t>
      </w:r>
      <w:r w:rsidR="005E1372">
        <w:rPr>
          <w:rFonts w:cs="Times New Roman"/>
          <w:sz w:val="22"/>
          <w:szCs w:val="22"/>
          <w:lang w:val="en-GB"/>
        </w:rPr>
        <w:t xml:space="preserve"> or listening to </w:t>
      </w:r>
      <w:r w:rsidR="00103FD5" w:rsidRPr="00103FD5">
        <w:rPr>
          <w:rFonts w:cs="Times New Roman"/>
          <w:sz w:val="22"/>
          <w:szCs w:val="22"/>
          <w:lang w:val="en-GB"/>
        </w:rPr>
        <w:t>music</w:t>
      </w:r>
      <w:r w:rsidR="003356D0">
        <w:rPr>
          <w:rFonts w:cs="Times New Roman"/>
          <w:sz w:val="22"/>
          <w:szCs w:val="22"/>
          <w:lang w:val="en-GB"/>
        </w:rPr>
        <w:t xml:space="preserve"> related to a certain moment of gratitude</w:t>
      </w:r>
      <w:r w:rsidR="00103FD5" w:rsidRPr="00103FD5">
        <w:rPr>
          <w:rFonts w:cs="Times New Roman"/>
          <w:sz w:val="22"/>
          <w:szCs w:val="22"/>
          <w:lang w:val="en-GB"/>
        </w:rPr>
        <w:t xml:space="preserve">, </w:t>
      </w:r>
      <w:r w:rsidR="003356D0">
        <w:rPr>
          <w:rFonts w:cs="Times New Roman"/>
          <w:sz w:val="22"/>
          <w:szCs w:val="22"/>
          <w:lang w:val="en-GB"/>
        </w:rPr>
        <w:t xml:space="preserve">using pleasant </w:t>
      </w:r>
      <w:r w:rsidR="00103FD5" w:rsidRPr="00103FD5">
        <w:rPr>
          <w:rFonts w:cs="Times New Roman"/>
          <w:sz w:val="22"/>
          <w:szCs w:val="22"/>
          <w:lang w:val="en-GB"/>
        </w:rPr>
        <w:t xml:space="preserve">smells </w:t>
      </w:r>
      <w:r w:rsidR="009509F8">
        <w:rPr>
          <w:rFonts w:cs="Times New Roman"/>
          <w:sz w:val="22"/>
          <w:szCs w:val="22"/>
          <w:lang w:val="en-GB"/>
        </w:rPr>
        <w:t xml:space="preserve">associated with </w:t>
      </w:r>
      <w:r w:rsidR="003356D0">
        <w:rPr>
          <w:rFonts w:cs="Times New Roman"/>
          <w:sz w:val="22"/>
          <w:szCs w:val="22"/>
          <w:lang w:val="en-GB"/>
        </w:rPr>
        <w:t xml:space="preserve">moments </w:t>
      </w:r>
      <w:r w:rsidR="009509F8">
        <w:rPr>
          <w:rFonts w:cs="Times New Roman"/>
          <w:sz w:val="22"/>
          <w:szCs w:val="22"/>
          <w:lang w:val="en-GB"/>
        </w:rPr>
        <w:t>of gratitude</w:t>
      </w:r>
      <w:r w:rsidR="003356D0">
        <w:rPr>
          <w:rFonts w:cs="Times New Roman"/>
          <w:sz w:val="22"/>
          <w:szCs w:val="22"/>
          <w:lang w:val="en-GB"/>
        </w:rPr>
        <w:t>,</w:t>
      </w:r>
      <w:r w:rsidR="009509F8">
        <w:rPr>
          <w:rFonts w:cs="Times New Roman"/>
          <w:sz w:val="22"/>
          <w:szCs w:val="22"/>
          <w:lang w:val="en-GB"/>
        </w:rPr>
        <w:t xml:space="preserve"> </w:t>
      </w:r>
      <w:r w:rsidR="00103FD5" w:rsidRPr="00103FD5">
        <w:rPr>
          <w:rFonts w:cs="Times New Roman"/>
          <w:sz w:val="22"/>
          <w:szCs w:val="22"/>
          <w:lang w:val="en-GB"/>
        </w:rPr>
        <w:t xml:space="preserve">or </w:t>
      </w:r>
      <w:r w:rsidR="003356D0">
        <w:rPr>
          <w:rFonts w:cs="Times New Roman"/>
          <w:sz w:val="22"/>
          <w:szCs w:val="22"/>
          <w:lang w:val="en-GB"/>
        </w:rPr>
        <w:t xml:space="preserve">paying attention to </w:t>
      </w:r>
      <w:r w:rsidR="00103FD5" w:rsidRPr="00103FD5">
        <w:rPr>
          <w:rFonts w:cs="Times New Roman"/>
          <w:sz w:val="22"/>
          <w:szCs w:val="22"/>
          <w:lang w:val="en-GB"/>
        </w:rPr>
        <w:t>bodily sensations</w:t>
      </w:r>
      <w:r w:rsidR="003356D0">
        <w:rPr>
          <w:rFonts w:cs="Times New Roman"/>
          <w:sz w:val="22"/>
          <w:szCs w:val="22"/>
          <w:lang w:val="en-GB"/>
        </w:rPr>
        <w:t xml:space="preserve"> associated with gratitude</w:t>
      </w:r>
      <w:r w:rsidR="00103FD5" w:rsidRPr="00103FD5">
        <w:rPr>
          <w:rFonts w:cs="Times New Roman"/>
          <w:sz w:val="22"/>
          <w:szCs w:val="22"/>
          <w:lang w:val="en-GB"/>
        </w:rPr>
        <w:t>.</w:t>
      </w:r>
      <w:r w:rsidR="00103FD5">
        <w:rPr>
          <w:rFonts w:cs="Times New Roman"/>
          <w:sz w:val="22"/>
          <w:szCs w:val="22"/>
          <w:lang w:val="en-GB"/>
        </w:rPr>
        <w:t xml:space="preserve"> </w:t>
      </w:r>
      <w:r w:rsidRPr="009632BA">
        <w:rPr>
          <w:rFonts w:cs="Times New Roman"/>
          <w:sz w:val="22"/>
          <w:szCs w:val="22"/>
          <w:lang w:val="en-GB"/>
        </w:rPr>
        <w:t>These exercises c</w:t>
      </w:r>
      <w:r w:rsidR="0055348D" w:rsidRPr="009632BA">
        <w:rPr>
          <w:rFonts w:cs="Times New Roman"/>
          <w:sz w:val="22"/>
          <w:szCs w:val="22"/>
          <w:lang w:val="en-GB"/>
        </w:rPr>
        <w:t>an</w:t>
      </w:r>
      <w:r w:rsidRPr="009632BA">
        <w:rPr>
          <w:rFonts w:cs="Times New Roman"/>
          <w:sz w:val="22"/>
          <w:szCs w:val="22"/>
          <w:lang w:val="en-GB"/>
        </w:rPr>
        <w:t xml:space="preserve"> be repeated over subsequent weeks. </w:t>
      </w:r>
      <w:r w:rsidR="00D61A4B" w:rsidRPr="00D61A4B">
        <w:rPr>
          <w:rFonts w:cs="Times New Roman"/>
          <w:sz w:val="22"/>
          <w:szCs w:val="22"/>
          <w:lang w:val="en-GB"/>
        </w:rPr>
        <w:t xml:space="preserve">In an educational section, participants learn </w:t>
      </w:r>
      <w:r w:rsidR="005E1372">
        <w:rPr>
          <w:rFonts w:cs="Times New Roman"/>
          <w:sz w:val="22"/>
          <w:szCs w:val="22"/>
          <w:lang w:val="en-GB"/>
        </w:rPr>
        <w:t xml:space="preserve">to challenge dysfunctional beliefs about the </w:t>
      </w:r>
      <w:r w:rsidR="005E1372" w:rsidRPr="005E1372">
        <w:rPr>
          <w:rFonts w:cs="Times New Roman"/>
          <w:sz w:val="22"/>
          <w:szCs w:val="22"/>
          <w:lang w:val="en-GB"/>
        </w:rPr>
        <w:t>relationship between gratitude, rumination and worry.</w:t>
      </w:r>
    </w:p>
    <w:p w14:paraId="29CE0A56" w14:textId="5E8933BF" w:rsidR="009916BB" w:rsidRDefault="006A17DE" w:rsidP="006A17DE">
      <w:pPr>
        <w:ind w:firstLine="720"/>
        <w:rPr>
          <w:rFonts w:cs="Times New Roman"/>
          <w:sz w:val="22"/>
          <w:szCs w:val="22"/>
          <w:lang w:val="en-GB"/>
        </w:rPr>
      </w:pPr>
      <w:r w:rsidRPr="009632BA">
        <w:rPr>
          <w:rFonts w:cs="Times New Roman"/>
          <w:sz w:val="22"/>
          <w:szCs w:val="22"/>
          <w:lang w:val="en-GB"/>
        </w:rPr>
        <w:lastRenderedPageBreak/>
        <w:t>In the third module, participants are asked to identify dysfunctional cognitions that hamper their experience of gratitude</w:t>
      </w:r>
      <w:r w:rsidR="00311D94">
        <w:rPr>
          <w:rFonts w:cs="Times New Roman"/>
          <w:sz w:val="22"/>
          <w:szCs w:val="22"/>
          <w:lang w:val="en-GB"/>
        </w:rPr>
        <w:t>;</w:t>
      </w:r>
      <w:r w:rsidR="005E1372">
        <w:rPr>
          <w:rFonts w:cs="Times New Roman"/>
          <w:sz w:val="22"/>
          <w:szCs w:val="22"/>
          <w:lang w:val="en-GB"/>
        </w:rPr>
        <w:t xml:space="preserve"> for example: “</w:t>
      </w:r>
      <w:r w:rsidR="005E1372" w:rsidRPr="005E1372">
        <w:rPr>
          <w:rFonts w:cs="Times New Roman"/>
          <w:sz w:val="22"/>
          <w:szCs w:val="22"/>
          <w:lang w:val="en-GB"/>
        </w:rPr>
        <w:t>I can only be grateful if the other person has come up with the idea of doing something good for me all by themselves.</w:t>
      </w:r>
      <w:r w:rsidR="005E1372">
        <w:rPr>
          <w:rFonts w:cs="Times New Roman"/>
          <w:sz w:val="22"/>
          <w:szCs w:val="22"/>
          <w:lang w:val="en-GB"/>
        </w:rPr>
        <w:t xml:space="preserve">” </w:t>
      </w:r>
      <w:r w:rsidRPr="009632BA">
        <w:rPr>
          <w:rFonts w:cs="Times New Roman"/>
          <w:sz w:val="22"/>
          <w:szCs w:val="22"/>
          <w:lang w:val="en-GB"/>
        </w:rPr>
        <w:t xml:space="preserve"> Subsequently, different exercises to achieve cognitive restructuring are offered</w:t>
      </w:r>
      <w:r w:rsidR="00D61A4B">
        <w:rPr>
          <w:rFonts w:cs="Times New Roman"/>
          <w:sz w:val="22"/>
          <w:szCs w:val="22"/>
          <w:lang w:val="en-GB"/>
        </w:rPr>
        <w:t xml:space="preserve">, </w:t>
      </w:r>
      <w:r w:rsidR="005E1372">
        <w:rPr>
          <w:rFonts w:cs="Times New Roman"/>
          <w:sz w:val="22"/>
          <w:szCs w:val="22"/>
          <w:lang w:val="en-GB"/>
        </w:rPr>
        <w:t xml:space="preserve">to </w:t>
      </w:r>
      <w:r w:rsidR="00311D94">
        <w:rPr>
          <w:rFonts w:cs="Times New Roman"/>
          <w:sz w:val="22"/>
          <w:szCs w:val="22"/>
          <w:lang w:val="en-GB"/>
        </w:rPr>
        <w:t xml:space="preserve">help individuals </w:t>
      </w:r>
      <w:r w:rsidR="005E1372">
        <w:rPr>
          <w:rFonts w:cs="Times New Roman"/>
          <w:sz w:val="22"/>
          <w:szCs w:val="22"/>
          <w:lang w:val="en-GB"/>
        </w:rPr>
        <w:t>develop and practice a gratitude</w:t>
      </w:r>
      <w:r w:rsidR="00DF65F9">
        <w:rPr>
          <w:rFonts w:cs="Times New Roman"/>
          <w:sz w:val="22"/>
          <w:szCs w:val="22"/>
          <w:lang w:val="en-GB"/>
        </w:rPr>
        <w:t>-</w:t>
      </w:r>
      <w:r w:rsidR="005E1372">
        <w:rPr>
          <w:rFonts w:cs="Times New Roman"/>
          <w:sz w:val="22"/>
          <w:szCs w:val="22"/>
          <w:lang w:val="en-GB"/>
        </w:rPr>
        <w:t>friendly attitude</w:t>
      </w:r>
      <w:r w:rsidR="00DF65F9">
        <w:rPr>
          <w:rFonts w:cs="Times New Roman"/>
          <w:sz w:val="22"/>
          <w:szCs w:val="22"/>
          <w:lang w:val="en-GB"/>
        </w:rPr>
        <w:t>;</w:t>
      </w:r>
      <w:r w:rsidR="005E1372">
        <w:rPr>
          <w:rFonts w:cs="Times New Roman"/>
          <w:sz w:val="22"/>
          <w:szCs w:val="22"/>
          <w:lang w:val="en-GB"/>
        </w:rPr>
        <w:t xml:space="preserve"> </w:t>
      </w:r>
      <w:r w:rsidR="00D61A4B">
        <w:rPr>
          <w:rFonts w:cs="Times New Roman"/>
          <w:sz w:val="22"/>
          <w:szCs w:val="22"/>
          <w:lang w:val="en-GB"/>
        </w:rPr>
        <w:t>for example</w:t>
      </w:r>
      <w:r w:rsidR="00DF65F9">
        <w:rPr>
          <w:rFonts w:cs="Times New Roman"/>
          <w:sz w:val="22"/>
          <w:szCs w:val="22"/>
          <w:lang w:val="en-GB"/>
        </w:rPr>
        <w:t>,</w:t>
      </w:r>
      <w:r w:rsidR="00D61A4B">
        <w:rPr>
          <w:rFonts w:cs="Times New Roman"/>
          <w:sz w:val="22"/>
          <w:szCs w:val="22"/>
          <w:lang w:val="en-GB"/>
        </w:rPr>
        <w:t xml:space="preserve"> by conducting a b</w:t>
      </w:r>
      <w:r w:rsidR="00D61A4B" w:rsidRPr="00D61A4B">
        <w:rPr>
          <w:rFonts w:cs="Times New Roman"/>
          <w:sz w:val="22"/>
          <w:szCs w:val="22"/>
          <w:lang w:val="en-GB"/>
        </w:rPr>
        <w:t>ehavioural</w:t>
      </w:r>
      <w:r w:rsidR="00D61A4B" w:rsidRPr="001B2989">
        <w:rPr>
          <w:rFonts w:cs="Times New Roman"/>
          <w:sz w:val="22"/>
          <w:szCs w:val="22"/>
          <w:lang w:val="en-GB"/>
        </w:rPr>
        <w:t xml:space="preserve"> experiment</w:t>
      </w:r>
      <w:r w:rsidRPr="009632BA">
        <w:rPr>
          <w:rFonts w:cs="Times New Roman"/>
          <w:sz w:val="22"/>
          <w:szCs w:val="22"/>
          <w:lang w:val="en-GB"/>
        </w:rPr>
        <w:t>. As part of both this and the fourth module, participants are encouraged to express their gratitude in creative ways. Methods gleaned from the literature, such as writing a gratitude letter or making a gratitude visit, are especially highlighted. However, participants also may either choose from a list of more than 100 actions to express their gratitude or identify their own way</w:t>
      </w:r>
      <w:r w:rsidR="00311D94">
        <w:rPr>
          <w:rFonts w:cs="Times New Roman"/>
          <w:sz w:val="22"/>
          <w:szCs w:val="22"/>
          <w:lang w:val="en-GB"/>
        </w:rPr>
        <w:t xml:space="preserve"> to do so</w:t>
      </w:r>
      <w:r w:rsidRPr="009632BA">
        <w:rPr>
          <w:rFonts w:cs="Times New Roman"/>
          <w:sz w:val="22"/>
          <w:szCs w:val="22"/>
          <w:lang w:val="en-GB"/>
        </w:rPr>
        <w:t xml:space="preserve">. </w:t>
      </w:r>
      <w:r w:rsidR="00D61A4B" w:rsidRPr="00D61A4B">
        <w:rPr>
          <w:rFonts w:cs="Times New Roman"/>
          <w:sz w:val="22"/>
          <w:szCs w:val="22"/>
          <w:lang w:val="en-GB"/>
        </w:rPr>
        <w:t>In another exercise, participants can set a period of time during which the</w:t>
      </w:r>
      <w:r w:rsidR="00311D94">
        <w:rPr>
          <w:rFonts w:cs="Times New Roman"/>
          <w:sz w:val="22"/>
          <w:szCs w:val="22"/>
          <w:lang w:val="en-GB"/>
        </w:rPr>
        <w:t>ir</w:t>
      </w:r>
      <w:r w:rsidR="00D61A4B" w:rsidRPr="00D61A4B">
        <w:rPr>
          <w:rFonts w:cs="Times New Roman"/>
          <w:sz w:val="22"/>
          <w:szCs w:val="22"/>
          <w:lang w:val="en-GB"/>
        </w:rPr>
        <w:t xml:space="preserve"> goal is to “catch” someone doing something good for them.</w:t>
      </w:r>
    </w:p>
    <w:p w14:paraId="16A12ACD" w14:textId="2F0E7A76" w:rsidR="006A17DE" w:rsidRPr="009632BA" w:rsidRDefault="006A17DE" w:rsidP="006A17DE">
      <w:pPr>
        <w:ind w:firstLine="720"/>
        <w:rPr>
          <w:rFonts w:cs="Times New Roman"/>
          <w:sz w:val="22"/>
          <w:szCs w:val="22"/>
          <w:lang w:val="en-GB"/>
        </w:rPr>
      </w:pPr>
      <w:r w:rsidRPr="009632BA">
        <w:rPr>
          <w:rFonts w:cs="Times New Roman"/>
          <w:sz w:val="22"/>
          <w:szCs w:val="22"/>
          <w:lang w:val="en-GB"/>
        </w:rPr>
        <w:t xml:space="preserve">The fourth module also evaluates the progress that participants have achieved and asks them to identify those exercises that were especially helpful. Finally, they are asked to make a plan for the future and specify which exercises they will practice in daily life after </w:t>
      </w:r>
      <w:r w:rsidR="00311D94">
        <w:rPr>
          <w:rFonts w:cs="Times New Roman"/>
          <w:sz w:val="22"/>
          <w:szCs w:val="22"/>
          <w:lang w:val="en-GB"/>
        </w:rPr>
        <w:t xml:space="preserve">they </w:t>
      </w:r>
      <w:r w:rsidR="00582770">
        <w:rPr>
          <w:rFonts w:cs="Times New Roman"/>
          <w:sz w:val="22"/>
          <w:szCs w:val="22"/>
          <w:lang w:val="en-GB"/>
        </w:rPr>
        <w:t>completed</w:t>
      </w:r>
      <w:r w:rsidRPr="009632BA">
        <w:rPr>
          <w:rFonts w:cs="Times New Roman"/>
          <w:sz w:val="22"/>
          <w:szCs w:val="22"/>
          <w:lang w:val="en-GB"/>
        </w:rPr>
        <w:t xml:space="preserve"> the training. </w:t>
      </w:r>
    </w:p>
    <w:p w14:paraId="3FF3C746" w14:textId="485EAC32" w:rsidR="006A17DE" w:rsidRPr="009632BA" w:rsidRDefault="006A17DE" w:rsidP="006A17DE">
      <w:pPr>
        <w:ind w:firstLine="720"/>
        <w:rPr>
          <w:rFonts w:cs="Times New Roman"/>
          <w:sz w:val="22"/>
          <w:szCs w:val="22"/>
          <w:lang w:val="en-GB"/>
        </w:rPr>
      </w:pPr>
      <w:r w:rsidRPr="009632BA">
        <w:rPr>
          <w:rFonts w:cs="Times New Roman"/>
          <w:sz w:val="22"/>
          <w:szCs w:val="22"/>
          <w:lang w:val="en-GB"/>
        </w:rPr>
        <w:t>It should also be noted that the intervention includes a special section on potential negative</w:t>
      </w:r>
      <w:r w:rsidR="001B2989">
        <w:rPr>
          <w:rFonts w:cs="Times New Roman"/>
          <w:sz w:val="22"/>
          <w:szCs w:val="22"/>
          <w:lang w:val="en-GB"/>
        </w:rPr>
        <w:t xml:space="preserve"> </w:t>
      </w:r>
      <w:r w:rsidRPr="009632BA">
        <w:rPr>
          <w:rFonts w:cs="Times New Roman"/>
          <w:sz w:val="22"/>
          <w:szCs w:val="22"/>
          <w:lang w:val="en-GB"/>
        </w:rPr>
        <w:t xml:space="preserve">effects of gratitude, pointing out limitations and dysfunctional applications of gratitude exercises. </w:t>
      </w:r>
      <w:r w:rsidR="00103FD5" w:rsidRPr="00103FD5">
        <w:rPr>
          <w:rFonts w:cs="Times New Roman"/>
          <w:sz w:val="22"/>
          <w:szCs w:val="22"/>
          <w:lang w:val="en-GB"/>
        </w:rPr>
        <w:t xml:space="preserve">This includes, for example, using gratitude to avoid </w:t>
      </w:r>
      <w:r w:rsidR="00311D94">
        <w:rPr>
          <w:rFonts w:cs="Times New Roman"/>
          <w:sz w:val="22"/>
          <w:szCs w:val="22"/>
          <w:lang w:val="en-GB"/>
        </w:rPr>
        <w:t xml:space="preserve">feeling </w:t>
      </w:r>
      <w:r w:rsidR="00103FD5" w:rsidRPr="00103FD5">
        <w:rPr>
          <w:rFonts w:cs="Times New Roman"/>
          <w:sz w:val="22"/>
          <w:szCs w:val="22"/>
          <w:lang w:val="en-GB"/>
        </w:rPr>
        <w:t>justified sadness, disappointment or anger, or to avoid active problem-solving.</w:t>
      </w:r>
      <w:r w:rsidR="00D61A4B">
        <w:rPr>
          <w:rFonts w:cs="Times New Roman"/>
          <w:sz w:val="22"/>
          <w:szCs w:val="22"/>
          <w:lang w:val="en-GB"/>
        </w:rPr>
        <w:t xml:space="preserve"> </w:t>
      </w:r>
      <w:r w:rsidR="00D61A4B" w:rsidRPr="00D61A4B">
        <w:rPr>
          <w:rFonts w:cs="Times New Roman"/>
          <w:sz w:val="22"/>
          <w:szCs w:val="22"/>
          <w:lang w:val="en-GB"/>
        </w:rPr>
        <w:t xml:space="preserve">In another exercise, the aim is to reflect on moments of gratitude </w:t>
      </w:r>
      <w:r w:rsidR="00311D94">
        <w:rPr>
          <w:rFonts w:cs="Times New Roman"/>
          <w:sz w:val="22"/>
          <w:szCs w:val="22"/>
          <w:lang w:val="en-GB"/>
        </w:rPr>
        <w:t xml:space="preserve">over </w:t>
      </w:r>
      <w:r w:rsidR="00D61A4B" w:rsidRPr="00D61A4B">
        <w:rPr>
          <w:rFonts w:cs="Times New Roman"/>
          <w:sz w:val="22"/>
          <w:szCs w:val="22"/>
          <w:lang w:val="en-GB"/>
        </w:rPr>
        <w:t xml:space="preserve">the last week and </w:t>
      </w:r>
      <w:r w:rsidR="005748BC">
        <w:rPr>
          <w:rFonts w:cs="Times New Roman"/>
          <w:sz w:val="22"/>
          <w:szCs w:val="22"/>
          <w:lang w:val="en-GB"/>
        </w:rPr>
        <w:t xml:space="preserve">to </w:t>
      </w:r>
      <w:r w:rsidR="00D61A4B" w:rsidRPr="00D61A4B">
        <w:rPr>
          <w:rFonts w:cs="Times New Roman"/>
          <w:sz w:val="22"/>
          <w:szCs w:val="22"/>
          <w:lang w:val="en-GB"/>
        </w:rPr>
        <w:t xml:space="preserve">examine whether these </w:t>
      </w:r>
      <w:r w:rsidR="00311D94">
        <w:rPr>
          <w:rFonts w:cs="Times New Roman"/>
          <w:sz w:val="22"/>
          <w:szCs w:val="22"/>
          <w:lang w:val="en-GB"/>
        </w:rPr>
        <w:t xml:space="preserve">moments </w:t>
      </w:r>
      <w:r w:rsidR="00D61A4B" w:rsidRPr="00D61A4B">
        <w:rPr>
          <w:rFonts w:cs="Times New Roman"/>
          <w:sz w:val="22"/>
          <w:szCs w:val="22"/>
          <w:lang w:val="en-GB"/>
        </w:rPr>
        <w:t xml:space="preserve">also </w:t>
      </w:r>
      <w:r w:rsidR="00311D94">
        <w:rPr>
          <w:rFonts w:cs="Times New Roman"/>
          <w:sz w:val="22"/>
          <w:szCs w:val="22"/>
          <w:lang w:val="en-GB"/>
        </w:rPr>
        <w:t xml:space="preserve">were </w:t>
      </w:r>
      <w:r w:rsidR="00D61A4B" w:rsidRPr="00D61A4B">
        <w:rPr>
          <w:rFonts w:cs="Times New Roman"/>
          <w:sz w:val="22"/>
          <w:szCs w:val="22"/>
          <w:lang w:val="en-GB"/>
        </w:rPr>
        <w:t>associated with negative feelings</w:t>
      </w:r>
      <w:r w:rsidR="00D61A4B">
        <w:rPr>
          <w:rFonts w:cs="Times New Roman"/>
          <w:sz w:val="22"/>
          <w:szCs w:val="22"/>
          <w:lang w:val="en-GB"/>
        </w:rPr>
        <w:t xml:space="preserve"> </w:t>
      </w:r>
      <w:r w:rsidR="00311D94">
        <w:rPr>
          <w:rFonts w:cs="Times New Roman"/>
          <w:sz w:val="22"/>
          <w:szCs w:val="22"/>
          <w:lang w:val="en-GB"/>
        </w:rPr>
        <w:t xml:space="preserve">like </w:t>
      </w:r>
      <w:r w:rsidR="00D61A4B">
        <w:rPr>
          <w:rFonts w:cs="Times New Roman"/>
          <w:sz w:val="22"/>
          <w:szCs w:val="22"/>
          <w:lang w:val="en-GB"/>
        </w:rPr>
        <w:t xml:space="preserve">shame or </w:t>
      </w:r>
      <w:r w:rsidR="00D61A4B" w:rsidRPr="00D61A4B">
        <w:rPr>
          <w:rFonts w:cs="Times New Roman"/>
          <w:sz w:val="22"/>
          <w:szCs w:val="22"/>
          <w:lang w:val="en-GB"/>
        </w:rPr>
        <w:t>indebtedness</w:t>
      </w:r>
      <w:r w:rsidR="00311D94">
        <w:rPr>
          <w:rFonts w:cs="Times New Roman"/>
          <w:sz w:val="22"/>
          <w:szCs w:val="22"/>
          <w:lang w:val="en-GB"/>
        </w:rPr>
        <w:t>.</w:t>
      </w:r>
    </w:p>
    <w:p w14:paraId="0630A93E" w14:textId="436C6207" w:rsidR="006A17DE" w:rsidRPr="009632BA" w:rsidRDefault="006A17DE" w:rsidP="006A17DE">
      <w:pPr>
        <w:ind w:firstLine="720"/>
        <w:rPr>
          <w:rFonts w:cs="Times New Roman"/>
          <w:sz w:val="22"/>
          <w:szCs w:val="22"/>
          <w:lang w:val="en-GB"/>
        </w:rPr>
      </w:pPr>
      <w:r w:rsidRPr="009632BA">
        <w:rPr>
          <w:rFonts w:cs="Times New Roman"/>
          <w:sz w:val="22"/>
          <w:szCs w:val="22"/>
          <w:lang w:val="en-GB"/>
        </w:rPr>
        <w:t xml:space="preserve">The web-based modules are complemented by daily exercises on the smartphone gratitude app, which </w:t>
      </w:r>
      <w:r w:rsidR="00311D94">
        <w:rPr>
          <w:rFonts w:cs="Times New Roman"/>
          <w:sz w:val="22"/>
          <w:szCs w:val="22"/>
          <w:lang w:val="en-GB"/>
        </w:rPr>
        <w:t xml:space="preserve">has </w:t>
      </w:r>
      <w:r w:rsidRPr="009632BA">
        <w:rPr>
          <w:rFonts w:cs="Times New Roman"/>
          <w:sz w:val="22"/>
          <w:szCs w:val="22"/>
          <w:lang w:val="en-GB"/>
        </w:rPr>
        <w:t xml:space="preserve">two key functions. First, participants are asked to notice positive aspects </w:t>
      </w:r>
      <w:r w:rsidR="00F67CAD" w:rsidRPr="009632BA">
        <w:rPr>
          <w:rFonts w:cs="Times New Roman"/>
          <w:sz w:val="22"/>
          <w:szCs w:val="22"/>
          <w:lang w:val="en-GB"/>
        </w:rPr>
        <w:t>in</w:t>
      </w:r>
      <w:r w:rsidRPr="009632BA">
        <w:rPr>
          <w:rFonts w:cs="Times New Roman"/>
          <w:sz w:val="22"/>
          <w:szCs w:val="22"/>
          <w:lang w:val="en-GB"/>
        </w:rPr>
        <w:t xml:space="preserve"> their everyday life by writing a brief note or (preferably) taking a picture related to their positive experience. Second, the app provides the opportunity </w:t>
      </w:r>
      <w:r w:rsidR="00311D94">
        <w:rPr>
          <w:rFonts w:cs="Times New Roman"/>
          <w:sz w:val="22"/>
          <w:szCs w:val="22"/>
          <w:lang w:val="en-GB"/>
        </w:rPr>
        <w:t xml:space="preserve">for users </w:t>
      </w:r>
      <w:r w:rsidRPr="009632BA">
        <w:rPr>
          <w:rFonts w:cs="Times New Roman"/>
          <w:sz w:val="22"/>
          <w:szCs w:val="22"/>
          <w:lang w:val="en-GB"/>
        </w:rPr>
        <w:t xml:space="preserve">to participate in a brief period of gratitude-focused meditation each evening. All gratitude notes and pictures they have </w:t>
      </w:r>
      <w:r w:rsidR="00582770">
        <w:rPr>
          <w:rFonts w:cs="Times New Roman"/>
          <w:sz w:val="22"/>
          <w:szCs w:val="22"/>
          <w:lang w:val="en-GB"/>
        </w:rPr>
        <w:t xml:space="preserve">taken </w:t>
      </w:r>
      <w:r w:rsidRPr="009632BA">
        <w:rPr>
          <w:rFonts w:cs="Times New Roman"/>
          <w:sz w:val="22"/>
          <w:szCs w:val="22"/>
          <w:lang w:val="en-GB"/>
        </w:rPr>
        <w:t xml:space="preserve">throughout the day are presented on one screen. The participants are </w:t>
      </w:r>
      <w:r w:rsidR="00311D94">
        <w:rPr>
          <w:rFonts w:cs="Times New Roman"/>
          <w:sz w:val="22"/>
          <w:szCs w:val="22"/>
          <w:lang w:val="en-GB"/>
        </w:rPr>
        <w:t xml:space="preserve">then </w:t>
      </w:r>
      <w:r w:rsidRPr="009632BA">
        <w:rPr>
          <w:rFonts w:cs="Times New Roman"/>
          <w:sz w:val="22"/>
          <w:szCs w:val="22"/>
          <w:lang w:val="en-GB"/>
        </w:rPr>
        <w:t xml:space="preserve">asked to reflect on those experiences, focusing on the </w:t>
      </w:r>
      <w:r w:rsidR="00582770">
        <w:rPr>
          <w:rFonts w:cs="Times New Roman"/>
          <w:sz w:val="22"/>
          <w:szCs w:val="22"/>
          <w:lang w:val="en-GB"/>
        </w:rPr>
        <w:t xml:space="preserve">perceived </w:t>
      </w:r>
      <w:r w:rsidRPr="009632BA">
        <w:rPr>
          <w:rFonts w:cs="Times New Roman"/>
          <w:sz w:val="22"/>
          <w:szCs w:val="22"/>
          <w:lang w:val="en-GB"/>
        </w:rPr>
        <w:t xml:space="preserve">emotions of gratitude. Additionally, they activate reminders </w:t>
      </w:r>
      <w:r w:rsidR="00054B91" w:rsidRPr="001B2989">
        <w:rPr>
          <w:rFonts w:cs="Times New Roman"/>
          <w:sz w:val="22"/>
          <w:szCs w:val="22"/>
          <w:lang w:val="en-GB"/>
        </w:rPr>
        <w:t>(gratitude nudges)</w:t>
      </w:r>
      <w:r w:rsidR="00054B91">
        <w:rPr>
          <w:rFonts w:cs="Times New Roman"/>
          <w:sz w:val="22"/>
          <w:szCs w:val="22"/>
          <w:lang w:val="en-GB"/>
        </w:rPr>
        <w:t>,</w:t>
      </w:r>
      <w:r w:rsidR="00054B91" w:rsidRPr="001B2989">
        <w:rPr>
          <w:rFonts w:cs="Times New Roman"/>
          <w:sz w:val="22"/>
          <w:szCs w:val="22"/>
          <w:lang w:val="en-GB"/>
        </w:rPr>
        <w:t xml:space="preserve"> that are sent according to their own </w:t>
      </w:r>
      <w:r w:rsidRPr="009632BA">
        <w:rPr>
          <w:rFonts w:cs="Times New Roman"/>
          <w:sz w:val="22"/>
          <w:szCs w:val="22"/>
          <w:lang w:val="en-GB"/>
        </w:rPr>
        <w:t xml:space="preserve">preferences. The reminder asks participants to check if there is something right now that is worth being recorded, </w:t>
      </w:r>
      <w:r w:rsidR="00311D94">
        <w:rPr>
          <w:rFonts w:cs="Times New Roman"/>
          <w:sz w:val="22"/>
          <w:szCs w:val="22"/>
          <w:lang w:val="en-GB"/>
        </w:rPr>
        <w:t xml:space="preserve">by </w:t>
      </w:r>
      <w:r w:rsidRPr="009632BA">
        <w:rPr>
          <w:rFonts w:cs="Times New Roman"/>
          <w:sz w:val="22"/>
          <w:szCs w:val="22"/>
          <w:lang w:val="en-GB"/>
        </w:rPr>
        <w:t xml:space="preserve">either writing a note or taking a picture. </w:t>
      </w:r>
    </w:p>
    <w:p w14:paraId="0E4B0A48" w14:textId="34881AA3" w:rsidR="00E4774B" w:rsidRDefault="00C6051B" w:rsidP="004B1FB0">
      <w:pPr>
        <w:contextualSpacing/>
        <w:rPr>
          <w:rFonts w:eastAsia="MS Mincho" w:cs="Times New Roman"/>
          <w:bCs/>
          <w:sz w:val="22"/>
          <w:szCs w:val="16"/>
          <w:lang w:val="en-GB"/>
        </w:rPr>
      </w:pPr>
      <w:r>
        <w:rPr>
          <w:rFonts w:eastAsia="MS Mincho" w:cs="Times New Roman"/>
          <w:bCs/>
          <w:sz w:val="22"/>
          <w:szCs w:val="16"/>
          <w:lang w:val="en-GB"/>
        </w:rPr>
        <w:br w:type="column"/>
      </w:r>
      <w:r w:rsidR="00E4774B">
        <w:rPr>
          <w:rFonts w:eastAsia="MS Mincho" w:cs="Times New Roman"/>
          <w:b/>
          <w:iCs/>
          <w:sz w:val="22"/>
          <w:szCs w:val="18"/>
          <w:lang w:val="en-GB"/>
        </w:rPr>
        <w:lastRenderedPageBreak/>
        <w:t>S3.</w:t>
      </w:r>
      <w:r w:rsidR="00E4774B" w:rsidRPr="008C6B03">
        <w:rPr>
          <w:rFonts w:eastAsia="MS Mincho" w:cs="Times New Roman"/>
          <w:bCs/>
          <w:sz w:val="22"/>
          <w:szCs w:val="16"/>
          <w:lang w:val="en-GB"/>
        </w:rPr>
        <w:t xml:space="preserve"> </w:t>
      </w:r>
      <w:r w:rsidR="00D65835">
        <w:rPr>
          <w:rFonts w:eastAsia="MS Mincho" w:cs="Times New Roman"/>
          <w:bCs/>
          <w:sz w:val="22"/>
          <w:szCs w:val="16"/>
          <w:lang w:val="en-GB"/>
        </w:rPr>
        <w:t>R</w:t>
      </w:r>
      <w:r w:rsidR="00D65835" w:rsidRPr="00D65835">
        <w:rPr>
          <w:rFonts w:eastAsia="MS Mincho" w:cs="Times New Roman"/>
          <w:bCs/>
          <w:sz w:val="22"/>
          <w:szCs w:val="16"/>
          <w:lang w:val="en-GB"/>
        </w:rPr>
        <w:t>eliability</w:t>
      </w:r>
      <w:r w:rsidR="003968FC">
        <w:rPr>
          <w:rFonts w:eastAsia="MS Mincho" w:cs="Times New Roman"/>
          <w:bCs/>
          <w:sz w:val="22"/>
          <w:szCs w:val="16"/>
          <w:lang w:val="en-GB"/>
        </w:rPr>
        <w:t xml:space="preserve"> of measures</w:t>
      </w:r>
    </w:p>
    <w:tbl>
      <w:tblPr>
        <w:tblStyle w:val="Tabellenraster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28" w:type="dxa"/>
        </w:tblCellMar>
        <w:tblLook w:val="04A0" w:firstRow="1" w:lastRow="0" w:firstColumn="1" w:lastColumn="0" w:noHBand="0" w:noVBand="1"/>
      </w:tblPr>
      <w:tblGrid>
        <w:gridCol w:w="1418"/>
        <w:gridCol w:w="781"/>
        <w:gridCol w:w="981"/>
        <w:gridCol w:w="515"/>
        <w:gridCol w:w="301"/>
        <w:gridCol w:w="165"/>
        <w:gridCol w:w="981"/>
        <w:gridCol w:w="981"/>
        <w:gridCol w:w="355"/>
        <w:gridCol w:w="112"/>
        <w:gridCol w:w="510"/>
        <w:gridCol w:w="981"/>
        <w:gridCol w:w="985"/>
      </w:tblGrid>
      <w:tr w:rsidR="00D65835" w:rsidRPr="001B2989" w14:paraId="20F6BE45" w14:textId="77777777" w:rsidTr="00FE2358">
        <w:trPr>
          <w:cantSplit/>
          <w:trHeight w:val="284"/>
        </w:trPr>
        <w:tc>
          <w:tcPr>
            <w:tcW w:w="5000" w:type="pct"/>
            <w:gridSpan w:val="13"/>
            <w:tcBorders>
              <w:bottom w:val="single" w:sz="12" w:space="0" w:color="auto"/>
            </w:tcBorders>
            <w:shd w:val="clear" w:color="auto" w:fill="auto"/>
            <w:tcMar>
              <w:top w:w="28" w:type="dxa"/>
              <w:bottom w:w="28" w:type="dxa"/>
            </w:tcMar>
            <w:vAlign w:val="center"/>
          </w:tcPr>
          <w:p w14:paraId="73CD2AFA" w14:textId="7BC39190" w:rsidR="00D65835" w:rsidRPr="00D65835" w:rsidRDefault="00D65835" w:rsidP="00FE2358">
            <w:pPr>
              <w:contextualSpacing/>
              <w:rPr>
                <w:rFonts w:cs="Times New Roman"/>
                <w:bCs/>
                <w:sz w:val="22"/>
                <w:szCs w:val="22"/>
                <w:lang w:val="en-GB"/>
              </w:rPr>
            </w:pPr>
            <w:r>
              <w:rPr>
                <w:rFonts w:cs="Times New Roman"/>
                <w:bCs/>
                <w:i/>
                <w:sz w:val="22"/>
                <w:szCs w:val="22"/>
                <w:lang w:val="en-GB"/>
              </w:rPr>
              <w:t xml:space="preserve">Internal consistency </w:t>
            </w:r>
            <w:r w:rsidR="005A351F">
              <w:rPr>
                <w:rFonts w:cs="Times New Roman"/>
                <w:bCs/>
                <w:i/>
                <w:sz w:val="22"/>
                <w:szCs w:val="22"/>
                <w:lang w:val="en-GB"/>
              </w:rPr>
              <w:t xml:space="preserve">in main publication and the present study </w:t>
            </w:r>
            <w:r>
              <w:rPr>
                <w:rFonts w:cs="Times New Roman"/>
                <w:bCs/>
                <w:i/>
                <w:sz w:val="22"/>
                <w:szCs w:val="22"/>
                <w:lang w:val="en-GB"/>
              </w:rPr>
              <w:t xml:space="preserve">and </w:t>
            </w:r>
            <w:r w:rsidR="00F326EF" w:rsidRPr="00F326EF">
              <w:rPr>
                <w:rFonts w:cs="Times New Roman"/>
                <w:bCs/>
                <w:i/>
                <w:sz w:val="22"/>
                <w:szCs w:val="22"/>
                <w:lang w:val="en-GB"/>
              </w:rPr>
              <w:t>test-retest</w:t>
            </w:r>
            <w:r w:rsidR="00F326EF">
              <w:rPr>
                <w:rFonts w:cs="Times New Roman"/>
                <w:bCs/>
                <w:i/>
                <w:sz w:val="22"/>
                <w:szCs w:val="22"/>
                <w:lang w:val="en-GB"/>
              </w:rPr>
              <w:t xml:space="preserve"> </w:t>
            </w:r>
            <w:r>
              <w:rPr>
                <w:rFonts w:cs="Times New Roman"/>
                <w:bCs/>
                <w:i/>
                <w:sz w:val="22"/>
                <w:szCs w:val="22"/>
                <w:lang w:val="en-GB"/>
              </w:rPr>
              <w:t xml:space="preserve">reliability </w:t>
            </w:r>
            <w:r w:rsidR="00F326EF">
              <w:rPr>
                <w:rFonts w:cs="Times New Roman"/>
                <w:bCs/>
                <w:i/>
                <w:sz w:val="22"/>
                <w:szCs w:val="22"/>
                <w:lang w:val="en-GB"/>
              </w:rPr>
              <w:t>of measures</w:t>
            </w:r>
          </w:p>
        </w:tc>
      </w:tr>
      <w:tr w:rsidR="005A351F" w:rsidRPr="0076555B" w14:paraId="400A03CA" w14:textId="77777777" w:rsidTr="002C33B8">
        <w:trPr>
          <w:cantSplit/>
          <w:trHeight w:val="284"/>
        </w:trPr>
        <w:tc>
          <w:tcPr>
            <w:tcW w:w="782" w:type="pct"/>
            <w:tcBorders>
              <w:bottom w:val="single" w:sz="8" w:space="0" w:color="auto"/>
            </w:tcBorders>
            <w:shd w:val="clear" w:color="auto" w:fill="auto"/>
            <w:tcMar>
              <w:top w:w="28" w:type="dxa"/>
              <w:bottom w:w="28" w:type="dxa"/>
            </w:tcMar>
            <w:vAlign w:val="center"/>
          </w:tcPr>
          <w:p w14:paraId="3506CE83" w14:textId="6FE303EA" w:rsidR="005A351F" w:rsidRPr="00F326EF" w:rsidRDefault="005A351F" w:rsidP="005A351F">
            <w:pPr>
              <w:rPr>
                <w:rFonts w:cs="Times New Roman"/>
                <w:sz w:val="22"/>
                <w:szCs w:val="22"/>
                <w:lang w:val="en-GB"/>
              </w:rPr>
            </w:pPr>
          </w:p>
        </w:tc>
        <w:tc>
          <w:tcPr>
            <w:tcW w:w="431" w:type="pct"/>
            <w:tcBorders>
              <w:bottom w:val="single" w:sz="8" w:space="0" w:color="auto"/>
            </w:tcBorders>
            <w:shd w:val="clear" w:color="auto" w:fill="auto"/>
            <w:tcMar>
              <w:top w:w="28" w:type="dxa"/>
              <w:bottom w:w="28" w:type="dxa"/>
            </w:tcMar>
          </w:tcPr>
          <w:p w14:paraId="612D3554" w14:textId="18B437DA" w:rsidR="005A351F" w:rsidRPr="005A351F" w:rsidRDefault="005A351F" w:rsidP="005A351F">
            <w:pPr>
              <w:jc w:val="center"/>
              <w:rPr>
                <w:rFonts w:cs="Times New Roman"/>
                <w:sz w:val="22"/>
                <w:szCs w:val="22"/>
                <w:lang w:val="en-GB"/>
              </w:rPr>
            </w:pPr>
            <w:r>
              <w:rPr>
                <w:rFonts w:cs="Times New Roman"/>
                <w:sz w:val="22"/>
                <w:szCs w:val="22"/>
                <w:lang w:val="en-GB"/>
              </w:rPr>
              <w:t>M</w:t>
            </w:r>
          </w:p>
        </w:tc>
        <w:tc>
          <w:tcPr>
            <w:tcW w:w="541" w:type="pct"/>
            <w:tcBorders>
              <w:bottom w:val="single" w:sz="8" w:space="0" w:color="auto"/>
            </w:tcBorders>
            <w:shd w:val="clear" w:color="auto" w:fill="auto"/>
            <w:tcMar>
              <w:top w:w="28" w:type="dxa"/>
              <w:bottom w:w="28" w:type="dxa"/>
            </w:tcMar>
          </w:tcPr>
          <w:p w14:paraId="1E63CB22" w14:textId="7DCD675B" w:rsidR="005A351F" w:rsidRPr="0076555B" w:rsidRDefault="005A351F" w:rsidP="005A351F">
            <w:pPr>
              <w:jc w:val="center"/>
              <w:rPr>
                <w:rFonts w:cs="Times New Roman"/>
                <w:sz w:val="22"/>
                <w:szCs w:val="22"/>
              </w:rPr>
            </w:pPr>
            <w:r w:rsidRPr="00D65835">
              <w:rPr>
                <w:rFonts w:cs="Times New Roman"/>
                <w:sz w:val="22"/>
                <w:szCs w:val="22"/>
              </w:rPr>
              <w:t>T1</w:t>
            </w:r>
          </w:p>
        </w:tc>
        <w:tc>
          <w:tcPr>
            <w:tcW w:w="541" w:type="pct"/>
            <w:gridSpan w:val="3"/>
            <w:tcBorders>
              <w:bottom w:val="single" w:sz="8" w:space="0" w:color="auto"/>
            </w:tcBorders>
            <w:shd w:val="clear" w:color="auto" w:fill="auto"/>
          </w:tcPr>
          <w:p w14:paraId="7574953D" w14:textId="746FCAEF" w:rsidR="005A351F" w:rsidRPr="0076555B" w:rsidRDefault="005A351F" w:rsidP="005A351F">
            <w:pPr>
              <w:jc w:val="center"/>
              <w:rPr>
                <w:rFonts w:cs="Times New Roman"/>
                <w:sz w:val="22"/>
                <w:szCs w:val="22"/>
              </w:rPr>
            </w:pPr>
            <w:r>
              <w:rPr>
                <w:rFonts w:cs="Times New Roman"/>
                <w:sz w:val="22"/>
                <w:szCs w:val="22"/>
              </w:rPr>
              <w:t>T2</w:t>
            </w:r>
          </w:p>
        </w:tc>
        <w:tc>
          <w:tcPr>
            <w:tcW w:w="541" w:type="pct"/>
            <w:tcBorders>
              <w:bottom w:val="single" w:sz="8" w:space="0" w:color="auto"/>
            </w:tcBorders>
            <w:shd w:val="clear" w:color="auto" w:fill="auto"/>
            <w:tcMar>
              <w:top w:w="28" w:type="dxa"/>
              <w:bottom w:w="28" w:type="dxa"/>
            </w:tcMar>
          </w:tcPr>
          <w:p w14:paraId="148E46B7" w14:textId="1DA803F7" w:rsidR="005A351F" w:rsidRPr="0076555B" w:rsidRDefault="005A351F" w:rsidP="005A351F">
            <w:pPr>
              <w:jc w:val="center"/>
              <w:rPr>
                <w:rFonts w:cs="Times New Roman"/>
                <w:sz w:val="22"/>
                <w:szCs w:val="22"/>
              </w:rPr>
            </w:pPr>
            <w:r>
              <w:rPr>
                <w:rFonts w:cs="Times New Roman"/>
                <w:sz w:val="22"/>
                <w:szCs w:val="22"/>
              </w:rPr>
              <w:t>T3</w:t>
            </w:r>
          </w:p>
        </w:tc>
        <w:tc>
          <w:tcPr>
            <w:tcW w:w="541" w:type="pct"/>
            <w:tcBorders>
              <w:bottom w:val="single" w:sz="8" w:space="0" w:color="auto"/>
            </w:tcBorders>
            <w:shd w:val="clear" w:color="auto" w:fill="auto"/>
            <w:tcMar>
              <w:top w:w="28" w:type="dxa"/>
              <w:bottom w:w="28" w:type="dxa"/>
            </w:tcMar>
          </w:tcPr>
          <w:p w14:paraId="313B9035" w14:textId="77908157" w:rsidR="005A351F" w:rsidRPr="0076555B" w:rsidRDefault="005A351F" w:rsidP="005A351F">
            <w:pPr>
              <w:jc w:val="center"/>
              <w:rPr>
                <w:rFonts w:cs="Times New Roman"/>
                <w:sz w:val="22"/>
                <w:szCs w:val="22"/>
              </w:rPr>
            </w:pPr>
            <w:r>
              <w:rPr>
                <w:rFonts w:cs="Times New Roman"/>
                <w:sz w:val="22"/>
                <w:szCs w:val="22"/>
              </w:rPr>
              <w:t>T4</w:t>
            </w:r>
          </w:p>
        </w:tc>
        <w:tc>
          <w:tcPr>
            <w:tcW w:w="539" w:type="pct"/>
            <w:gridSpan w:val="3"/>
            <w:tcBorders>
              <w:bottom w:val="single" w:sz="8" w:space="0" w:color="auto"/>
            </w:tcBorders>
            <w:shd w:val="clear" w:color="auto" w:fill="auto"/>
          </w:tcPr>
          <w:p w14:paraId="5517FDCC" w14:textId="05AB6CAF" w:rsidR="005A351F" w:rsidRPr="0076555B" w:rsidRDefault="005A351F" w:rsidP="005A351F">
            <w:pPr>
              <w:jc w:val="center"/>
              <w:rPr>
                <w:rFonts w:cs="Times New Roman"/>
                <w:sz w:val="22"/>
                <w:szCs w:val="22"/>
              </w:rPr>
            </w:pPr>
            <w:r>
              <w:rPr>
                <w:rFonts w:cs="Times New Roman"/>
                <w:sz w:val="22"/>
                <w:szCs w:val="22"/>
              </w:rPr>
              <w:t>R</w:t>
            </w:r>
            <w:r w:rsidRPr="00F326EF">
              <w:rPr>
                <w:rFonts w:cs="Times New Roman"/>
                <w:sz w:val="22"/>
                <w:szCs w:val="22"/>
                <w:vertAlign w:val="subscript"/>
              </w:rPr>
              <w:t>t1-t2</w:t>
            </w:r>
          </w:p>
        </w:tc>
        <w:tc>
          <w:tcPr>
            <w:tcW w:w="541" w:type="pct"/>
            <w:tcBorders>
              <w:bottom w:val="single" w:sz="8" w:space="0" w:color="auto"/>
            </w:tcBorders>
            <w:shd w:val="clear" w:color="auto" w:fill="auto"/>
            <w:tcMar>
              <w:top w:w="28" w:type="dxa"/>
              <w:bottom w:w="28" w:type="dxa"/>
            </w:tcMar>
          </w:tcPr>
          <w:p w14:paraId="14704BF6" w14:textId="6B2A73ED" w:rsidR="005A351F" w:rsidRPr="0076555B" w:rsidRDefault="005A351F" w:rsidP="005A351F">
            <w:pPr>
              <w:jc w:val="center"/>
              <w:rPr>
                <w:rFonts w:cs="Times New Roman"/>
                <w:sz w:val="22"/>
                <w:szCs w:val="22"/>
              </w:rPr>
            </w:pPr>
            <w:r>
              <w:rPr>
                <w:rFonts w:cs="Times New Roman"/>
                <w:sz w:val="22"/>
                <w:szCs w:val="22"/>
              </w:rPr>
              <w:t>R</w:t>
            </w:r>
            <w:r w:rsidRPr="00F326EF">
              <w:rPr>
                <w:rFonts w:cs="Times New Roman"/>
                <w:sz w:val="22"/>
                <w:szCs w:val="22"/>
                <w:vertAlign w:val="subscript"/>
              </w:rPr>
              <w:t>t1-</w:t>
            </w:r>
            <w:r>
              <w:rPr>
                <w:rFonts w:cs="Times New Roman"/>
                <w:sz w:val="22"/>
                <w:szCs w:val="22"/>
                <w:vertAlign w:val="subscript"/>
              </w:rPr>
              <w:t>t3</w:t>
            </w:r>
          </w:p>
        </w:tc>
        <w:tc>
          <w:tcPr>
            <w:tcW w:w="543" w:type="pct"/>
            <w:tcBorders>
              <w:bottom w:val="single" w:sz="8" w:space="0" w:color="auto"/>
            </w:tcBorders>
            <w:shd w:val="clear" w:color="auto" w:fill="auto"/>
            <w:tcMar>
              <w:top w:w="28" w:type="dxa"/>
              <w:bottom w:w="28" w:type="dxa"/>
            </w:tcMar>
          </w:tcPr>
          <w:p w14:paraId="331ECF78" w14:textId="2E616B57" w:rsidR="005A351F" w:rsidRPr="0076555B" w:rsidRDefault="005A351F" w:rsidP="005A351F">
            <w:pPr>
              <w:jc w:val="center"/>
              <w:rPr>
                <w:rFonts w:cs="Times New Roman"/>
                <w:sz w:val="22"/>
                <w:szCs w:val="22"/>
              </w:rPr>
            </w:pPr>
            <w:r>
              <w:rPr>
                <w:rFonts w:cs="Times New Roman"/>
                <w:sz w:val="22"/>
                <w:szCs w:val="22"/>
              </w:rPr>
              <w:t>R</w:t>
            </w:r>
            <w:r w:rsidRPr="00F326EF">
              <w:rPr>
                <w:rFonts w:cs="Times New Roman"/>
                <w:sz w:val="22"/>
                <w:szCs w:val="22"/>
                <w:vertAlign w:val="subscript"/>
              </w:rPr>
              <w:t>t1-t</w:t>
            </w:r>
            <w:r>
              <w:rPr>
                <w:rFonts w:cs="Times New Roman"/>
                <w:sz w:val="22"/>
                <w:szCs w:val="22"/>
                <w:vertAlign w:val="subscript"/>
              </w:rPr>
              <w:t>4</w:t>
            </w:r>
          </w:p>
        </w:tc>
      </w:tr>
      <w:tr w:rsidR="005A351F" w:rsidRPr="0076555B" w14:paraId="033A8EFD" w14:textId="77777777" w:rsidTr="002C33B8">
        <w:trPr>
          <w:cantSplit/>
          <w:trHeight w:val="284"/>
        </w:trPr>
        <w:tc>
          <w:tcPr>
            <w:tcW w:w="782" w:type="pct"/>
            <w:tcBorders>
              <w:top w:val="single" w:sz="12" w:space="0" w:color="auto"/>
              <w:bottom w:val="single" w:sz="12" w:space="0" w:color="auto"/>
            </w:tcBorders>
            <w:shd w:val="clear" w:color="auto" w:fill="auto"/>
            <w:tcMar>
              <w:top w:w="28" w:type="dxa"/>
              <w:bottom w:w="28" w:type="dxa"/>
            </w:tcMar>
            <w:vAlign w:val="center"/>
          </w:tcPr>
          <w:p w14:paraId="5B402403" w14:textId="14AB23FB" w:rsidR="005A351F" w:rsidRPr="0076555B" w:rsidRDefault="005A351F" w:rsidP="005A351F">
            <w:pPr>
              <w:spacing w:line="276" w:lineRule="auto"/>
              <w:jc w:val="left"/>
              <w:rPr>
                <w:rFonts w:cs="Times New Roman"/>
                <w:sz w:val="22"/>
                <w:szCs w:val="22"/>
              </w:rPr>
            </w:pPr>
            <w:r>
              <w:rPr>
                <w:rFonts w:cs="Times New Roman"/>
                <w:sz w:val="22"/>
                <w:szCs w:val="20"/>
              </w:rPr>
              <w:t>Repetitive negative thinking</w:t>
            </w:r>
            <w:r w:rsidR="00BF175E" w:rsidRPr="00BF175E">
              <w:rPr>
                <w:rFonts w:cs="Times New Roman"/>
                <w:sz w:val="22"/>
                <w:szCs w:val="20"/>
                <w:vertAlign w:val="superscript"/>
              </w:rPr>
              <w:t>1</w:t>
            </w:r>
          </w:p>
        </w:tc>
        <w:tc>
          <w:tcPr>
            <w:tcW w:w="431" w:type="pct"/>
            <w:tcBorders>
              <w:top w:val="single" w:sz="12" w:space="0" w:color="auto"/>
              <w:bottom w:val="single" w:sz="12" w:space="0" w:color="auto"/>
            </w:tcBorders>
            <w:shd w:val="clear" w:color="auto" w:fill="auto"/>
            <w:tcMar>
              <w:top w:w="28" w:type="dxa"/>
              <w:bottom w:w="28" w:type="dxa"/>
            </w:tcMar>
            <w:vAlign w:val="center"/>
          </w:tcPr>
          <w:p w14:paraId="46B279CE" w14:textId="03C0A41D" w:rsidR="005A351F" w:rsidRPr="0076555B" w:rsidRDefault="00916D17" w:rsidP="005A351F">
            <w:pPr>
              <w:spacing w:line="276" w:lineRule="auto"/>
              <w:jc w:val="center"/>
              <w:rPr>
                <w:rFonts w:cs="Times New Roman"/>
                <w:sz w:val="22"/>
                <w:szCs w:val="22"/>
              </w:rPr>
            </w:pPr>
            <w:r>
              <w:rPr>
                <w:rFonts w:cs="Times New Roman"/>
                <w:sz w:val="22"/>
                <w:szCs w:val="22"/>
              </w:rPr>
              <w:t>.95</w:t>
            </w:r>
          </w:p>
        </w:tc>
        <w:tc>
          <w:tcPr>
            <w:tcW w:w="541" w:type="pct"/>
            <w:tcBorders>
              <w:top w:val="single" w:sz="12" w:space="0" w:color="auto"/>
              <w:bottom w:val="single" w:sz="12" w:space="0" w:color="auto"/>
            </w:tcBorders>
            <w:shd w:val="clear" w:color="auto" w:fill="auto"/>
            <w:tcMar>
              <w:top w:w="28" w:type="dxa"/>
              <w:bottom w:w="28" w:type="dxa"/>
            </w:tcMar>
            <w:vAlign w:val="center"/>
          </w:tcPr>
          <w:p w14:paraId="47F7B132" w14:textId="4C02FDED" w:rsidR="005A351F" w:rsidRPr="0076555B" w:rsidRDefault="005A351F" w:rsidP="005A351F">
            <w:pPr>
              <w:spacing w:line="276" w:lineRule="auto"/>
              <w:jc w:val="center"/>
              <w:rPr>
                <w:rFonts w:cs="Times New Roman"/>
                <w:sz w:val="22"/>
                <w:szCs w:val="22"/>
              </w:rPr>
            </w:pPr>
            <w:r>
              <w:rPr>
                <w:rFonts w:cs="Times New Roman"/>
                <w:sz w:val="22"/>
                <w:szCs w:val="22"/>
              </w:rPr>
              <w:t>.89</w:t>
            </w:r>
          </w:p>
        </w:tc>
        <w:tc>
          <w:tcPr>
            <w:tcW w:w="541" w:type="pct"/>
            <w:gridSpan w:val="3"/>
            <w:tcBorders>
              <w:top w:val="single" w:sz="12" w:space="0" w:color="auto"/>
              <w:bottom w:val="single" w:sz="12" w:space="0" w:color="auto"/>
            </w:tcBorders>
            <w:shd w:val="clear" w:color="auto" w:fill="auto"/>
            <w:vAlign w:val="center"/>
          </w:tcPr>
          <w:p w14:paraId="0455B172" w14:textId="7FC93A37" w:rsidR="005A351F" w:rsidRPr="0076555B" w:rsidRDefault="005A351F" w:rsidP="005A351F">
            <w:pPr>
              <w:spacing w:line="276" w:lineRule="auto"/>
              <w:jc w:val="center"/>
              <w:rPr>
                <w:rFonts w:cs="Times New Roman"/>
                <w:sz w:val="22"/>
                <w:szCs w:val="22"/>
              </w:rPr>
            </w:pPr>
            <w:r>
              <w:rPr>
                <w:rFonts w:cs="Times New Roman"/>
                <w:sz w:val="22"/>
                <w:szCs w:val="22"/>
              </w:rPr>
              <w:t>.94</w:t>
            </w:r>
          </w:p>
        </w:tc>
        <w:tc>
          <w:tcPr>
            <w:tcW w:w="541" w:type="pct"/>
            <w:tcBorders>
              <w:top w:val="single" w:sz="12" w:space="0" w:color="auto"/>
              <w:bottom w:val="single" w:sz="12" w:space="0" w:color="auto"/>
            </w:tcBorders>
            <w:shd w:val="clear" w:color="auto" w:fill="auto"/>
            <w:tcMar>
              <w:top w:w="28" w:type="dxa"/>
              <w:bottom w:w="28" w:type="dxa"/>
            </w:tcMar>
            <w:vAlign w:val="center"/>
          </w:tcPr>
          <w:p w14:paraId="66851391" w14:textId="51ACCC42" w:rsidR="005A351F" w:rsidRPr="0076555B" w:rsidRDefault="005A351F" w:rsidP="005A351F">
            <w:pPr>
              <w:spacing w:line="276" w:lineRule="auto"/>
              <w:jc w:val="center"/>
              <w:rPr>
                <w:rFonts w:cs="Times New Roman"/>
                <w:sz w:val="22"/>
                <w:szCs w:val="22"/>
              </w:rPr>
            </w:pPr>
            <w:r>
              <w:rPr>
                <w:rFonts w:cs="Times New Roman"/>
                <w:sz w:val="22"/>
                <w:szCs w:val="22"/>
              </w:rPr>
              <w:t>.95</w:t>
            </w:r>
          </w:p>
        </w:tc>
        <w:tc>
          <w:tcPr>
            <w:tcW w:w="541" w:type="pct"/>
            <w:tcBorders>
              <w:top w:val="single" w:sz="12" w:space="0" w:color="auto"/>
              <w:bottom w:val="single" w:sz="12" w:space="0" w:color="auto"/>
            </w:tcBorders>
            <w:shd w:val="clear" w:color="auto" w:fill="auto"/>
            <w:tcMar>
              <w:top w:w="28" w:type="dxa"/>
              <w:bottom w:w="28" w:type="dxa"/>
            </w:tcMar>
            <w:vAlign w:val="center"/>
          </w:tcPr>
          <w:p w14:paraId="1A4C8183" w14:textId="7DBEE29C" w:rsidR="005A351F" w:rsidRPr="0076555B" w:rsidRDefault="005A351F" w:rsidP="005A351F">
            <w:pPr>
              <w:spacing w:line="276" w:lineRule="auto"/>
              <w:jc w:val="center"/>
              <w:rPr>
                <w:rFonts w:cs="Times New Roman"/>
                <w:sz w:val="22"/>
                <w:szCs w:val="22"/>
              </w:rPr>
            </w:pPr>
            <w:r>
              <w:rPr>
                <w:rFonts w:cs="Times New Roman"/>
                <w:sz w:val="22"/>
                <w:szCs w:val="22"/>
              </w:rPr>
              <w:t>.95</w:t>
            </w:r>
          </w:p>
        </w:tc>
        <w:tc>
          <w:tcPr>
            <w:tcW w:w="539" w:type="pct"/>
            <w:gridSpan w:val="3"/>
            <w:tcBorders>
              <w:top w:val="single" w:sz="12" w:space="0" w:color="auto"/>
              <w:bottom w:val="single" w:sz="12" w:space="0" w:color="auto"/>
            </w:tcBorders>
            <w:shd w:val="clear" w:color="auto" w:fill="auto"/>
            <w:vAlign w:val="center"/>
          </w:tcPr>
          <w:p w14:paraId="04113E48" w14:textId="1C7518F1" w:rsidR="005A351F" w:rsidRPr="0076555B" w:rsidRDefault="005A351F" w:rsidP="005A351F">
            <w:pPr>
              <w:spacing w:line="276" w:lineRule="auto"/>
              <w:jc w:val="center"/>
              <w:rPr>
                <w:rFonts w:cs="Times New Roman"/>
                <w:sz w:val="22"/>
                <w:szCs w:val="22"/>
              </w:rPr>
            </w:pPr>
            <w:r>
              <w:rPr>
                <w:rFonts w:cs="Times New Roman"/>
                <w:sz w:val="22"/>
                <w:szCs w:val="22"/>
              </w:rPr>
              <w:t>.47</w:t>
            </w:r>
          </w:p>
        </w:tc>
        <w:tc>
          <w:tcPr>
            <w:tcW w:w="541" w:type="pct"/>
            <w:tcBorders>
              <w:top w:val="single" w:sz="12" w:space="0" w:color="auto"/>
              <w:bottom w:val="single" w:sz="12" w:space="0" w:color="auto"/>
            </w:tcBorders>
            <w:shd w:val="clear" w:color="auto" w:fill="auto"/>
            <w:tcMar>
              <w:top w:w="28" w:type="dxa"/>
              <w:bottom w:w="28" w:type="dxa"/>
            </w:tcMar>
            <w:vAlign w:val="center"/>
          </w:tcPr>
          <w:p w14:paraId="248F12C5" w14:textId="56AE339F" w:rsidR="005A351F" w:rsidRPr="0076555B" w:rsidRDefault="005A351F" w:rsidP="005A351F">
            <w:pPr>
              <w:spacing w:line="276" w:lineRule="auto"/>
              <w:jc w:val="center"/>
              <w:rPr>
                <w:rFonts w:cs="Times New Roman"/>
                <w:sz w:val="22"/>
                <w:szCs w:val="22"/>
              </w:rPr>
            </w:pPr>
            <w:r>
              <w:rPr>
                <w:rFonts w:cs="Times New Roman"/>
                <w:sz w:val="22"/>
                <w:szCs w:val="22"/>
              </w:rPr>
              <w:t>.49</w:t>
            </w:r>
          </w:p>
        </w:tc>
        <w:tc>
          <w:tcPr>
            <w:tcW w:w="543" w:type="pct"/>
            <w:tcBorders>
              <w:top w:val="single" w:sz="12" w:space="0" w:color="auto"/>
              <w:bottom w:val="single" w:sz="12" w:space="0" w:color="auto"/>
            </w:tcBorders>
            <w:shd w:val="clear" w:color="auto" w:fill="auto"/>
            <w:tcMar>
              <w:top w:w="28" w:type="dxa"/>
              <w:bottom w:w="28" w:type="dxa"/>
            </w:tcMar>
            <w:vAlign w:val="center"/>
          </w:tcPr>
          <w:p w14:paraId="1FCFD567" w14:textId="6A5FB46E" w:rsidR="005A351F" w:rsidRPr="0076555B" w:rsidRDefault="005A351F" w:rsidP="005A351F">
            <w:pPr>
              <w:spacing w:line="276" w:lineRule="auto"/>
              <w:jc w:val="center"/>
              <w:rPr>
                <w:rFonts w:cs="Times New Roman"/>
                <w:sz w:val="22"/>
                <w:szCs w:val="22"/>
              </w:rPr>
            </w:pPr>
            <w:r>
              <w:rPr>
                <w:rFonts w:cs="Times New Roman"/>
                <w:sz w:val="22"/>
                <w:szCs w:val="22"/>
              </w:rPr>
              <w:t>.19</w:t>
            </w:r>
          </w:p>
        </w:tc>
      </w:tr>
      <w:tr w:rsidR="005A351F" w:rsidRPr="0076555B" w14:paraId="33B6647F" w14:textId="77777777" w:rsidTr="00FE2358">
        <w:trPr>
          <w:cantSplit/>
          <w:trHeight w:val="284"/>
        </w:trPr>
        <w:tc>
          <w:tcPr>
            <w:tcW w:w="5000" w:type="pct"/>
            <w:gridSpan w:val="13"/>
            <w:tcBorders>
              <w:top w:val="single" w:sz="12" w:space="0" w:color="auto"/>
            </w:tcBorders>
            <w:shd w:val="clear" w:color="auto" w:fill="auto"/>
          </w:tcPr>
          <w:p w14:paraId="788C26B8" w14:textId="77777777" w:rsidR="005A351F" w:rsidRPr="0076555B" w:rsidRDefault="005A351F" w:rsidP="005A351F">
            <w:pPr>
              <w:spacing w:line="276" w:lineRule="auto"/>
              <w:rPr>
                <w:rFonts w:cs="Times New Roman"/>
                <w:i/>
                <w:sz w:val="22"/>
                <w:szCs w:val="22"/>
              </w:rPr>
            </w:pPr>
            <w:r w:rsidRPr="0076555B">
              <w:rPr>
                <w:rFonts w:cs="Times New Roman"/>
                <w:i/>
                <w:sz w:val="22"/>
                <w:szCs w:val="22"/>
              </w:rPr>
              <w:t>Secondary outcomes</w:t>
            </w:r>
          </w:p>
        </w:tc>
      </w:tr>
      <w:tr w:rsidR="005A351F" w:rsidRPr="0076555B" w14:paraId="59ADA634" w14:textId="77777777" w:rsidTr="005A351F">
        <w:trPr>
          <w:cantSplit/>
          <w:trHeight w:val="296"/>
        </w:trPr>
        <w:tc>
          <w:tcPr>
            <w:tcW w:w="2038" w:type="pct"/>
            <w:gridSpan w:val="4"/>
            <w:tcBorders>
              <w:bottom w:val="single" w:sz="8" w:space="0" w:color="auto"/>
            </w:tcBorders>
            <w:shd w:val="clear" w:color="auto" w:fill="auto"/>
            <w:tcMar>
              <w:top w:w="28" w:type="dxa"/>
              <w:bottom w:w="28" w:type="dxa"/>
            </w:tcMar>
            <w:vAlign w:val="center"/>
          </w:tcPr>
          <w:p w14:paraId="773A2C15" w14:textId="77777777" w:rsidR="005A351F" w:rsidRPr="0076555B" w:rsidRDefault="005A351F" w:rsidP="005A351F">
            <w:pPr>
              <w:spacing w:line="276" w:lineRule="auto"/>
              <w:rPr>
                <w:rFonts w:cs="Times New Roman"/>
                <w:sz w:val="22"/>
                <w:szCs w:val="22"/>
              </w:rPr>
            </w:pPr>
            <w:r w:rsidRPr="0076555B">
              <w:rPr>
                <w:rFonts w:cs="Times New Roman"/>
                <w:i/>
                <w:sz w:val="22"/>
                <w:szCs w:val="22"/>
              </w:rPr>
              <w:t>Mental Health</w:t>
            </w:r>
          </w:p>
        </w:tc>
        <w:tc>
          <w:tcPr>
            <w:tcW w:w="166" w:type="pct"/>
            <w:tcBorders>
              <w:bottom w:val="single" w:sz="8" w:space="0" w:color="auto"/>
            </w:tcBorders>
            <w:shd w:val="clear" w:color="auto" w:fill="auto"/>
          </w:tcPr>
          <w:p w14:paraId="0DBA1A91" w14:textId="77777777" w:rsidR="005A351F" w:rsidRPr="0076555B" w:rsidRDefault="005A351F" w:rsidP="005A351F">
            <w:pPr>
              <w:spacing w:line="276" w:lineRule="auto"/>
              <w:jc w:val="center"/>
              <w:rPr>
                <w:rFonts w:cs="Times New Roman"/>
                <w:i/>
                <w:sz w:val="22"/>
                <w:szCs w:val="22"/>
              </w:rPr>
            </w:pPr>
          </w:p>
        </w:tc>
        <w:tc>
          <w:tcPr>
            <w:tcW w:w="1369" w:type="pct"/>
            <w:gridSpan w:val="4"/>
            <w:tcBorders>
              <w:bottom w:val="single" w:sz="8" w:space="0" w:color="auto"/>
            </w:tcBorders>
            <w:shd w:val="clear" w:color="auto" w:fill="auto"/>
            <w:tcMar>
              <w:top w:w="28" w:type="dxa"/>
              <w:bottom w:w="28" w:type="dxa"/>
            </w:tcMar>
            <w:vAlign w:val="center"/>
          </w:tcPr>
          <w:p w14:paraId="3799E6BF" w14:textId="77777777" w:rsidR="005A351F" w:rsidRPr="0076555B" w:rsidRDefault="005A351F" w:rsidP="005A351F">
            <w:pPr>
              <w:spacing w:line="276" w:lineRule="auto"/>
              <w:jc w:val="center"/>
              <w:rPr>
                <w:rFonts w:cs="Times New Roman"/>
                <w:sz w:val="22"/>
                <w:szCs w:val="22"/>
              </w:rPr>
            </w:pPr>
          </w:p>
        </w:tc>
        <w:tc>
          <w:tcPr>
            <w:tcW w:w="62" w:type="pct"/>
            <w:tcBorders>
              <w:bottom w:val="single" w:sz="8" w:space="0" w:color="auto"/>
            </w:tcBorders>
            <w:shd w:val="clear" w:color="auto" w:fill="auto"/>
          </w:tcPr>
          <w:p w14:paraId="2635FE76" w14:textId="77777777" w:rsidR="005A351F" w:rsidRPr="0076555B" w:rsidRDefault="005A351F" w:rsidP="005A351F">
            <w:pPr>
              <w:spacing w:line="276" w:lineRule="auto"/>
              <w:jc w:val="center"/>
              <w:rPr>
                <w:rFonts w:cs="Times New Roman"/>
                <w:i/>
                <w:sz w:val="22"/>
                <w:szCs w:val="22"/>
              </w:rPr>
            </w:pPr>
          </w:p>
        </w:tc>
        <w:tc>
          <w:tcPr>
            <w:tcW w:w="1366" w:type="pct"/>
            <w:gridSpan w:val="3"/>
            <w:tcBorders>
              <w:bottom w:val="single" w:sz="8" w:space="0" w:color="auto"/>
            </w:tcBorders>
            <w:shd w:val="clear" w:color="auto" w:fill="auto"/>
            <w:tcMar>
              <w:top w:w="28" w:type="dxa"/>
              <w:bottom w:w="28" w:type="dxa"/>
            </w:tcMar>
            <w:vAlign w:val="center"/>
          </w:tcPr>
          <w:p w14:paraId="006FBCE1" w14:textId="77777777" w:rsidR="005A351F" w:rsidRPr="0076555B" w:rsidRDefault="005A351F" w:rsidP="005A351F">
            <w:pPr>
              <w:spacing w:line="276" w:lineRule="auto"/>
              <w:jc w:val="center"/>
              <w:rPr>
                <w:rFonts w:cs="Times New Roman"/>
                <w:sz w:val="22"/>
                <w:szCs w:val="22"/>
              </w:rPr>
            </w:pPr>
          </w:p>
        </w:tc>
      </w:tr>
      <w:tr w:rsidR="005A351F" w:rsidRPr="0076555B" w14:paraId="059D976D" w14:textId="77777777" w:rsidTr="002C33B8">
        <w:trPr>
          <w:cantSplit/>
          <w:trHeight w:val="284"/>
        </w:trPr>
        <w:tc>
          <w:tcPr>
            <w:tcW w:w="782" w:type="pct"/>
            <w:tcBorders>
              <w:top w:val="single" w:sz="8" w:space="0" w:color="auto"/>
            </w:tcBorders>
            <w:shd w:val="clear" w:color="auto" w:fill="auto"/>
            <w:tcMar>
              <w:top w:w="28" w:type="dxa"/>
              <w:bottom w:w="28" w:type="dxa"/>
            </w:tcMar>
            <w:vAlign w:val="center"/>
          </w:tcPr>
          <w:p w14:paraId="75CE0802" w14:textId="0490099D" w:rsidR="005A351F" w:rsidRPr="0076555B" w:rsidRDefault="005A351F" w:rsidP="005A351F">
            <w:pPr>
              <w:spacing w:line="276" w:lineRule="auto"/>
              <w:rPr>
                <w:rFonts w:cs="Times New Roman"/>
                <w:sz w:val="22"/>
                <w:szCs w:val="22"/>
              </w:rPr>
            </w:pPr>
            <w:r w:rsidRPr="0076555B">
              <w:rPr>
                <w:rFonts w:cs="Times New Roman"/>
                <w:sz w:val="22"/>
                <w:szCs w:val="22"/>
              </w:rPr>
              <w:t xml:space="preserve">   Depression</w:t>
            </w:r>
            <w:r w:rsidR="00BF175E" w:rsidRPr="00BF175E">
              <w:rPr>
                <w:rFonts w:cs="Times New Roman"/>
                <w:sz w:val="22"/>
                <w:szCs w:val="22"/>
                <w:vertAlign w:val="superscript"/>
              </w:rPr>
              <w:t>2</w:t>
            </w:r>
          </w:p>
        </w:tc>
        <w:tc>
          <w:tcPr>
            <w:tcW w:w="431" w:type="pct"/>
            <w:tcBorders>
              <w:top w:val="single" w:sz="8" w:space="0" w:color="auto"/>
            </w:tcBorders>
            <w:shd w:val="clear" w:color="auto" w:fill="auto"/>
            <w:tcMar>
              <w:top w:w="28" w:type="dxa"/>
              <w:bottom w:w="28" w:type="dxa"/>
            </w:tcMar>
            <w:vAlign w:val="center"/>
          </w:tcPr>
          <w:p w14:paraId="7C162856" w14:textId="4CA0B91D" w:rsidR="005A351F" w:rsidRPr="0076555B" w:rsidRDefault="00916D17" w:rsidP="005A351F">
            <w:pPr>
              <w:spacing w:line="276" w:lineRule="auto"/>
              <w:jc w:val="center"/>
              <w:rPr>
                <w:rFonts w:cs="Times New Roman"/>
                <w:sz w:val="22"/>
                <w:szCs w:val="22"/>
              </w:rPr>
            </w:pPr>
            <w:r>
              <w:rPr>
                <w:rFonts w:cs="Times New Roman"/>
                <w:sz w:val="22"/>
                <w:szCs w:val="22"/>
              </w:rPr>
              <w:t>.89-.92</w:t>
            </w:r>
          </w:p>
        </w:tc>
        <w:tc>
          <w:tcPr>
            <w:tcW w:w="541" w:type="pct"/>
            <w:tcBorders>
              <w:top w:val="single" w:sz="8" w:space="0" w:color="auto"/>
            </w:tcBorders>
            <w:shd w:val="clear" w:color="auto" w:fill="auto"/>
            <w:tcMar>
              <w:top w:w="28" w:type="dxa"/>
              <w:bottom w:w="28" w:type="dxa"/>
            </w:tcMar>
            <w:vAlign w:val="center"/>
          </w:tcPr>
          <w:p w14:paraId="791675EE" w14:textId="0B203333" w:rsidR="005A351F" w:rsidRPr="0076555B" w:rsidRDefault="005A351F" w:rsidP="005A351F">
            <w:pPr>
              <w:spacing w:line="276" w:lineRule="auto"/>
              <w:jc w:val="center"/>
              <w:rPr>
                <w:rFonts w:cs="Times New Roman"/>
                <w:sz w:val="22"/>
                <w:szCs w:val="22"/>
              </w:rPr>
            </w:pPr>
            <w:r>
              <w:rPr>
                <w:rFonts w:cs="Times New Roman"/>
                <w:sz w:val="22"/>
                <w:szCs w:val="22"/>
              </w:rPr>
              <w:t>.87</w:t>
            </w:r>
          </w:p>
        </w:tc>
        <w:tc>
          <w:tcPr>
            <w:tcW w:w="541" w:type="pct"/>
            <w:gridSpan w:val="3"/>
            <w:tcBorders>
              <w:top w:val="single" w:sz="8" w:space="0" w:color="auto"/>
            </w:tcBorders>
            <w:shd w:val="clear" w:color="auto" w:fill="auto"/>
            <w:vAlign w:val="center"/>
          </w:tcPr>
          <w:p w14:paraId="6DB7340E" w14:textId="7F371DBE" w:rsidR="005A351F" w:rsidRPr="0076555B" w:rsidRDefault="005A351F" w:rsidP="005A351F">
            <w:pPr>
              <w:spacing w:line="276" w:lineRule="auto"/>
              <w:jc w:val="center"/>
              <w:rPr>
                <w:rFonts w:cs="Times New Roman"/>
                <w:sz w:val="22"/>
                <w:szCs w:val="22"/>
              </w:rPr>
            </w:pPr>
            <w:r>
              <w:rPr>
                <w:rFonts w:cs="Times New Roman"/>
                <w:sz w:val="22"/>
                <w:szCs w:val="22"/>
              </w:rPr>
              <w:t>.90</w:t>
            </w:r>
          </w:p>
        </w:tc>
        <w:tc>
          <w:tcPr>
            <w:tcW w:w="541" w:type="pct"/>
            <w:tcBorders>
              <w:top w:val="single" w:sz="8" w:space="0" w:color="auto"/>
            </w:tcBorders>
            <w:shd w:val="clear" w:color="auto" w:fill="auto"/>
            <w:tcMar>
              <w:top w:w="28" w:type="dxa"/>
              <w:bottom w:w="28" w:type="dxa"/>
            </w:tcMar>
          </w:tcPr>
          <w:p w14:paraId="2854DC06" w14:textId="06EA8BE2" w:rsidR="005A351F" w:rsidRPr="0076555B" w:rsidRDefault="005A351F" w:rsidP="005A351F">
            <w:pPr>
              <w:spacing w:line="276" w:lineRule="auto"/>
              <w:jc w:val="center"/>
              <w:rPr>
                <w:rFonts w:cs="Times New Roman"/>
                <w:sz w:val="22"/>
                <w:szCs w:val="22"/>
              </w:rPr>
            </w:pPr>
            <w:r>
              <w:rPr>
                <w:rFonts w:cs="Times New Roman"/>
                <w:sz w:val="22"/>
                <w:szCs w:val="22"/>
              </w:rPr>
              <w:t>.91</w:t>
            </w:r>
          </w:p>
        </w:tc>
        <w:tc>
          <w:tcPr>
            <w:tcW w:w="541" w:type="pct"/>
            <w:tcBorders>
              <w:top w:val="single" w:sz="8" w:space="0" w:color="auto"/>
            </w:tcBorders>
            <w:shd w:val="clear" w:color="auto" w:fill="auto"/>
            <w:tcMar>
              <w:top w:w="28" w:type="dxa"/>
              <w:bottom w:w="28" w:type="dxa"/>
            </w:tcMar>
            <w:vAlign w:val="center"/>
          </w:tcPr>
          <w:p w14:paraId="5A898B0D" w14:textId="7DC4E82B" w:rsidR="005A351F" w:rsidRPr="0076555B" w:rsidRDefault="005A351F" w:rsidP="005A351F">
            <w:pPr>
              <w:spacing w:line="276" w:lineRule="auto"/>
              <w:jc w:val="center"/>
              <w:rPr>
                <w:rFonts w:cs="Times New Roman"/>
                <w:sz w:val="22"/>
                <w:szCs w:val="22"/>
              </w:rPr>
            </w:pPr>
            <w:r>
              <w:rPr>
                <w:rFonts w:cs="Times New Roman"/>
                <w:sz w:val="22"/>
                <w:szCs w:val="22"/>
              </w:rPr>
              <w:t>.94</w:t>
            </w:r>
          </w:p>
        </w:tc>
        <w:tc>
          <w:tcPr>
            <w:tcW w:w="539" w:type="pct"/>
            <w:gridSpan w:val="3"/>
            <w:tcBorders>
              <w:top w:val="single" w:sz="8" w:space="0" w:color="auto"/>
            </w:tcBorders>
            <w:shd w:val="clear" w:color="auto" w:fill="auto"/>
            <w:vAlign w:val="center"/>
          </w:tcPr>
          <w:p w14:paraId="69A84664" w14:textId="3FCFED41" w:rsidR="005A351F" w:rsidRPr="0076555B" w:rsidRDefault="005A351F" w:rsidP="005A351F">
            <w:pPr>
              <w:spacing w:line="276" w:lineRule="auto"/>
              <w:jc w:val="center"/>
              <w:rPr>
                <w:rFonts w:cs="Times New Roman"/>
                <w:sz w:val="22"/>
                <w:szCs w:val="22"/>
              </w:rPr>
            </w:pPr>
            <w:r>
              <w:rPr>
                <w:rFonts w:cs="Times New Roman"/>
                <w:sz w:val="22"/>
                <w:szCs w:val="22"/>
              </w:rPr>
              <w:t>.47</w:t>
            </w:r>
          </w:p>
        </w:tc>
        <w:tc>
          <w:tcPr>
            <w:tcW w:w="541" w:type="pct"/>
            <w:tcBorders>
              <w:top w:val="single" w:sz="8" w:space="0" w:color="auto"/>
            </w:tcBorders>
            <w:shd w:val="clear" w:color="auto" w:fill="auto"/>
            <w:tcMar>
              <w:top w:w="28" w:type="dxa"/>
              <w:bottom w:w="28" w:type="dxa"/>
            </w:tcMar>
          </w:tcPr>
          <w:p w14:paraId="77A14DE8" w14:textId="0B319300" w:rsidR="005A351F" w:rsidRPr="0076555B" w:rsidRDefault="005A351F" w:rsidP="005A351F">
            <w:pPr>
              <w:spacing w:line="276" w:lineRule="auto"/>
              <w:jc w:val="center"/>
              <w:rPr>
                <w:rFonts w:cs="Times New Roman"/>
                <w:sz w:val="22"/>
                <w:szCs w:val="22"/>
              </w:rPr>
            </w:pPr>
            <w:r>
              <w:rPr>
                <w:rFonts w:cs="Times New Roman"/>
                <w:sz w:val="22"/>
                <w:szCs w:val="22"/>
              </w:rPr>
              <w:t>.44</w:t>
            </w:r>
          </w:p>
        </w:tc>
        <w:tc>
          <w:tcPr>
            <w:tcW w:w="543" w:type="pct"/>
            <w:tcBorders>
              <w:top w:val="single" w:sz="8" w:space="0" w:color="auto"/>
            </w:tcBorders>
            <w:shd w:val="clear" w:color="auto" w:fill="auto"/>
            <w:tcMar>
              <w:top w:w="28" w:type="dxa"/>
              <w:bottom w:w="28" w:type="dxa"/>
            </w:tcMar>
            <w:vAlign w:val="center"/>
          </w:tcPr>
          <w:p w14:paraId="0236A67C" w14:textId="1BE1059E" w:rsidR="005A351F" w:rsidRPr="0076555B" w:rsidRDefault="005A351F" w:rsidP="005A351F">
            <w:pPr>
              <w:spacing w:line="276" w:lineRule="auto"/>
              <w:jc w:val="center"/>
              <w:rPr>
                <w:rFonts w:cs="Times New Roman"/>
                <w:sz w:val="22"/>
                <w:szCs w:val="22"/>
              </w:rPr>
            </w:pPr>
            <w:r>
              <w:rPr>
                <w:rFonts w:cs="Times New Roman"/>
                <w:sz w:val="22"/>
                <w:szCs w:val="22"/>
              </w:rPr>
              <w:t>.08</w:t>
            </w:r>
          </w:p>
        </w:tc>
      </w:tr>
      <w:tr w:rsidR="005A351F" w:rsidRPr="0076555B" w14:paraId="23DDF51A" w14:textId="77777777" w:rsidTr="002C33B8">
        <w:trPr>
          <w:cantSplit/>
          <w:trHeight w:val="284"/>
        </w:trPr>
        <w:tc>
          <w:tcPr>
            <w:tcW w:w="782" w:type="pct"/>
            <w:shd w:val="clear" w:color="auto" w:fill="auto"/>
            <w:tcMar>
              <w:top w:w="28" w:type="dxa"/>
              <w:bottom w:w="28" w:type="dxa"/>
            </w:tcMar>
            <w:vAlign w:val="center"/>
          </w:tcPr>
          <w:p w14:paraId="09C6E2CE" w14:textId="24CD6CB5" w:rsidR="005A351F" w:rsidRPr="0076555B" w:rsidRDefault="005A351F" w:rsidP="005A351F">
            <w:pPr>
              <w:spacing w:line="276" w:lineRule="auto"/>
              <w:rPr>
                <w:rFonts w:cs="Times New Roman"/>
                <w:sz w:val="22"/>
                <w:szCs w:val="22"/>
              </w:rPr>
            </w:pPr>
            <w:r w:rsidRPr="0076555B">
              <w:rPr>
                <w:rFonts w:cs="Times New Roman"/>
                <w:sz w:val="22"/>
                <w:szCs w:val="22"/>
              </w:rPr>
              <w:t xml:space="preserve">   Anxiety</w:t>
            </w:r>
            <w:r w:rsidR="00BF175E" w:rsidRPr="00BF175E">
              <w:rPr>
                <w:rFonts w:cs="Times New Roman"/>
                <w:sz w:val="22"/>
                <w:szCs w:val="22"/>
                <w:vertAlign w:val="superscript"/>
              </w:rPr>
              <w:t>3</w:t>
            </w:r>
          </w:p>
        </w:tc>
        <w:tc>
          <w:tcPr>
            <w:tcW w:w="431" w:type="pct"/>
            <w:shd w:val="clear" w:color="auto" w:fill="auto"/>
            <w:tcMar>
              <w:top w:w="28" w:type="dxa"/>
              <w:bottom w:w="28" w:type="dxa"/>
            </w:tcMar>
            <w:vAlign w:val="center"/>
          </w:tcPr>
          <w:p w14:paraId="2DF7B7C5" w14:textId="152E61AB" w:rsidR="005A351F" w:rsidRPr="0076555B" w:rsidRDefault="00916D17" w:rsidP="005A351F">
            <w:pPr>
              <w:spacing w:line="276" w:lineRule="auto"/>
              <w:jc w:val="center"/>
              <w:rPr>
                <w:rFonts w:cs="Times New Roman"/>
                <w:sz w:val="22"/>
                <w:szCs w:val="22"/>
              </w:rPr>
            </w:pPr>
            <w:r>
              <w:rPr>
                <w:rFonts w:cs="Times New Roman"/>
                <w:sz w:val="22"/>
                <w:szCs w:val="22"/>
              </w:rPr>
              <w:t>.89</w:t>
            </w:r>
          </w:p>
        </w:tc>
        <w:tc>
          <w:tcPr>
            <w:tcW w:w="541" w:type="pct"/>
            <w:shd w:val="clear" w:color="auto" w:fill="auto"/>
            <w:tcMar>
              <w:top w:w="28" w:type="dxa"/>
              <w:bottom w:w="28" w:type="dxa"/>
            </w:tcMar>
            <w:vAlign w:val="center"/>
          </w:tcPr>
          <w:p w14:paraId="1351BAF7" w14:textId="6D58E67E" w:rsidR="005A351F" w:rsidRPr="0076555B" w:rsidRDefault="005A351F" w:rsidP="005A351F">
            <w:pPr>
              <w:spacing w:line="276" w:lineRule="auto"/>
              <w:jc w:val="center"/>
              <w:rPr>
                <w:rFonts w:cs="Times New Roman"/>
                <w:sz w:val="22"/>
                <w:szCs w:val="22"/>
              </w:rPr>
            </w:pPr>
            <w:r>
              <w:rPr>
                <w:rFonts w:cs="Times New Roman"/>
                <w:sz w:val="22"/>
                <w:szCs w:val="22"/>
              </w:rPr>
              <w:t>.87</w:t>
            </w:r>
          </w:p>
        </w:tc>
        <w:tc>
          <w:tcPr>
            <w:tcW w:w="541" w:type="pct"/>
            <w:gridSpan w:val="3"/>
            <w:shd w:val="clear" w:color="auto" w:fill="auto"/>
            <w:vAlign w:val="center"/>
          </w:tcPr>
          <w:p w14:paraId="417E63BB" w14:textId="007CEC0D" w:rsidR="005A351F" w:rsidRPr="0076555B" w:rsidRDefault="005A351F" w:rsidP="005A351F">
            <w:pPr>
              <w:spacing w:line="276" w:lineRule="auto"/>
              <w:jc w:val="center"/>
              <w:rPr>
                <w:rFonts w:cs="Times New Roman"/>
                <w:sz w:val="22"/>
                <w:szCs w:val="22"/>
              </w:rPr>
            </w:pPr>
            <w:r>
              <w:rPr>
                <w:rFonts w:cs="Times New Roman"/>
                <w:sz w:val="22"/>
                <w:szCs w:val="22"/>
              </w:rPr>
              <w:t>.89</w:t>
            </w:r>
          </w:p>
        </w:tc>
        <w:tc>
          <w:tcPr>
            <w:tcW w:w="541" w:type="pct"/>
            <w:shd w:val="clear" w:color="auto" w:fill="auto"/>
            <w:tcMar>
              <w:top w:w="28" w:type="dxa"/>
              <w:bottom w:w="28" w:type="dxa"/>
            </w:tcMar>
          </w:tcPr>
          <w:p w14:paraId="28C4DA25" w14:textId="6F051A8A" w:rsidR="005A351F" w:rsidRPr="0076555B" w:rsidRDefault="005A351F" w:rsidP="005A351F">
            <w:pPr>
              <w:spacing w:line="276" w:lineRule="auto"/>
              <w:jc w:val="center"/>
              <w:rPr>
                <w:rFonts w:cs="Times New Roman"/>
                <w:sz w:val="22"/>
                <w:szCs w:val="22"/>
              </w:rPr>
            </w:pPr>
            <w:r>
              <w:rPr>
                <w:rFonts w:cs="Times New Roman"/>
                <w:sz w:val="22"/>
                <w:szCs w:val="22"/>
              </w:rPr>
              <w:t>.90</w:t>
            </w:r>
          </w:p>
        </w:tc>
        <w:tc>
          <w:tcPr>
            <w:tcW w:w="541" w:type="pct"/>
            <w:shd w:val="clear" w:color="auto" w:fill="auto"/>
            <w:tcMar>
              <w:top w:w="28" w:type="dxa"/>
              <w:bottom w:w="28" w:type="dxa"/>
            </w:tcMar>
            <w:vAlign w:val="center"/>
          </w:tcPr>
          <w:p w14:paraId="22F195C9" w14:textId="060BC704" w:rsidR="005A351F" w:rsidRPr="0076555B" w:rsidRDefault="005A351F" w:rsidP="005A351F">
            <w:pPr>
              <w:spacing w:line="276" w:lineRule="auto"/>
              <w:jc w:val="center"/>
              <w:rPr>
                <w:rFonts w:cs="Times New Roman"/>
                <w:sz w:val="22"/>
                <w:szCs w:val="22"/>
              </w:rPr>
            </w:pPr>
            <w:r>
              <w:rPr>
                <w:rFonts w:cs="Times New Roman"/>
                <w:sz w:val="22"/>
                <w:szCs w:val="22"/>
              </w:rPr>
              <w:t>.94</w:t>
            </w:r>
          </w:p>
        </w:tc>
        <w:tc>
          <w:tcPr>
            <w:tcW w:w="539" w:type="pct"/>
            <w:gridSpan w:val="3"/>
            <w:shd w:val="clear" w:color="auto" w:fill="auto"/>
            <w:vAlign w:val="center"/>
          </w:tcPr>
          <w:p w14:paraId="290BF96B" w14:textId="26CDA750" w:rsidR="005A351F" w:rsidRPr="0076555B" w:rsidRDefault="005A351F" w:rsidP="005A351F">
            <w:pPr>
              <w:spacing w:line="276" w:lineRule="auto"/>
              <w:jc w:val="center"/>
              <w:rPr>
                <w:rFonts w:cs="Times New Roman"/>
                <w:sz w:val="22"/>
                <w:szCs w:val="22"/>
              </w:rPr>
            </w:pPr>
            <w:r>
              <w:rPr>
                <w:rFonts w:cs="Times New Roman"/>
                <w:sz w:val="22"/>
                <w:szCs w:val="22"/>
              </w:rPr>
              <w:t>.56</w:t>
            </w:r>
          </w:p>
        </w:tc>
        <w:tc>
          <w:tcPr>
            <w:tcW w:w="541" w:type="pct"/>
            <w:shd w:val="clear" w:color="auto" w:fill="auto"/>
            <w:tcMar>
              <w:top w:w="28" w:type="dxa"/>
              <w:bottom w:w="28" w:type="dxa"/>
            </w:tcMar>
          </w:tcPr>
          <w:p w14:paraId="4B6C3697" w14:textId="07E12B1D" w:rsidR="005A351F" w:rsidRPr="0076555B" w:rsidRDefault="005A351F" w:rsidP="005A351F">
            <w:pPr>
              <w:spacing w:line="276" w:lineRule="auto"/>
              <w:jc w:val="center"/>
              <w:rPr>
                <w:rFonts w:cs="Times New Roman"/>
                <w:sz w:val="22"/>
                <w:szCs w:val="22"/>
              </w:rPr>
            </w:pPr>
            <w:r>
              <w:rPr>
                <w:rFonts w:cs="Times New Roman"/>
                <w:sz w:val="22"/>
                <w:szCs w:val="22"/>
              </w:rPr>
              <w:t>.59</w:t>
            </w:r>
          </w:p>
        </w:tc>
        <w:tc>
          <w:tcPr>
            <w:tcW w:w="543" w:type="pct"/>
            <w:shd w:val="clear" w:color="auto" w:fill="auto"/>
            <w:tcMar>
              <w:top w:w="28" w:type="dxa"/>
              <w:bottom w:w="28" w:type="dxa"/>
            </w:tcMar>
            <w:vAlign w:val="center"/>
          </w:tcPr>
          <w:p w14:paraId="11772BF4" w14:textId="22A14F40" w:rsidR="005A351F" w:rsidRPr="0076555B" w:rsidRDefault="005A351F" w:rsidP="005A351F">
            <w:pPr>
              <w:spacing w:line="276" w:lineRule="auto"/>
              <w:jc w:val="center"/>
              <w:rPr>
                <w:rFonts w:cs="Times New Roman"/>
                <w:sz w:val="22"/>
                <w:szCs w:val="22"/>
              </w:rPr>
            </w:pPr>
            <w:r>
              <w:rPr>
                <w:rFonts w:cs="Times New Roman"/>
                <w:sz w:val="22"/>
                <w:szCs w:val="22"/>
              </w:rPr>
              <w:t>.39</w:t>
            </w:r>
          </w:p>
        </w:tc>
      </w:tr>
      <w:tr w:rsidR="005A351F" w:rsidRPr="0076555B" w14:paraId="3D313D7D" w14:textId="77777777" w:rsidTr="002C33B8">
        <w:trPr>
          <w:cantSplit/>
          <w:trHeight w:val="284"/>
        </w:trPr>
        <w:tc>
          <w:tcPr>
            <w:tcW w:w="782" w:type="pct"/>
            <w:shd w:val="clear" w:color="auto" w:fill="auto"/>
            <w:tcMar>
              <w:top w:w="28" w:type="dxa"/>
              <w:bottom w:w="28" w:type="dxa"/>
            </w:tcMar>
            <w:vAlign w:val="center"/>
          </w:tcPr>
          <w:p w14:paraId="1510A889" w14:textId="77D016B8" w:rsidR="005A351F" w:rsidRPr="0076555B" w:rsidRDefault="005A351F" w:rsidP="005A351F">
            <w:pPr>
              <w:spacing w:line="276" w:lineRule="auto"/>
              <w:rPr>
                <w:rFonts w:cs="Times New Roman"/>
                <w:sz w:val="22"/>
                <w:szCs w:val="22"/>
              </w:rPr>
            </w:pPr>
            <w:r w:rsidRPr="0076555B">
              <w:rPr>
                <w:rFonts w:cs="Times New Roman"/>
                <w:sz w:val="22"/>
                <w:szCs w:val="22"/>
              </w:rPr>
              <w:t xml:space="preserve">   Insomnia</w:t>
            </w:r>
            <w:r w:rsidR="00BF175E" w:rsidRPr="002C33B8">
              <w:rPr>
                <w:rFonts w:cs="Times New Roman"/>
                <w:sz w:val="22"/>
                <w:szCs w:val="22"/>
                <w:vertAlign w:val="superscript"/>
              </w:rPr>
              <w:t>4</w:t>
            </w:r>
            <w:r w:rsidRPr="0076555B">
              <w:rPr>
                <w:rFonts w:cs="Times New Roman"/>
                <w:sz w:val="22"/>
                <w:szCs w:val="22"/>
              </w:rPr>
              <w:t xml:space="preserve"> </w:t>
            </w:r>
          </w:p>
        </w:tc>
        <w:tc>
          <w:tcPr>
            <w:tcW w:w="431" w:type="pct"/>
            <w:shd w:val="clear" w:color="auto" w:fill="auto"/>
            <w:tcMar>
              <w:top w:w="28" w:type="dxa"/>
              <w:bottom w:w="28" w:type="dxa"/>
            </w:tcMar>
            <w:vAlign w:val="center"/>
          </w:tcPr>
          <w:p w14:paraId="3B1E4B30" w14:textId="070150FE" w:rsidR="005A351F" w:rsidRPr="0076555B" w:rsidRDefault="00916D17" w:rsidP="005A351F">
            <w:pPr>
              <w:spacing w:line="276" w:lineRule="auto"/>
              <w:jc w:val="center"/>
              <w:rPr>
                <w:rFonts w:cs="Times New Roman"/>
                <w:sz w:val="22"/>
                <w:szCs w:val="22"/>
              </w:rPr>
            </w:pPr>
            <w:r>
              <w:rPr>
                <w:rFonts w:cs="Times New Roman"/>
                <w:sz w:val="22"/>
                <w:szCs w:val="22"/>
              </w:rPr>
              <w:t>.74</w:t>
            </w:r>
          </w:p>
        </w:tc>
        <w:tc>
          <w:tcPr>
            <w:tcW w:w="541" w:type="pct"/>
            <w:shd w:val="clear" w:color="auto" w:fill="auto"/>
            <w:tcMar>
              <w:top w:w="28" w:type="dxa"/>
              <w:bottom w:w="28" w:type="dxa"/>
            </w:tcMar>
            <w:vAlign w:val="center"/>
          </w:tcPr>
          <w:p w14:paraId="14374BDA" w14:textId="068F6E1B" w:rsidR="005A351F" w:rsidRPr="0076555B" w:rsidRDefault="005A351F" w:rsidP="005A351F">
            <w:pPr>
              <w:spacing w:line="276" w:lineRule="auto"/>
              <w:jc w:val="center"/>
              <w:rPr>
                <w:rFonts w:cs="Times New Roman"/>
                <w:sz w:val="22"/>
                <w:szCs w:val="22"/>
              </w:rPr>
            </w:pPr>
            <w:r>
              <w:rPr>
                <w:rFonts w:cs="Times New Roman"/>
                <w:sz w:val="22"/>
                <w:szCs w:val="22"/>
              </w:rPr>
              <w:t>.82</w:t>
            </w:r>
          </w:p>
        </w:tc>
        <w:tc>
          <w:tcPr>
            <w:tcW w:w="541" w:type="pct"/>
            <w:gridSpan w:val="3"/>
            <w:shd w:val="clear" w:color="auto" w:fill="auto"/>
            <w:vAlign w:val="center"/>
          </w:tcPr>
          <w:p w14:paraId="2865B4C0" w14:textId="53786319" w:rsidR="005A351F" w:rsidRPr="0076555B" w:rsidRDefault="005A351F" w:rsidP="005A351F">
            <w:pPr>
              <w:spacing w:line="276" w:lineRule="auto"/>
              <w:jc w:val="center"/>
              <w:rPr>
                <w:rFonts w:cs="Times New Roman"/>
                <w:sz w:val="22"/>
                <w:szCs w:val="22"/>
              </w:rPr>
            </w:pPr>
            <w:r>
              <w:rPr>
                <w:rFonts w:cs="Times New Roman"/>
                <w:sz w:val="22"/>
                <w:szCs w:val="22"/>
              </w:rPr>
              <w:t>.88</w:t>
            </w:r>
          </w:p>
        </w:tc>
        <w:tc>
          <w:tcPr>
            <w:tcW w:w="541" w:type="pct"/>
            <w:shd w:val="clear" w:color="auto" w:fill="auto"/>
            <w:tcMar>
              <w:top w:w="28" w:type="dxa"/>
              <w:bottom w:w="28" w:type="dxa"/>
            </w:tcMar>
          </w:tcPr>
          <w:p w14:paraId="60D3F952" w14:textId="31D81E3D" w:rsidR="005A351F" w:rsidRPr="0076555B" w:rsidRDefault="005A351F" w:rsidP="005A351F">
            <w:pPr>
              <w:spacing w:line="276" w:lineRule="auto"/>
              <w:jc w:val="center"/>
              <w:rPr>
                <w:rFonts w:cs="Times New Roman"/>
                <w:sz w:val="22"/>
                <w:szCs w:val="22"/>
              </w:rPr>
            </w:pPr>
            <w:r>
              <w:rPr>
                <w:rFonts w:cs="Times New Roman"/>
                <w:sz w:val="22"/>
                <w:szCs w:val="22"/>
              </w:rPr>
              <w:t>.86</w:t>
            </w:r>
          </w:p>
        </w:tc>
        <w:tc>
          <w:tcPr>
            <w:tcW w:w="541" w:type="pct"/>
            <w:shd w:val="clear" w:color="auto" w:fill="auto"/>
            <w:tcMar>
              <w:top w:w="28" w:type="dxa"/>
              <w:bottom w:w="28" w:type="dxa"/>
            </w:tcMar>
            <w:vAlign w:val="center"/>
          </w:tcPr>
          <w:p w14:paraId="3F10BB3F" w14:textId="0CDE8EA4" w:rsidR="005A351F" w:rsidRPr="0076555B" w:rsidRDefault="005A351F" w:rsidP="005A351F">
            <w:pPr>
              <w:spacing w:line="276" w:lineRule="auto"/>
              <w:jc w:val="center"/>
              <w:rPr>
                <w:rFonts w:cs="Times New Roman"/>
                <w:sz w:val="22"/>
                <w:szCs w:val="22"/>
              </w:rPr>
            </w:pPr>
            <w:r>
              <w:rPr>
                <w:rFonts w:cs="Times New Roman"/>
                <w:sz w:val="22"/>
                <w:szCs w:val="22"/>
              </w:rPr>
              <w:t>.87</w:t>
            </w:r>
          </w:p>
        </w:tc>
        <w:tc>
          <w:tcPr>
            <w:tcW w:w="539" w:type="pct"/>
            <w:gridSpan w:val="3"/>
            <w:shd w:val="clear" w:color="auto" w:fill="auto"/>
            <w:vAlign w:val="center"/>
          </w:tcPr>
          <w:p w14:paraId="7FEC2E68" w14:textId="3A987397" w:rsidR="005A351F" w:rsidRPr="0076555B" w:rsidRDefault="005A351F" w:rsidP="005A351F">
            <w:pPr>
              <w:spacing w:line="276" w:lineRule="auto"/>
              <w:jc w:val="center"/>
              <w:rPr>
                <w:rFonts w:cs="Times New Roman"/>
                <w:sz w:val="22"/>
                <w:szCs w:val="22"/>
              </w:rPr>
            </w:pPr>
            <w:r>
              <w:rPr>
                <w:rFonts w:cs="Times New Roman"/>
                <w:sz w:val="22"/>
                <w:szCs w:val="22"/>
              </w:rPr>
              <w:t>.67</w:t>
            </w:r>
          </w:p>
        </w:tc>
        <w:tc>
          <w:tcPr>
            <w:tcW w:w="541" w:type="pct"/>
            <w:shd w:val="clear" w:color="auto" w:fill="auto"/>
            <w:tcMar>
              <w:top w:w="28" w:type="dxa"/>
              <w:bottom w:w="28" w:type="dxa"/>
            </w:tcMar>
          </w:tcPr>
          <w:p w14:paraId="22BD59C6" w14:textId="643FAF48" w:rsidR="005A351F" w:rsidRPr="0076555B" w:rsidRDefault="005A351F" w:rsidP="005A351F">
            <w:pPr>
              <w:spacing w:line="276" w:lineRule="auto"/>
              <w:jc w:val="center"/>
              <w:rPr>
                <w:rFonts w:cs="Times New Roman"/>
                <w:sz w:val="22"/>
                <w:szCs w:val="22"/>
              </w:rPr>
            </w:pPr>
            <w:r>
              <w:rPr>
                <w:rFonts w:cs="Times New Roman"/>
                <w:sz w:val="22"/>
                <w:szCs w:val="22"/>
              </w:rPr>
              <w:t>.70</w:t>
            </w:r>
          </w:p>
        </w:tc>
        <w:tc>
          <w:tcPr>
            <w:tcW w:w="543" w:type="pct"/>
            <w:shd w:val="clear" w:color="auto" w:fill="auto"/>
            <w:tcMar>
              <w:top w:w="28" w:type="dxa"/>
              <w:bottom w:w="28" w:type="dxa"/>
            </w:tcMar>
            <w:vAlign w:val="center"/>
          </w:tcPr>
          <w:p w14:paraId="5529BC7F" w14:textId="2169FD5A" w:rsidR="005A351F" w:rsidRPr="0076555B" w:rsidRDefault="005A351F" w:rsidP="005A351F">
            <w:pPr>
              <w:spacing w:line="276" w:lineRule="auto"/>
              <w:jc w:val="center"/>
              <w:rPr>
                <w:rFonts w:cs="Times New Roman"/>
                <w:sz w:val="22"/>
                <w:szCs w:val="22"/>
              </w:rPr>
            </w:pPr>
            <w:r>
              <w:rPr>
                <w:rFonts w:cs="Times New Roman"/>
                <w:sz w:val="22"/>
                <w:szCs w:val="22"/>
              </w:rPr>
              <w:t>.56</w:t>
            </w:r>
          </w:p>
        </w:tc>
      </w:tr>
      <w:tr w:rsidR="005A351F" w:rsidRPr="0076555B" w14:paraId="59686CA5" w14:textId="77777777" w:rsidTr="002C33B8">
        <w:trPr>
          <w:cantSplit/>
          <w:trHeight w:val="284"/>
        </w:trPr>
        <w:tc>
          <w:tcPr>
            <w:tcW w:w="782" w:type="pct"/>
            <w:shd w:val="clear" w:color="auto" w:fill="auto"/>
            <w:tcMar>
              <w:top w:w="28" w:type="dxa"/>
              <w:bottom w:w="28" w:type="dxa"/>
            </w:tcMar>
            <w:vAlign w:val="center"/>
          </w:tcPr>
          <w:p w14:paraId="2510A6B9" w14:textId="05048F2D" w:rsidR="005A351F" w:rsidRPr="0076555B" w:rsidRDefault="005A351F" w:rsidP="005A351F">
            <w:pPr>
              <w:spacing w:line="276" w:lineRule="auto"/>
              <w:rPr>
                <w:rFonts w:cs="Times New Roman"/>
                <w:sz w:val="22"/>
                <w:szCs w:val="22"/>
              </w:rPr>
            </w:pPr>
            <w:r w:rsidRPr="0076555B">
              <w:rPr>
                <w:rFonts w:cs="Times New Roman"/>
                <w:sz w:val="22"/>
                <w:szCs w:val="22"/>
              </w:rPr>
              <w:t xml:space="preserve">   Resilience</w:t>
            </w:r>
            <w:r w:rsidR="00BF175E" w:rsidRPr="002C33B8">
              <w:rPr>
                <w:rFonts w:cs="Times New Roman"/>
                <w:sz w:val="22"/>
                <w:szCs w:val="22"/>
                <w:vertAlign w:val="superscript"/>
              </w:rPr>
              <w:t>5</w:t>
            </w:r>
          </w:p>
        </w:tc>
        <w:tc>
          <w:tcPr>
            <w:tcW w:w="431" w:type="pct"/>
            <w:tcBorders>
              <w:bottom w:val="single" w:sz="8" w:space="0" w:color="auto"/>
            </w:tcBorders>
            <w:shd w:val="clear" w:color="auto" w:fill="auto"/>
            <w:tcMar>
              <w:top w:w="28" w:type="dxa"/>
              <w:bottom w:w="28" w:type="dxa"/>
            </w:tcMar>
            <w:vAlign w:val="center"/>
          </w:tcPr>
          <w:p w14:paraId="0AD8D789" w14:textId="69F8D47D" w:rsidR="005A351F" w:rsidRPr="0076555B" w:rsidRDefault="00916D17" w:rsidP="005A351F">
            <w:pPr>
              <w:spacing w:line="276" w:lineRule="auto"/>
              <w:jc w:val="center"/>
              <w:rPr>
                <w:rFonts w:cs="Times New Roman"/>
                <w:sz w:val="22"/>
                <w:szCs w:val="22"/>
              </w:rPr>
            </w:pPr>
            <w:r>
              <w:rPr>
                <w:rFonts w:cs="Times New Roman"/>
                <w:sz w:val="22"/>
                <w:szCs w:val="22"/>
              </w:rPr>
              <w:t>.85</w:t>
            </w:r>
          </w:p>
        </w:tc>
        <w:tc>
          <w:tcPr>
            <w:tcW w:w="541" w:type="pct"/>
            <w:tcBorders>
              <w:bottom w:val="single" w:sz="8" w:space="0" w:color="auto"/>
            </w:tcBorders>
            <w:shd w:val="clear" w:color="auto" w:fill="auto"/>
            <w:tcMar>
              <w:top w:w="28" w:type="dxa"/>
              <w:bottom w:w="28" w:type="dxa"/>
            </w:tcMar>
            <w:vAlign w:val="center"/>
          </w:tcPr>
          <w:p w14:paraId="3BD14B75" w14:textId="477FBEE0" w:rsidR="005A351F" w:rsidRPr="0076555B" w:rsidRDefault="005A351F" w:rsidP="005A351F">
            <w:pPr>
              <w:spacing w:line="276" w:lineRule="auto"/>
              <w:jc w:val="center"/>
              <w:rPr>
                <w:rFonts w:cs="Times New Roman"/>
                <w:sz w:val="22"/>
                <w:szCs w:val="22"/>
              </w:rPr>
            </w:pPr>
            <w:r>
              <w:rPr>
                <w:rFonts w:cs="Times New Roman"/>
                <w:sz w:val="22"/>
                <w:szCs w:val="22"/>
              </w:rPr>
              <w:t>.81</w:t>
            </w:r>
          </w:p>
        </w:tc>
        <w:tc>
          <w:tcPr>
            <w:tcW w:w="541" w:type="pct"/>
            <w:gridSpan w:val="3"/>
            <w:tcBorders>
              <w:bottom w:val="single" w:sz="8" w:space="0" w:color="auto"/>
            </w:tcBorders>
            <w:shd w:val="clear" w:color="auto" w:fill="auto"/>
            <w:vAlign w:val="center"/>
          </w:tcPr>
          <w:p w14:paraId="6748932E" w14:textId="4C7E8EA6" w:rsidR="005A351F" w:rsidRPr="0076555B" w:rsidRDefault="005A351F" w:rsidP="005A351F">
            <w:pPr>
              <w:spacing w:line="276" w:lineRule="auto"/>
              <w:jc w:val="center"/>
              <w:rPr>
                <w:rFonts w:cs="Times New Roman"/>
                <w:sz w:val="22"/>
                <w:szCs w:val="22"/>
              </w:rPr>
            </w:pPr>
            <w:r>
              <w:rPr>
                <w:rFonts w:cs="Times New Roman"/>
                <w:sz w:val="22"/>
                <w:szCs w:val="22"/>
              </w:rPr>
              <w:t>.85</w:t>
            </w:r>
          </w:p>
        </w:tc>
        <w:tc>
          <w:tcPr>
            <w:tcW w:w="541" w:type="pct"/>
            <w:tcBorders>
              <w:bottom w:val="single" w:sz="8" w:space="0" w:color="auto"/>
            </w:tcBorders>
            <w:shd w:val="clear" w:color="auto" w:fill="auto"/>
            <w:tcMar>
              <w:top w:w="28" w:type="dxa"/>
              <w:bottom w:w="28" w:type="dxa"/>
            </w:tcMar>
          </w:tcPr>
          <w:p w14:paraId="66433715" w14:textId="4B0CD89C" w:rsidR="005A351F" w:rsidRPr="0076555B" w:rsidRDefault="005A351F" w:rsidP="005A351F">
            <w:pPr>
              <w:spacing w:line="276" w:lineRule="auto"/>
              <w:jc w:val="center"/>
              <w:rPr>
                <w:rFonts w:cs="Times New Roman"/>
                <w:sz w:val="22"/>
                <w:szCs w:val="22"/>
              </w:rPr>
            </w:pPr>
            <w:r>
              <w:rPr>
                <w:rFonts w:cs="Times New Roman"/>
                <w:sz w:val="22"/>
                <w:szCs w:val="22"/>
              </w:rPr>
              <w:t>.87</w:t>
            </w:r>
          </w:p>
        </w:tc>
        <w:tc>
          <w:tcPr>
            <w:tcW w:w="541" w:type="pct"/>
            <w:tcBorders>
              <w:bottom w:val="single" w:sz="8" w:space="0" w:color="auto"/>
            </w:tcBorders>
            <w:shd w:val="clear" w:color="auto" w:fill="auto"/>
            <w:tcMar>
              <w:top w:w="28" w:type="dxa"/>
              <w:bottom w:w="28" w:type="dxa"/>
            </w:tcMar>
            <w:vAlign w:val="center"/>
          </w:tcPr>
          <w:p w14:paraId="3BA505A2" w14:textId="5112E72B" w:rsidR="005A351F" w:rsidRPr="0076555B" w:rsidRDefault="005A351F" w:rsidP="005A351F">
            <w:pPr>
              <w:spacing w:line="276" w:lineRule="auto"/>
              <w:jc w:val="center"/>
              <w:rPr>
                <w:rFonts w:cs="Times New Roman"/>
                <w:sz w:val="22"/>
                <w:szCs w:val="22"/>
              </w:rPr>
            </w:pPr>
            <w:r>
              <w:rPr>
                <w:rFonts w:cs="Times New Roman"/>
                <w:sz w:val="22"/>
                <w:szCs w:val="22"/>
              </w:rPr>
              <w:t>.90</w:t>
            </w:r>
          </w:p>
        </w:tc>
        <w:tc>
          <w:tcPr>
            <w:tcW w:w="539" w:type="pct"/>
            <w:gridSpan w:val="3"/>
            <w:tcBorders>
              <w:bottom w:val="single" w:sz="8" w:space="0" w:color="auto"/>
            </w:tcBorders>
            <w:shd w:val="clear" w:color="auto" w:fill="auto"/>
            <w:vAlign w:val="center"/>
          </w:tcPr>
          <w:p w14:paraId="44D5EBFF" w14:textId="0597454C" w:rsidR="005A351F" w:rsidRPr="0076555B" w:rsidRDefault="005A351F" w:rsidP="005A351F">
            <w:pPr>
              <w:spacing w:line="276" w:lineRule="auto"/>
              <w:jc w:val="center"/>
              <w:rPr>
                <w:rFonts w:cs="Times New Roman"/>
                <w:sz w:val="22"/>
                <w:szCs w:val="22"/>
              </w:rPr>
            </w:pPr>
            <w:r>
              <w:rPr>
                <w:rFonts w:cs="Times New Roman"/>
                <w:sz w:val="22"/>
                <w:szCs w:val="22"/>
              </w:rPr>
              <w:t>.78</w:t>
            </w:r>
          </w:p>
        </w:tc>
        <w:tc>
          <w:tcPr>
            <w:tcW w:w="541" w:type="pct"/>
            <w:tcBorders>
              <w:bottom w:val="single" w:sz="8" w:space="0" w:color="auto"/>
            </w:tcBorders>
            <w:shd w:val="clear" w:color="auto" w:fill="auto"/>
            <w:tcMar>
              <w:top w:w="28" w:type="dxa"/>
              <w:bottom w:w="28" w:type="dxa"/>
            </w:tcMar>
          </w:tcPr>
          <w:p w14:paraId="5DCB6ECD" w14:textId="7A343C63" w:rsidR="005A351F" w:rsidRPr="0076555B" w:rsidRDefault="005A351F" w:rsidP="005A351F">
            <w:pPr>
              <w:spacing w:line="276" w:lineRule="auto"/>
              <w:jc w:val="center"/>
              <w:rPr>
                <w:rFonts w:cs="Times New Roman"/>
                <w:sz w:val="22"/>
                <w:szCs w:val="22"/>
              </w:rPr>
            </w:pPr>
            <w:r>
              <w:rPr>
                <w:rFonts w:cs="Times New Roman"/>
                <w:sz w:val="22"/>
                <w:szCs w:val="22"/>
              </w:rPr>
              <w:t>.74</w:t>
            </w:r>
          </w:p>
        </w:tc>
        <w:tc>
          <w:tcPr>
            <w:tcW w:w="543" w:type="pct"/>
            <w:tcBorders>
              <w:bottom w:val="single" w:sz="8" w:space="0" w:color="auto"/>
            </w:tcBorders>
            <w:shd w:val="clear" w:color="auto" w:fill="auto"/>
            <w:tcMar>
              <w:top w:w="28" w:type="dxa"/>
              <w:bottom w:w="28" w:type="dxa"/>
            </w:tcMar>
            <w:vAlign w:val="center"/>
          </w:tcPr>
          <w:p w14:paraId="60668E28" w14:textId="7A293AE3" w:rsidR="005A351F" w:rsidRPr="0076555B" w:rsidRDefault="005A351F" w:rsidP="005A351F">
            <w:pPr>
              <w:spacing w:line="276" w:lineRule="auto"/>
              <w:jc w:val="center"/>
              <w:rPr>
                <w:rFonts w:cs="Times New Roman"/>
                <w:sz w:val="22"/>
                <w:szCs w:val="22"/>
              </w:rPr>
            </w:pPr>
            <w:r>
              <w:rPr>
                <w:rFonts w:cs="Times New Roman"/>
                <w:sz w:val="22"/>
                <w:szCs w:val="22"/>
              </w:rPr>
              <w:t>.71</w:t>
            </w:r>
          </w:p>
        </w:tc>
      </w:tr>
      <w:tr w:rsidR="005A351F" w:rsidRPr="0076555B" w14:paraId="14F45340" w14:textId="77777777" w:rsidTr="002C33B8">
        <w:trPr>
          <w:cantSplit/>
          <w:trHeight w:val="284"/>
        </w:trPr>
        <w:tc>
          <w:tcPr>
            <w:tcW w:w="782" w:type="pct"/>
            <w:tcBorders>
              <w:top w:val="single" w:sz="8" w:space="0" w:color="auto"/>
            </w:tcBorders>
            <w:shd w:val="clear" w:color="auto" w:fill="auto"/>
            <w:tcMar>
              <w:top w:w="28" w:type="dxa"/>
              <w:bottom w:w="28" w:type="dxa"/>
            </w:tcMar>
            <w:vAlign w:val="center"/>
          </w:tcPr>
          <w:p w14:paraId="161CE729" w14:textId="77777777" w:rsidR="005A351F" w:rsidRPr="0076555B" w:rsidRDefault="005A351F" w:rsidP="005A351F">
            <w:pPr>
              <w:spacing w:line="276" w:lineRule="auto"/>
              <w:rPr>
                <w:rFonts w:cs="Times New Roman"/>
                <w:i/>
                <w:sz w:val="22"/>
                <w:szCs w:val="22"/>
                <w:vertAlign w:val="superscript"/>
              </w:rPr>
            </w:pPr>
            <w:r w:rsidRPr="0076555B">
              <w:rPr>
                <w:rFonts w:cs="Times New Roman"/>
                <w:i/>
                <w:sz w:val="22"/>
                <w:szCs w:val="22"/>
              </w:rPr>
              <w:t>Personality</w:t>
            </w:r>
          </w:p>
        </w:tc>
        <w:tc>
          <w:tcPr>
            <w:tcW w:w="1256" w:type="pct"/>
            <w:gridSpan w:val="3"/>
            <w:tcBorders>
              <w:top w:val="single" w:sz="8" w:space="0" w:color="auto"/>
              <w:bottom w:val="single" w:sz="8" w:space="0" w:color="auto"/>
            </w:tcBorders>
            <w:shd w:val="clear" w:color="auto" w:fill="auto"/>
            <w:tcMar>
              <w:top w:w="28" w:type="dxa"/>
              <w:bottom w:w="28" w:type="dxa"/>
            </w:tcMar>
            <w:vAlign w:val="center"/>
          </w:tcPr>
          <w:p w14:paraId="6DDCD4FA" w14:textId="77777777" w:rsidR="005A351F" w:rsidRPr="0076555B" w:rsidRDefault="005A351F" w:rsidP="005A351F">
            <w:pPr>
              <w:spacing w:line="276" w:lineRule="auto"/>
              <w:jc w:val="center"/>
              <w:rPr>
                <w:rFonts w:cs="Times New Roman"/>
                <w:sz w:val="22"/>
                <w:szCs w:val="22"/>
              </w:rPr>
            </w:pPr>
          </w:p>
        </w:tc>
        <w:tc>
          <w:tcPr>
            <w:tcW w:w="166" w:type="pct"/>
            <w:tcBorders>
              <w:top w:val="single" w:sz="8" w:space="0" w:color="auto"/>
              <w:bottom w:val="single" w:sz="8" w:space="0" w:color="auto"/>
            </w:tcBorders>
            <w:shd w:val="clear" w:color="auto" w:fill="auto"/>
          </w:tcPr>
          <w:p w14:paraId="4BE366CB" w14:textId="77777777" w:rsidR="005A351F" w:rsidRPr="0076555B" w:rsidRDefault="005A351F" w:rsidP="005A351F">
            <w:pPr>
              <w:spacing w:line="276" w:lineRule="auto"/>
              <w:jc w:val="center"/>
              <w:rPr>
                <w:rFonts w:cs="Times New Roman"/>
                <w:i/>
                <w:sz w:val="22"/>
                <w:szCs w:val="22"/>
              </w:rPr>
            </w:pPr>
          </w:p>
        </w:tc>
        <w:tc>
          <w:tcPr>
            <w:tcW w:w="1369" w:type="pct"/>
            <w:gridSpan w:val="4"/>
            <w:tcBorders>
              <w:top w:val="single" w:sz="8" w:space="0" w:color="auto"/>
              <w:bottom w:val="single" w:sz="8" w:space="0" w:color="auto"/>
            </w:tcBorders>
            <w:shd w:val="clear" w:color="auto" w:fill="auto"/>
            <w:tcMar>
              <w:top w:w="28" w:type="dxa"/>
              <w:bottom w:w="28" w:type="dxa"/>
            </w:tcMar>
            <w:vAlign w:val="center"/>
          </w:tcPr>
          <w:p w14:paraId="6DEB49D8" w14:textId="77777777" w:rsidR="005A351F" w:rsidRPr="0076555B" w:rsidRDefault="005A351F" w:rsidP="005A351F">
            <w:pPr>
              <w:spacing w:line="276" w:lineRule="auto"/>
              <w:jc w:val="center"/>
              <w:rPr>
                <w:rFonts w:cs="Times New Roman"/>
                <w:sz w:val="22"/>
                <w:szCs w:val="22"/>
              </w:rPr>
            </w:pPr>
          </w:p>
        </w:tc>
        <w:tc>
          <w:tcPr>
            <w:tcW w:w="62" w:type="pct"/>
            <w:tcBorders>
              <w:top w:val="single" w:sz="8" w:space="0" w:color="auto"/>
              <w:bottom w:val="single" w:sz="8" w:space="0" w:color="auto"/>
            </w:tcBorders>
            <w:shd w:val="clear" w:color="auto" w:fill="auto"/>
          </w:tcPr>
          <w:p w14:paraId="767CC3F9" w14:textId="77777777" w:rsidR="005A351F" w:rsidRPr="0076555B" w:rsidRDefault="005A351F" w:rsidP="005A351F">
            <w:pPr>
              <w:spacing w:line="276" w:lineRule="auto"/>
              <w:jc w:val="center"/>
              <w:rPr>
                <w:rFonts w:cs="Times New Roman"/>
                <w:i/>
                <w:sz w:val="22"/>
                <w:szCs w:val="22"/>
              </w:rPr>
            </w:pPr>
          </w:p>
        </w:tc>
        <w:tc>
          <w:tcPr>
            <w:tcW w:w="1366" w:type="pct"/>
            <w:gridSpan w:val="3"/>
            <w:tcBorders>
              <w:top w:val="single" w:sz="8" w:space="0" w:color="auto"/>
              <w:bottom w:val="single" w:sz="8" w:space="0" w:color="auto"/>
            </w:tcBorders>
            <w:shd w:val="clear" w:color="auto" w:fill="auto"/>
            <w:tcMar>
              <w:top w:w="28" w:type="dxa"/>
              <w:bottom w:w="28" w:type="dxa"/>
            </w:tcMar>
            <w:vAlign w:val="center"/>
          </w:tcPr>
          <w:p w14:paraId="2B7725DD" w14:textId="77777777" w:rsidR="005A351F" w:rsidRPr="0076555B" w:rsidRDefault="005A351F" w:rsidP="005A351F">
            <w:pPr>
              <w:spacing w:line="276" w:lineRule="auto"/>
              <w:jc w:val="center"/>
              <w:rPr>
                <w:rFonts w:cs="Times New Roman"/>
                <w:sz w:val="22"/>
                <w:szCs w:val="22"/>
              </w:rPr>
            </w:pPr>
          </w:p>
        </w:tc>
      </w:tr>
      <w:tr w:rsidR="005A351F" w:rsidRPr="0076555B" w14:paraId="26CC2C5F" w14:textId="77777777" w:rsidTr="002C33B8">
        <w:trPr>
          <w:cantSplit/>
          <w:trHeight w:val="284"/>
        </w:trPr>
        <w:tc>
          <w:tcPr>
            <w:tcW w:w="782" w:type="pct"/>
            <w:tcBorders>
              <w:top w:val="single" w:sz="8" w:space="0" w:color="auto"/>
            </w:tcBorders>
            <w:shd w:val="clear" w:color="auto" w:fill="auto"/>
            <w:tcMar>
              <w:top w:w="28" w:type="dxa"/>
              <w:bottom w:w="28" w:type="dxa"/>
            </w:tcMar>
            <w:vAlign w:val="center"/>
          </w:tcPr>
          <w:p w14:paraId="7C2A680F" w14:textId="1AF56E6B" w:rsidR="005A351F" w:rsidRPr="0076555B" w:rsidRDefault="005A351F" w:rsidP="005A351F">
            <w:pPr>
              <w:spacing w:line="276" w:lineRule="auto"/>
              <w:rPr>
                <w:rFonts w:cs="Times New Roman"/>
                <w:sz w:val="22"/>
                <w:szCs w:val="22"/>
              </w:rPr>
            </w:pPr>
            <w:r w:rsidRPr="0076555B">
              <w:rPr>
                <w:rFonts w:cs="Times New Roman"/>
                <w:sz w:val="22"/>
                <w:szCs w:val="22"/>
              </w:rPr>
              <w:t xml:space="preserve">   Gratitude</w:t>
            </w:r>
            <w:r w:rsidR="00BF175E" w:rsidRPr="002C33B8">
              <w:rPr>
                <w:rFonts w:cs="Times New Roman"/>
                <w:sz w:val="22"/>
                <w:szCs w:val="22"/>
                <w:vertAlign w:val="superscript"/>
              </w:rPr>
              <w:t>6</w:t>
            </w:r>
          </w:p>
        </w:tc>
        <w:tc>
          <w:tcPr>
            <w:tcW w:w="431" w:type="pct"/>
            <w:tcBorders>
              <w:top w:val="single" w:sz="8" w:space="0" w:color="auto"/>
            </w:tcBorders>
            <w:shd w:val="clear" w:color="auto" w:fill="auto"/>
            <w:tcMar>
              <w:top w:w="28" w:type="dxa"/>
              <w:bottom w:w="28" w:type="dxa"/>
            </w:tcMar>
            <w:vAlign w:val="center"/>
          </w:tcPr>
          <w:p w14:paraId="01E6EEEE" w14:textId="5FD8B877" w:rsidR="005A351F" w:rsidRPr="0076555B" w:rsidRDefault="00916D17" w:rsidP="005A351F">
            <w:pPr>
              <w:spacing w:line="276" w:lineRule="auto"/>
              <w:jc w:val="center"/>
              <w:rPr>
                <w:rFonts w:cs="Times New Roman"/>
                <w:sz w:val="22"/>
                <w:szCs w:val="22"/>
              </w:rPr>
            </w:pPr>
            <w:r>
              <w:rPr>
                <w:rFonts w:cs="Times New Roman"/>
                <w:sz w:val="22"/>
                <w:szCs w:val="22"/>
              </w:rPr>
              <w:t>.82</w:t>
            </w:r>
          </w:p>
        </w:tc>
        <w:tc>
          <w:tcPr>
            <w:tcW w:w="541" w:type="pct"/>
            <w:tcBorders>
              <w:top w:val="single" w:sz="8" w:space="0" w:color="auto"/>
            </w:tcBorders>
            <w:shd w:val="clear" w:color="auto" w:fill="auto"/>
            <w:tcMar>
              <w:top w:w="28" w:type="dxa"/>
              <w:bottom w:w="28" w:type="dxa"/>
            </w:tcMar>
            <w:vAlign w:val="center"/>
          </w:tcPr>
          <w:p w14:paraId="1368CE18" w14:textId="2CD10604" w:rsidR="005A351F" w:rsidRPr="0076555B" w:rsidRDefault="005A351F" w:rsidP="005A351F">
            <w:pPr>
              <w:spacing w:line="276" w:lineRule="auto"/>
              <w:jc w:val="center"/>
              <w:rPr>
                <w:rFonts w:cs="Times New Roman"/>
                <w:sz w:val="22"/>
                <w:szCs w:val="22"/>
              </w:rPr>
            </w:pPr>
            <w:r>
              <w:rPr>
                <w:rFonts w:cs="Times New Roman"/>
                <w:sz w:val="22"/>
                <w:szCs w:val="22"/>
              </w:rPr>
              <w:t>.69</w:t>
            </w:r>
          </w:p>
        </w:tc>
        <w:tc>
          <w:tcPr>
            <w:tcW w:w="541" w:type="pct"/>
            <w:gridSpan w:val="3"/>
            <w:tcBorders>
              <w:top w:val="single" w:sz="8" w:space="0" w:color="auto"/>
            </w:tcBorders>
            <w:shd w:val="clear" w:color="auto" w:fill="auto"/>
            <w:vAlign w:val="center"/>
          </w:tcPr>
          <w:p w14:paraId="36B739F3" w14:textId="296D65E4" w:rsidR="005A351F" w:rsidRPr="0076555B" w:rsidRDefault="005A351F" w:rsidP="005A351F">
            <w:pPr>
              <w:spacing w:line="276" w:lineRule="auto"/>
              <w:jc w:val="center"/>
              <w:rPr>
                <w:rFonts w:cs="Times New Roman"/>
                <w:sz w:val="22"/>
                <w:szCs w:val="22"/>
              </w:rPr>
            </w:pPr>
            <w:r>
              <w:rPr>
                <w:rFonts w:cs="Times New Roman"/>
                <w:sz w:val="22"/>
                <w:szCs w:val="22"/>
              </w:rPr>
              <w:t>.65</w:t>
            </w:r>
          </w:p>
        </w:tc>
        <w:tc>
          <w:tcPr>
            <w:tcW w:w="541" w:type="pct"/>
            <w:tcBorders>
              <w:top w:val="single" w:sz="8" w:space="0" w:color="auto"/>
            </w:tcBorders>
            <w:shd w:val="clear" w:color="auto" w:fill="auto"/>
            <w:tcMar>
              <w:top w:w="28" w:type="dxa"/>
              <w:bottom w:w="28" w:type="dxa"/>
            </w:tcMar>
          </w:tcPr>
          <w:p w14:paraId="2E36F7D8" w14:textId="70450A9A" w:rsidR="005A351F" w:rsidRPr="0076555B" w:rsidRDefault="005A351F" w:rsidP="005A351F">
            <w:pPr>
              <w:spacing w:line="276" w:lineRule="auto"/>
              <w:jc w:val="center"/>
              <w:rPr>
                <w:rFonts w:cs="Times New Roman"/>
                <w:sz w:val="22"/>
                <w:szCs w:val="22"/>
              </w:rPr>
            </w:pPr>
            <w:r>
              <w:rPr>
                <w:rFonts w:cs="Times New Roman"/>
                <w:sz w:val="22"/>
                <w:szCs w:val="22"/>
              </w:rPr>
              <w:t>.74</w:t>
            </w:r>
          </w:p>
        </w:tc>
        <w:tc>
          <w:tcPr>
            <w:tcW w:w="541" w:type="pct"/>
            <w:tcBorders>
              <w:top w:val="single" w:sz="8" w:space="0" w:color="auto"/>
            </w:tcBorders>
            <w:shd w:val="clear" w:color="auto" w:fill="auto"/>
            <w:tcMar>
              <w:top w:w="28" w:type="dxa"/>
              <w:bottom w:w="28" w:type="dxa"/>
            </w:tcMar>
            <w:vAlign w:val="center"/>
          </w:tcPr>
          <w:p w14:paraId="0DCEE7C6" w14:textId="5E4EE9A5" w:rsidR="005A351F" w:rsidRPr="0076555B" w:rsidRDefault="005A351F" w:rsidP="005A351F">
            <w:pPr>
              <w:spacing w:line="276" w:lineRule="auto"/>
              <w:jc w:val="center"/>
              <w:rPr>
                <w:rFonts w:cs="Times New Roman"/>
                <w:sz w:val="22"/>
                <w:szCs w:val="22"/>
              </w:rPr>
            </w:pPr>
            <w:r>
              <w:rPr>
                <w:rFonts w:cs="Times New Roman"/>
                <w:sz w:val="22"/>
                <w:szCs w:val="22"/>
              </w:rPr>
              <w:t>.60</w:t>
            </w:r>
          </w:p>
        </w:tc>
        <w:tc>
          <w:tcPr>
            <w:tcW w:w="539" w:type="pct"/>
            <w:gridSpan w:val="3"/>
            <w:tcBorders>
              <w:top w:val="single" w:sz="8" w:space="0" w:color="auto"/>
            </w:tcBorders>
            <w:shd w:val="clear" w:color="auto" w:fill="auto"/>
            <w:vAlign w:val="center"/>
          </w:tcPr>
          <w:p w14:paraId="559E4349" w14:textId="0F9F727E" w:rsidR="005A351F" w:rsidRPr="0076555B" w:rsidRDefault="005A351F" w:rsidP="005A351F">
            <w:pPr>
              <w:spacing w:line="276" w:lineRule="auto"/>
              <w:jc w:val="center"/>
              <w:rPr>
                <w:rFonts w:cs="Times New Roman"/>
                <w:sz w:val="22"/>
                <w:szCs w:val="22"/>
              </w:rPr>
            </w:pPr>
            <w:r>
              <w:rPr>
                <w:rFonts w:cs="Times New Roman"/>
                <w:sz w:val="22"/>
                <w:szCs w:val="22"/>
              </w:rPr>
              <w:t>.66</w:t>
            </w:r>
          </w:p>
        </w:tc>
        <w:tc>
          <w:tcPr>
            <w:tcW w:w="541" w:type="pct"/>
            <w:tcBorders>
              <w:top w:val="single" w:sz="8" w:space="0" w:color="auto"/>
            </w:tcBorders>
            <w:shd w:val="clear" w:color="auto" w:fill="auto"/>
            <w:tcMar>
              <w:top w:w="28" w:type="dxa"/>
              <w:bottom w:w="28" w:type="dxa"/>
            </w:tcMar>
          </w:tcPr>
          <w:p w14:paraId="338835BD" w14:textId="65EAF925" w:rsidR="005A351F" w:rsidRPr="0076555B" w:rsidRDefault="005A351F" w:rsidP="005A351F">
            <w:pPr>
              <w:spacing w:line="276" w:lineRule="auto"/>
              <w:jc w:val="center"/>
              <w:rPr>
                <w:rFonts w:cs="Times New Roman"/>
                <w:sz w:val="22"/>
                <w:szCs w:val="22"/>
              </w:rPr>
            </w:pPr>
            <w:r>
              <w:rPr>
                <w:rFonts w:cs="Times New Roman"/>
                <w:sz w:val="22"/>
                <w:szCs w:val="22"/>
              </w:rPr>
              <w:t>.70</w:t>
            </w:r>
          </w:p>
        </w:tc>
        <w:tc>
          <w:tcPr>
            <w:tcW w:w="543" w:type="pct"/>
            <w:tcBorders>
              <w:top w:val="single" w:sz="8" w:space="0" w:color="auto"/>
            </w:tcBorders>
            <w:shd w:val="clear" w:color="auto" w:fill="auto"/>
            <w:tcMar>
              <w:top w:w="28" w:type="dxa"/>
              <w:bottom w:w="28" w:type="dxa"/>
            </w:tcMar>
            <w:vAlign w:val="center"/>
          </w:tcPr>
          <w:p w14:paraId="0B8274EC" w14:textId="3AFB1808" w:rsidR="005A351F" w:rsidRPr="0076555B" w:rsidRDefault="005A351F" w:rsidP="005A351F">
            <w:pPr>
              <w:spacing w:line="276" w:lineRule="auto"/>
              <w:jc w:val="center"/>
              <w:rPr>
                <w:rFonts w:cs="Times New Roman"/>
                <w:sz w:val="22"/>
                <w:szCs w:val="22"/>
              </w:rPr>
            </w:pPr>
            <w:r>
              <w:rPr>
                <w:rFonts w:cs="Times New Roman"/>
                <w:sz w:val="22"/>
                <w:szCs w:val="22"/>
              </w:rPr>
              <w:t>.63</w:t>
            </w:r>
          </w:p>
        </w:tc>
      </w:tr>
      <w:tr w:rsidR="005A351F" w:rsidRPr="0076555B" w14:paraId="089CA5FE" w14:textId="77777777" w:rsidTr="002C33B8">
        <w:trPr>
          <w:cantSplit/>
          <w:trHeight w:val="284"/>
        </w:trPr>
        <w:tc>
          <w:tcPr>
            <w:tcW w:w="782" w:type="pct"/>
            <w:tcBorders>
              <w:bottom w:val="single" w:sz="8" w:space="0" w:color="auto"/>
            </w:tcBorders>
            <w:shd w:val="clear" w:color="auto" w:fill="auto"/>
            <w:tcMar>
              <w:top w:w="28" w:type="dxa"/>
              <w:bottom w:w="28" w:type="dxa"/>
            </w:tcMar>
            <w:vAlign w:val="center"/>
          </w:tcPr>
          <w:p w14:paraId="01CEF98E" w14:textId="5499B3C5" w:rsidR="005A351F" w:rsidRPr="0076555B" w:rsidRDefault="005A351F" w:rsidP="005A351F">
            <w:pPr>
              <w:spacing w:line="276" w:lineRule="auto"/>
              <w:rPr>
                <w:rFonts w:cs="Times New Roman"/>
                <w:sz w:val="22"/>
                <w:szCs w:val="22"/>
              </w:rPr>
            </w:pPr>
            <w:r w:rsidRPr="0076555B">
              <w:rPr>
                <w:rFonts w:cs="Times New Roman"/>
                <w:sz w:val="22"/>
                <w:szCs w:val="22"/>
              </w:rPr>
              <w:t xml:space="preserve">   Optimism</w:t>
            </w:r>
            <w:r w:rsidR="00BF175E" w:rsidRPr="002C33B8">
              <w:rPr>
                <w:rFonts w:cs="Times New Roman"/>
                <w:sz w:val="22"/>
                <w:szCs w:val="22"/>
                <w:vertAlign w:val="superscript"/>
              </w:rPr>
              <w:t>7</w:t>
            </w:r>
          </w:p>
        </w:tc>
        <w:tc>
          <w:tcPr>
            <w:tcW w:w="431" w:type="pct"/>
            <w:tcBorders>
              <w:bottom w:val="single" w:sz="8" w:space="0" w:color="auto"/>
            </w:tcBorders>
            <w:shd w:val="clear" w:color="auto" w:fill="auto"/>
            <w:tcMar>
              <w:top w:w="28" w:type="dxa"/>
              <w:bottom w:w="28" w:type="dxa"/>
            </w:tcMar>
            <w:vAlign w:val="center"/>
          </w:tcPr>
          <w:p w14:paraId="7C48632C" w14:textId="5FEC7234" w:rsidR="005A351F" w:rsidRPr="0076555B" w:rsidRDefault="00DC1198" w:rsidP="005A351F">
            <w:pPr>
              <w:spacing w:line="276" w:lineRule="auto"/>
              <w:jc w:val="center"/>
              <w:rPr>
                <w:rFonts w:cs="Times New Roman"/>
                <w:sz w:val="22"/>
                <w:szCs w:val="22"/>
              </w:rPr>
            </w:pPr>
            <w:r>
              <w:rPr>
                <w:rFonts w:cs="Times New Roman"/>
                <w:sz w:val="22"/>
                <w:szCs w:val="22"/>
              </w:rPr>
              <w:t>.76</w:t>
            </w:r>
          </w:p>
        </w:tc>
        <w:tc>
          <w:tcPr>
            <w:tcW w:w="541" w:type="pct"/>
            <w:tcBorders>
              <w:bottom w:val="single" w:sz="8" w:space="0" w:color="auto"/>
            </w:tcBorders>
            <w:shd w:val="clear" w:color="auto" w:fill="auto"/>
            <w:tcMar>
              <w:top w:w="28" w:type="dxa"/>
              <w:bottom w:w="28" w:type="dxa"/>
            </w:tcMar>
            <w:vAlign w:val="center"/>
          </w:tcPr>
          <w:p w14:paraId="00117DBC" w14:textId="69E08D95" w:rsidR="005A351F" w:rsidRPr="0076555B" w:rsidRDefault="005A351F" w:rsidP="005A351F">
            <w:pPr>
              <w:spacing w:line="276" w:lineRule="auto"/>
              <w:jc w:val="center"/>
              <w:rPr>
                <w:rFonts w:cs="Times New Roman"/>
                <w:sz w:val="22"/>
                <w:szCs w:val="22"/>
              </w:rPr>
            </w:pPr>
            <w:r>
              <w:rPr>
                <w:rFonts w:cs="Times New Roman"/>
                <w:sz w:val="22"/>
                <w:szCs w:val="22"/>
              </w:rPr>
              <w:t>.72</w:t>
            </w:r>
          </w:p>
        </w:tc>
        <w:tc>
          <w:tcPr>
            <w:tcW w:w="541" w:type="pct"/>
            <w:gridSpan w:val="3"/>
            <w:tcBorders>
              <w:bottom w:val="single" w:sz="8" w:space="0" w:color="auto"/>
            </w:tcBorders>
            <w:shd w:val="clear" w:color="auto" w:fill="auto"/>
            <w:vAlign w:val="center"/>
          </w:tcPr>
          <w:p w14:paraId="3A114B52" w14:textId="64EAB01F" w:rsidR="005A351F" w:rsidRPr="0076555B" w:rsidRDefault="005A351F" w:rsidP="005A351F">
            <w:pPr>
              <w:spacing w:line="276" w:lineRule="auto"/>
              <w:jc w:val="center"/>
              <w:rPr>
                <w:rFonts w:cs="Times New Roman"/>
                <w:sz w:val="22"/>
                <w:szCs w:val="22"/>
              </w:rPr>
            </w:pPr>
            <w:r>
              <w:rPr>
                <w:rFonts w:cs="Times New Roman"/>
                <w:sz w:val="22"/>
                <w:szCs w:val="22"/>
              </w:rPr>
              <w:t>.78</w:t>
            </w:r>
          </w:p>
        </w:tc>
        <w:tc>
          <w:tcPr>
            <w:tcW w:w="541" w:type="pct"/>
            <w:tcBorders>
              <w:bottom w:val="single" w:sz="8" w:space="0" w:color="auto"/>
            </w:tcBorders>
            <w:shd w:val="clear" w:color="auto" w:fill="auto"/>
            <w:tcMar>
              <w:top w:w="28" w:type="dxa"/>
              <w:bottom w:w="28" w:type="dxa"/>
            </w:tcMar>
          </w:tcPr>
          <w:p w14:paraId="44836135" w14:textId="23B49D93" w:rsidR="005A351F" w:rsidRPr="0076555B" w:rsidRDefault="005A351F" w:rsidP="005A351F">
            <w:pPr>
              <w:spacing w:line="276" w:lineRule="auto"/>
              <w:jc w:val="center"/>
              <w:rPr>
                <w:rFonts w:cs="Times New Roman"/>
                <w:sz w:val="22"/>
                <w:szCs w:val="22"/>
              </w:rPr>
            </w:pPr>
            <w:r>
              <w:rPr>
                <w:rFonts w:cs="Times New Roman"/>
                <w:sz w:val="22"/>
                <w:szCs w:val="22"/>
              </w:rPr>
              <w:t>.74</w:t>
            </w:r>
          </w:p>
        </w:tc>
        <w:tc>
          <w:tcPr>
            <w:tcW w:w="541" w:type="pct"/>
            <w:tcBorders>
              <w:bottom w:val="single" w:sz="8" w:space="0" w:color="auto"/>
            </w:tcBorders>
            <w:shd w:val="clear" w:color="auto" w:fill="auto"/>
            <w:tcMar>
              <w:top w:w="28" w:type="dxa"/>
              <w:bottom w:w="28" w:type="dxa"/>
            </w:tcMar>
            <w:vAlign w:val="center"/>
          </w:tcPr>
          <w:p w14:paraId="7F34FC40" w14:textId="146635C9" w:rsidR="005A351F" w:rsidRPr="0076555B" w:rsidRDefault="005A351F" w:rsidP="005A351F">
            <w:pPr>
              <w:spacing w:line="276" w:lineRule="auto"/>
              <w:jc w:val="center"/>
              <w:rPr>
                <w:rFonts w:cs="Times New Roman"/>
                <w:sz w:val="22"/>
                <w:szCs w:val="22"/>
              </w:rPr>
            </w:pPr>
            <w:r>
              <w:rPr>
                <w:rFonts w:cs="Times New Roman"/>
                <w:sz w:val="22"/>
                <w:szCs w:val="22"/>
              </w:rPr>
              <w:t>.80</w:t>
            </w:r>
          </w:p>
        </w:tc>
        <w:tc>
          <w:tcPr>
            <w:tcW w:w="539" w:type="pct"/>
            <w:gridSpan w:val="3"/>
            <w:tcBorders>
              <w:bottom w:val="single" w:sz="8" w:space="0" w:color="auto"/>
            </w:tcBorders>
            <w:shd w:val="clear" w:color="auto" w:fill="auto"/>
            <w:vAlign w:val="center"/>
          </w:tcPr>
          <w:p w14:paraId="2EBE26D3" w14:textId="72F80FA8" w:rsidR="005A351F" w:rsidRPr="0076555B" w:rsidRDefault="005A351F" w:rsidP="005A351F">
            <w:pPr>
              <w:spacing w:line="276" w:lineRule="auto"/>
              <w:jc w:val="center"/>
              <w:rPr>
                <w:rFonts w:cs="Times New Roman"/>
                <w:sz w:val="22"/>
                <w:szCs w:val="22"/>
              </w:rPr>
            </w:pPr>
            <w:r>
              <w:rPr>
                <w:rFonts w:cs="Times New Roman"/>
                <w:sz w:val="22"/>
                <w:szCs w:val="22"/>
              </w:rPr>
              <w:t>.37</w:t>
            </w:r>
          </w:p>
        </w:tc>
        <w:tc>
          <w:tcPr>
            <w:tcW w:w="541" w:type="pct"/>
            <w:tcBorders>
              <w:bottom w:val="single" w:sz="8" w:space="0" w:color="auto"/>
            </w:tcBorders>
            <w:shd w:val="clear" w:color="auto" w:fill="auto"/>
            <w:tcMar>
              <w:top w:w="28" w:type="dxa"/>
              <w:bottom w:w="28" w:type="dxa"/>
            </w:tcMar>
          </w:tcPr>
          <w:p w14:paraId="4FE444FE" w14:textId="0264DC88" w:rsidR="005A351F" w:rsidRPr="0076555B" w:rsidRDefault="005A351F" w:rsidP="005A351F">
            <w:pPr>
              <w:spacing w:line="276" w:lineRule="auto"/>
              <w:jc w:val="center"/>
              <w:rPr>
                <w:rFonts w:cs="Times New Roman"/>
                <w:sz w:val="22"/>
                <w:szCs w:val="22"/>
              </w:rPr>
            </w:pPr>
            <w:r>
              <w:rPr>
                <w:rFonts w:cs="Times New Roman"/>
                <w:sz w:val="22"/>
                <w:szCs w:val="22"/>
              </w:rPr>
              <w:t>.32</w:t>
            </w:r>
          </w:p>
        </w:tc>
        <w:tc>
          <w:tcPr>
            <w:tcW w:w="543" w:type="pct"/>
            <w:tcBorders>
              <w:bottom w:val="single" w:sz="8" w:space="0" w:color="auto"/>
            </w:tcBorders>
            <w:shd w:val="clear" w:color="auto" w:fill="auto"/>
            <w:tcMar>
              <w:top w:w="28" w:type="dxa"/>
              <w:bottom w:w="28" w:type="dxa"/>
            </w:tcMar>
            <w:vAlign w:val="center"/>
          </w:tcPr>
          <w:p w14:paraId="0337A409" w14:textId="4DD5B1DD" w:rsidR="005A351F" w:rsidRPr="0076555B" w:rsidRDefault="005A351F" w:rsidP="005A351F">
            <w:pPr>
              <w:spacing w:line="276" w:lineRule="auto"/>
              <w:jc w:val="center"/>
              <w:rPr>
                <w:rFonts w:cs="Times New Roman"/>
                <w:sz w:val="22"/>
                <w:szCs w:val="22"/>
              </w:rPr>
            </w:pPr>
            <w:r>
              <w:rPr>
                <w:rFonts w:cs="Times New Roman"/>
                <w:sz w:val="22"/>
                <w:szCs w:val="22"/>
              </w:rPr>
              <w:t>.24</w:t>
            </w:r>
          </w:p>
        </w:tc>
      </w:tr>
      <w:tr w:rsidR="005A351F" w:rsidRPr="0076555B" w14:paraId="0C3DD12F" w14:textId="77777777" w:rsidTr="00FE2358">
        <w:trPr>
          <w:cantSplit/>
          <w:trHeight w:val="284"/>
        </w:trPr>
        <w:tc>
          <w:tcPr>
            <w:tcW w:w="5000" w:type="pct"/>
            <w:gridSpan w:val="13"/>
            <w:tcBorders>
              <w:top w:val="single" w:sz="8" w:space="0" w:color="auto"/>
              <w:bottom w:val="single" w:sz="8" w:space="0" w:color="auto"/>
            </w:tcBorders>
            <w:shd w:val="clear" w:color="auto" w:fill="auto"/>
            <w:tcMar>
              <w:top w:w="28" w:type="dxa"/>
              <w:bottom w:w="28" w:type="dxa"/>
            </w:tcMar>
            <w:vAlign w:val="center"/>
          </w:tcPr>
          <w:p w14:paraId="7C98C801" w14:textId="77777777" w:rsidR="005A351F" w:rsidRPr="0076555B" w:rsidRDefault="005A351F" w:rsidP="005A351F">
            <w:pPr>
              <w:spacing w:line="276" w:lineRule="auto"/>
              <w:rPr>
                <w:rFonts w:cs="Times New Roman"/>
                <w:sz w:val="22"/>
                <w:szCs w:val="22"/>
              </w:rPr>
            </w:pPr>
            <w:r w:rsidRPr="0076555B">
              <w:rPr>
                <w:rFonts w:cs="Times New Roman"/>
                <w:i/>
                <w:sz w:val="22"/>
                <w:szCs w:val="22"/>
              </w:rPr>
              <w:t>Social Resources</w:t>
            </w:r>
          </w:p>
        </w:tc>
      </w:tr>
      <w:tr w:rsidR="005A351F" w:rsidRPr="0076555B" w14:paraId="02253415" w14:textId="77777777" w:rsidTr="002C33B8">
        <w:trPr>
          <w:cantSplit/>
          <w:trHeight w:val="284"/>
        </w:trPr>
        <w:tc>
          <w:tcPr>
            <w:tcW w:w="782" w:type="pct"/>
            <w:tcBorders>
              <w:top w:val="single" w:sz="8" w:space="0" w:color="auto"/>
              <w:bottom w:val="single" w:sz="12" w:space="0" w:color="auto"/>
            </w:tcBorders>
            <w:shd w:val="clear" w:color="auto" w:fill="auto"/>
            <w:tcMar>
              <w:top w:w="28" w:type="dxa"/>
              <w:bottom w:w="28" w:type="dxa"/>
            </w:tcMar>
            <w:vAlign w:val="center"/>
          </w:tcPr>
          <w:p w14:paraId="3A8EA1F6" w14:textId="27926F8C" w:rsidR="005A351F" w:rsidRPr="0076555B" w:rsidRDefault="005A351F" w:rsidP="005A351F">
            <w:pPr>
              <w:spacing w:line="276" w:lineRule="auto"/>
              <w:rPr>
                <w:rFonts w:cs="Times New Roman"/>
                <w:sz w:val="22"/>
                <w:szCs w:val="22"/>
              </w:rPr>
            </w:pPr>
            <w:r w:rsidRPr="0076555B">
              <w:rPr>
                <w:rFonts w:cs="Times New Roman"/>
                <w:sz w:val="22"/>
                <w:szCs w:val="22"/>
              </w:rPr>
              <w:t xml:space="preserve">   Social </w:t>
            </w:r>
            <w:r>
              <w:rPr>
                <w:rFonts w:cs="Times New Roman"/>
                <w:sz w:val="22"/>
                <w:szCs w:val="22"/>
              </w:rPr>
              <w:t>s</w:t>
            </w:r>
            <w:r w:rsidRPr="0076555B">
              <w:rPr>
                <w:rFonts w:cs="Times New Roman"/>
                <w:sz w:val="22"/>
                <w:szCs w:val="22"/>
              </w:rPr>
              <w:t>upport</w:t>
            </w:r>
            <w:r w:rsidR="00BF175E" w:rsidRPr="002C33B8">
              <w:rPr>
                <w:rFonts w:cs="Times New Roman"/>
                <w:sz w:val="22"/>
                <w:szCs w:val="22"/>
                <w:vertAlign w:val="superscript"/>
              </w:rPr>
              <w:t>8</w:t>
            </w:r>
          </w:p>
        </w:tc>
        <w:tc>
          <w:tcPr>
            <w:tcW w:w="431" w:type="pct"/>
            <w:tcBorders>
              <w:top w:val="single" w:sz="8" w:space="0" w:color="auto"/>
              <w:bottom w:val="single" w:sz="12" w:space="0" w:color="auto"/>
            </w:tcBorders>
            <w:shd w:val="clear" w:color="auto" w:fill="auto"/>
            <w:tcMar>
              <w:top w:w="28" w:type="dxa"/>
              <w:bottom w:w="28" w:type="dxa"/>
            </w:tcMar>
            <w:vAlign w:val="center"/>
          </w:tcPr>
          <w:p w14:paraId="0CE82274" w14:textId="2C3DE674" w:rsidR="005A351F" w:rsidRPr="0076555B" w:rsidRDefault="002E0217" w:rsidP="005A351F">
            <w:pPr>
              <w:spacing w:line="276" w:lineRule="auto"/>
              <w:jc w:val="center"/>
              <w:rPr>
                <w:rFonts w:cs="Times New Roman"/>
                <w:sz w:val="22"/>
                <w:szCs w:val="22"/>
              </w:rPr>
            </w:pPr>
            <w:r>
              <w:rPr>
                <w:rFonts w:cs="Times New Roman"/>
                <w:sz w:val="22"/>
                <w:szCs w:val="22"/>
              </w:rPr>
              <w:t>.63-.83</w:t>
            </w:r>
          </w:p>
        </w:tc>
        <w:tc>
          <w:tcPr>
            <w:tcW w:w="541" w:type="pct"/>
            <w:tcBorders>
              <w:top w:val="single" w:sz="8" w:space="0" w:color="auto"/>
              <w:bottom w:val="single" w:sz="12" w:space="0" w:color="auto"/>
            </w:tcBorders>
            <w:shd w:val="clear" w:color="auto" w:fill="auto"/>
            <w:tcMar>
              <w:top w:w="28" w:type="dxa"/>
              <w:bottom w:w="28" w:type="dxa"/>
            </w:tcMar>
            <w:vAlign w:val="center"/>
          </w:tcPr>
          <w:p w14:paraId="407E6594" w14:textId="316EAD39" w:rsidR="005A351F" w:rsidRPr="0076555B" w:rsidRDefault="005A351F" w:rsidP="005A351F">
            <w:pPr>
              <w:spacing w:line="276" w:lineRule="auto"/>
              <w:jc w:val="center"/>
              <w:rPr>
                <w:rFonts w:cs="Times New Roman"/>
                <w:sz w:val="22"/>
                <w:szCs w:val="22"/>
              </w:rPr>
            </w:pPr>
            <w:r>
              <w:rPr>
                <w:rFonts w:cs="Times New Roman"/>
                <w:sz w:val="22"/>
                <w:szCs w:val="22"/>
              </w:rPr>
              <w:t>.91</w:t>
            </w:r>
          </w:p>
        </w:tc>
        <w:tc>
          <w:tcPr>
            <w:tcW w:w="541" w:type="pct"/>
            <w:gridSpan w:val="3"/>
            <w:tcBorders>
              <w:top w:val="single" w:sz="8" w:space="0" w:color="auto"/>
              <w:bottom w:val="single" w:sz="12" w:space="0" w:color="auto"/>
            </w:tcBorders>
            <w:shd w:val="clear" w:color="auto" w:fill="auto"/>
            <w:vAlign w:val="center"/>
          </w:tcPr>
          <w:p w14:paraId="4C0BA366" w14:textId="10EC1634" w:rsidR="005A351F" w:rsidRPr="0076555B" w:rsidRDefault="005A351F" w:rsidP="005A351F">
            <w:pPr>
              <w:spacing w:line="276" w:lineRule="auto"/>
              <w:jc w:val="center"/>
              <w:rPr>
                <w:rFonts w:cs="Times New Roman"/>
                <w:sz w:val="22"/>
                <w:szCs w:val="22"/>
              </w:rPr>
            </w:pPr>
            <w:r>
              <w:rPr>
                <w:rFonts w:cs="Times New Roman"/>
                <w:sz w:val="22"/>
                <w:szCs w:val="22"/>
              </w:rPr>
              <w:t>.91</w:t>
            </w:r>
          </w:p>
        </w:tc>
        <w:tc>
          <w:tcPr>
            <w:tcW w:w="541" w:type="pct"/>
            <w:tcBorders>
              <w:top w:val="single" w:sz="8" w:space="0" w:color="auto"/>
              <w:bottom w:val="single" w:sz="12" w:space="0" w:color="auto"/>
            </w:tcBorders>
            <w:shd w:val="clear" w:color="auto" w:fill="auto"/>
            <w:tcMar>
              <w:top w:w="28" w:type="dxa"/>
              <w:bottom w:w="28" w:type="dxa"/>
            </w:tcMar>
            <w:vAlign w:val="center"/>
          </w:tcPr>
          <w:p w14:paraId="75886894" w14:textId="55D9026B" w:rsidR="005A351F" w:rsidRPr="0076555B" w:rsidRDefault="005A351F" w:rsidP="005A351F">
            <w:pPr>
              <w:spacing w:line="276" w:lineRule="auto"/>
              <w:jc w:val="center"/>
              <w:rPr>
                <w:rFonts w:cs="Times New Roman"/>
                <w:sz w:val="22"/>
                <w:szCs w:val="22"/>
              </w:rPr>
            </w:pPr>
            <w:r>
              <w:rPr>
                <w:rFonts w:cs="Times New Roman"/>
                <w:sz w:val="22"/>
                <w:szCs w:val="22"/>
              </w:rPr>
              <w:t>.91</w:t>
            </w:r>
          </w:p>
        </w:tc>
        <w:tc>
          <w:tcPr>
            <w:tcW w:w="541" w:type="pct"/>
            <w:tcBorders>
              <w:top w:val="single" w:sz="8" w:space="0" w:color="auto"/>
              <w:bottom w:val="single" w:sz="12" w:space="0" w:color="auto"/>
            </w:tcBorders>
            <w:shd w:val="clear" w:color="auto" w:fill="auto"/>
            <w:tcMar>
              <w:top w:w="28" w:type="dxa"/>
              <w:bottom w:w="28" w:type="dxa"/>
            </w:tcMar>
            <w:vAlign w:val="center"/>
          </w:tcPr>
          <w:p w14:paraId="0D20DE85" w14:textId="6F1144FB" w:rsidR="005A351F" w:rsidRPr="0076555B" w:rsidRDefault="005A351F" w:rsidP="005A351F">
            <w:pPr>
              <w:spacing w:line="276" w:lineRule="auto"/>
              <w:jc w:val="center"/>
              <w:rPr>
                <w:rFonts w:cs="Times New Roman"/>
                <w:sz w:val="22"/>
                <w:szCs w:val="22"/>
              </w:rPr>
            </w:pPr>
            <w:r>
              <w:rPr>
                <w:rFonts w:cs="Times New Roman"/>
                <w:sz w:val="22"/>
                <w:szCs w:val="22"/>
              </w:rPr>
              <w:t>.90</w:t>
            </w:r>
          </w:p>
        </w:tc>
        <w:tc>
          <w:tcPr>
            <w:tcW w:w="539" w:type="pct"/>
            <w:gridSpan w:val="3"/>
            <w:tcBorders>
              <w:top w:val="single" w:sz="8" w:space="0" w:color="auto"/>
              <w:bottom w:val="single" w:sz="12" w:space="0" w:color="auto"/>
            </w:tcBorders>
            <w:shd w:val="clear" w:color="auto" w:fill="auto"/>
            <w:vAlign w:val="center"/>
          </w:tcPr>
          <w:p w14:paraId="41054565" w14:textId="3947E2F9" w:rsidR="005A351F" w:rsidRPr="0076555B" w:rsidRDefault="005A351F" w:rsidP="005A351F">
            <w:pPr>
              <w:spacing w:line="276" w:lineRule="auto"/>
              <w:jc w:val="center"/>
              <w:rPr>
                <w:rFonts w:cs="Times New Roman"/>
                <w:sz w:val="22"/>
                <w:szCs w:val="22"/>
              </w:rPr>
            </w:pPr>
            <w:r>
              <w:rPr>
                <w:rFonts w:cs="Times New Roman"/>
                <w:sz w:val="22"/>
                <w:szCs w:val="22"/>
              </w:rPr>
              <w:t>.81</w:t>
            </w:r>
          </w:p>
        </w:tc>
        <w:tc>
          <w:tcPr>
            <w:tcW w:w="541" w:type="pct"/>
            <w:tcBorders>
              <w:top w:val="single" w:sz="8" w:space="0" w:color="auto"/>
              <w:bottom w:val="single" w:sz="12" w:space="0" w:color="auto"/>
            </w:tcBorders>
            <w:shd w:val="clear" w:color="auto" w:fill="auto"/>
            <w:tcMar>
              <w:top w:w="28" w:type="dxa"/>
              <w:bottom w:w="28" w:type="dxa"/>
            </w:tcMar>
            <w:vAlign w:val="center"/>
          </w:tcPr>
          <w:p w14:paraId="02440C8F" w14:textId="01D1BE34" w:rsidR="005A351F" w:rsidRPr="0076555B" w:rsidRDefault="005A351F" w:rsidP="005A351F">
            <w:pPr>
              <w:spacing w:line="276" w:lineRule="auto"/>
              <w:jc w:val="center"/>
              <w:rPr>
                <w:rFonts w:cs="Times New Roman"/>
                <w:sz w:val="22"/>
                <w:szCs w:val="22"/>
              </w:rPr>
            </w:pPr>
            <w:r>
              <w:rPr>
                <w:rFonts w:cs="Times New Roman"/>
                <w:sz w:val="22"/>
                <w:szCs w:val="22"/>
              </w:rPr>
              <w:t>.80</w:t>
            </w:r>
          </w:p>
        </w:tc>
        <w:tc>
          <w:tcPr>
            <w:tcW w:w="543" w:type="pct"/>
            <w:tcBorders>
              <w:top w:val="single" w:sz="8" w:space="0" w:color="auto"/>
              <w:bottom w:val="single" w:sz="12" w:space="0" w:color="auto"/>
            </w:tcBorders>
            <w:shd w:val="clear" w:color="auto" w:fill="auto"/>
            <w:tcMar>
              <w:top w:w="28" w:type="dxa"/>
              <w:bottom w:w="28" w:type="dxa"/>
            </w:tcMar>
            <w:vAlign w:val="center"/>
          </w:tcPr>
          <w:p w14:paraId="07A28DC3" w14:textId="1172596E" w:rsidR="005A351F" w:rsidRPr="0076555B" w:rsidRDefault="005A351F" w:rsidP="005A351F">
            <w:pPr>
              <w:spacing w:line="276" w:lineRule="auto"/>
              <w:jc w:val="center"/>
              <w:rPr>
                <w:rFonts w:cs="Times New Roman"/>
                <w:sz w:val="22"/>
                <w:szCs w:val="22"/>
              </w:rPr>
            </w:pPr>
            <w:r>
              <w:rPr>
                <w:rFonts w:cs="Times New Roman"/>
                <w:sz w:val="22"/>
                <w:szCs w:val="22"/>
              </w:rPr>
              <w:t>.62</w:t>
            </w:r>
          </w:p>
        </w:tc>
      </w:tr>
    </w:tbl>
    <w:p w14:paraId="629A4F5E" w14:textId="04D08D3F" w:rsidR="00E4774B" w:rsidRPr="008421DE" w:rsidRDefault="005A351F" w:rsidP="008421DE">
      <w:pPr>
        <w:spacing w:line="276" w:lineRule="auto"/>
        <w:contextualSpacing/>
        <w:rPr>
          <w:rFonts w:eastAsia="MS Mincho" w:cs="Times New Roman"/>
          <w:bCs/>
          <w:sz w:val="22"/>
          <w:szCs w:val="16"/>
          <w:lang w:val="en-GB"/>
        </w:rPr>
      </w:pPr>
      <w:r>
        <w:rPr>
          <w:rFonts w:eastAsia="MS Mincho" w:cs="Times New Roman"/>
          <w:bCs/>
          <w:sz w:val="22"/>
          <w:szCs w:val="16"/>
          <w:lang w:val="en-GB"/>
        </w:rPr>
        <w:t xml:space="preserve">M = </w:t>
      </w:r>
      <w:r w:rsidR="002C33B8">
        <w:rPr>
          <w:rFonts w:eastAsia="MS Mincho" w:cs="Times New Roman"/>
          <w:bCs/>
          <w:sz w:val="22"/>
          <w:szCs w:val="16"/>
          <w:lang w:val="en-GB"/>
        </w:rPr>
        <w:t xml:space="preserve">internal consistency provided by the </w:t>
      </w:r>
      <w:r>
        <w:rPr>
          <w:rFonts w:eastAsia="MS Mincho" w:cs="Times New Roman"/>
          <w:bCs/>
          <w:sz w:val="22"/>
          <w:szCs w:val="16"/>
          <w:lang w:val="en-GB"/>
        </w:rPr>
        <w:t xml:space="preserve">main publication for the measure as described in the methods section. </w:t>
      </w:r>
      <w:r w:rsidR="002C33B8" w:rsidRPr="00B47D74">
        <w:rPr>
          <w:rFonts w:eastAsia="MS Mincho" w:cs="Times New Roman"/>
          <w:bCs/>
          <w:sz w:val="22"/>
          <w:szCs w:val="16"/>
          <w:vertAlign w:val="superscript"/>
        </w:rPr>
        <w:t>1</w:t>
      </w:r>
      <w:r w:rsidR="002C33B8" w:rsidRPr="00B47D74">
        <w:rPr>
          <w:rFonts w:eastAsia="MS Mincho" w:cs="Times New Roman"/>
          <w:bCs/>
          <w:sz w:val="22"/>
          <w:szCs w:val="16"/>
        </w:rPr>
        <w:t xml:space="preserve">: </w:t>
      </w:r>
      <w:r w:rsidR="002C33B8" w:rsidRPr="00B47D74">
        <w:rPr>
          <w:rFonts w:cs="Times New Roman"/>
        </w:rPr>
        <w:t xml:space="preserve">Ehring et al., 2011; </w:t>
      </w:r>
      <w:r w:rsidR="002C33B8" w:rsidRPr="00B47D74">
        <w:rPr>
          <w:rFonts w:cs="Times New Roman"/>
          <w:vertAlign w:val="superscript"/>
        </w:rPr>
        <w:t>2</w:t>
      </w:r>
      <w:r w:rsidR="002C33B8" w:rsidRPr="00B47D74">
        <w:rPr>
          <w:rFonts w:cs="Times New Roman"/>
        </w:rPr>
        <w:t xml:space="preserve">: </w:t>
      </w:r>
      <w:r w:rsidR="00B47D74" w:rsidRPr="00B47D74">
        <w:rPr>
          <w:rFonts w:cs="Times New Roman"/>
        </w:rPr>
        <w:t xml:space="preserve">Hautzinger et al., 2012; </w:t>
      </w:r>
      <w:r w:rsidR="00B47D74" w:rsidRPr="00B47D74">
        <w:rPr>
          <w:rFonts w:cs="Times New Roman"/>
          <w:vertAlign w:val="superscript"/>
        </w:rPr>
        <w:t>3</w:t>
      </w:r>
      <w:r w:rsidR="00B47D74" w:rsidRPr="00B47D74">
        <w:rPr>
          <w:rFonts w:cs="Times New Roman"/>
        </w:rPr>
        <w:t xml:space="preserve">: Löwe et al., 2008; </w:t>
      </w:r>
      <w:r w:rsidR="00B47D74" w:rsidRPr="00B47D74">
        <w:rPr>
          <w:rFonts w:cs="Times New Roman"/>
          <w:vertAlign w:val="superscript"/>
        </w:rPr>
        <w:t>4</w:t>
      </w:r>
      <w:r w:rsidR="00B47D74" w:rsidRPr="00B47D74">
        <w:rPr>
          <w:rFonts w:cs="Times New Roman"/>
        </w:rPr>
        <w:t xml:space="preserve">: Bastien et al., 2001; </w:t>
      </w:r>
      <w:r w:rsidR="00B47D74" w:rsidRPr="00B47D74">
        <w:rPr>
          <w:rFonts w:cs="Times New Roman"/>
          <w:vertAlign w:val="superscript"/>
        </w:rPr>
        <w:t>5</w:t>
      </w:r>
      <w:r w:rsidR="00B47D74" w:rsidRPr="00B47D74">
        <w:rPr>
          <w:rFonts w:cs="Times New Roman"/>
        </w:rPr>
        <w:t xml:space="preserve">: Connor &amp; Davidson, 2003; </w:t>
      </w:r>
      <w:r w:rsidR="00B47D74" w:rsidRPr="00B47D74">
        <w:rPr>
          <w:rFonts w:cs="Times New Roman"/>
          <w:vertAlign w:val="superscript"/>
        </w:rPr>
        <w:t>6</w:t>
      </w:r>
      <w:r w:rsidR="00B47D74" w:rsidRPr="00B47D74">
        <w:rPr>
          <w:rFonts w:cs="Times New Roman"/>
        </w:rPr>
        <w:t xml:space="preserve">: McCullough et al., 2002; </w:t>
      </w:r>
      <w:r w:rsidR="00B47D74" w:rsidRPr="00B47D74">
        <w:rPr>
          <w:rFonts w:cs="Times New Roman"/>
          <w:vertAlign w:val="superscript"/>
        </w:rPr>
        <w:t>7</w:t>
      </w:r>
      <w:r w:rsidR="00B47D74" w:rsidRPr="00B47D74">
        <w:rPr>
          <w:rFonts w:cs="Times New Roman"/>
        </w:rPr>
        <w:t xml:space="preserve">: Scheier et al., 1994; </w:t>
      </w:r>
      <w:r w:rsidR="00B47D74" w:rsidRPr="00B47D74">
        <w:rPr>
          <w:rFonts w:cs="Times New Roman"/>
          <w:vertAlign w:val="superscript"/>
        </w:rPr>
        <w:t>8</w:t>
      </w:r>
      <w:r w:rsidR="00B47D74" w:rsidRPr="00B47D74">
        <w:rPr>
          <w:rFonts w:cs="Times New Roman"/>
        </w:rPr>
        <w:t>: Sc</w:t>
      </w:r>
      <w:r w:rsidR="00B47D74">
        <w:rPr>
          <w:rFonts w:cs="Times New Roman"/>
        </w:rPr>
        <w:t>hulz &amp; Schwarzer, 2003</w:t>
      </w:r>
    </w:p>
    <w:p w14:paraId="64DA9D76" w14:textId="7D804DAE" w:rsidR="004B1FB0" w:rsidRPr="00873E7E" w:rsidRDefault="00E4774B" w:rsidP="004B1FB0">
      <w:pPr>
        <w:contextualSpacing/>
        <w:rPr>
          <w:rFonts w:eastAsia="MS Mincho" w:cs="Times New Roman"/>
          <w:bCs/>
          <w:sz w:val="22"/>
          <w:szCs w:val="16"/>
          <w:lang w:val="en-GB"/>
        </w:rPr>
      </w:pPr>
      <w:r w:rsidRPr="001B2989">
        <w:rPr>
          <w:rFonts w:eastAsia="MS Mincho" w:cs="Times New Roman"/>
          <w:bCs/>
          <w:sz w:val="22"/>
          <w:szCs w:val="16"/>
          <w:lang w:val="en-AU"/>
        </w:rPr>
        <w:br w:type="column"/>
      </w:r>
      <w:r w:rsidR="004B1FB0">
        <w:rPr>
          <w:rFonts w:eastAsia="MS Mincho" w:cs="Times New Roman"/>
          <w:b/>
          <w:iCs/>
          <w:sz w:val="22"/>
          <w:szCs w:val="18"/>
          <w:lang w:val="en-GB"/>
        </w:rPr>
        <w:lastRenderedPageBreak/>
        <w:t>S</w:t>
      </w:r>
      <w:r>
        <w:rPr>
          <w:rFonts w:eastAsia="MS Mincho" w:cs="Times New Roman"/>
          <w:b/>
          <w:iCs/>
          <w:sz w:val="22"/>
          <w:szCs w:val="18"/>
          <w:lang w:val="en-GB"/>
        </w:rPr>
        <w:t>4</w:t>
      </w:r>
      <w:r w:rsidR="004B1FB0">
        <w:rPr>
          <w:rFonts w:eastAsia="MS Mincho" w:cs="Times New Roman"/>
          <w:b/>
          <w:iCs/>
          <w:sz w:val="22"/>
          <w:szCs w:val="18"/>
          <w:lang w:val="en-GB"/>
        </w:rPr>
        <w:t>.</w:t>
      </w:r>
      <w:r w:rsidR="004B1FB0" w:rsidRPr="008C6B03">
        <w:rPr>
          <w:rFonts w:eastAsia="MS Mincho" w:cs="Times New Roman"/>
          <w:bCs/>
          <w:sz w:val="22"/>
          <w:szCs w:val="16"/>
          <w:lang w:val="en-GB"/>
        </w:rPr>
        <w:t xml:space="preserve"> </w:t>
      </w:r>
      <w:r w:rsidR="004B1FB0" w:rsidRPr="00873E7E">
        <w:rPr>
          <w:rFonts w:eastAsia="MS Mincho" w:cs="Times New Roman"/>
          <w:bCs/>
          <w:sz w:val="22"/>
          <w:szCs w:val="16"/>
          <w:lang w:val="en-GB"/>
        </w:rPr>
        <w:t>Johnson-Neyma</w:t>
      </w:r>
      <w:r w:rsidR="00527A81">
        <w:rPr>
          <w:rFonts w:eastAsia="MS Mincho" w:cs="Times New Roman"/>
          <w:bCs/>
          <w:sz w:val="22"/>
          <w:szCs w:val="16"/>
          <w:lang w:val="en-GB"/>
        </w:rPr>
        <w:t>n</w:t>
      </w:r>
      <w:r w:rsidR="004B1FB0" w:rsidRPr="00873E7E">
        <w:rPr>
          <w:rFonts w:eastAsia="MS Mincho" w:cs="Times New Roman"/>
          <w:bCs/>
          <w:sz w:val="22"/>
          <w:szCs w:val="16"/>
          <w:lang w:val="en-GB"/>
        </w:rPr>
        <w:t xml:space="preserve"> plots for </w:t>
      </w:r>
      <w:r w:rsidR="00B70AEB">
        <w:rPr>
          <w:rFonts w:eastAsia="MS Mincho" w:cs="Times New Roman"/>
          <w:bCs/>
          <w:sz w:val="22"/>
          <w:szCs w:val="16"/>
          <w:lang w:val="en-GB"/>
        </w:rPr>
        <w:t xml:space="preserve">repetitive </w:t>
      </w:r>
      <w:r w:rsidR="004B1FB0" w:rsidRPr="00873E7E">
        <w:rPr>
          <w:rFonts w:eastAsia="MS Mincho" w:cs="Times New Roman"/>
          <w:bCs/>
          <w:sz w:val="22"/>
          <w:szCs w:val="16"/>
          <w:lang w:val="en-GB"/>
        </w:rPr>
        <w:t>negative thinking, depression and anxie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5"/>
        <w:gridCol w:w="4571"/>
      </w:tblGrid>
      <w:tr w:rsidR="00873E7E" w:rsidRPr="001B2989" w14:paraId="70A7BED6" w14:textId="77777777" w:rsidTr="0004534F">
        <w:tc>
          <w:tcPr>
            <w:tcW w:w="4533" w:type="dxa"/>
          </w:tcPr>
          <w:p w14:paraId="0C7DDE58" w14:textId="03032B59" w:rsidR="0090580A" w:rsidRPr="0090580A" w:rsidRDefault="00873E7E" w:rsidP="00873E7E">
            <w:pPr>
              <w:pStyle w:val="NormalWeb"/>
              <w:rPr>
                <w:i/>
                <w:lang w:val="en-AU"/>
              </w:rPr>
            </w:pPr>
            <w:r>
              <w:rPr>
                <w:noProof/>
                <w:lang w:val="en-US"/>
              </w:rPr>
              <w:drawing>
                <wp:inline distT="0" distB="0" distL="0" distR="0" wp14:anchorId="60F20519" wp14:editId="02D00D1A">
                  <wp:extent cx="2699953" cy="2734733"/>
                  <wp:effectExtent l="0" t="0" r="5715" b="8890"/>
                  <wp:docPr id="173855273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srcRect b="7244"/>
                          <a:stretch/>
                        </pic:blipFill>
                        <pic:spPr bwMode="auto">
                          <a:xfrm>
                            <a:off x="0" y="0"/>
                            <a:ext cx="2712701" cy="2747646"/>
                          </a:xfrm>
                          <a:prstGeom prst="rect">
                            <a:avLst/>
                          </a:prstGeom>
                          <a:noFill/>
                          <a:ln>
                            <a:noFill/>
                          </a:ln>
                          <a:extLst>
                            <a:ext uri="{53640926-AAD7-44D8-BBD7-CCE9431645EC}">
                              <a14:shadowObscured xmlns:a14="http://schemas.microsoft.com/office/drawing/2010/main"/>
                            </a:ext>
                          </a:extLst>
                        </pic:spPr>
                      </pic:pic>
                    </a:graphicData>
                  </a:graphic>
                </wp:inline>
              </w:drawing>
            </w:r>
            <w:r w:rsidR="0090580A" w:rsidRPr="0090580A">
              <w:rPr>
                <w:lang w:val="en-AU"/>
              </w:rPr>
              <w:br/>
            </w:r>
            <w:r w:rsidR="0090580A" w:rsidRPr="0090580A">
              <w:rPr>
                <w:i/>
                <w:lang w:val="en-AU"/>
              </w:rPr>
              <w:t>Note. PTQ = Perseverative thinking questionnaire</w:t>
            </w:r>
            <w:r w:rsidR="0090580A">
              <w:rPr>
                <w:i/>
                <w:lang w:val="en-AU"/>
              </w:rPr>
              <w:t>; Slope of intervention is p &lt; .05 when PTQ sum baseline ≥ 30.38</w:t>
            </w:r>
          </w:p>
          <w:p w14:paraId="49E9DE4F" w14:textId="6E672986" w:rsidR="00873E7E" w:rsidRPr="0090580A" w:rsidRDefault="0004534F" w:rsidP="0004534F">
            <w:pPr>
              <w:pStyle w:val="NormalWeb"/>
              <w:rPr>
                <w:lang w:val="en-AU"/>
              </w:rPr>
            </w:pPr>
            <w:r>
              <w:rPr>
                <w:noProof/>
                <w:lang w:val="en-US"/>
              </w:rPr>
              <w:drawing>
                <wp:inline distT="0" distB="0" distL="0" distR="0" wp14:anchorId="21C17698" wp14:editId="1EEF8970">
                  <wp:extent cx="2635250" cy="2810934"/>
                  <wp:effectExtent l="0" t="0" r="0" b="8890"/>
                  <wp:docPr id="107308915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srcRect l="10160" b="12243"/>
                          <a:stretch/>
                        </pic:blipFill>
                        <pic:spPr bwMode="auto">
                          <a:xfrm>
                            <a:off x="0" y="0"/>
                            <a:ext cx="2674783" cy="2853103"/>
                          </a:xfrm>
                          <a:prstGeom prst="rect">
                            <a:avLst/>
                          </a:prstGeom>
                          <a:noFill/>
                          <a:ln>
                            <a:noFill/>
                          </a:ln>
                          <a:extLst>
                            <a:ext uri="{53640926-AAD7-44D8-BBD7-CCE9431645EC}">
                              <a14:shadowObscured xmlns:a14="http://schemas.microsoft.com/office/drawing/2010/main"/>
                            </a:ext>
                          </a:extLst>
                        </pic:spPr>
                      </pic:pic>
                    </a:graphicData>
                  </a:graphic>
                </wp:inline>
              </w:drawing>
            </w:r>
            <w:r w:rsidR="0090580A" w:rsidRPr="0090580A">
              <w:rPr>
                <w:lang w:val="en-AU"/>
              </w:rPr>
              <w:br/>
            </w:r>
            <w:r w:rsidR="0090580A" w:rsidRPr="0090580A">
              <w:rPr>
                <w:i/>
                <w:lang w:val="en-AU"/>
              </w:rPr>
              <w:t>Note.</w:t>
            </w:r>
            <w:r w:rsidR="0090580A">
              <w:rPr>
                <w:i/>
                <w:lang w:val="en-AU"/>
              </w:rPr>
              <w:t xml:space="preserve"> GAD</w:t>
            </w:r>
            <w:r w:rsidR="0090580A" w:rsidRPr="0090580A">
              <w:rPr>
                <w:i/>
                <w:lang w:val="en-AU"/>
              </w:rPr>
              <w:t xml:space="preserve"> = </w:t>
            </w:r>
            <w:r w:rsidR="0090580A" w:rsidRPr="0090580A">
              <w:rPr>
                <w:i/>
                <w:iCs/>
                <w:lang w:val="en-AU"/>
              </w:rPr>
              <w:t>German Version of the Generalized Anxiety Disorder Questionnaire</w:t>
            </w:r>
            <w:r w:rsidR="0090580A">
              <w:rPr>
                <w:i/>
                <w:lang w:val="en-AU"/>
              </w:rPr>
              <w:t>; Slope of intervention is p &lt; .05 when GAD sum baseline ≥ 7.54</w:t>
            </w:r>
          </w:p>
        </w:tc>
        <w:tc>
          <w:tcPr>
            <w:tcW w:w="4533" w:type="dxa"/>
          </w:tcPr>
          <w:p w14:paraId="636ED74A" w14:textId="2793A261" w:rsidR="0090580A" w:rsidRPr="0090580A" w:rsidRDefault="0004534F" w:rsidP="0004534F">
            <w:pPr>
              <w:pStyle w:val="NormalWeb"/>
              <w:rPr>
                <w:lang w:val="en-AU"/>
              </w:rPr>
            </w:pPr>
            <w:r>
              <w:rPr>
                <w:noProof/>
                <w:lang w:val="en-US"/>
              </w:rPr>
              <w:drawing>
                <wp:inline distT="0" distB="0" distL="0" distR="0" wp14:anchorId="3CF448F5" wp14:editId="4F592E1D">
                  <wp:extent cx="2765425" cy="2734310"/>
                  <wp:effectExtent l="0" t="0" r="0" b="8890"/>
                  <wp:docPr id="1200646385"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srcRect b="9538"/>
                          <a:stretch/>
                        </pic:blipFill>
                        <pic:spPr bwMode="auto">
                          <a:xfrm>
                            <a:off x="0" y="0"/>
                            <a:ext cx="2770693" cy="2739519"/>
                          </a:xfrm>
                          <a:prstGeom prst="rect">
                            <a:avLst/>
                          </a:prstGeom>
                          <a:noFill/>
                          <a:ln>
                            <a:noFill/>
                          </a:ln>
                          <a:extLst>
                            <a:ext uri="{53640926-AAD7-44D8-BBD7-CCE9431645EC}">
                              <a14:shadowObscured xmlns:a14="http://schemas.microsoft.com/office/drawing/2010/main"/>
                            </a:ext>
                          </a:extLst>
                        </pic:spPr>
                      </pic:pic>
                    </a:graphicData>
                  </a:graphic>
                </wp:inline>
              </w:drawing>
            </w:r>
            <w:r w:rsidR="0090580A" w:rsidRPr="0090580A">
              <w:rPr>
                <w:lang w:val="en-AU"/>
              </w:rPr>
              <w:br/>
            </w:r>
            <w:r w:rsidR="0090580A" w:rsidRPr="0090580A">
              <w:rPr>
                <w:i/>
                <w:lang w:val="en-AU"/>
              </w:rPr>
              <w:t xml:space="preserve">Note. </w:t>
            </w:r>
            <w:r w:rsidR="0090580A">
              <w:rPr>
                <w:i/>
                <w:lang w:val="en-AU"/>
              </w:rPr>
              <w:t>CES-D</w:t>
            </w:r>
            <w:r w:rsidR="0090580A" w:rsidRPr="0090580A">
              <w:rPr>
                <w:i/>
                <w:lang w:val="en-AU"/>
              </w:rPr>
              <w:t xml:space="preserve"> = </w:t>
            </w:r>
            <w:r w:rsidR="0090580A" w:rsidRPr="0090580A">
              <w:rPr>
                <w:i/>
                <w:iCs/>
                <w:lang w:val="en-AU"/>
              </w:rPr>
              <w:t>German Version of the Centre for Epidemiological Studies Depression Scale</w:t>
            </w:r>
            <w:r w:rsidR="0090580A">
              <w:rPr>
                <w:i/>
                <w:lang w:val="en-AU"/>
              </w:rPr>
              <w:t>; Slope of intervention is p &lt; .05 when CES-D sum baseline ≥ 18.85</w:t>
            </w:r>
          </w:p>
          <w:p w14:paraId="2C0255F1" w14:textId="77777777" w:rsidR="00873E7E" w:rsidRDefault="00873E7E" w:rsidP="00873E7E">
            <w:pPr>
              <w:contextualSpacing/>
              <w:rPr>
                <w:rFonts w:eastAsia="MS Mincho" w:cs="Times New Roman"/>
                <w:bCs/>
                <w:sz w:val="22"/>
                <w:szCs w:val="16"/>
                <w:lang w:val="en-GB"/>
              </w:rPr>
            </w:pPr>
          </w:p>
        </w:tc>
      </w:tr>
    </w:tbl>
    <w:p w14:paraId="41C990F0" w14:textId="7BA78563" w:rsidR="00C6051B" w:rsidRPr="00873E7E" w:rsidRDefault="00873E7E" w:rsidP="00C6051B">
      <w:pPr>
        <w:rPr>
          <w:rFonts w:eastAsia="Calibri" w:cs="Times New Roman"/>
          <w:sz w:val="22"/>
          <w:szCs w:val="22"/>
          <w:lang w:val="en-AU"/>
        </w:rPr>
      </w:pPr>
      <w:r>
        <w:rPr>
          <w:rFonts w:eastAsia="MS Mincho" w:cs="Times New Roman"/>
          <w:bCs/>
          <w:sz w:val="22"/>
          <w:szCs w:val="16"/>
          <w:lang w:val="en-GB"/>
        </w:rPr>
        <w:br w:type="column"/>
      </w:r>
      <w:r w:rsidR="004B1FB0">
        <w:rPr>
          <w:rFonts w:eastAsia="MS Mincho" w:cs="Times New Roman"/>
          <w:b/>
          <w:iCs/>
          <w:sz w:val="22"/>
          <w:szCs w:val="18"/>
          <w:lang w:val="en-GB"/>
        </w:rPr>
        <w:lastRenderedPageBreak/>
        <w:t>S</w:t>
      </w:r>
      <w:r w:rsidR="00E4774B">
        <w:rPr>
          <w:rFonts w:eastAsia="MS Mincho" w:cs="Times New Roman"/>
          <w:b/>
          <w:iCs/>
          <w:sz w:val="22"/>
          <w:szCs w:val="18"/>
          <w:lang w:val="en-GB"/>
        </w:rPr>
        <w:t>5</w:t>
      </w:r>
      <w:r w:rsidRPr="00873E7E">
        <w:rPr>
          <w:rFonts w:eastAsia="MS Mincho" w:cs="Times New Roman"/>
          <w:bCs/>
          <w:sz w:val="22"/>
          <w:szCs w:val="22"/>
          <w:lang w:val="en-GB"/>
        </w:rPr>
        <w:t xml:space="preserve">. </w:t>
      </w:r>
      <w:r w:rsidR="00C6051B" w:rsidRPr="00873E7E">
        <w:rPr>
          <w:rFonts w:eastAsia="Calibri" w:cs="Times New Roman"/>
          <w:sz w:val="22"/>
          <w:szCs w:val="22"/>
          <w:lang w:val="en-AU"/>
        </w:rPr>
        <w:t>User satisfaction.</w:t>
      </w:r>
    </w:p>
    <w:tbl>
      <w:tblPr>
        <w:tblStyle w:val="Tabellen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134"/>
        <w:gridCol w:w="708"/>
        <w:gridCol w:w="1276"/>
        <w:gridCol w:w="982"/>
      </w:tblGrid>
      <w:tr w:rsidR="00C6051B" w:rsidRPr="00873E7E" w14:paraId="503C86C9" w14:textId="77777777" w:rsidTr="00873E7E">
        <w:tc>
          <w:tcPr>
            <w:tcW w:w="4962" w:type="dxa"/>
            <w:tcBorders>
              <w:top w:val="single" w:sz="12" w:space="0" w:color="auto"/>
              <w:bottom w:val="single" w:sz="4" w:space="0" w:color="auto"/>
            </w:tcBorders>
            <w:vAlign w:val="center"/>
          </w:tcPr>
          <w:p w14:paraId="6CCA291E" w14:textId="77777777" w:rsidR="00C6051B" w:rsidRPr="00873E7E" w:rsidRDefault="00C6051B" w:rsidP="00C6051B">
            <w:pPr>
              <w:spacing w:line="240" w:lineRule="auto"/>
              <w:jc w:val="center"/>
              <w:rPr>
                <w:rFonts w:cs="Times New Roman"/>
                <w:vertAlign w:val="superscript"/>
              </w:rPr>
            </w:pPr>
            <w:r w:rsidRPr="00873E7E">
              <w:rPr>
                <w:rFonts w:cs="Times New Roman"/>
              </w:rPr>
              <w:t>CSQ-8 Item</w:t>
            </w:r>
            <w:r w:rsidRPr="00873E7E">
              <w:rPr>
                <w:rFonts w:cs="Times New Roman"/>
                <w:vertAlign w:val="superscript"/>
              </w:rPr>
              <w:t>a</w:t>
            </w:r>
          </w:p>
        </w:tc>
        <w:tc>
          <w:tcPr>
            <w:tcW w:w="1134" w:type="dxa"/>
            <w:tcBorders>
              <w:top w:val="single" w:sz="12" w:space="0" w:color="auto"/>
              <w:bottom w:val="single" w:sz="4" w:space="0" w:color="auto"/>
            </w:tcBorders>
            <w:vAlign w:val="center"/>
          </w:tcPr>
          <w:p w14:paraId="22984D40" w14:textId="77777777" w:rsidR="00C6051B" w:rsidRPr="00873E7E" w:rsidRDefault="00C6051B" w:rsidP="00C6051B">
            <w:pPr>
              <w:spacing w:line="240" w:lineRule="auto"/>
              <w:jc w:val="center"/>
              <w:rPr>
                <w:rFonts w:cs="Times New Roman"/>
                <w:i/>
              </w:rPr>
            </w:pPr>
            <w:r w:rsidRPr="00873E7E">
              <w:rPr>
                <w:rFonts w:cs="Times New Roman"/>
                <w:i/>
              </w:rPr>
              <w:t>M</w:t>
            </w:r>
          </w:p>
        </w:tc>
        <w:tc>
          <w:tcPr>
            <w:tcW w:w="708" w:type="dxa"/>
            <w:tcBorders>
              <w:top w:val="single" w:sz="12" w:space="0" w:color="auto"/>
              <w:bottom w:val="single" w:sz="4" w:space="0" w:color="auto"/>
            </w:tcBorders>
            <w:vAlign w:val="center"/>
          </w:tcPr>
          <w:p w14:paraId="47D852B6" w14:textId="77777777" w:rsidR="00C6051B" w:rsidRPr="00873E7E" w:rsidRDefault="00C6051B" w:rsidP="00C6051B">
            <w:pPr>
              <w:spacing w:line="240" w:lineRule="auto"/>
              <w:jc w:val="center"/>
              <w:rPr>
                <w:rFonts w:cs="Times New Roman"/>
                <w:i/>
              </w:rPr>
            </w:pPr>
            <w:r w:rsidRPr="00873E7E">
              <w:rPr>
                <w:rFonts w:cs="Times New Roman"/>
                <w:i/>
              </w:rPr>
              <w:t>SD</w:t>
            </w:r>
          </w:p>
        </w:tc>
        <w:tc>
          <w:tcPr>
            <w:tcW w:w="2258" w:type="dxa"/>
            <w:gridSpan w:val="2"/>
            <w:tcBorders>
              <w:top w:val="single" w:sz="12" w:space="0" w:color="auto"/>
              <w:bottom w:val="single" w:sz="4" w:space="0" w:color="auto"/>
            </w:tcBorders>
          </w:tcPr>
          <w:p w14:paraId="50E9EE60" w14:textId="77777777" w:rsidR="00C6051B" w:rsidRPr="00873E7E" w:rsidRDefault="00C6051B" w:rsidP="00C6051B">
            <w:pPr>
              <w:spacing w:line="240" w:lineRule="auto"/>
              <w:jc w:val="center"/>
              <w:rPr>
                <w:rFonts w:cs="Times New Roman"/>
                <w:vertAlign w:val="superscript"/>
              </w:rPr>
            </w:pPr>
            <w:r w:rsidRPr="00873E7E">
              <w:rPr>
                <w:rFonts w:cs="Times New Roman"/>
              </w:rPr>
              <w:t>Agreement</w:t>
            </w:r>
            <w:r w:rsidRPr="00873E7E">
              <w:rPr>
                <w:rFonts w:cs="Times New Roman"/>
                <w:vertAlign w:val="superscript"/>
              </w:rPr>
              <w:t>b</w:t>
            </w:r>
          </w:p>
          <w:p w14:paraId="396AC60C" w14:textId="19A6092B" w:rsidR="00C6051B" w:rsidRPr="00873E7E" w:rsidRDefault="00675B7D" w:rsidP="00C6051B">
            <w:pPr>
              <w:spacing w:line="240" w:lineRule="auto"/>
              <w:jc w:val="center"/>
              <w:rPr>
                <w:rFonts w:cs="Times New Roman"/>
                <w:i/>
              </w:rPr>
            </w:pPr>
            <w:r>
              <w:rPr>
                <w:rFonts w:cs="Times New Roman"/>
                <w:i/>
              </w:rPr>
              <w:t>n</w:t>
            </w:r>
            <w:r w:rsidR="00C6051B" w:rsidRPr="00873E7E">
              <w:rPr>
                <w:rFonts w:cs="Times New Roman"/>
                <w:i/>
              </w:rPr>
              <w:t xml:space="preserve">                %</w:t>
            </w:r>
          </w:p>
        </w:tc>
      </w:tr>
      <w:tr w:rsidR="00C6051B" w:rsidRPr="00873E7E" w14:paraId="4D239594" w14:textId="77777777" w:rsidTr="00C6051B">
        <w:tc>
          <w:tcPr>
            <w:tcW w:w="4962" w:type="dxa"/>
            <w:tcBorders>
              <w:top w:val="single" w:sz="4" w:space="0" w:color="auto"/>
            </w:tcBorders>
          </w:tcPr>
          <w:p w14:paraId="3D0BB159" w14:textId="77777777" w:rsidR="00C6051B" w:rsidRPr="00873E7E" w:rsidRDefault="00C6051B" w:rsidP="00873E7E">
            <w:pPr>
              <w:spacing w:line="276" w:lineRule="auto"/>
              <w:rPr>
                <w:rFonts w:cs="Times New Roman"/>
                <w:szCs w:val="16"/>
                <w:lang w:val="en-GB"/>
              </w:rPr>
            </w:pPr>
            <w:r w:rsidRPr="00873E7E">
              <w:rPr>
                <w:rFonts w:cs="Times New Roman"/>
                <w:szCs w:val="16"/>
                <w:lang w:val="en-GB"/>
              </w:rPr>
              <w:t>Quality of the training</w:t>
            </w:r>
          </w:p>
        </w:tc>
        <w:tc>
          <w:tcPr>
            <w:tcW w:w="1134" w:type="dxa"/>
            <w:tcBorders>
              <w:top w:val="single" w:sz="4" w:space="0" w:color="auto"/>
            </w:tcBorders>
            <w:vAlign w:val="center"/>
          </w:tcPr>
          <w:p w14:paraId="049F857E" w14:textId="77777777" w:rsidR="00C6051B" w:rsidRPr="00873E7E" w:rsidRDefault="00C6051B" w:rsidP="00C6051B">
            <w:pPr>
              <w:spacing w:line="240" w:lineRule="auto"/>
              <w:jc w:val="center"/>
              <w:rPr>
                <w:rFonts w:cs="Times New Roman"/>
              </w:rPr>
            </w:pPr>
            <w:r w:rsidRPr="00873E7E">
              <w:rPr>
                <w:rFonts w:cs="Times New Roman"/>
              </w:rPr>
              <w:t>3.30</w:t>
            </w:r>
          </w:p>
        </w:tc>
        <w:tc>
          <w:tcPr>
            <w:tcW w:w="708" w:type="dxa"/>
            <w:tcBorders>
              <w:top w:val="single" w:sz="4" w:space="0" w:color="auto"/>
            </w:tcBorders>
            <w:vAlign w:val="center"/>
          </w:tcPr>
          <w:p w14:paraId="76D0E44C" w14:textId="77777777" w:rsidR="00C6051B" w:rsidRPr="00873E7E" w:rsidRDefault="00C6051B" w:rsidP="00C6051B">
            <w:pPr>
              <w:spacing w:line="240" w:lineRule="auto"/>
              <w:jc w:val="center"/>
              <w:rPr>
                <w:rFonts w:cs="Times New Roman"/>
              </w:rPr>
            </w:pPr>
            <w:r w:rsidRPr="00873E7E">
              <w:rPr>
                <w:rFonts w:cs="Times New Roman"/>
              </w:rPr>
              <w:t>0.64</w:t>
            </w:r>
          </w:p>
        </w:tc>
        <w:tc>
          <w:tcPr>
            <w:tcW w:w="1276" w:type="dxa"/>
            <w:tcBorders>
              <w:top w:val="single" w:sz="4" w:space="0" w:color="auto"/>
            </w:tcBorders>
            <w:vAlign w:val="center"/>
          </w:tcPr>
          <w:p w14:paraId="46D33A49" w14:textId="77777777" w:rsidR="00C6051B" w:rsidRPr="00873E7E" w:rsidRDefault="00C6051B" w:rsidP="00C6051B">
            <w:pPr>
              <w:spacing w:line="240" w:lineRule="auto"/>
              <w:jc w:val="center"/>
              <w:rPr>
                <w:rFonts w:cs="Times New Roman"/>
              </w:rPr>
            </w:pPr>
            <w:r w:rsidRPr="00873E7E">
              <w:rPr>
                <w:rFonts w:cs="Times New Roman"/>
              </w:rPr>
              <w:t>76</w:t>
            </w:r>
          </w:p>
        </w:tc>
        <w:tc>
          <w:tcPr>
            <w:tcW w:w="982" w:type="dxa"/>
            <w:tcBorders>
              <w:top w:val="single" w:sz="4" w:space="0" w:color="auto"/>
            </w:tcBorders>
            <w:vAlign w:val="center"/>
          </w:tcPr>
          <w:p w14:paraId="306FD3F8" w14:textId="36DEF88A" w:rsidR="00C6051B" w:rsidRPr="00873E7E" w:rsidRDefault="00D34AE6" w:rsidP="00C6051B">
            <w:pPr>
              <w:spacing w:line="240" w:lineRule="auto"/>
              <w:jc w:val="center"/>
              <w:rPr>
                <w:rFonts w:cs="Times New Roman"/>
              </w:rPr>
            </w:pPr>
            <w:r>
              <w:rPr>
                <w:rFonts w:cs="Times New Roman"/>
              </w:rPr>
              <w:t>95.00</w:t>
            </w:r>
          </w:p>
        </w:tc>
      </w:tr>
      <w:tr w:rsidR="00C6051B" w:rsidRPr="00873E7E" w14:paraId="6B41FD90" w14:textId="77777777" w:rsidTr="00C6051B">
        <w:tc>
          <w:tcPr>
            <w:tcW w:w="4962" w:type="dxa"/>
          </w:tcPr>
          <w:p w14:paraId="692E295A" w14:textId="77777777" w:rsidR="00C6051B" w:rsidRPr="00873E7E" w:rsidRDefault="00C6051B" w:rsidP="00873E7E">
            <w:pPr>
              <w:spacing w:line="276" w:lineRule="auto"/>
              <w:rPr>
                <w:rFonts w:cs="Times New Roman"/>
                <w:szCs w:val="16"/>
                <w:lang w:val="en-GB"/>
              </w:rPr>
            </w:pPr>
            <w:r w:rsidRPr="00873E7E">
              <w:rPr>
                <w:rFonts w:cs="Times New Roman"/>
                <w:szCs w:val="16"/>
                <w:lang w:val="en-GB"/>
              </w:rPr>
              <w:t>Received the training I wanted</w:t>
            </w:r>
          </w:p>
        </w:tc>
        <w:tc>
          <w:tcPr>
            <w:tcW w:w="1134" w:type="dxa"/>
            <w:vAlign w:val="center"/>
          </w:tcPr>
          <w:p w14:paraId="2AF552B0" w14:textId="77777777" w:rsidR="00C6051B" w:rsidRPr="00873E7E" w:rsidRDefault="00C6051B" w:rsidP="00C6051B">
            <w:pPr>
              <w:spacing w:line="240" w:lineRule="auto"/>
              <w:jc w:val="center"/>
              <w:rPr>
                <w:rFonts w:cs="Times New Roman"/>
              </w:rPr>
            </w:pPr>
            <w:r w:rsidRPr="00873E7E">
              <w:rPr>
                <w:rFonts w:cs="Times New Roman"/>
              </w:rPr>
              <w:t>3.16</w:t>
            </w:r>
          </w:p>
        </w:tc>
        <w:tc>
          <w:tcPr>
            <w:tcW w:w="708" w:type="dxa"/>
            <w:vAlign w:val="center"/>
          </w:tcPr>
          <w:p w14:paraId="2072007B" w14:textId="77777777" w:rsidR="00C6051B" w:rsidRPr="00873E7E" w:rsidRDefault="00C6051B" w:rsidP="00C6051B">
            <w:pPr>
              <w:spacing w:line="240" w:lineRule="auto"/>
              <w:jc w:val="center"/>
              <w:rPr>
                <w:rFonts w:cs="Times New Roman"/>
              </w:rPr>
            </w:pPr>
            <w:r w:rsidRPr="00873E7E">
              <w:rPr>
                <w:rFonts w:cs="Times New Roman"/>
              </w:rPr>
              <w:t>0.70</w:t>
            </w:r>
          </w:p>
        </w:tc>
        <w:tc>
          <w:tcPr>
            <w:tcW w:w="1276" w:type="dxa"/>
            <w:vAlign w:val="center"/>
          </w:tcPr>
          <w:p w14:paraId="508940A8" w14:textId="77777777" w:rsidR="00C6051B" w:rsidRPr="00873E7E" w:rsidRDefault="00C6051B" w:rsidP="00C6051B">
            <w:pPr>
              <w:spacing w:line="240" w:lineRule="auto"/>
              <w:jc w:val="center"/>
              <w:rPr>
                <w:rFonts w:cs="Times New Roman"/>
              </w:rPr>
            </w:pPr>
            <w:r w:rsidRPr="00873E7E">
              <w:rPr>
                <w:rFonts w:cs="Times New Roman"/>
              </w:rPr>
              <w:t>72</w:t>
            </w:r>
          </w:p>
        </w:tc>
        <w:tc>
          <w:tcPr>
            <w:tcW w:w="982" w:type="dxa"/>
            <w:vAlign w:val="center"/>
          </w:tcPr>
          <w:p w14:paraId="3C823BEE" w14:textId="39321ABC" w:rsidR="00C6051B" w:rsidRPr="00873E7E" w:rsidRDefault="00D34AE6" w:rsidP="00C6051B">
            <w:pPr>
              <w:spacing w:line="240" w:lineRule="auto"/>
              <w:jc w:val="center"/>
              <w:rPr>
                <w:rFonts w:cs="Times New Roman"/>
              </w:rPr>
            </w:pPr>
            <w:r>
              <w:rPr>
                <w:rFonts w:cs="Times New Roman"/>
              </w:rPr>
              <w:t>90.00</w:t>
            </w:r>
          </w:p>
        </w:tc>
      </w:tr>
      <w:tr w:rsidR="00C6051B" w:rsidRPr="00873E7E" w14:paraId="62AF074B" w14:textId="77777777" w:rsidTr="00C6051B">
        <w:tc>
          <w:tcPr>
            <w:tcW w:w="4962" w:type="dxa"/>
          </w:tcPr>
          <w:p w14:paraId="5DA970ED" w14:textId="77777777" w:rsidR="00C6051B" w:rsidRPr="00873E7E" w:rsidRDefault="00C6051B" w:rsidP="00873E7E">
            <w:pPr>
              <w:spacing w:line="276" w:lineRule="auto"/>
              <w:rPr>
                <w:rFonts w:cs="Times New Roman"/>
                <w:szCs w:val="16"/>
                <w:lang w:val="en-GB"/>
              </w:rPr>
            </w:pPr>
            <w:r w:rsidRPr="00873E7E">
              <w:rPr>
                <w:rFonts w:cs="Times New Roman"/>
                <w:szCs w:val="16"/>
                <w:lang w:val="en-GB"/>
              </w:rPr>
              <w:t>Training met my needs</w:t>
            </w:r>
          </w:p>
        </w:tc>
        <w:tc>
          <w:tcPr>
            <w:tcW w:w="1134" w:type="dxa"/>
            <w:vAlign w:val="center"/>
          </w:tcPr>
          <w:p w14:paraId="485E186D" w14:textId="77777777" w:rsidR="00C6051B" w:rsidRPr="00873E7E" w:rsidRDefault="00C6051B" w:rsidP="00C6051B">
            <w:pPr>
              <w:spacing w:line="240" w:lineRule="auto"/>
              <w:jc w:val="center"/>
              <w:rPr>
                <w:rFonts w:cs="Times New Roman"/>
              </w:rPr>
            </w:pPr>
            <w:r w:rsidRPr="00873E7E">
              <w:rPr>
                <w:rFonts w:cs="Times New Roman"/>
              </w:rPr>
              <w:t>3.04</w:t>
            </w:r>
          </w:p>
        </w:tc>
        <w:tc>
          <w:tcPr>
            <w:tcW w:w="708" w:type="dxa"/>
            <w:vAlign w:val="center"/>
          </w:tcPr>
          <w:p w14:paraId="5CDBEFC1" w14:textId="77777777" w:rsidR="00C6051B" w:rsidRPr="00873E7E" w:rsidRDefault="00C6051B" w:rsidP="00C6051B">
            <w:pPr>
              <w:spacing w:line="240" w:lineRule="auto"/>
              <w:jc w:val="center"/>
              <w:rPr>
                <w:rFonts w:cs="Times New Roman"/>
              </w:rPr>
            </w:pPr>
            <w:r w:rsidRPr="00873E7E">
              <w:rPr>
                <w:rFonts w:cs="Times New Roman"/>
              </w:rPr>
              <w:t>0.74</w:t>
            </w:r>
          </w:p>
        </w:tc>
        <w:tc>
          <w:tcPr>
            <w:tcW w:w="1276" w:type="dxa"/>
            <w:vAlign w:val="center"/>
          </w:tcPr>
          <w:p w14:paraId="7C899700" w14:textId="77777777" w:rsidR="00C6051B" w:rsidRPr="00873E7E" w:rsidRDefault="00C6051B" w:rsidP="00C6051B">
            <w:pPr>
              <w:spacing w:line="240" w:lineRule="auto"/>
              <w:jc w:val="center"/>
              <w:rPr>
                <w:rFonts w:cs="Times New Roman"/>
              </w:rPr>
            </w:pPr>
            <w:r w:rsidRPr="00873E7E">
              <w:rPr>
                <w:rFonts w:cs="Times New Roman"/>
              </w:rPr>
              <w:t>66</w:t>
            </w:r>
          </w:p>
        </w:tc>
        <w:tc>
          <w:tcPr>
            <w:tcW w:w="982" w:type="dxa"/>
            <w:vAlign w:val="center"/>
          </w:tcPr>
          <w:p w14:paraId="4572DDAD" w14:textId="22F19B41" w:rsidR="00C6051B" w:rsidRPr="00873E7E" w:rsidRDefault="00D34AE6" w:rsidP="00C6051B">
            <w:pPr>
              <w:spacing w:line="240" w:lineRule="auto"/>
              <w:jc w:val="center"/>
              <w:rPr>
                <w:rFonts w:cs="Times New Roman"/>
              </w:rPr>
            </w:pPr>
            <w:r>
              <w:rPr>
                <w:rFonts w:cs="Times New Roman"/>
              </w:rPr>
              <w:t>82.50</w:t>
            </w:r>
          </w:p>
        </w:tc>
      </w:tr>
      <w:tr w:rsidR="00C6051B" w:rsidRPr="00873E7E" w14:paraId="0A99393B" w14:textId="77777777" w:rsidTr="00C6051B">
        <w:tc>
          <w:tcPr>
            <w:tcW w:w="4962" w:type="dxa"/>
          </w:tcPr>
          <w:p w14:paraId="6FB7B317" w14:textId="77777777" w:rsidR="00C6051B" w:rsidRPr="00873E7E" w:rsidRDefault="00C6051B" w:rsidP="00873E7E">
            <w:pPr>
              <w:spacing w:line="276" w:lineRule="auto"/>
              <w:rPr>
                <w:rFonts w:cs="Times New Roman"/>
                <w:szCs w:val="16"/>
                <w:lang w:val="en-GB"/>
              </w:rPr>
            </w:pPr>
            <w:r w:rsidRPr="00873E7E">
              <w:rPr>
                <w:rFonts w:cs="Times New Roman"/>
                <w:szCs w:val="16"/>
                <w:lang w:val="en-GB"/>
              </w:rPr>
              <w:t>Would recommend the training to a friend</w:t>
            </w:r>
          </w:p>
        </w:tc>
        <w:tc>
          <w:tcPr>
            <w:tcW w:w="1134" w:type="dxa"/>
            <w:vAlign w:val="center"/>
          </w:tcPr>
          <w:p w14:paraId="755E7A4E" w14:textId="77777777" w:rsidR="00C6051B" w:rsidRPr="00873E7E" w:rsidRDefault="00C6051B" w:rsidP="00C6051B">
            <w:pPr>
              <w:spacing w:line="240" w:lineRule="auto"/>
              <w:jc w:val="center"/>
              <w:rPr>
                <w:rFonts w:cs="Times New Roman"/>
              </w:rPr>
            </w:pPr>
            <w:r w:rsidRPr="00873E7E">
              <w:rPr>
                <w:rFonts w:cs="Times New Roman"/>
              </w:rPr>
              <w:t>3.41</w:t>
            </w:r>
          </w:p>
        </w:tc>
        <w:tc>
          <w:tcPr>
            <w:tcW w:w="708" w:type="dxa"/>
            <w:vAlign w:val="center"/>
          </w:tcPr>
          <w:p w14:paraId="4486F367" w14:textId="77777777" w:rsidR="00C6051B" w:rsidRPr="00873E7E" w:rsidRDefault="00C6051B" w:rsidP="00C6051B">
            <w:pPr>
              <w:spacing w:line="240" w:lineRule="auto"/>
              <w:jc w:val="center"/>
              <w:rPr>
                <w:rFonts w:cs="Times New Roman"/>
              </w:rPr>
            </w:pPr>
            <w:r w:rsidRPr="00873E7E">
              <w:rPr>
                <w:rFonts w:cs="Times New Roman"/>
              </w:rPr>
              <w:t>0.79</w:t>
            </w:r>
          </w:p>
        </w:tc>
        <w:tc>
          <w:tcPr>
            <w:tcW w:w="1276" w:type="dxa"/>
            <w:vAlign w:val="center"/>
          </w:tcPr>
          <w:p w14:paraId="08349402" w14:textId="77777777" w:rsidR="00C6051B" w:rsidRPr="00873E7E" w:rsidRDefault="00C6051B" w:rsidP="00C6051B">
            <w:pPr>
              <w:spacing w:line="240" w:lineRule="auto"/>
              <w:jc w:val="center"/>
              <w:rPr>
                <w:rFonts w:cs="Times New Roman"/>
              </w:rPr>
            </w:pPr>
            <w:r w:rsidRPr="00873E7E">
              <w:rPr>
                <w:rFonts w:cs="Times New Roman"/>
              </w:rPr>
              <w:t>71</w:t>
            </w:r>
          </w:p>
        </w:tc>
        <w:tc>
          <w:tcPr>
            <w:tcW w:w="982" w:type="dxa"/>
            <w:vAlign w:val="center"/>
          </w:tcPr>
          <w:p w14:paraId="641EBF2E" w14:textId="3998C0A3" w:rsidR="00C6051B" w:rsidRPr="00873E7E" w:rsidRDefault="00D34AE6" w:rsidP="00C6051B">
            <w:pPr>
              <w:spacing w:line="240" w:lineRule="auto"/>
              <w:jc w:val="center"/>
              <w:rPr>
                <w:rFonts w:cs="Times New Roman"/>
              </w:rPr>
            </w:pPr>
            <w:r>
              <w:rPr>
                <w:rFonts w:cs="Times New Roman"/>
              </w:rPr>
              <w:t>88.75</w:t>
            </w:r>
          </w:p>
        </w:tc>
      </w:tr>
      <w:tr w:rsidR="00C6051B" w:rsidRPr="00873E7E" w14:paraId="57E826D3" w14:textId="77777777" w:rsidTr="00C6051B">
        <w:tc>
          <w:tcPr>
            <w:tcW w:w="4962" w:type="dxa"/>
          </w:tcPr>
          <w:p w14:paraId="33354707" w14:textId="77777777" w:rsidR="00C6051B" w:rsidRPr="00873E7E" w:rsidRDefault="00C6051B" w:rsidP="00873E7E">
            <w:pPr>
              <w:spacing w:line="276" w:lineRule="auto"/>
              <w:rPr>
                <w:rFonts w:cs="Times New Roman"/>
                <w:szCs w:val="16"/>
                <w:lang w:val="en-GB"/>
              </w:rPr>
            </w:pPr>
            <w:r w:rsidRPr="00873E7E">
              <w:rPr>
                <w:rFonts w:cs="Times New Roman"/>
                <w:szCs w:val="16"/>
                <w:lang w:val="en-GB"/>
              </w:rPr>
              <w:t>Received the amount of help I wanted</w:t>
            </w:r>
          </w:p>
        </w:tc>
        <w:tc>
          <w:tcPr>
            <w:tcW w:w="1134" w:type="dxa"/>
            <w:vAlign w:val="center"/>
          </w:tcPr>
          <w:p w14:paraId="1DF2B308" w14:textId="77777777" w:rsidR="00C6051B" w:rsidRPr="00873E7E" w:rsidRDefault="00C6051B" w:rsidP="00C6051B">
            <w:pPr>
              <w:spacing w:line="240" w:lineRule="auto"/>
              <w:jc w:val="center"/>
              <w:rPr>
                <w:rFonts w:cs="Times New Roman"/>
              </w:rPr>
            </w:pPr>
            <w:r w:rsidRPr="00873E7E">
              <w:rPr>
                <w:rFonts w:cs="Times New Roman"/>
              </w:rPr>
              <w:t>3.09</w:t>
            </w:r>
          </w:p>
        </w:tc>
        <w:tc>
          <w:tcPr>
            <w:tcW w:w="708" w:type="dxa"/>
            <w:vAlign w:val="center"/>
          </w:tcPr>
          <w:p w14:paraId="02CB0B6F" w14:textId="77777777" w:rsidR="00C6051B" w:rsidRPr="00873E7E" w:rsidRDefault="00C6051B" w:rsidP="00C6051B">
            <w:pPr>
              <w:spacing w:line="240" w:lineRule="auto"/>
              <w:jc w:val="center"/>
              <w:rPr>
                <w:rFonts w:cs="Times New Roman"/>
              </w:rPr>
            </w:pPr>
            <w:r w:rsidRPr="00873E7E">
              <w:rPr>
                <w:rFonts w:cs="Times New Roman"/>
              </w:rPr>
              <w:t>0.72</w:t>
            </w:r>
          </w:p>
        </w:tc>
        <w:tc>
          <w:tcPr>
            <w:tcW w:w="1276" w:type="dxa"/>
            <w:vAlign w:val="center"/>
          </w:tcPr>
          <w:p w14:paraId="4282466A" w14:textId="77777777" w:rsidR="00C6051B" w:rsidRPr="00873E7E" w:rsidRDefault="00C6051B" w:rsidP="00C6051B">
            <w:pPr>
              <w:spacing w:line="240" w:lineRule="auto"/>
              <w:jc w:val="center"/>
              <w:rPr>
                <w:rFonts w:cs="Times New Roman"/>
              </w:rPr>
            </w:pPr>
            <w:r w:rsidRPr="00873E7E">
              <w:rPr>
                <w:rFonts w:cs="Times New Roman"/>
              </w:rPr>
              <w:t>69</w:t>
            </w:r>
          </w:p>
        </w:tc>
        <w:tc>
          <w:tcPr>
            <w:tcW w:w="982" w:type="dxa"/>
            <w:vAlign w:val="center"/>
          </w:tcPr>
          <w:p w14:paraId="1AD426FB" w14:textId="61BBB865" w:rsidR="00C6051B" w:rsidRPr="00873E7E" w:rsidRDefault="00D34AE6" w:rsidP="00C6051B">
            <w:pPr>
              <w:spacing w:line="240" w:lineRule="auto"/>
              <w:jc w:val="center"/>
              <w:rPr>
                <w:rFonts w:cs="Times New Roman"/>
              </w:rPr>
            </w:pPr>
            <w:r>
              <w:rPr>
                <w:rFonts w:cs="Times New Roman"/>
              </w:rPr>
              <w:t>86.25</w:t>
            </w:r>
          </w:p>
        </w:tc>
      </w:tr>
      <w:tr w:rsidR="00C6051B" w:rsidRPr="00873E7E" w14:paraId="10D99299" w14:textId="77777777" w:rsidTr="00C6051B">
        <w:tc>
          <w:tcPr>
            <w:tcW w:w="4962" w:type="dxa"/>
          </w:tcPr>
          <w:p w14:paraId="00265CF9" w14:textId="77777777" w:rsidR="00C6051B" w:rsidRPr="00873E7E" w:rsidRDefault="00C6051B" w:rsidP="00873E7E">
            <w:pPr>
              <w:spacing w:line="276" w:lineRule="auto"/>
              <w:rPr>
                <w:rFonts w:cs="Times New Roman"/>
                <w:szCs w:val="16"/>
                <w:lang w:val="en-GB"/>
              </w:rPr>
            </w:pPr>
            <w:r w:rsidRPr="00873E7E">
              <w:rPr>
                <w:rFonts w:cs="Times New Roman"/>
                <w:szCs w:val="16"/>
                <w:lang w:val="en-GB"/>
              </w:rPr>
              <w:t>Training helped me to deal more effectively with my problems</w:t>
            </w:r>
          </w:p>
        </w:tc>
        <w:tc>
          <w:tcPr>
            <w:tcW w:w="1134" w:type="dxa"/>
            <w:vAlign w:val="center"/>
          </w:tcPr>
          <w:p w14:paraId="5AC97AA5" w14:textId="77777777" w:rsidR="00C6051B" w:rsidRPr="00873E7E" w:rsidRDefault="00C6051B" w:rsidP="00C6051B">
            <w:pPr>
              <w:spacing w:line="240" w:lineRule="auto"/>
              <w:jc w:val="center"/>
              <w:rPr>
                <w:rFonts w:cs="Times New Roman"/>
              </w:rPr>
            </w:pPr>
            <w:r w:rsidRPr="00873E7E">
              <w:rPr>
                <w:rFonts w:cs="Times New Roman"/>
              </w:rPr>
              <w:t>3.06</w:t>
            </w:r>
          </w:p>
        </w:tc>
        <w:tc>
          <w:tcPr>
            <w:tcW w:w="708" w:type="dxa"/>
            <w:vAlign w:val="center"/>
          </w:tcPr>
          <w:p w14:paraId="7E730300" w14:textId="77777777" w:rsidR="00C6051B" w:rsidRPr="00873E7E" w:rsidRDefault="00C6051B" w:rsidP="00C6051B">
            <w:pPr>
              <w:spacing w:line="240" w:lineRule="auto"/>
              <w:jc w:val="center"/>
              <w:rPr>
                <w:rFonts w:cs="Times New Roman"/>
              </w:rPr>
            </w:pPr>
            <w:r w:rsidRPr="00873E7E">
              <w:rPr>
                <w:rFonts w:cs="Times New Roman"/>
              </w:rPr>
              <w:t>0.83</w:t>
            </w:r>
          </w:p>
        </w:tc>
        <w:tc>
          <w:tcPr>
            <w:tcW w:w="1276" w:type="dxa"/>
            <w:vAlign w:val="center"/>
          </w:tcPr>
          <w:p w14:paraId="1D471748" w14:textId="77777777" w:rsidR="00C6051B" w:rsidRPr="00873E7E" w:rsidRDefault="00C6051B" w:rsidP="00C6051B">
            <w:pPr>
              <w:spacing w:line="240" w:lineRule="auto"/>
              <w:jc w:val="center"/>
              <w:rPr>
                <w:rFonts w:cs="Times New Roman"/>
              </w:rPr>
            </w:pPr>
            <w:r w:rsidRPr="00873E7E">
              <w:rPr>
                <w:rFonts w:cs="Times New Roman"/>
              </w:rPr>
              <w:t>63</w:t>
            </w:r>
          </w:p>
        </w:tc>
        <w:tc>
          <w:tcPr>
            <w:tcW w:w="982" w:type="dxa"/>
            <w:vAlign w:val="center"/>
          </w:tcPr>
          <w:p w14:paraId="4B54D76F" w14:textId="32EDF89D" w:rsidR="00C6051B" w:rsidRPr="00873E7E" w:rsidRDefault="00D34AE6" w:rsidP="00C6051B">
            <w:pPr>
              <w:spacing w:line="240" w:lineRule="auto"/>
              <w:jc w:val="center"/>
              <w:rPr>
                <w:rFonts w:cs="Times New Roman"/>
              </w:rPr>
            </w:pPr>
            <w:r>
              <w:rPr>
                <w:rFonts w:cs="Times New Roman"/>
              </w:rPr>
              <w:t>78.75</w:t>
            </w:r>
          </w:p>
        </w:tc>
      </w:tr>
      <w:tr w:rsidR="00C6051B" w:rsidRPr="00873E7E" w14:paraId="48CAE1AB" w14:textId="77777777" w:rsidTr="00873E7E">
        <w:tc>
          <w:tcPr>
            <w:tcW w:w="4962" w:type="dxa"/>
          </w:tcPr>
          <w:p w14:paraId="05D99FD3" w14:textId="77777777" w:rsidR="00C6051B" w:rsidRPr="00873E7E" w:rsidRDefault="00C6051B" w:rsidP="00873E7E">
            <w:pPr>
              <w:spacing w:line="276" w:lineRule="auto"/>
              <w:rPr>
                <w:rFonts w:cs="Times New Roman"/>
                <w:szCs w:val="16"/>
                <w:lang w:val="en-GB"/>
              </w:rPr>
            </w:pPr>
            <w:r w:rsidRPr="00873E7E">
              <w:rPr>
                <w:rFonts w:cs="Times New Roman"/>
                <w:szCs w:val="16"/>
                <w:lang w:val="en-GB"/>
              </w:rPr>
              <w:t>Generally satisfied with the training</w:t>
            </w:r>
          </w:p>
        </w:tc>
        <w:tc>
          <w:tcPr>
            <w:tcW w:w="1134" w:type="dxa"/>
            <w:vAlign w:val="center"/>
          </w:tcPr>
          <w:p w14:paraId="08D50386" w14:textId="77777777" w:rsidR="00C6051B" w:rsidRPr="00873E7E" w:rsidRDefault="00C6051B" w:rsidP="00C6051B">
            <w:pPr>
              <w:spacing w:line="240" w:lineRule="auto"/>
              <w:jc w:val="center"/>
              <w:rPr>
                <w:rFonts w:cs="Times New Roman"/>
              </w:rPr>
            </w:pPr>
            <w:r w:rsidRPr="00873E7E">
              <w:rPr>
                <w:rFonts w:cs="Times New Roman"/>
              </w:rPr>
              <w:t>3.33</w:t>
            </w:r>
          </w:p>
        </w:tc>
        <w:tc>
          <w:tcPr>
            <w:tcW w:w="708" w:type="dxa"/>
            <w:vAlign w:val="center"/>
          </w:tcPr>
          <w:p w14:paraId="6EF4E30D" w14:textId="77777777" w:rsidR="00C6051B" w:rsidRPr="00873E7E" w:rsidRDefault="00C6051B" w:rsidP="00C6051B">
            <w:pPr>
              <w:spacing w:line="240" w:lineRule="auto"/>
              <w:jc w:val="center"/>
              <w:rPr>
                <w:rFonts w:cs="Times New Roman"/>
              </w:rPr>
            </w:pPr>
            <w:r w:rsidRPr="00873E7E">
              <w:rPr>
                <w:rFonts w:cs="Times New Roman"/>
              </w:rPr>
              <w:t>0.78</w:t>
            </w:r>
          </w:p>
        </w:tc>
        <w:tc>
          <w:tcPr>
            <w:tcW w:w="1276" w:type="dxa"/>
            <w:vAlign w:val="center"/>
          </w:tcPr>
          <w:p w14:paraId="43B74C7A" w14:textId="77777777" w:rsidR="00C6051B" w:rsidRPr="00873E7E" w:rsidRDefault="00C6051B" w:rsidP="00C6051B">
            <w:pPr>
              <w:spacing w:line="240" w:lineRule="auto"/>
              <w:jc w:val="center"/>
              <w:rPr>
                <w:rFonts w:cs="Times New Roman"/>
              </w:rPr>
            </w:pPr>
            <w:r w:rsidRPr="00873E7E">
              <w:rPr>
                <w:rFonts w:cs="Times New Roman"/>
              </w:rPr>
              <w:t>71</w:t>
            </w:r>
          </w:p>
        </w:tc>
        <w:tc>
          <w:tcPr>
            <w:tcW w:w="982" w:type="dxa"/>
            <w:vAlign w:val="center"/>
          </w:tcPr>
          <w:p w14:paraId="69FDCDBE" w14:textId="4E264DD9" w:rsidR="00C6051B" w:rsidRPr="00873E7E" w:rsidRDefault="00D34AE6" w:rsidP="00C6051B">
            <w:pPr>
              <w:spacing w:line="240" w:lineRule="auto"/>
              <w:jc w:val="center"/>
              <w:rPr>
                <w:rFonts w:cs="Times New Roman"/>
              </w:rPr>
            </w:pPr>
            <w:r>
              <w:rPr>
                <w:rFonts w:cs="Times New Roman"/>
              </w:rPr>
              <w:t>88.75</w:t>
            </w:r>
          </w:p>
        </w:tc>
      </w:tr>
      <w:tr w:rsidR="00C6051B" w:rsidRPr="00873E7E" w14:paraId="69F257AA" w14:textId="77777777" w:rsidTr="00873E7E">
        <w:tc>
          <w:tcPr>
            <w:tcW w:w="4962" w:type="dxa"/>
            <w:tcBorders>
              <w:bottom w:val="single" w:sz="12" w:space="0" w:color="auto"/>
            </w:tcBorders>
          </w:tcPr>
          <w:p w14:paraId="2A402953" w14:textId="77777777" w:rsidR="00C6051B" w:rsidRPr="00873E7E" w:rsidRDefault="00C6051B" w:rsidP="00873E7E">
            <w:pPr>
              <w:spacing w:line="276" w:lineRule="auto"/>
              <w:rPr>
                <w:rFonts w:cs="Times New Roman"/>
                <w:szCs w:val="16"/>
                <w:lang w:val="en-GB"/>
              </w:rPr>
            </w:pPr>
            <w:r w:rsidRPr="00873E7E">
              <w:rPr>
                <w:rFonts w:cs="Times New Roman"/>
                <w:szCs w:val="16"/>
                <w:lang w:val="en-GB"/>
              </w:rPr>
              <w:t>Would use the training again</w:t>
            </w:r>
          </w:p>
        </w:tc>
        <w:tc>
          <w:tcPr>
            <w:tcW w:w="1134" w:type="dxa"/>
            <w:tcBorders>
              <w:bottom w:val="single" w:sz="12" w:space="0" w:color="auto"/>
            </w:tcBorders>
            <w:vAlign w:val="center"/>
          </w:tcPr>
          <w:p w14:paraId="7A7E2493" w14:textId="77777777" w:rsidR="00C6051B" w:rsidRPr="00873E7E" w:rsidRDefault="00C6051B" w:rsidP="00C6051B">
            <w:pPr>
              <w:spacing w:line="240" w:lineRule="auto"/>
              <w:jc w:val="center"/>
              <w:rPr>
                <w:rFonts w:cs="Times New Roman"/>
              </w:rPr>
            </w:pPr>
            <w:r w:rsidRPr="00873E7E">
              <w:rPr>
                <w:rFonts w:cs="Times New Roman"/>
              </w:rPr>
              <w:t>3.25</w:t>
            </w:r>
          </w:p>
        </w:tc>
        <w:tc>
          <w:tcPr>
            <w:tcW w:w="708" w:type="dxa"/>
            <w:tcBorders>
              <w:bottom w:val="single" w:sz="12" w:space="0" w:color="auto"/>
            </w:tcBorders>
            <w:vAlign w:val="center"/>
          </w:tcPr>
          <w:p w14:paraId="544E09EC" w14:textId="77777777" w:rsidR="00C6051B" w:rsidRPr="00873E7E" w:rsidRDefault="00C6051B" w:rsidP="00C6051B">
            <w:pPr>
              <w:spacing w:line="240" w:lineRule="auto"/>
              <w:jc w:val="center"/>
              <w:rPr>
                <w:rFonts w:cs="Times New Roman"/>
              </w:rPr>
            </w:pPr>
            <w:r w:rsidRPr="00873E7E">
              <w:rPr>
                <w:rFonts w:cs="Times New Roman"/>
              </w:rPr>
              <w:t>0.88</w:t>
            </w:r>
          </w:p>
        </w:tc>
        <w:tc>
          <w:tcPr>
            <w:tcW w:w="1276" w:type="dxa"/>
            <w:tcBorders>
              <w:bottom w:val="single" w:sz="12" w:space="0" w:color="auto"/>
            </w:tcBorders>
            <w:vAlign w:val="center"/>
          </w:tcPr>
          <w:p w14:paraId="50DF7993" w14:textId="77777777" w:rsidR="00C6051B" w:rsidRPr="00873E7E" w:rsidRDefault="00C6051B" w:rsidP="00C6051B">
            <w:pPr>
              <w:spacing w:line="240" w:lineRule="auto"/>
              <w:jc w:val="center"/>
              <w:rPr>
                <w:rFonts w:cs="Times New Roman"/>
              </w:rPr>
            </w:pPr>
            <w:r w:rsidRPr="00873E7E">
              <w:rPr>
                <w:rFonts w:cs="Times New Roman"/>
              </w:rPr>
              <w:t>65</w:t>
            </w:r>
          </w:p>
        </w:tc>
        <w:tc>
          <w:tcPr>
            <w:tcW w:w="982" w:type="dxa"/>
            <w:tcBorders>
              <w:bottom w:val="single" w:sz="12" w:space="0" w:color="auto"/>
            </w:tcBorders>
            <w:vAlign w:val="center"/>
          </w:tcPr>
          <w:p w14:paraId="2847EA40" w14:textId="1F0364D7" w:rsidR="00C6051B" w:rsidRPr="00873E7E" w:rsidRDefault="00D34AE6" w:rsidP="00C6051B">
            <w:pPr>
              <w:spacing w:line="240" w:lineRule="auto"/>
              <w:jc w:val="center"/>
              <w:rPr>
                <w:rFonts w:cs="Times New Roman"/>
              </w:rPr>
            </w:pPr>
            <w:r>
              <w:rPr>
                <w:rFonts w:cs="Times New Roman"/>
              </w:rPr>
              <w:t>81.25</w:t>
            </w:r>
          </w:p>
        </w:tc>
      </w:tr>
    </w:tbl>
    <w:p w14:paraId="1119FA5D" w14:textId="1E69F835" w:rsidR="00C6051B" w:rsidRPr="00873E7E" w:rsidRDefault="00C6051B" w:rsidP="00C6051B">
      <w:pPr>
        <w:spacing w:after="160" w:line="259" w:lineRule="auto"/>
        <w:jc w:val="left"/>
        <w:rPr>
          <w:rFonts w:eastAsia="Calibri" w:cs="Times New Roman"/>
          <w:i/>
          <w:sz w:val="22"/>
          <w:szCs w:val="22"/>
          <w:lang w:val="en-AU"/>
        </w:rPr>
      </w:pPr>
      <w:r w:rsidRPr="00873E7E">
        <w:rPr>
          <w:rFonts w:eastAsia="Calibri" w:cs="Times New Roman"/>
          <w:i/>
          <w:sz w:val="22"/>
          <w:szCs w:val="22"/>
          <w:lang w:val="en-AU"/>
        </w:rPr>
        <w:t xml:space="preserve">Notes. </w:t>
      </w:r>
      <w:r w:rsidRPr="00640A3E">
        <w:rPr>
          <w:rFonts w:eastAsia="Calibri" w:cs="Times New Roman"/>
          <w:i/>
          <w:iCs/>
          <w:sz w:val="22"/>
          <w:szCs w:val="22"/>
          <w:vertAlign w:val="superscript"/>
          <w:lang w:val="en-AU"/>
        </w:rPr>
        <w:t xml:space="preserve">a </w:t>
      </w:r>
      <w:r w:rsidRPr="00640A3E">
        <w:rPr>
          <w:rFonts w:eastAsia="Calibri" w:cs="Times New Roman"/>
          <w:i/>
          <w:iCs/>
          <w:sz w:val="22"/>
          <w:szCs w:val="22"/>
          <w:lang w:val="en-AU"/>
        </w:rPr>
        <w:t xml:space="preserve">Not at all (1), Rather not (2), Yes in parts (3), Yes totally true (4); </w:t>
      </w:r>
      <w:r w:rsidRPr="00640A3E">
        <w:rPr>
          <w:rFonts w:eastAsia="Calibri" w:cs="Times New Roman"/>
          <w:i/>
          <w:iCs/>
          <w:sz w:val="22"/>
          <w:szCs w:val="22"/>
          <w:vertAlign w:val="superscript"/>
          <w:lang w:val="en-AU"/>
        </w:rPr>
        <w:t>b</w:t>
      </w:r>
      <w:r w:rsidRPr="00640A3E">
        <w:rPr>
          <w:rFonts w:eastAsia="Calibri" w:cs="Times New Roman"/>
          <w:i/>
          <w:iCs/>
          <w:sz w:val="22"/>
          <w:szCs w:val="22"/>
          <w:lang w:val="en-AU"/>
        </w:rPr>
        <w:t xml:space="preserve"> responded with ≥3</w:t>
      </w:r>
      <w:r w:rsidR="00675B7D">
        <w:rPr>
          <w:rFonts w:eastAsia="Calibri" w:cs="Times New Roman"/>
          <w:i/>
          <w:iCs/>
          <w:sz w:val="22"/>
          <w:szCs w:val="22"/>
          <w:lang w:val="en-AU"/>
        </w:rPr>
        <w:t>; n=80</w:t>
      </w:r>
    </w:p>
    <w:p w14:paraId="4E2DED38" w14:textId="489ADF9E" w:rsidR="006A17DE" w:rsidRDefault="006A17DE" w:rsidP="00791CB2">
      <w:pPr>
        <w:contextualSpacing/>
        <w:rPr>
          <w:rFonts w:eastAsia="MS Mincho" w:cs="Times New Roman"/>
          <w:bCs/>
          <w:sz w:val="22"/>
          <w:szCs w:val="22"/>
          <w:lang w:val="en-AU"/>
        </w:rPr>
      </w:pPr>
    </w:p>
    <w:p w14:paraId="78818477" w14:textId="77777777" w:rsidR="00C10340" w:rsidRPr="00873E7E" w:rsidRDefault="00C10340" w:rsidP="00791CB2">
      <w:pPr>
        <w:contextualSpacing/>
        <w:rPr>
          <w:rFonts w:eastAsia="MS Mincho" w:cs="Times New Roman"/>
          <w:bCs/>
          <w:sz w:val="22"/>
          <w:szCs w:val="22"/>
          <w:lang w:val="en-AU"/>
        </w:rPr>
      </w:pPr>
      <w:bookmarkStart w:id="2" w:name="_GoBack"/>
      <w:bookmarkEnd w:id="2"/>
    </w:p>
    <w:sectPr w:rsidR="00C10340" w:rsidRPr="00873E7E" w:rsidSect="00791CB2">
      <w:footerReference w:type="default" r:id="rId12"/>
      <w:endnotePr>
        <w:numFmt w:val="decimal"/>
      </w:endnotePr>
      <w:pgSz w:w="11900" w:h="16840"/>
      <w:pgMar w:top="1417" w:right="1417" w:bottom="1418" w:left="1417"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739C37" w14:textId="77777777" w:rsidR="00CD1FDE" w:rsidRDefault="00CD1FDE" w:rsidP="00654B4B">
      <w:r>
        <w:separator/>
      </w:r>
    </w:p>
  </w:endnote>
  <w:endnote w:type="continuationSeparator" w:id="0">
    <w:p w14:paraId="393A431B" w14:textId="77777777" w:rsidR="00CD1FDE" w:rsidRDefault="00CD1FDE" w:rsidP="00654B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Yu Gothic UI"/>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ucida Grande">
    <w:altName w:val="Times New Roman"/>
    <w:charset w:val="00"/>
    <w:family w:val="swiss"/>
    <w:pitch w:val="variable"/>
    <w:sig w:usb0="00000000"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DAC763" w14:textId="77777777" w:rsidR="00D47685" w:rsidRDefault="00D47685" w:rsidP="001640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68973D" w14:textId="77777777" w:rsidR="00CD1FDE" w:rsidRDefault="00CD1FDE" w:rsidP="00654B4B">
      <w:r>
        <w:separator/>
      </w:r>
    </w:p>
  </w:footnote>
  <w:footnote w:type="continuationSeparator" w:id="0">
    <w:p w14:paraId="24C538C8" w14:textId="77777777" w:rsidR="00CD1FDE" w:rsidRDefault="00CD1FDE" w:rsidP="00654B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6E2807"/>
    <w:multiLevelType w:val="hybridMultilevel"/>
    <w:tmpl w:val="924C0618"/>
    <w:lvl w:ilvl="0" w:tplc="31A01762">
      <w:start w:val="1"/>
      <w:numFmt w:val="bullet"/>
      <w:lvlText w:val=""/>
      <w:lvlJc w:val="left"/>
      <w:pPr>
        <w:tabs>
          <w:tab w:val="num" w:pos="720"/>
        </w:tabs>
        <w:ind w:left="720" w:hanging="360"/>
      </w:pPr>
      <w:rPr>
        <w:rFonts w:ascii="Symbol" w:hAnsi="Symbol" w:hint="default"/>
      </w:rPr>
    </w:lvl>
    <w:lvl w:ilvl="1" w:tplc="68C02728" w:tentative="1">
      <w:start w:val="1"/>
      <w:numFmt w:val="bullet"/>
      <w:lvlText w:val=""/>
      <w:lvlJc w:val="left"/>
      <w:pPr>
        <w:tabs>
          <w:tab w:val="num" w:pos="1440"/>
        </w:tabs>
        <w:ind w:left="1440" w:hanging="360"/>
      </w:pPr>
      <w:rPr>
        <w:rFonts w:ascii="Symbol" w:hAnsi="Symbol" w:hint="default"/>
      </w:rPr>
    </w:lvl>
    <w:lvl w:ilvl="2" w:tplc="9D26457C" w:tentative="1">
      <w:start w:val="1"/>
      <w:numFmt w:val="bullet"/>
      <w:lvlText w:val=""/>
      <w:lvlJc w:val="left"/>
      <w:pPr>
        <w:tabs>
          <w:tab w:val="num" w:pos="2160"/>
        </w:tabs>
        <w:ind w:left="2160" w:hanging="360"/>
      </w:pPr>
      <w:rPr>
        <w:rFonts w:ascii="Symbol" w:hAnsi="Symbol" w:hint="default"/>
      </w:rPr>
    </w:lvl>
    <w:lvl w:ilvl="3" w:tplc="1D36EBBA" w:tentative="1">
      <w:start w:val="1"/>
      <w:numFmt w:val="bullet"/>
      <w:lvlText w:val=""/>
      <w:lvlJc w:val="left"/>
      <w:pPr>
        <w:tabs>
          <w:tab w:val="num" w:pos="2880"/>
        </w:tabs>
        <w:ind w:left="2880" w:hanging="360"/>
      </w:pPr>
      <w:rPr>
        <w:rFonts w:ascii="Symbol" w:hAnsi="Symbol" w:hint="default"/>
      </w:rPr>
    </w:lvl>
    <w:lvl w:ilvl="4" w:tplc="E214BE9E" w:tentative="1">
      <w:start w:val="1"/>
      <w:numFmt w:val="bullet"/>
      <w:lvlText w:val=""/>
      <w:lvlJc w:val="left"/>
      <w:pPr>
        <w:tabs>
          <w:tab w:val="num" w:pos="3600"/>
        </w:tabs>
        <w:ind w:left="3600" w:hanging="360"/>
      </w:pPr>
      <w:rPr>
        <w:rFonts w:ascii="Symbol" w:hAnsi="Symbol" w:hint="default"/>
      </w:rPr>
    </w:lvl>
    <w:lvl w:ilvl="5" w:tplc="54B2B5A8" w:tentative="1">
      <w:start w:val="1"/>
      <w:numFmt w:val="bullet"/>
      <w:lvlText w:val=""/>
      <w:lvlJc w:val="left"/>
      <w:pPr>
        <w:tabs>
          <w:tab w:val="num" w:pos="4320"/>
        </w:tabs>
        <w:ind w:left="4320" w:hanging="360"/>
      </w:pPr>
      <w:rPr>
        <w:rFonts w:ascii="Symbol" w:hAnsi="Symbol" w:hint="default"/>
      </w:rPr>
    </w:lvl>
    <w:lvl w:ilvl="6" w:tplc="6D80494C" w:tentative="1">
      <w:start w:val="1"/>
      <w:numFmt w:val="bullet"/>
      <w:lvlText w:val=""/>
      <w:lvlJc w:val="left"/>
      <w:pPr>
        <w:tabs>
          <w:tab w:val="num" w:pos="5040"/>
        </w:tabs>
        <w:ind w:left="5040" w:hanging="360"/>
      </w:pPr>
      <w:rPr>
        <w:rFonts w:ascii="Symbol" w:hAnsi="Symbol" w:hint="default"/>
      </w:rPr>
    </w:lvl>
    <w:lvl w:ilvl="7" w:tplc="38A45A22" w:tentative="1">
      <w:start w:val="1"/>
      <w:numFmt w:val="bullet"/>
      <w:lvlText w:val=""/>
      <w:lvlJc w:val="left"/>
      <w:pPr>
        <w:tabs>
          <w:tab w:val="num" w:pos="5760"/>
        </w:tabs>
        <w:ind w:left="5760" w:hanging="360"/>
      </w:pPr>
      <w:rPr>
        <w:rFonts w:ascii="Symbol" w:hAnsi="Symbol" w:hint="default"/>
      </w:rPr>
    </w:lvl>
    <w:lvl w:ilvl="8" w:tplc="3B18811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2400599A"/>
    <w:multiLevelType w:val="hybridMultilevel"/>
    <w:tmpl w:val="68E45C06"/>
    <w:lvl w:ilvl="0" w:tplc="DA404CCC">
      <w:start w:val="1"/>
      <w:numFmt w:val="bullet"/>
      <w:lvlText w:val=""/>
      <w:lvlJc w:val="left"/>
      <w:pPr>
        <w:tabs>
          <w:tab w:val="num" w:pos="720"/>
        </w:tabs>
        <w:ind w:left="720" w:hanging="360"/>
      </w:pPr>
      <w:rPr>
        <w:rFonts w:ascii="Symbol" w:hAnsi="Symbol" w:hint="default"/>
      </w:rPr>
    </w:lvl>
    <w:lvl w:ilvl="1" w:tplc="9274DE2C" w:tentative="1">
      <w:start w:val="1"/>
      <w:numFmt w:val="bullet"/>
      <w:lvlText w:val=""/>
      <w:lvlJc w:val="left"/>
      <w:pPr>
        <w:tabs>
          <w:tab w:val="num" w:pos="1440"/>
        </w:tabs>
        <w:ind w:left="1440" w:hanging="360"/>
      </w:pPr>
      <w:rPr>
        <w:rFonts w:ascii="Symbol" w:hAnsi="Symbol" w:hint="default"/>
      </w:rPr>
    </w:lvl>
    <w:lvl w:ilvl="2" w:tplc="EEB2E82E" w:tentative="1">
      <w:start w:val="1"/>
      <w:numFmt w:val="bullet"/>
      <w:lvlText w:val=""/>
      <w:lvlJc w:val="left"/>
      <w:pPr>
        <w:tabs>
          <w:tab w:val="num" w:pos="2160"/>
        </w:tabs>
        <w:ind w:left="2160" w:hanging="360"/>
      </w:pPr>
      <w:rPr>
        <w:rFonts w:ascii="Symbol" w:hAnsi="Symbol" w:hint="default"/>
      </w:rPr>
    </w:lvl>
    <w:lvl w:ilvl="3" w:tplc="F1FE23A2" w:tentative="1">
      <w:start w:val="1"/>
      <w:numFmt w:val="bullet"/>
      <w:lvlText w:val=""/>
      <w:lvlJc w:val="left"/>
      <w:pPr>
        <w:tabs>
          <w:tab w:val="num" w:pos="2880"/>
        </w:tabs>
        <w:ind w:left="2880" w:hanging="360"/>
      </w:pPr>
      <w:rPr>
        <w:rFonts w:ascii="Symbol" w:hAnsi="Symbol" w:hint="default"/>
      </w:rPr>
    </w:lvl>
    <w:lvl w:ilvl="4" w:tplc="6CD6CB76" w:tentative="1">
      <w:start w:val="1"/>
      <w:numFmt w:val="bullet"/>
      <w:lvlText w:val=""/>
      <w:lvlJc w:val="left"/>
      <w:pPr>
        <w:tabs>
          <w:tab w:val="num" w:pos="3600"/>
        </w:tabs>
        <w:ind w:left="3600" w:hanging="360"/>
      </w:pPr>
      <w:rPr>
        <w:rFonts w:ascii="Symbol" w:hAnsi="Symbol" w:hint="default"/>
      </w:rPr>
    </w:lvl>
    <w:lvl w:ilvl="5" w:tplc="062868C4" w:tentative="1">
      <w:start w:val="1"/>
      <w:numFmt w:val="bullet"/>
      <w:lvlText w:val=""/>
      <w:lvlJc w:val="left"/>
      <w:pPr>
        <w:tabs>
          <w:tab w:val="num" w:pos="4320"/>
        </w:tabs>
        <w:ind w:left="4320" w:hanging="360"/>
      </w:pPr>
      <w:rPr>
        <w:rFonts w:ascii="Symbol" w:hAnsi="Symbol" w:hint="default"/>
      </w:rPr>
    </w:lvl>
    <w:lvl w:ilvl="6" w:tplc="B6BA98EC" w:tentative="1">
      <w:start w:val="1"/>
      <w:numFmt w:val="bullet"/>
      <w:lvlText w:val=""/>
      <w:lvlJc w:val="left"/>
      <w:pPr>
        <w:tabs>
          <w:tab w:val="num" w:pos="5040"/>
        </w:tabs>
        <w:ind w:left="5040" w:hanging="360"/>
      </w:pPr>
      <w:rPr>
        <w:rFonts w:ascii="Symbol" w:hAnsi="Symbol" w:hint="default"/>
      </w:rPr>
    </w:lvl>
    <w:lvl w:ilvl="7" w:tplc="39BE76A0" w:tentative="1">
      <w:start w:val="1"/>
      <w:numFmt w:val="bullet"/>
      <w:lvlText w:val=""/>
      <w:lvlJc w:val="left"/>
      <w:pPr>
        <w:tabs>
          <w:tab w:val="num" w:pos="5760"/>
        </w:tabs>
        <w:ind w:left="5760" w:hanging="360"/>
      </w:pPr>
      <w:rPr>
        <w:rFonts w:ascii="Symbol" w:hAnsi="Symbol" w:hint="default"/>
      </w:rPr>
    </w:lvl>
    <w:lvl w:ilvl="8" w:tplc="361637D2"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8337405"/>
    <w:multiLevelType w:val="hybridMultilevel"/>
    <w:tmpl w:val="59FEDF8C"/>
    <w:lvl w:ilvl="0" w:tplc="04090001">
      <w:start w:val="1"/>
      <w:numFmt w:val="bullet"/>
      <w:lvlText w:val=""/>
      <w:lvlJc w:val="left"/>
      <w:pPr>
        <w:ind w:left="360" w:hanging="360"/>
      </w:pPr>
      <w:rPr>
        <w:rFonts w:ascii="Symbol" w:hAnsi="Symbol" w:hint="default"/>
      </w:rPr>
    </w:lvl>
    <w:lvl w:ilvl="1" w:tplc="4B64BD6C" w:tentative="1">
      <w:start w:val="1"/>
      <w:numFmt w:val="bullet"/>
      <w:lvlText w:val="-"/>
      <w:lvlJc w:val="left"/>
      <w:pPr>
        <w:tabs>
          <w:tab w:val="num" w:pos="1080"/>
        </w:tabs>
        <w:ind w:left="1080" w:hanging="360"/>
      </w:pPr>
      <w:rPr>
        <w:rFonts w:ascii="Times" w:hAnsi="Times" w:hint="default"/>
      </w:rPr>
    </w:lvl>
    <w:lvl w:ilvl="2" w:tplc="62CA720A" w:tentative="1">
      <w:start w:val="1"/>
      <w:numFmt w:val="bullet"/>
      <w:lvlText w:val="-"/>
      <w:lvlJc w:val="left"/>
      <w:pPr>
        <w:tabs>
          <w:tab w:val="num" w:pos="1800"/>
        </w:tabs>
        <w:ind w:left="1800" w:hanging="360"/>
      </w:pPr>
      <w:rPr>
        <w:rFonts w:ascii="Times" w:hAnsi="Times" w:hint="default"/>
      </w:rPr>
    </w:lvl>
    <w:lvl w:ilvl="3" w:tplc="8ADA69D6" w:tentative="1">
      <w:start w:val="1"/>
      <w:numFmt w:val="bullet"/>
      <w:lvlText w:val="-"/>
      <w:lvlJc w:val="left"/>
      <w:pPr>
        <w:tabs>
          <w:tab w:val="num" w:pos="2520"/>
        </w:tabs>
        <w:ind w:left="2520" w:hanging="360"/>
      </w:pPr>
      <w:rPr>
        <w:rFonts w:ascii="Times" w:hAnsi="Times" w:hint="default"/>
      </w:rPr>
    </w:lvl>
    <w:lvl w:ilvl="4" w:tplc="AAEE0494" w:tentative="1">
      <w:start w:val="1"/>
      <w:numFmt w:val="bullet"/>
      <w:lvlText w:val="-"/>
      <w:lvlJc w:val="left"/>
      <w:pPr>
        <w:tabs>
          <w:tab w:val="num" w:pos="3240"/>
        </w:tabs>
        <w:ind w:left="3240" w:hanging="360"/>
      </w:pPr>
      <w:rPr>
        <w:rFonts w:ascii="Times" w:hAnsi="Times" w:hint="default"/>
      </w:rPr>
    </w:lvl>
    <w:lvl w:ilvl="5" w:tplc="EEBC3926" w:tentative="1">
      <w:start w:val="1"/>
      <w:numFmt w:val="bullet"/>
      <w:lvlText w:val="-"/>
      <w:lvlJc w:val="left"/>
      <w:pPr>
        <w:tabs>
          <w:tab w:val="num" w:pos="3960"/>
        </w:tabs>
        <w:ind w:left="3960" w:hanging="360"/>
      </w:pPr>
      <w:rPr>
        <w:rFonts w:ascii="Times" w:hAnsi="Times" w:hint="default"/>
      </w:rPr>
    </w:lvl>
    <w:lvl w:ilvl="6" w:tplc="C8DE81B4" w:tentative="1">
      <w:start w:val="1"/>
      <w:numFmt w:val="bullet"/>
      <w:lvlText w:val="-"/>
      <w:lvlJc w:val="left"/>
      <w:pPr>
        <w:tabs>
          <w:tab w:val="num" w:pos="4680"/>
        </w:tabs>
        <w:ind w:left="4680" w:hanging="360"/>
      </w:pPr>
      <w:rPr>
        <w:rFonts w:ascii="Times" w:hAnsi="Times" w:hint="default"/>
      </w:rPr>
    </w:lvl>
    <w:lvl w:ilvl="7" w:tplc="49F47A64" w:tentative="1">
      <w:start w:val="1"/>
      <w:numFmt w:val="bullet"/>
      <w:lvlText w:val="-"/>
      <w:lvlJc w:val="left"/>
      <w:pPr>
        <w:tabs>
          <w:tab w:val="num" w:pos="5400"/>
        </w:tabs>
        <w:ind w:left="5400" w:hanging="360"/>
      </w:pPr>
      <w:rPr>
        <w:rFonts w:ascii="Times" w:hAnsi="Times" w:hint="default"/>
      </w:rPr>
    </w:lvl>
    <w:lvl w:ilvl="8" w:tplc="F0766C64" w:tentative="1">
      <w:start w:val="1"/>
      <w:numFmt w:val="bullet"/>
      <w:lvlText w:val="-"/>
      <w:lvlJc w:val="left"/>
      <w:pPr>
        <w:tabs>
          <w:tab w:val="num" w:pos="6120"/>
        </w:tabs>
        <w:ind w:left="6120" w:hanging="360"/>
      </w:pPr>
      <w:rPr>
        <w:rFonts w:ascii="Times" w:hAnsi="Times" w:hint="default"/>
      </w:rPr>
    </w:lvl>
  </w:abstractNum>
  <w:abstractNum w:abstractNumId="3" w15:restartNumberingAfterBreak="0">
    <w:nsid w:val="2DBE1457"/>
    <w:multiLevelType w:val="hybridMultilevel"/>
    <w:tmpl w:val="EFBA4D84"/>
    <w:lvl w:ilvl="0" w:tplc="2B329DFA">
      <w:numFmt w:val="bullet"/>
      <w:lvlText w:val=""/>
      <w:lvlJc w:val="left"/>
      <w:pPr>
        <w:ind w:left="720" w:hanging="360"/>
      </w:pPr>
      <w:rPr>
        <w:rFonts w:ascii="Wingdings" w:eastAsiaTheme="minorEastAsia"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6464ACA"/>
    <w:multiLevelType w:val="hybridMultilevel"/>
    <w:tmpl w:val="EFF66D0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453553F4"/>
    <w:multiLevelType w:val="hybridMultilevel"/>
    <w:tmpl w:val="0CF8E1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0AE7C45"/>
    <w:multiLevelType w:val="hybridMultilevel"/>
    <w:tmpl w:val="8918E01A"/>
    <w:lvl w:ilvl="0" w:tplc="04090001">
      <w:start w:val="1"/>
      <w:numFmt w:val="bullet"/>
      <w:lvlText w:val=""/>
      <w:lvlJc w:val="left"/>
      <w:pPr>
        <w:ind w:left="360" w:hanging="360"/>
      </w:pPr>
      <w:rPr>
        <w:rFonts w:ascii="Symbol" w:hAnsi="Symbol" w:hint="default"/>
      </w:rPr>
    </w:lvl>
    <w:lvl w:ilvl="1" w:tplc="4B64BD6C" w:tentative="1">
      <w:start w:val="1"/>
      <w:numFmt w:val="bullet"/>
      <w:lvlText w:val="-"/>
      <w:lvlJc w:val="left"/>
      <w:pPr>
        <w:tabs>
          <w:tab w:val="num" w:pos="1440"/>
        </w:tabs>
        <w:ind w:left="1440" w:hanging="360"/>
      </w:pPr>
      <w:rPr>
        <w:rFonts w:ascii="Times" w:hAnsi="Times" w:hint="default"/>
      </w:rPr>
    </w:lvl>
    <w:lvl w:ilvl="2" w:tplc="62CA720A" w:tentative="1">
      <w:start w:val="1"/>
      <w:numFmt w:val="bullet"/>
      <w:lvlText w:val="-"/>
      <w:lvlJc w:val="left"/>
      <w:pPr>
        <w:tabs>
          <w:tab w:val="num" w:pos="2160"/>
        </w:tabs>
        <w:ind w:left="2160" w:hanging="360"/>
      </w:pPr>
      <w:rPr>
        <w:rFonts w:ascii="Times" w:hAnsi="Times" w:hint="default"/>
      </w:rPr>
    </w:lvl>
    <w:lvl w:ilvl="3" w:tplc="8ADA69D6" w:tentative="1">
      <w:start w:val="1"/>
      <w:numFmt w:val="bullet"/>
      <w:lvlText w:val="-"/>
      <w:lvlJc w:val="left"/>
      <w:pPr>
        <w:tabs>
          <w:tab w:val="num" w:pos="2880"/>
        </w:tabs>
        <w:ind w:left="2880" w:hanging="360"/>
      </w:pPr>
      <w:rPr>
        <w:rFonts w:ascii="Times" w:hAnsi="Times" w:hint="default"/>
      </w:rPr>
    </w:lvl>
    <w:lvl w:ilvl="4" w:tplc="AAEE0494" w:tentative="1">
      <w:start w:val="1"/>
      <w:numFmt w:val="bullet"/>
      <w:lvlText w:val="-"/>
      <w:lvlJc w:val="left"/>
      <w:pPr>
        <w:tabs>
          <w:tab w:val="num" w:pos="3600"/>
        </w:tabs>
        <w:ind w:left="3600" w:hanging="360"/>
      </w:pPr>
      <w:rPr>
        <w:rFonts w:ascii="Times" w:hAnsi="Times" w:hint="default"/>
      </w:rPr>
    </w:lvl>
    <w:lvl w:ilvl="5" w:tplc="EEBC3926" w:tentative="1">
      <w:start w:val="1"/>
      <w:numFmt w:val="bullet"/>
      <w:lvlText w:val="-"/>
      <w:lvlJc w:val="left"/>
      <w:pPr>
        <w:tabs>
          <w:tab w:val="num" w:pos="4320"/>
        </w:tabs>
        <w:ind w:left="4320" w:hanging="360"/>
      </w:pPr>
      <w:rPr>
        <w:rFonts w:ascii="Times" w:hAnsi="Times" w:hint="default"/>
      </w:rPr>
    </w:lvl>
    <w:lvl w:ilvl="6" w:tplc="C8DE81B4" w:tentative="1">
      <w:start w:val="1"/>
      <w:numFmt w:val="bullet"/>
      <w:lvlText w:val="-"/>
      <w:lvlJc w:val="left"/>
      <w:pPr>
        <w:tabs>
          <w:tab w:val="num" w:pos="5040"/>
        </w:tabs>
        <w:ind w:left="5040" w:hanging="360"/>
      </w:pPr>
      <w:rPr>
        <w:rFonts w:ascii="Times" w:hAnsi="Times" w:hint="default"/>
      </w:rPr>
    </w:lvl>
    <w:lvl w:ilvl="7" w:tplc="49F47A64" w:tentative="1">
      <w:start w:val="1"/>
      <w:numFmt w:val="bullet"/>
      <w:lvlText w:val="-"/>
      <w:lvlJc w:val="left"/>
      <w:pPr>
        <w:tabs>
          <w:tab w:val="num" w:pos="5760"/>
        </w:tabs>
        <w:ind w:left="5760" w:hanging="360"/>
      </w:pPr>
      <w:rPr>
        <w:rFonts w:ascii="Times" w:hAnsi="Times" w:hint="default"/>
      </w:rPr>
    </w:lvl>
    <w:lvl w:ilvl="8" w:tplc="F0766C64" w:tentative="1">
      <w:start w:val="1"/>
      <w:numFmt w:val="bullet"/>
      <w:lvlText w:val="-"/>
      <w:lvlJc w:val="left"/>
      <w:pPr>
        <w:tabs>
          <w:tab w:val="num" w:pos="6480"/>
        </w:tabs>
        <w:ind w:left="6480" w:hanging="360"/>
      </w:pPr>
      <w:rPr>
        <w:rFonts w:ascii="Times" w:hAnsi="Times" w:hint="default"/>
      </w:rPr>
    </w:lvl>
  </w:abstractNum>
  <w:abstractNum w:abstractNumId="7" w15:restartNumberingAfterBreak="0">
    <w:nsid w:val="573D02C0"/>
    <w:multiLevelType w:val="hybridMultilevel"/>
    <w:tmpl w:val="3F4EF0F4"/>
    <w:lvl w:ilvl="0" w:tplc="4FF02268">
      <w:start w:val="1"/>
      <w:numFmt w:val="bullet"/>
      <w:lvlText w:val=""/>
      <w:lvlJc w:val="left"/>
      <w:pPr>
        <w:tabs>
          <w:tab w:val="num" w:pos="720"/>
        </w:tabs>
        <w:ind w:left="720" w:hanging="360"/>
      </w:pPr>
      <w:rPr>
        <w:rFonts w:ascii="Symbol" w:hAnsi="Symbol" w:hint="default"/>
      </w:rPr>
    </w:lvl>
    <w:lvl w:ilvl="1" w:tplc="6DC80C94" w:tentative="1">
      <w:start w:val="1"/>
      <w:numFmt w:val="bullet"/>
      <w:lvlText w:val=""/>
      <w:lvlJc w:val="left"/>
      <w:pPr>
        <w:tabs>
          <w:tab w:val="num" w:pos="1440"/>
        </w:tabs>
        <w:ind w:left="1440" w:hanging="360"/>
      </w:pPr>
      <w:rPr>
        <w:rFonts w:ascii="Symbol" w:hAnsi="Symbol" w:hint="default"/>
      </w:rPr>
    </w:lvl>
    <w:lvl w:ilvl="2" w:tplc="DB143436" w:tentative="1">
      <w:start w:val="1"/>
      <w:numFmt w:val="bullet"/>
      <w:lvlText w:val=""/>
      <w:lvlJc w:val="left"/>
      <w:pPr>
        <w:tabs>
          <w:tab w:val="num" w:pos="2160"/>
        </w:tabs>
        <w:ind w:left="2160" w:hanging="360"/>
      </w:pPr>
      <w:rPr>
        <w:rFonts w:ascii="Symbol" w:hAnsi="Symbol" w:hint="default"/>
      </w:rPr>
    </w:lvl>
    <w:lvl w:ilvl="3" w:tplc="7166F24E" w:tentative="1">
      <w:start w:val="1"/>
      <w:numFmt w:val="bullet"/>
      <w:lvlText w:val=""/>
      <w:lvlJc w:val="left"/>
      <w:pPr>
        <w:tabs>
          <w:tab w:val="num" w:pos="2880"/>
        </w:tabs>
        <w:ind w:left="2880" w:hanging="360"/>
      </w:pPr>
      <w:rPr>
        <w:rFonts w:ascii="Symbol" w:hAnsi="Symbol" w:hint="default"/>
      </w:rPr>
    </w:lvl>
    <w:lvl w:ilvl="4" w:tplc="54EEA732" w:tentative="1">
      <w:start w:val="1"/>
      <w:numFmt w:val="bullet"/>
      <w:lvlText w:val=""/>
      <w:lvlJc w:val="left"/>
      <w:pPr>
        <w:tabs>
          <w:tab w:val="num" w:pos="3600"/>
        </w:tabs>
        <w:ind w:left="3600" w:hanging="360"/>
      </w:pPr>
      <w:rPr>
        <w:rFonts w:ascii="Symbol" w:hAnsi="Symbol" w:hint="default"/>
      </w:rPr>
    </w:lvl>
    <w:lvl w:ilvl="5" w:tplc="95B48060" w:tentative="1">
      <w:start w:val="1"/>
      <w:numFmt w:val="bullet"/>
      <w:lvlText w:val=""/>
      <w:lvlJc w:val="left"/>
      <w:pPr>
        <w:tabs>
          <w:tab w:val="num" w:pos="4320"/>
        </w:tabs>
        <w:ind w:left="4320" w:hanging="360"/>
      </w:pPr>
      <w:rPr>
        <w:rFonts w:ascii="Symbol" w:hAnsi="Symbol" w:hint="default"/>
      </w:rPr>
    </w:lvl>
    <w:lvl w:ilvl="6" w:tplc="4CC809D4" w:tentative="1">
      <w:start w:val="1"/>
      <w:numFmt w:val="bullet"/>
      <w:lvlText w:val=""/>
      <w:lvlJc w:val="left"/>
      <w:pPr>
        <w:tabs>
          <w:tab w:val="num" w:pos="5040"/>
        </w:tabs>
        <w:ind w:left="5040" w:hanging="360"/>
      </w:pPr>
      <w:rPr>
        <w:rFonts w:ascii="Symbol" w:hAnsi="Symbol" w:hint="default"/>
      </w:rPr>
    </w:lvl>
    <w:lvl w:ilvl="7" w:tplc="7932FF12" w:tentative="1">
      <w:start w:val="1"/>
      <w:numFmt w:val="bullet"/>
      <w:lvlText w:val=""/>
      <w:lvlJc w:val="left"/>
      <w:pPr>
        <w:tabs>
          <w:tab w:val="num" w:pos="5760"/>
        </w:tabs>
        <w:ind w:left="5760" w:hanging="360"/>
      </w:pPr>
      <w:rPr>
        <w:rFonts w:ascii="Symbol" w:hAnsi="Symbol" w:hint="default"/>
      </w:rPr>
    </w:lvl>
    <w:lvl w:ilvl="8" w:tplc="2026949A"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67654FF4"/>
    <w:multiLevelType w:val="hybridMultilevel"/>
    <w:tmpl w:val="0442D90E"/>
    <w:lvl w:ilvl="0" w:tplc="AFEEDA86">
      <w:start w:val="1"/>
      <w:numFmt w:val="bullet"/>
      <w:lvlText w:val=""/>
      <w:lvlJc w:val="left"/>
      <w:pPr>
        <w:tabs>
          <w:tab w:val="num" w:pos="720"/>
        </w:tabs>
        <w:ind w:left="720" w:hanging="360"/>
      </w:pPr>
      <w:rPr>
        <w:rFonts w:ascii="Symbol" w:hAnsi="Symbol" w:hint="default"/>
      </w:rPr>
    </w:lvl>
    <w:lvl w:ilvl="1" w:tplc="E6EA61BA" w:tentative="1">
      <w:start w:val="1"/>
      <w:numFmt w:val="bullet"/>
      <w:lvlText w:val=""/>
      <w:lvlJc w:val="left"/>
      <w:pPr>
        <w:tabs>
          <w:tab w:val="num" w:pos="1440"/>
        </w:tabs>
        <w:ind w:left="1440" w:hanging="360"/>
      </w:pPr>
      <w:rPr>
        <w:rFonts w:ascii="Symbol" w:hAnsi="Symbol" w:hint="default"/>
      </w:rPr>
    </w:lvl>
    <w:lvl w:ilvl="2" w:tplc="99EC67CA" w:tentative="1">
      <w:start w:val="1"/>
      <w:numFmt w:val="bullet"/>
      <w:lvlText w:val=""/>
      <w:lvlJc w:val="left"/>
      <w:pPr>
        <w:tabs>
          <w:tab w:val="num" w:pos="2160"/>
        </w:tabs>
        <w:ind w:left="2160" w:hanging="360"/>
      </w:pPr>
      <w:rPr>
        <w:rFonts w:ascii="Symbol" w:hAnsi="Symbol" w:hint="default"/>
      </w:rPr>
    </w:lvl>
    <w:lvl w:ilvl="3" w:tplc="16006206" w:tentative="1">
      <w:start w:val="1"/>
      <w:numFmt w:val="bullet"/>
      <w:lvlText w:val=""/>
      <w:lvlJc w:val="left"/>
      <w:pPr>
        <w:tabs>
          <w:tab w:val="num" w:pos="2880"/>
        </w:tabs>
        <w:ind w:left="2880" w:hanging="360"/>
      </w:pPr>
      <w:rPr>
        <w:rFonts w:ascii="Symbol" w:hAnsi="Symbol" w:hint="default"/>
      </w:rPr>
    </w:lvl>
    <w:lvl w:ilvl="4" w:tplc="1C06858C" w:tentative="1">
      <w:start w:val="1"/>
      <w:numFmt w:val="bullet"/>
      <w:lvlText w:val=""/>
      <w:lvlJc w:val="left"/>
      <w:pPr>
        <w:tabs>
          <w:tab w:val="num" w:pos="3600"/>
        </w:tabs>
        <w:ind w:left="3600" w:hanging="360"/>
      </w:pPr>
      <w:rPr>
        <w:rFonts w:ascii="Symbol" w:hAnsi="Symbol" w:hint="default"/>
      </w:rPr>
    </w:lvl>
    <w:lvl w:ilvl="5" w:tplc="AFCEF0E8" w:tentative="1">
      <w:start w:val="1"/>
      <w:numFmt w:val="bullet"/>
      <w:lvlText w:val=""/>
      <w:lvlJc w:val="left"/>
      <w:pPr>
        <w:tabs>
          <w:tab w:val="num" w:pos="4320"/>
        </w:tabs>
        <w:ind w:left="4320" w:hanging="360"/>
      </w:pPr>
      <w:rPr>
        <w:rFonts w:ascii="Symbol" w:hAnsi="Symbol" w:hint="default"/>
      </w:rPr>
    </w:lvl>
    <w:lvl w:ilvl="6" w:tplc="A3A6BDAE" w:tentative="1">
      <w:start w:val="1"/>
      <w:numFmt w:val="bullet"/>
      <w:lvlText w:val=""/>
      <w:lvlJc w:val="left"/>
      <w:pPr>
        <w:tabs>
          <w:tab w:val="num" w:pos="5040"/>
        </w:tabs>
        <w:ind w:left="5040" w:hanging="360"/>
      </w:pPr>
      <w:rPr>
        <w:rFonts w:ascii="Symbol" w:hAnsi="Symbol" w:hint="default"/>
      </w:rPr>
    </w:lvl>
    <w:lvl w:ilvl="7" w:tplc="73D095AC" w:tentative="1">
      <w:start w:val="1"/>
      <w:numFmt w:val="bullet"/>
      <w:lvlText w:val=""/>
      <w:lvlJc w:val="left"/>
      <w:pPr>
        <w:tabs>
          <w:tab w:val="num" w:pos="5760"/>
        </w:tabs>
        <w:ind w:left="5760" w:hanging="360"/>
      </w:pPr>
      <w:rPr>
        <w:rFonts w:ascii="Symbol" w:hAnsi="Symbol" w:hint="default"/>
      </w:rPr>
    </w:lvl>
    <w:lvl w:ilvl="8" w:tplc="52501918"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6B4E4D1F"/>
    <w:multiLevelType w:val="hybridMultilevel"/>
    <w:tmpl w:val="C0DE78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6"/>
  </w:num>
  <w:num w:numId="3">
    <w:abstractNumId w:val="5"/>
  </w:num>
  <w:num w:numId="4">
    <w:abstractNumId w:val="9"/>
  </w:num>
  <w:num w:numId="5">
    <w:abstractNumId w:val="1"/>
  </w:num>
  <w:num w:numId="6">
    <w:abstractNumId w:val="8"/>
  </w:num>
  <w:num w:numId="7">
    <w:abstractNumId w:val="0"/>
  </w:num>
  <w:num w:numId="8">
    <w:abstractNumId w:val="7"/>
  </w:num>
  <w:num w:numId="9">
    <w:abstractNumId w:val="4"/>
  </w:num>
  <w:num w:numId="10">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hyphenationZone w:val="425"/>
  <w:drawingGridHorizontalSpacing w:val="181"/>
  <w:drawingGridVerticalSpacing w:val="181"/>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30B7"/>
    <w:rsid w:val="0000010C"/>
    <w:rsid w:val="000004EB"/>
    <w:rsid w:val="0000095F"/>
    <w:rsid w:val="00000B83"/>
    <w:rsid w:val="00000E0C"/>
    <w:rsid w:val="00001026"/>
    <w:rsid w:val="0000144E"/>
    <w:rsid w:val="000015FC"/>
    <w:rsid w:val="000016DC"/>
    <w:rsid w:val="00001983"/>
    <w:rsid w:val="0000233F"/>
    <w:rsid w:val="00002C49"/>
    <w:rsid w:val="00003519"/>
    <w:rsid w:val="00003A0D"/>
    <w:rsid w:val="0000439D"/>
    <w:rsid w:val="000046E9"/>
    <w:rsid w:val="00004B8C"/>
    <w:rsid w:val="00004CB1"/>
    <w:rsid w:val="00004CFF"/>
    <w:rsid w:val="0000544B"/>
    <w:rsid w:val="00005567"/>
    <w:rsid w:val="00005908"/>
    <w:rsid w:val="00005AB8"/>
    <w:rsid w:val="00005B8F"/>
    <w:rsid w:val="00005CED"/>
    <w:rsid w:val="0000630A"/>
    <w:rsid w:val="00007362"/>
    <w:rsid w:val="00007AA4"/>
    <w:rsid w:val="00007DA7"/>
    <w:rsid w:val="0001000F"/>
    <w:rsid w:val="0001042B"/>
    <w:rsid w:val="00011BC7"/>
    <w:rsid w:val="00012D7E"/>
    <w:rsid w:val="00012DB8"/>
    <w:rsid w:val="00013210"/>
    <w:rsid w:val="000134E2"/>
    <w:rsid w:val="00013FFD"/>
    <w:rsid w:val="0001445C"/>
    <w:rsid w:val="0001511B"/>
    <w:rsid w:val="00015610"/>
    <w:rsid w:val="000158CD"/>
    <w:rsid w:val="00015F37"/>
    <w:rsid w:val="0001601C"/>
    <w:rsid w:val="00016050"/>
    <w:rsid w:val="0001606C"/>
    <w:rsid w:val="000176E7"/>
    <w:rsid w:val="00017E31"/>
    <w:rsid w:val="00017FAC"/>
    <w:rsid w:val="00020033"/>
    <w:rsid w:val="0002071F"/>
    <w:rsid w:val="00020CFD"/>
    <w:rsid w:val="00021574"/>
    <w:rsid w:val="00022191"/>
    <w:rsid w:val="00022A10"/>
    <w:rsid w:val="00022A3E"/>
    <w:rsid w:val="000232A7"/>
    <w:rsid w:val="00023306"/>
    <w:rsid w:val="00023D73"/>
    <w:rsid w:val="00023E85"/>
    <w:rsid w:val="00024220"/>
    <w:rsid w:val="00024474"/>
    <w:rsid w:val="0002460F"/>
    <w:rsid w:val="0002477A"/>
    <w:rsid w:val="0002512A"/>
    <w:rsid w:val="0002558A"/>
    <w:rsid w:val="00025786"/>
    <w:rsid w:val="00025BBD"/>
    <w:rsid w:val="00025CCA"/>
    <w:rsid w:val="000260FD"/>
    <w:rsid w:val="00026142"/>
    <w:rsid w:val="00026E0B"/>
    <w:rsid w:val="000270E6"/>
    <w:rsid w:val="00027504"/>
    <w:rsid w:val="00027741"/>
    <w:rsid w:val="0002787C"/>
    <w:rsid w:val="000300CB"/>
    <w:rsid w:val="00030161"/>
    <w:rsid w:val="00030DBC"/>
    <w:rsid w:val="00030DC5"/>
    <w:rsid w:val="00031A79"/>
    <w:rsid w:val="0003302E"/>
    <w:rsid w:val="00034816"/>
    <w:rsid w:val="000348A8"/>
    <w:rsid w:val="00035B24"/>
    <w:rsid w:val="00035FA8"/>
    <w:rsid w:val="0003601F"/>
    <w:rsid w:val="000362F0"/>
    <w:rsid w:val="00036C20"/>
    <w:rsid w:val="00036D3D"/>
    <w:rsid w:val="0003730F"/>
    <w:rsid w:val="00040116"/>
    <w:rsid w:val="000403BF"/>
    <w:rsid w:val="000404E0"/>
    <w:rsid w:val="000405A7"/>
    <w:rsid w:val="00040852"/>
    <w:rsid w:val="00040AC4"/>
    <w:rsid w:val="00040C77"/>
    <w:rsid w:val="000413CC"/>
    <w:rsid w:val="00041FEC"/>
    <w:rsid w:val="00042567"/>
    <w:rsid w:val="00042BB8"/>
    <w:rsid w:val="0004320D"/>
    <w:rsid w:val="00043662"/>
    <w:rsid w:val="00043EAC"/>
    <w:rsid w:val="0004420A"/>
    <w:rsid w:val="0004453E"/>
    <w:rsid w:val="00044A4E"/>
    <w:rsid w:val="00044E67"/>
    <w:rsid w:val="0004534F"/>
    <w:rsid w:val="00045C3A"/>
    <w:rsid w:val="000463F4"/>
    <w:rsid w:val="00046E76"/>
    <w:rsid w:val="00046EE7"/>
    <w:rsid w:val="00047203"/>
    <w:rsid w:val="00047A5E"/>
    <w:rsid w:val="00047FE5"/>
    <w:rsid w:val="000500A9"/>
    <w:rsid w:val="000501CE"/>
    <w:rsid w:val="000509E3"/>
    <w:rsid w:val="000510C7"/>
    <w:rsid w:val="0005133D"/>
    <w:rsid w:val="0005195D"/>
    <w:rsid w:val="00051F3C"/>
    <w:rsid w:val="00052040"/>
    <w:rsid w:val="000529AE"/>
    <w:rsid w:val="00053F29"/>
    <w:rsid w:val="000545B9"/>
    <w:rsid w:val="00054B91"/>
    <w:rsid w:val="000553F3"/>
    <w:rsid w:val="00055ABD"/>
    <w:rsid w:val="00055F12"/>
    <w:rsid w:val="00055F13"/>
    <w:rsid w:val="00056237"/>
    <w:rsid w:val="00057419"/>
    <w:rsid w:val="0005782A"/>
    <w:rsid w:val="00057C93"/>
    <w:rsid w:val="00060211"/>
    <w:rsid w:val="00060641"/>
    <w:rsid w:val="00060C30"/>
    <w:rsid w:val="00061760"/>
    <w:rsid w:val="000618C3"/>
    <w:rsid w:val="00061909"/>
    <w:rsid w:val="00061D88"/>
    <w:rsid w:val="00062645"/>
    <w:rsid w:val="00062F21"/>
    <w:rsid w:val="00062F71"/>
    <w:rsid w:val="00063F81"/>
    <w:rsid w:val="0006401D"/>
    <w:rsid w:val="000648CB"/>
    <w:rsid w:val="0006496C"/>
    <w:rsid w:val="00064CFC"/>
    <w:rsid w:val="00065012"/>
    <w:rsid w:val="0006504C"/>
    <w:rsid w:val="0006511D"/>
    <w:rsid w:val="000658A5"/>
    <w:rsid w:val="0006680C"/>
    <w:rsid w:val="00066842"/>
    <w:rsid w:val="000670E4"/>
    <w:rsid w:val="000671E9"/>
    <w:rsid w:val="00067672"/>
    <w:rsid w:val="0006785A"/>
    <w:rsid w:val="0007009B"/>
    <w:rsid w:val="000703B3"/>
    <w:rsid w:val="00070956"/>
    <w:rsid w:val="00070CAE"/>
    <w:rsid w:val="00070DFF"/>
    <w:rsid w:val="000711F0"/>
    <w:rsid w:val="000712B7"/>
    <w:rsid w:val="00072125"/>
    <w:rsid w:val="00073768"/>
    <w:rsid w:val="0007483D"/>
    <w:rsid w:val="00074F87"/>
    <w:rsid w:val="00075364"/>
    <w:rsid w:val="0007607B"/>
    <w:rsid w:val="000760E6"/>
    <w:rsid w:val="000763D3"/>
    <w:rsid w:val="00076667"/>
    <w:rsid w:val="00076F95"/>
    <w:rsid w:val="000771DC"/>
    <w:rsid w:val="0007762C"/>
    <w:rsid w:val="0007780F"/>
    <w:rsid w:val="000804B9"/>
    <w:rsid w:val="000806BF"/>
    <w:rsid w:val="000806C5"/>
    <w:rsid w:val="000816F0"/>
    <w:rsid w:val="000816FF"/>
    <w:rsid w:val="0008215F"/>
    <w:rsid w:val="000822C1"/>
    <w:rsid w:val="00082334"/>
    <w:rsid w:val="000823E6"/>
    <w:rsid w:val="000824F9"/>
    <w:rsid w:val="000825D4"/>
    <w:rsid w:val="00082AC4"/>
    <w:rsid w:val="000831F4"/>
    <w:rsid w:val="000834E1"/>
    <w:rsid w:val="00083DCC"/>
    <w:rsid w:val="00084239"/>
    <w:rsid w:val="00084513"/>
    <w:rsid w:val="00084679"/>
    <w:rsid w:val="00084AB5"/>
    <w:rsid w:val="00085780"/>
    <w:rsid w:val="00085994"/>
    <w:rsid w:val="00085E93"/>
    <w:rsid w:val="000862A4"/>
    <w:rsid w:val="0008655B"/>
    <w:rsid w:val="00086695"/>
    <w:rsid w:val="00086B9D"/>
    <w:rsid w:val="00086F25"/>
    <w:rsid w:val="00087AFB"/>
    <w:rsid w:val="00087F52"/>
    <w:rsid w:val="00087F67"/>
    <w:rsid w:val="0009045A"/>
    <w:rsid w:val="0009142C"/>
    <w:rsid w:val="000918CA"/>
    <w:rsid w:val="00091F15"/>
    <w:rsid w:val="00092424"/>
    <w:rsid w:val="000925FC"/>
    <w:rsid w:val="00092A43"/>
    <w:rsid w:val="000935D8"/>
    <w:rsid w:val="00093A4F"/>
    <w:rsid w:val="00093BAD"/>
    <w:rsid w:val="000943BB"/>
    <w:rsid w:val="00094DF3"/>
    <w:rsid w:val="00095379"/>
    <w:rsid w:val="0009563B"/>
    <w:rsid w:val="00095684"/>
    <w:rsid w:val="000959CF"/>
    <w:rsid w:val="00095BBF"/>
    <w:rsid w:val="00096BC1"/>
    <w:rsid w:val="00096D9F"/>
    <w:rsid w:val="00097229"/>
    <w:rsid w:val="000A05D9"/>
    <w:rsid w:val="000A114A"/>
    <w:rsid w:val="000A1AD9"/>
    <w:rsid w:val="000A1EB6"/>
    <w:rsid w:val="000A2576"/>
    <w:rsid w:val="000A2EE3"/>
    <w:rsid w:val="000A308C"/>
    <w:rsid w:val="000A35FC"/>
    <w:rsid w:val="000A39C1"/>
    <w:rsid w:val="000A3E6E"/>
    <w:rsid w:val="000A431A"/>
    <w:rsid w:val="000A4384"/>
    <w:rsid w:val="000A4809"/>
    <w:rsid w:val="000A5447"/>
    <w:rsid w:val="000A56C2"/>
    <w:rsid w:val="000A5969"/>
    <w:rsid w:val="000A5AFD"/>
    <w:rsid w:val="000A5F93"/>
    <w:rsid w:val="000A6307"/>
    <w:rsid w:val="000A6A54"/>
    <w:rsid w:val="000A72E7"/>
    <w:rsid w:val="000A77E6"/>
    <w:rsid w:val="000B116C"/>
    <w:rsid w:val="000B219C"/>
    <w:rsid w:val="000B24A2"/>
    <w:rsid w:val="000B295E"/>
    <w:rsid w:val="000B2EE8"/>
    <w:rsid w:val="000B3376"/>
    <w:rsid w:val="000B3B3C"/>
    <w:rsid w:val="000B468A"/>
    <w:rsid w:val="000B4CE5"/>
    <w:rsid w:val="000B4D5F"/>
    <w:rsid w:val="000B500A"/>
    <w:rsid w:val="000B518F"/>
    <w:rsid w:val="000B5394"/>
    <w:rsid w:val="000B7579"/>
    <w:rsid w:val="000C04DB"/>
    <w:rsid w:val="000C0901"/>
    <w:rsid w:val="000C09EE"/>
    <w:rsid w:val="000C1119"/>
    <w:rsid w:val="000C12DF"/>
    <w:rsid w:val="000C15BE"/>
    <w:rsid w:val="000C1BAB"/>
    <w:rsid w:val="000C2245"/>
    <w:rsid w:val="000C3005"/>
    <w:rsid w:val="000C328C"/>
    <w:rsid w:val="000C3387"/>
    <w:rsid w:val="000C34D8"/>
    <w:rsid w:val="000C3750"/>
    <w:rsid w:val="000C3DBB"/>
    <w:rsid w:val="000C3EE4"/>
    <w:rsid w:val="000C4471"/>
    <w:rsid w:val="000C45B2"/>
    <w:rsid w:val="000C4E43"/>
    <w:rsid w:val="000C519E"/>
    <w:rsid w:val="000C5DB3"/>
    <w:rsid w:val="000C6853"/>
    <w:rsid w:val="000C69F3"/>
    <w:rsid w:val="000C6F22"/>
    <w:rsid w:val="000C7ABE"/>
    <w:rsid w:val="000D0135"/>
    <w:rsid w:val="000D0A33"/>
    <w:rsid w:val="000D13FF"/>
    <w:rsid w:val="000D1D41"/>
    <w:rsid w:val="000D2849"/>
    <w:rsid w:val="000D2961"/>
    <w:rsid w:val="000D2C9B"/>
    <w:rsid w:val="000D3AF4"/>
    <w:rsid w:val="000D3F40"/>
    <w:rsid w:val="000D472A"/>
    <w:rsid w:val="000D49BB"/>
    <w:rsid w:val="000D5577"/>
    <w:rsid w:val="000D57EE"/>
    <w:rsid w:val="000D5D46"/>
    <w:rsid w:val="000D5F17"/>
    <w:rsid w:val="000D6007"/>
    <w:rsid w:val="000D6267"/>
    <w:rsid w:val="000D6299"/>
    <w:rsid w:val="000D67D8"/>
    <w:rsid w:val="000D6929"/>
    <w:rsid w:val="000D6FE7"/>
    <w:rsid w:val="000D74E8"/>
    <w:rsid w:val="000D7EB8"/>
    <w:rsid w:val="000E00E7"/>
    <w:rsid w:val="000E14BC"/>
    <w:rsid w:val="000E1FC9"/>
    <w:rsid w:val="000E2010"/>
    <w:rsid w:val="000E2147"/>
    <w:rsid w:val="000E2DCA"/>
    <w:rsid w:val="000E352E"/>
    <w:rsid w:val="000E37C5"/>
    <w:rsid w:val="000E390F"/>
    <w:rsid w:val="000E4388"/>
    <w:rsid w:val="000E4856"/>
    <w:rsid w:val="000E4906"/>
    <w:rsid w:val="000E4F5D"/>
    <w:rsid w:val="000E5A57"/>
    <w:rsid w:val="000E5C0E"/>
    <w:rsid w:val="000E6B3E"/>
    <w:rsid w:val="000E6E5D"/>
    <w:rsid w:val="000E7FC0"/>
    <w:rsid w:val="000F034D"/>
    <w:rsid w:val="000F0782"/>
    <w:rsid w:val="000F0971"/>
    <w:rsid w:val="000F0B18"/>
    <w:rsid w:val="000F0E4A"/>
    <w:rsid w:val="000F12F7"/>
    <w:rsid w:val="000F1EF1"/>
    <w:rsid w:val="000F1F89"/>
    <w:rsid w:val="000F316E"/>
    <w:rsid w:val="000F3556"/>
    <w:rsid w:val="000F3CAF"/>
    <w:rsid w:val="000F464E"/>
    <w:rsid w:val="000F518F"/>
    <w:rsid w:val="000F55EE"/>
    <w:rsid w:val="000F5D43"/>
    <w:rsid w:val="000F6047"/>
    <w:rsid w:val="000F6457"/>
    <w:rsid w:val="000F66F9"/>
    <w:rsid w:val="000F6BAB"/>
    <w:rsid w:val="000F6D4B"/>
    <w:rsid w:val="000F7247"/>
    <w:rsid w:val="000F75D7"/>
    <w:rsid w:val="000F7BA6"/>
    <w:rsid w:val="000F7C5E"/>
    <w:rsid w:val="000F7DC6"/>
    <w:rsid w:val="00100147"/>
    <w:rsid w:val="00100611"/>
    <w:rsid w:val="001007D1"/>
    <w:rsid w:val="00100A38"/>
    <w:rsid w:val="00100D7B"/>
    <w:rsid w:val="00101004"/>
    <w:rsid w:val="001014F5"/>
    <w:rsid w:val="001019A3"/>
    <w:rsid w:val="00102085"/>
    <w:rsid w:val="0010266F"/>
    <w:rsid w:val="001031DD"/>
    <w:rsid w:val="00103863"/>
    <w:rsid w:val="00103975"/>
    <w:rsid w:val="00103A1F"/>
    <w:rsid w:val="00103FD5"/>
    <w:rsid w:val="00104465"/>
    <w:rsid w:val="001048B6"/>
    <w:rsid w:val="00104C85"/>
    <w:rsid w:val="00105E45"/>
    <w:rsid w:val="00106215"/>
    <w:rsid w:val="00106EE4"/>
    <w:rsid w:val="0011023B"/>
    <w:rsid w:val="00110A4D"/>
    <w:rsid w:val="001111FB"/>
    <w:rsid w:val="001115C4"/>
    <w:rsid w:val="001119D4"/>
    <w:rsid w:val="0011343D"/>
    <w:rsid w:val="00113A42"/>
    <w:rsid w:val="00113D8E"/>
    <w:rsid w:val="00113F5D"/>
    <w:rsid w:val="00114700"/>
    <w:rsid w:val="0011473B"/>
    <w:rsid w:val="00114B3E"/>
    <w:rsid w:val="00114F69"/>
    <w:rsid w:val="00114F90"/>
    <w:rsid w:val="00115475"/>
    <w:rsid w:val="00115CC3"/>
    <w:rsid w:val="0011683A"/>
    <w:rsid w:val="00116B6A"/>
    <w:rsid w:val="00116E0F"/>
    <w:rsid w:val="00117384"/>
    <w:rsid w:val="0012024D"/>
    <w:rsid w:val="0012057C"/>
    <w:rsid w:val="0012078C"/>
    <w:rsid w:val="00120E8A"/>
    <w:rsid w:val="00121124"/>
    <w:rsid w:val="001214D9"/>
    <w:rsid w:val="00123911"/>
    <w:rsid w:val="00123E98"/>
    <w:rsid w:val="001245FA"/>
    <w:rsid w:val="00124942"/>
    <w:rsid w:val="0012500C"/>
    <w:rsid w:val="001256E7"/>
    <w:rsid w:val="0012599F"/>
    <w:rsid w:val="00126224"/>
    <w:rsid w:val="00126D68"/>
    <w:rsid w:val="00127E69"/>
    <w:rsid w:val="0013014F"/>
    <w:rsid w:val="001303F9"/>
    <w:rsid w:val="00130717"/>
    <w:rsid w:val="00130762"/>
    <w:rsid w:val="00130E6F"/>
    <w:rsid w:val="00130ED9"/>
    <w:rsid w:val="00131C4F"/>
    <w:rsid w:val="00131E74"/>
    <w:rsid w:val="00131EFC"/>
    <w:rsid w:val="001327E9"/>
    <w:rsid w:val="00132C31"/>
    <w:rsid w:val="001343C6"/>
    <w:rsid w:val="00134FE0"/>
    <w:rsid w:val="001353A6"/>
    <w:rsid w:val="001358F7"/>
    <w:rsid w:val="00135B6C"/>
    <w:rsid w:val="00135D8C"/>
    <w:rsid w:val="00136B91"/>
    <w:rsid w:val="00136BFC"/>
    <w:rsid w:val="00136D9D"/>
    <w:rsid w:val="0013707A"/>
    <w:rsid w:val="001401D3"/>
    <w:rsid w:val="00140355"/>
    <w:rsid w:val="001404D3"/>
    <w:rsid w:val="0014080E"/>
    <w:rsid w:val="00140ED4"/>
    <w:rsid w:val="00141BB1"/>
    <w:rsid w:val="00141C4A"/>
    <w:rsid w:val="001424F3"/>
    <w:rsid w:val="00142772"/>
    <w:rsid w:val="001436E3"/>
    <w:rsid w:val="00143D7C"/>
    <w:rsid w:val="00144343"/>
    <w:rsid w:val="00144B73"/>
    <w:rsid w:val="00145292"/>
    <w:rsid w:val="00145B1F"/>
    <w:rsid w:val="00145BE9"/>
    <w:rsid w:val="00145E7E"/>
    <w:rsid w:val="00146125"/>
    <w:rsid w:val="001463B0"/>
    <w:rsid w:val="00147B5C"/>
    <w:rsid w:val="00147DB5"/>
    <w:rsid w:val="00151610"/>
    <w:rsid w:val="0015168D"/>
    <w:rsid w:val="0015182A"/>
    <w:rsid w:val="00151A22"/>
    <w:rsid w:val="00151D9B"/>
    <w:rsid w:val="00151DD7"/>
    <w:rsid w:val="00152789"/>
    <w:rsid w:val="001533A5"/>
    <w:rsid w:val="00153405"/>
    <w:rsid w:val="0015384B"/>
    <w:rsid w:val="00153C83"/>
    <w:rsid w:val="00153CED"/>
    <w:rsid w:val="0015410B"/>
    <w:rsid w:val="0015449F"/>
    <w:rsid w:val="00155464"/>
    <w:rsid w:val="0015562E"/>
    <w:rsid w:val="00155AC2"/>
    <w:rsid w:val="00155FDF"/>
    <w:rsid w:val="00156285"/>
    <w:rsid w:val="0015628E"/>
    <w:rsid w:val="001569F8"/>
    <w:rsid w:val="001575D4"/>
    <w:rsid w:val="00157CC4"/>
    <w:rsid w:val="00160366"/>
    <w:rsid w:val="00161881"/>
    <w:rsid w:val="00161D3F"/>
    <w:rsid w:val="00161F0B"/>
    <w:rsid w:val="00162078"/>
    <w:rsid w:val="0016229E"/>
    <w:rsid w:val="00162362"/>
    <w:rsid w:val="001623F6"/>
    <w:rsid w:val="00162910"/>
    <w:rsid w:val="00162E2C"/>
    <w:rsid w:val="00163062"/>
    <w:rsid w:val="00163136"/>
    <w:rsid w:val="001633DA"/>
    <w:rsid w:val="0016360A"/>
    <w:rsid w:val="0016361A"/>
    <w:rsid w:val="00164022"/>
    <w:rsid w:val="00164EE3"/>
    <w:rsid w:val="00164F0E"/>
    <w:rsid w:val="001658FC"/>
    <w:rsid w:val="00165B8C"/>
    <w:rsid w:val="00165E32"/>
    <w:rsid w:val="00165E68"/>
    <w:rsid w:val="00165F55"/>
    <w:rsid w:val="00166279"/>
    <w:rsid w:val="00166454"/>
    <w:rsid w:val="00166466"/>
    <w:rsid w:val="001665A1"/>
    <w:rsid w:val="001666F8"/>
    <w:rsid w:val="0016680E"/>
    <w:rsid w:val="001670C6"/>
    <w:rsid w:val="001673E7"/>
    <w:rsid w:val="00167C32"/>
    <w:rsid w:val="001703F9"/>
    <w:rsid w:val="001708DE"/>
    <w:rsid w:val="00171353"/>
    <w:rsid w:val="00171442"/>
    <w:rsid w:val="001716E0"/>
    <w:rsid w:val="00171773"/>
    <w:rsid w:val="00172D73"/>
    <w:rsid w:val="00173263"/>
    <w:rsid w:val="00173761"/>
    <w:rsid w:val="00173906"/>
    <w:rsid w:val="001739A8"/>
    <w:rsid w:val="00173A7D"/>
    <w:rsid w:val="00174439"/>
    <w:rsid w:val="00174D17"/>
    <w:rsid w:val="00174D33"/>
    <w:rsid w:val="00174FA4"/>
    <w:rsid w:val="00175240"/>
    <w:rsid w:val="001753F4"/>
    <w:rsid w:val="0017542D"/>
    <w:rsid w:val="001756CA"/>
    <w:rsid w:val="001758CA"/>
    <w:rsid w:val="00176284"/>
    <w:rsid w:val="001768E0"/>
    <w:rsid w:val="00176A3A"/>
    <w:rsid w:val="0017736A"/>
    <w:rsid w:val="00177892"/>
    <w:rsid w:val="00177DD6"/>
    <w:rsid w:val="00177E9A"/>
    <w:rsid w:val="00177EE3"/>
    <w:rsid w:val="00180265"/>
    <w:rsid w:val="0018041B"/>
    <w:rsid w:val="00180725"/>
    <w:rsid w:val="001807A5"/>
    <w:rsid w:val="00180847"/>
    <w:rsid w:val="00180A83"/>
    <w:rsid w:val="00180BFB"/>
    <w:rsid w:val="00180F15"/>
    <w:rsid w:val="00180FDB"/>
    <w:rsid w:val="00181424"/>
    <w:rsid w:val="001826C7"/>
    <w:rsid w:val="00182789"/>
    <w:rsid w:val="00183732"/>
    <w:rsid w:val="00183BCA"/>
    <w:rsid w:val="00183D76"/>
    <w:rsid w:val="00184221"/>
    <w:rsid w:val="00184362"/>
    <w:rsid w:val="0018472F"/>
    <w:rsid w:val="0018482B"/>
    <w:rsid w:val="001850C5"/>
    <w:rsid w:val="001859A8"/>
    <w:rsid w:val="00185EFA"/>
    <w:rsid w:val="001863BA"/>
    <w:rsid w:val="00186CEF"/>
    <w:rsid w:val="00187780"/>
    <w:rsid w:val="00187D31"/>
    <w:rsid w:val="00187F0B"/>
    <w:rsid w:val="00190041"/>
    <w:rsid w:val="0019021E"/>
    <w:rsid w:val="0019043C"/>
    <w:rsid w:val="00190B96"/>
    <w:rsid w:val="00190C0D"/>
    <w:rsid w:val="00190F62"/>
    <w:rsid w:val="0019117A"/>
    <w:rsid w:val="00191193"/>
    <w:rsid w:val="001921ED"/>
    <w:rsid w:val="00192835"/>
    <w:rsid w:val="001934EE"/>
    <w:rsid w:val="00193533"/>
    <w:rsid w:val="0019367D"/>
    <w:rsid w:val="00193E10"/>
    <w:rsid w:val="00194319"/>
    <w:rsid w:val="0019451F"/>
    <w:rsid w:val="001947AE"/>
    <w:rsid w:val="00194C83"/>
    <w:rsid w:val="001954DE"/>
    <w:rsid w:val="001957C9"/>
    <w:rsid w:val="00195D8C"/>
    <w:rsid w:val="00195FB3"/>
    <w:rsid w:val="00196001"/>
    <w:rsid w:val="001963A4"/>
    <w:rsid w:val="001971E1"/>
    <w:rsid w:val="00197604"/>
    <w:rsid w:val="00197CAD"/>
    <w:rsid w:val="001A0E44"/>
    <w:rsid w:val="001A10CF"/>
    <w:rsid w:val="001A16A4"/>
    <w:rsid w:val="001A1A21"/>
    <w:rsid w:val="001A2436"/>
    <w:rsid w:val="001A3182"/>
    <w:rsid w:val="001A32FA"/>
    <w:rsid w:val="001A348E"/>
    <w:rsid w:val="001A3BB7"/>
    <w:rsid w:val="001A3CC4"/>
    <w:rsid w:val="001A3E84"/>
    <w:rsid w:val="001A4077"/>
    <w:rsid w:val="001A441E"/>
    <w:rsid w:val="001A472F"/>
    <w:rsid w:val="001A4B36"/>
    <w:rsid w:val="001A4B88"/>
    <w:rsid w:val="001A4BEE"/>
    <w:rsid w:val="001A4FE0"/>
    <w:rsid w:val="001A5854"/>
    <w:rsid w:val="001A5DAD"/>
    <w:rsid w:val="001A5FBD"/>
    <w:rsid w:val="001B04B8"/>
    <w:rsid w:val="001B07CA"/>
    <w:rsid w:val="001B0C59"/>
    <w:rsid w:val="001B0CD5"/>
    <w:rsid w:val="001B0E79"/>
    <w:rsid w:val="001B11F8"/>
    <w:rsid w:val="001B1659"/>
    <w:rsid w:val="001B1888"/>
    <w:rsid w:val="001B239F"/>
    <w:rsid w:val="001B2989"/>
    <w:rsid w:val="001B30EE"/>
    <w:rsid w:val="001B42AB"/>
    <w:rsid w:val="001B4985"/>
    <w:rsid w:val="001B4BF9"/>
    <w:rsid w:val="001B5082"/>
    <w:rsid w:val="001B562E"/>
    <w:rsid w:val="001B5A30"/>
    <w:rsid w:val="001B5BA9"/>
    <w:rsid w:val="001B5D3A"/>
    <w:rsid w:val="001B63E6"/>
    <w:rsid w:val="001B6528"/>
    <w:rsid w:val="001B65B8"/>
    <w:rsid w:val="001B661A"/>
    <w:rsid w:val="001B69B6"/>
    <w:rsid w:val="001B6A9F"/>
    <w:rsid w:val="001B6AF5"/>
    <w:rsid w:val="001B6D26"/>
    <w:rsid w:val="001B753B"/>
    <w:rsid w:val="001B76CE"/>
    <w:rsid w:val="001B7844"/>
    <w:rsid w:val="001B7F45"/>
    <w:rsid w:val="001C00CD"/>
    <w:rsid w:val="001C08ED"/>
    <w:rsid w:val="001C0D1C"/>
    <w:rsid w:val="001C0ED2"/>
    <w:rsid w:val="001C1275"/>
    <w:rsid w:val="001C13CD"/>
    <w:rsid w:val="001C1490"/>
    <w:rsid w:val="001C175F"/>
    <w:rsid w:val="001C3090"/>
    <w:rsid w:val="001C3811"/>
    <w:rsid w:val="001C45B0"/>
    <w:rsid w:val="001C4C9B"/>
    <w:rsid w:val="001C4ED3"/>
    <w:rsid w:val="001C530A"/>
    <w:rsid w:val="001C5A8F"/>
    <w:rsid w:val="001C616F"/>
    <w:rsid w:val="001C63F2"/>
    <w:rsid w:val="001C67BF"/>
    <w:rsid w:val="001C6800"/>
    <w:rsid w:val="001C6AB4"/>
    <w:rsid w:val="001C6C00"/>
    <w:rsid w:val="001C6CB5"/>
    <w:rsid w:val="001C701C"/>
    <w:rsid w:val="001D0B15"/>
    <w:rsid w:val="001D0D2E"/>
    <w:rsid w:val="001D0DCB"/>
    <w:rsid w:val="001D1514"/>
    <w:rsid w:val="001D1A32"/>
    <w:rsid w:val="001D1A4E"/>
    <w:rsid w:val="001D1D43"/>
    <w:rsid w:val="001D217A"/>
    <w:rsid w:val="001D22AB"/>
    <w:rsid w:val="001D253F"/>
    <w:rsid w:val="001D34D0"/>
    <w:rsid w:val="001D3506"/>
    <w:rsid w:val="001D3636"/>
    <w:rsid w:val="001D3827"/>
    <w:rsid w:val="001D3E40"/>
    <w:rsid w:val="001D4640"/>
    <w:rsid w:val="001D4752"/>
    <w:rsid w:val="001D4CF5"/>
    <w:rsid w:val="001D50A3"/>
    <w:rsid w:val="001D583F"/>
    <w:rsid w:val="001D5F0B"/>
    <w:rsid w:val="001D6097"/>
    <w:rsid w:val="001D6A0D"/>
    <w:rsid w:val="001D6DF5"/>
    <w:rsid w:val="001D6ED1"/>
    <w:rsid w:val="001D6F7D"/>
    <w:rsid w:val="001D732E"/>
    <w:rsid w:val="001D7553"/>
    <w:rsid w:val="001D7A37"/>
    <w:rsid w:val="001D7CE7"/>
    <w:rsid w:val="001E0038"/>
    <w:rsid w:val="001E0999"/>
    <w:rsid w:val="001E0AEF"/>
    <w:rsid w:val="001E10A8"/>
    <w:rsid w:val="001E1703"/>
    <w:rsid w:val="001E17DA"/>
    <w:rsid w:val="001E19D7"/>
    <w:rsid w:val="001E2477"/>
    <w:rsid w:val="001E3A8C"/>
    <w:rsid w:val="001E402A"/>
    <w:rsid w:val="001E45AE"/>
    <w:rsid w:val="001E4B47"/>
    <w:rsid w:val="001E548D"/>
    <w:rsid w:val="001E5902"/>
    <w:rsid w:val="001E653F"/>
    <w:rsid w:val="001E73CE"/>
    <w:rsid w:val="001E76A5"/>
    <w:rsid w:val="001E7A0C"/>
    <w:rsid w:val="001F0268"/>
    <w:rsid w:val="001F0367"/>
    <w:rsid w:val="001F03C2"/>
    <w:rsid w:val="001F0EB9"/>
    <w:rsid w:val="001F225D"/>
    <w:rsid w:val="001F29B8"/>
    <w:rsid w:val="001F2ED8"/>
    <w:rsid w:val="001F2F58"/>
    <w:rsid w:val="001F3812"/>
    <w:rsid w:val="001F457B"/>
    <w:rsid w:val="001F4A33"/>
    <w:rsid w:val="001F4EE9"/>
    <w:rsid w:val="001F5B69"/>
    <w:rsid w:val="001F5CE3"/>
    <w:rsid w:val="001F5F4A"/>
    <w:rsid w:val="001F6BBE"/>
    <w:rsid w:val="001F6CE2"/>
    <w:rsid w:val="001F700C"/>
    <w:rsid w:val="001F765F"/>
    <w:rsid w:val="001F7B60"/>
    <w:rsid w:val="001F7B67"/>
    <w:rsid w:val="001F7E7C"/>
    <w:rsid w:val="002000FB"/>
    <w:rsid w:val="00200489"/>
    <w:rsid w:val="00200698"/>
    <w:rsid w:val="00200BD4"/>
    <w:rsid w:val="00200BDC"/>
    <w:rsid w:val="002011CA"/>
    <w:rsid w:val="0020139F"/>
    <w:rsid w:val="002014AC"/>
    <w:rsid w:val="002019EA"/>
    <w:rsid w:val="00201C33"/>
    <w:rsid w:val="00201F0B"/>
    <w:rsid w:val="00202361"/>
    <w:rsid w:val="002028FF"/>
    <w:rsid w:val="00203120"/>
    <w:rsid w:val="002035E1"/>
    <w:rsid w:val="0020445E"/>
    <w:rsid w:val="00204F93"/>
    <w:rsid w:val="002051FE"/>
    <w:rsid w:val="002055EE"/>
    <w:rsid w:val="00205DE4"/>
    <w:rsid w:val="00206C3B"/>
    <w:rsid w:val="00206D52"/>
    <w:rsid w:val="002071DD"/>
    <w:rsid w:val="00207274"/>
    <w:rsid w:val="002072AD"/>
    <w:rsid w:val="00207951"/>
    <w:rsid w:val="00207D13"/>
    <w:rsid w:val="0021154F"/>
    <w:rsid w:val="002122E0"/>
    <w:rsid w:val="00212408"/>
    <w:rsid w:val="00212794"/>
    <w:rsid w:val="0021289D"/>
    <w:rsid w:val="00212C98"/>
    <w:rsid w:val="00212FF6"/>
    <w:rsid w:val="0021345F"/>
    <w:rsid w:val="00213661"/>
    <w:rsid w:val="00213CE1"/>
    <w:rsid w:val="0021408D"/>
    <w:rsid w:val="00214A69"/>
    <w:rsid w:val="00214AA8"/>
    <w:rsid w:val="00214E62"/>
    <w:rsid w:val="00214E81"/>
    <w:rsid w:val="00214E94"/>
    <w:rsid w:val="00215286"/>
    <w:rsid w:val="00215573"/>
    <w:rsid w:val="002155C1"/>
    <w:rsid w:val="0021576B"/>
    <w:rsid w:val="002159A1"/>
    <w:rsid w:val="00216350"/>
    <w:rsid w:val="00216450"/>
    <w:rsid w:val="00216A94"/>
    <w:rsid w:val="00216C66"/>
    <w:rsid w:val="00217218"/>
    <w:rsid w:val="00220D5E"/>
    <w:rsid w:val="002211DF"/>
    <w:rsid w:val="002216F3"/>
    <w:rsid w:val="00221FF0"/>
    <w:rsid w:val="002230EF"/>
    <w:rsid w:val="002231CE"/>
    <w:rsid w:val="00223894"/>
    <w:rsid w:val="00223AFF"/>
    <w:rsid w:val="00224233"/>
    <w:rsid w:val="0022470A"/>
    <w:rsid w:val="00224AC1"/>
    <w:rsid w:val="00225435"/>
    <w:rsid w:val="00225AAE"/>
    <w:rsid w:val="002260A1"/>
    <w:rsid w:val="00226D3E"/>
    <w:rsid w:val="00226FE7"/>
    <w:rsid w:val="00227382"/>
    <w:rsid w:val="00227BB5"/>
    <w:rsid w:val="00227D1A"/>
    <w:rsid w:val="00227F2D"/>
    <w:rsid w:val="00230D36"/>
    <w:rsid w:val="002313C5"/>
    <w:rsid w:val="002313D2"/>
    <w:rsid w:val="00231448"/>
    <w:rsid w:val="002317FA"/>
    <w:rsid w:val="0023191C"/>
    <w:rsid w:val="0023208C"/>
    <w:rsid w:val="0023211D"/>
    <w:rsid w:val="00232241"/>
    <w:rsid w:val="002323D8"/>
    <w:rsid w:val="00232496"/>
    <w:rsid w:val="002325EF"/>
    <w:rsid w:val="00232E32"/>
    <w:rsid w:val="00233C89"/>
    <w:rsid w:val="00233E2A"/>
    <w:rsid w:val="00234E6D"/>
    <w:rsid w:val="0023512F"/>
    <w:rsid w:val="0023530D"/>
    <w:rsid w:val="0023573A"/>
    <w:rsid w:val="00235AD8"/>
    <w:rsid w:val="00235CAB"/>
    <w:rsid w:val="00235E9C"/>
    <w:rsid w:val="002371FC"/>
    <w:rsid w:val="00237253"/>
    <w:rsid w:val="002372A2"/>
    <w:rsid w:val="00237486"/>
    <w:rsid w:val="0023789C"/>
    <w:rsid w:val="002378A9"/>
    <w:rsid w:val="00237A3C"/>
    <w:rsid w:val="00237CED"/>
    <w:rsid w:val="00237E7B"/>
    <w:rsid w:val="00237FE1"/>
    <w:rsid w:val="00240098"/>
    <w:rsid w:val="0024021F"/>
    <w:rsid w:val="00240408"/>
    <w:rsid w:val="00240578"/>
    <w:rsid w:val="00241C32"/>
    <w:rsid w:val="00241EBC"/>
    <w:rsid w:val="0024225E"/>
    <w:rsid w:val="002425DC"/>
    <w:rsid w:val="00242A87"/>
    <w:rsid w:val="0024336B"/>
    <w:rsid w:val="002440C0"/>
    <w:rsid w:val="00244388"/>
    <w:rsid w:val="00245A89"/>
    <w:rsid w:val="00245CDB"/>
    <w:rsid w:val="00245E6B"/>
    <w:rsid w:val="00246139"/>
    <w:rsid w:val="00246679"/>
    <w:rsid w:val="00246D05"/>
    <w:rsid w:val="00246ECC"/>
    <w:rsid w:val="002472F1"/>
    <w:rsid w:val="00247D16"/>
    <w:rsid w:val="002506C8"/>
    <w:rsid w:val="00250D65"/>
    <w:rsid w:val="00250F03"/>
    <w:rsid w:val="002518C2"/>
    <w:rsid w:val="0025212A"/>
    <w:rsid w:val="00252A9F"/>
    <w:rsid w:val="00252DD5"/>
    <w:rsid w:val="00253109"/>
    <w:rsid w:val="00253361"/>
    <w:rsid w:val="002536B0"/>
    <w:rsid w:val="00253C0B"/>
    <w:rsid w:val="00253FC4"/>
    <w:rsid w:val="0025439E"/>
    <w:rsid w:val="0025462A"/>
    <w:rsid w:val="002554A9"/>
    <w:rsid w:val="00255849"/>
    <w:rsid w:val="00255E6A"/>
    <w:rsid w:val="00256241"/>
    <w:rsid w:val="002565A4"/>
    <w:rsid w:val="00256638"/>
    <w:rsid w:val="002574D1"/>
    <w:rsid w:val="002579B0"/>
    <w:rsid w:val="00257A03"/>
    <w:rsid w:val="00257C7E"/>
    <w:rsid w:val="00260118"/>
    <w:rsid w:val="00260EFF"/>
    <w:rsid w:val="0026100A"/>
    <w:rsid w:val="0026111A"/>
    <w:rsid w:val="00261834"/>
    <w:rsid w:val="002620A4"/>
    <w:rsid w:val="002632D6"/>
    <w:rsid w:val="002644F8"/>
    <w:rsid w:val="00265566"/>
    <w:rsid w:val="00265753"/>
    <w:rsid w:val="00265A95"/>
    <w:rsid w:val="00265C79"/>
    <w:rsid w:val="002666F1"/>
    <w:rsid w:val="00266A2F"/>
    <w:rsid w:val="00266FCB"/>
    <w:rsid w:val="00267DD1"/>
    <w:rsid w:val="00270401"/>
    <w:rsid w:val="00270757"/>
    <w:rsid w:val="002726D0"/>
    <w:rsid w:val="0027295D"/>
    <w:rsid w:val="00272A49"/>
    <w:rsid w:val="00273C11"/>
    <w:rsid w:val="002741CA"/>
    <w:rsid w:val="00274206"/>
    <w:rsid w:val="002743B9"/>
    <w:rsid w:val="00274912"/>
    <w:rsid w:val="00274938"/>
    <w:rsid w:val="002749FD"/>
    <w:rsid w:val="0027519E"/>
    <w:rsid w:val="00275B15"/>
    <w:rsid w:val="00275BEA"/>
    <w:rsid w:val="00275D09"/>
    <w:rsid w:val="0027622F"/>
    <w:rsid w:val="00276247"/>
    <w:rsid w:val="002764C5"/>
    <w:rsid w:val="00276884"/>
    <w:rsid w:val="00276B44"/>
    <w:rsid w:val="00276D26"/>
    <w:rsid w:val="00277428"/>
    <w:rsid w:val="002774BC"/>
    <w:rsid w:val="0027797A"/>
    <w:rsid w:val="00280236"/>
    <w:rsid w:val="00280453"/>
    <w:rsid w:val="002804E4"/>
    <w:rsid w:val="00280EB4"/>
    <w:rsid w:val="002818E7"/>
    <w:rsid w:val="00281CEB"/>
    <w:rsid w:val="00281FD3"/>
    <w:rsid w:val="002826B0"/>
    <w:rsid w:val="002827CD"/>
    <w:rsid w:val="00282955"/>
    <w:rsid w:val="00282B63"/>
    <w:rsid w:val="00282E00"/>
    <w:rsid w:val="0028318F"/>
    <w:rsid w:val="00283236"/>
    <w:rsid w:val="002835A8"/>
    <w:rsid w:val="00283954"/>
    <w:rsid w:val="00283B35"/>
    <w:rsid w:val="00283C74"/>
    <w:rsid w:val="00283D2E"/>
    <w:rsid w:val="00284403"/>
    <w:rsid w:val="00284C30"/>
    <w:rsid w:val="002854DC"/>
    <w:rsid w:val="002854F2"/>
    <w:rsid w:val="002856F8"/>
    <w:rsid w:val="00285B94"/>
    <w:rsid w:val="00286189"/>
    <w:rsid w:val="002863B1"/>
    <w:rsid w:val="00286414"/>
    <w:rsid w:val="00286617"/>
    <w:rsid w:val="00286B37"/>
    <w:rsid w:val="00286D42"/>
    <w:rsid w:val="0028782A"/>
    <w:rsid w:val="00287F18"/>
    <w:rsid w:val="00287FBA"/>
    <w:rsid w:val="002905ED"/>
    <w:rsid w:val="002906F0"/>
    <w:rsid w:val="00290779"/>
    <w:rsid w:val="00290F04"/>
    <w:rsid w:val="00292617"/>
    <w:rsid w:val="00292964"/>
    <w:rsid w:val="00292BEF"/>
    <w:rsid w:val="00292C99"/>
    <w:rsid w:val="00292CBD"/>
    <w:rsid w:val="00293042"/>
    <w:rsid w:val="002932C1"/>
    <w:rsid w:val="00293385"/>
    <w:rsid w:val="00294B13"/>
    <w:rsid w:val="00294CDF"/>
    <w:rsid w:val="002953C1"/>
    <w:rsid w:val="00295BC3"/>
    <w:rsid w:val="00296733"/>
    <w:rsid w:val="00297397"/>
    <w:rsid w:val="002979BE"/>
    <w:rsid w:val="002979C2"/>
    <w:rsid w:val="002A1559"/>
    <w:rsid w:val="002A18F6"/>
    <w:rsid w:val="002A246B"/>
    <w:rsid w:val="002A2999"/>
    <w:rsid w:val="002A2F7C"/>
    <w:rsid w:val="002A387B"/>
    <w:rsid w:val="002A44DC"/>
    <w:rsid w:val="002A49DE"/>
    <w:rsid w:val="002A51FE"/>
    <w:rsid w:val="002A56A6"/>
    <w:rsid w:val="002A61C2"/>
    <w:rsid w:val="002A6E7E"/>
    <w:rsid w:val="002A70AC"/>
    <w:rsid w:val="002A748C"/>
    <w:rsid w:val="002A749C"/>
    <w:rsid w:val="002A7D07"/>
    <w:rsid w:val="002A7F7A"/>
    <w:rsid w:val="002B04A6"/>
    <w:rsid w:val="002B16D0"/>
    <w:rsid w:val="002B17EC"/>
    <w:rsid w:val="002B1972"/>
    <w:rsid w:val="002B19B4"/>
    <w:rsid w:val="002B28D7"/>
    <w:rsid w:val="002B2CCD"/>
    <w:rsid w:val="002B2E36"/>
    <w:rsid w:val="002B31EB"/>
    <w:rsid w:val="002B425E"/>
    <w:rsid w:val="002B440A"/>
    <w:rsid w:val="002B4608"/>
    <w:rsid w:val="002B48D7"/>
    <w:rsid w:val="002B4A04"/>
    <w:rsid w:val="002B5344"/>
    <w:rsid w:val="002B53CF"/>
    <w:rsid w:val="002B5FB8"/>
    <w:rsid w:val="002B6280"/>
    <w:rsid w:val="002B6CF9"/>
    <w:rsid w:val="002B6E6A"/>
    <w:rsid w:val="002C039C"/>
    <w:rsid w:val="002C079A"/>
    <w:rsid w:val="002C0C79"/>
    <w:rsid w:val="002C12E2"/>
    <w:rsid w:val="002C19F0"/>
    <w:rsid w:val="002C2046"/>
    <w:rsid w:val="002C32E6"/>
    <w:rsid w:val="002C33B8"/>
    <w:rsid w:val="002C3B7F"/>
    <w:rsid w:val="002C3EDE"/>
    <w:rsid w:val="002C459C"/>
    <w:rsid w:val="002C47D5"/>
    <w:rsid w:val="002C4BB0"/>
    <w:rsid w:val="002C4C80"/>
    <w:rsid w:val="002C4D9F"/>
    <w:rsid w:val="002C5325"/>
    <w:rsid w:val="002C5382"/>
    <w:rsid w:val="002C5404"/>
    <w:rsid w:val="002C5B25"/>
    <w:rsid w:val="002C786F"/>
    <w:rsid w:val="002C7AF4"/>
    <w:rsid w:val="002D068B"/>
    <w:rsid w:val="002D0817"/>
    <w:rsid w:val="002D0A5D"/>
    <w:rsid w:val="002D1070"/>
    <w:rsid w:val="002D1359"/>
    <w:rsid w:val="002D17F3"/>
    <w:rsid w:val="002D200E"/>
    <w:rsid w:val="002D2123"/>
    <w:rsid w:val="002D2235"/>
    <w:rsid w:val="002D238C"/>
    <w:rsid w:val="002D2F8B"/>
    <w:rsid w:val="002D351D"/>
    <w:rsid w:val="002D4AC6"/>
    <w:rsid w:val="002D4C62"/>
    <w:rsid w:val="002D5247"/>
    <w:rsid w:val="002D581B"/>
    <w:rsid w:val="002D58DE"/>
    <w:rsid w:val="002D5C12"/>
    <w:rsid w:val="002D5C29"/>
    <w:rsid w:val="002D6255"/>
    <w:rsid w:val="002D64CD"/>
    <w:rsid w:val="002D6734"/>
    <w:rsid w:val="002D6B01"/>
    <w:rsid w:val="002D790C"/>
    <w:rsid w:val="002D7BBA"/>
    <w:rsid w:val="002E0217"/>
    <w:rsid w:val="002E15AA"/>
    <w:rsid w:val="002E1E6B"/>
    <w:rsid w:val="002E1F5C"/>
    <w:rsid w:val="002E3780"/>
    <w:rsid w:val="002E3D3F"/>
    <w:rsid w:val="002E3D9A"/>
    <w:rsid w:val="002E4127"/>
    <w:rsid w:val="002E43DB"/>
    <w:rsid w:val="002E4A1F"/>
    <w:rsid w:val="002E4F8F"/>
    <w:rsid w:val="002E503A"/>
    <w:rsid w:val="002E549A"/>
    <w:rsid w:val="002E5569"/>
    <w:rsid w:val="002E57BA"/>
    <w:rsid w:val="002E5DF6"/>
    <w:rsid w:val="002E5F45"/>
    <w:rsid w:val="002E6710"/>
    <w:rsid w:val="002E697C"/>
    <w:rsid w:val="002E6BEA"/>
    <w:rsid w:val="002E6C41"/>
    <w:rsid w:val="002E6D50"/>
    <w:rsid w:val="002E6FB6"/>
    <w:rsid w:val="002E756E"/>
    <w:rsid w:val="002F0969"/>
    <w:rsid w:val="002F1600"/>
    <w:rsid w:val="002F1BE0"/>
    <w:rsid w:val="002F1F2F"/>
    <w:rsid w:val="002F1FD5"/>
    <w:rsid w:val="002F209B"/>
    <w:rsid w:val="002F2409"/>
    <w:rsid w:val="002F2724"/>
    <w:rsid w:val="002F2A2A"/>
    <w:rsid w:val="002F2B5E"/>
    <w:rsid w:val="002F2C03"/>
    <w:rsid w:val="002F2D3B"/>
    <w:rsid w:val="002F2DAD"/>
    <w:rsid w:val="002F39A3"/>
    <w:rsid w:val="002F3D3F"/>
    <w:rsid w:val="002F3FF0"/>
    <w:rsid w:val="002F4238"/>
    <w:rsid w:val="002F453A"/>
    <w:rsid w:val="002F4B87"/>
    <w:rsid w:val="002F4DBE"/>
    <w:rsid w:val="002F52FC"/>
    <w:rsid w:val="002F5318"/>
    <w:rsid w:val="002F5415"/>
    <w:rsid w:val="002F5468"/>
    <w:rsid w:val="002F5BA4"/>
    <w:rsid w:val="002F5E48"/>
    <w:rsid w:val="002F617E"/>
    <w:rsid w:val="002F673A"/>
    <w:rsid w:val="002F685D"/>
    <w:rsid w:val="002F6940"/>
    <w:rsid w:val="002F6CDE"/>
    <w:rsid w:val="002F6F55"/>
    <w:rsid w:val="002F73EF"/>
    <w:rsid w:val="002F7E44"/>
    <w:rsid w:val="002F7E79"/>
    <w:rsid w:val="00300553"/>
    <w:rsid w:val="0030073C"/>
    <w:rsid w:val="00300C7F"/>
    <w:rsid w:val="00300D56"/>
    <w:rsid w:val="00301363"/>
    <w:rsid w:val="00301616"/>
    <w:rsid w:val="0030185A"/>
    <w:rsid w:val="00301AB4"/>
    <w:rsid w:val="00302FB0"/>
    <w:rsid w:val="00303425"/>
    <w:rsid w:val="0030358B"/>
    <w:rsid w:val="003037E8"/>
    <w:rsid w:val="00305C5D"/>
    <w:rsid w:val="0030604E"/>
    <w:rsid w:val="00306B2A"/>
    <w:rsid w:val="00306B78"/>
    <w:rsid w:val="00307613"/>
    <w:rsid w:val="00307F11"/>
    <w:rsid w:val="003102A8"/>
    <w:rsid w:val="00310660"/>
    <w:rsid w:val="00310B03"/>
    <w:rsid w:val="00311305"/>
    <w:rsid w:val="0031139B"/>
    <w:rsid w:val="00311D94"/>
    <w:rsid w:val="00312C74"/>
    <w:rsid w:val="00312EAD"/>
    <w:rsid w:val="00313256"/>
    <w:rsid w:val="00313A10"/>
    <w:rsid w:val="00313BA6"/>
    <w:rsid w:val="00313D37"/>
    <w:rsid w:val="00313DC9"/>
    <w:rsid w:val="00313F81"/>
    <w:rsid w:val="0031464F"/>
    <w:rsid w:val="003147A6"/>
    <w:rsid w:val="00314E4B"/>
    <w:rsid w:val="0031544E"/>
    <w:rsid w:val="003154C3"/>
    <w:rsid w:val="00315BCF"/>
    <w:rsid w:val="00315E5A"/>
    <w:rsid w:val="00316606"/>
    <w:rsid w:val="003167A2"/>
    <w:rsid w:val="00316C7B"/>
    <w:rsid w:val="0031706F"/>
    <w:rsid w:val="003170D0"/>
    <w:rsid w:val="0031711F"/>
    <w:rsid w:val="00317216"/>
    <w:rsid w:val="00317784"/>
    <w:rsid w:val="00317978"/>
    <w:rsid w:val="00320E65"/>
    <w:rsid w:val="00321274"/>
    <w:rsid w:val="00321440"/>
    <w:rsid w:val="0032147F"/>
    <w:rsid w:val="003218D4"/>
    <w:rsid w:val="00321BE5"/>
    <w:rsid w:val="00321C09"/>
    <w:rsid w:val="003225E9"/>
    <w:rsid w:val="00322859"/>
    <w:rsid w:val="00322EC2"/>
    <w:rsid w:val="0032350F"/>
    <w:rsid w:val="00323565"/>
    <w:rsid w:val="00323843"/>
    <w:rsid w:val="00323C16"/>
    <w:rsid w:val="00323D8D"/>
    <w:rsid w:val="003242FF"/>
    <w:rsid w:val="00325052"/>
    <w:rsid w:val="00325935"/>
    <w:rsid w:val="0032627C"/>
    <w:rsid w:val="00326471"/>
    <w:rsid w:val="00326941"/>
    <w:rsid w:val="0032743E"/>
    <w:rsid w:val="00327B49"/>
    <w:rsid w:val="00327D99"/>
    <w:rsid w:val="003302A0"/>
    <w:rsid w:val="00330B00"/>
    <w:rsid w:val="00331119"/>
    <w:rsid w:val="00331529"/>
    <w:rsid w:val="00331579"/>
    <w:rsid w:val="00332C07"/>
    <w:rsid w:val="00333141"/>
    <w:rsid w:val="00333D04"/>
    <w:rsid w:val="00333FE1"/>
    <w:rsid w:val="0033406A"/>
    <w:rsid w:val="00334312"/>
    <w:rsid w:val="003346E8"/>
    <w:rsid w:val="003356C6"/>
    <w:rsid w:val="003356D0"/>
    <w:rsid w:val="003356FB"/>
    <w:rsid w:val="00335DC8"/>
    <w:rsid w:val="00335E61"/>
    <w:rsid w:val="0033622E"/>
    <w:rsid w:val="00336292"/>
    <w:rsid w:val="003363EB"/>
    <w:rsid w:val="00336936"/>
    <w:rsid w:val="0033702C"/>
    <w:rsid w:val="003372D7"/>
    <w:rsid w:val="003374A9"/>
    <w:rsid w:val="00337D79"/>
    <w:rsid w:val="00340A06"/>
    <w:rsid w:val="00340D76"/>
    <w:rsid w:val="00340E0B"/>
    <w:rsid w:val="00340E3A"/>
    <w:rsid w:val="00341354"/>
    <w:rsid w:val="003414F6"/>
    <w:rsid w:val="00341F3D"/>
    <w:rsid w:val="00342263"/>
    <w:rsid w:val="003427F6"/>
    <w:rsid w:val="00342C11"/>
    <w:rsid w:val="00342D0A"/>
    <w:rsid w:val="00342FE1"/>
    <w:rsid w:val="003431A5"/>
    <w:rsid w:val="00343846"/>
    <w:rsid w:val="00343A17"/>
    <w:rsid w:val="00343C5C"/>
    <w:rsid w:val="00344292"/>
    <w:rsid w:val="003444B0"/>
    <w:rsid w:val="00344856"/>
    <w:rsid w:val="00344866"/>
    <w:rsid w:val="00344BEA"/>
    <w:rsid w:val="0034535D"/>
    <w:rsid w:val="003468CF"/>
    <w:rsid w:val="00346A44"/>
    <w:rsid w:val="00346A96"/>
    <w:rsid w:val="00347362"/>
    <w:rsid w:val="00347787"/>
    <w:rsid w:val="00347EBA"/>
    <w:rsid w:val="0035007C"/>
    <w:rsid w:val="0035022B"/>
    <w:rsid w:val="00350759"/>
    <w:rsid w:val="00350C97"/>
    <w:rsid w:val="00352058"/>
    <w:rsid w:val="00352119"/>
    <w:rsid w:val="00352E3D"/>
    <w:rsid w:val="00353EB0"/>
    <w:rsid w:val="003543E1"/>
    <w:rsid w:val="0035457B"/>
    <w:rsid w:val="003546F0"/>
    <w:rsid w:val="00354CD4"/>
    <w:rsid w:val="00354DD9"/>
    <w:rsid w:val="00354FCE"/>
    <w:rsid w:val="0035589F"/>
    <w:rsid w:val="00355B02"/>
    <w:rsid w:val="00355C3E"/>
    <w:rsid w:val="00355E04"/>
    <w:rsid w:val="0035606D"/>
    <w:rsid w:val="003560BB"/>
    <w:rsid w:val="00356478"/>
    <w:rsid w:val="00356DB9"/>
    <w:rsid w:val="00356E98"/>
    <w:rsid w:val="00360440"/>
    <w:rsid w:val="0036054B"/>
    <w:rsid w:val="00360B40"/>
    <w:rsid w:val="00361658"/>
    <w:rsid w:val="00361C22"/>
    <w:rsid w:val="00361EB1"/>
    <w:rsid w:val="00362CEC"/>
    <w:rsid w:val="00363230"/>
    <w:rsid w:val="003635A0"/>
    <w:rsid w:val="00363B18"/>
    <w:rsid w:val="003645FF"/>
    <w:rsid w:val="0036540D"/>
    <w:rsid w:val="00366282"/>
    <w:rsid w:val="003665A2"/>
    <w:rsid w:val="0036669B"/>
    <w:rsid w:val="00367962"/>
    <w:rsid w:val="00367D1F"/>
    <w:rsid w:val="00370602"/>
    <w:rsid w:val="00370623"/>
    <w:rsid w:val="00370837"/>
    <w:rsid w:val="003711B3"/>
    <w:rsid w:val="00371599"/>
    <w:rsid w:val="003720DE"/>
    <w:rsid w:val="0037257A"/>
    <w:rsid w:val="00373648"/>
    <w:rsid w:val="00373A82"/>
    <w:rsid w:val="003742E0"/>
    <w:rsid w:val="00374421"/>
    <w:rsid w:val="0037488B"/>
    <w:rsid w:val="00374C27"/>
    <w:rsid w:val="00374E22"/>
    <w:rsid w:val="00374E34"/>
    <w:rsid w:val="003755D5"/>
    <w:rsid w:val="00375653"/>
    <w:rsid w:val="00375668"/>
    <w:rsid w:val="00376239"/>
    <w:rsid w:val="00376964"/>
    <w:rsid w:val="00376DF9"/>
    <w:rsid w:val="00376EE9"/>
    <w:rsid w:val="00377BC2"/>
    <w:rsid w:val="00377C7A"/>
    <w:rsid w:val="003808E6"/>
    <w:rsid w:val="00380AE9"/>
    <w:rsid w:val="00380B40"/>
    <w:rsid w:val="00380D80"/>
    <w:rsid w:val="00380FF9"/>
    <w:rsid w:val="00382792"/>
    <w:rsid w:val="003827EB"/>
    <w:rsid w:val="003834F4"/>
    <w:rsid w:val="003836AD"/>
    <w:rsid w:val="003849AE"/>
    <w:rsid w:val="00384A7D"/>
    <w:rsid w:val="0038500D"/>
    <w:rsid w:val="00385C29"/>
    <w:rsid w:val="003870E1"/>
    <w:rsid w:val="00387DA1"/>
    <w:rsid w:val="00387EBB"/>
    <w:rsid w:val="00390244"/>
    <w:rsid w:val="00390942"/>
    <w:rsid w:val="00390BC8"/>
    <w:rsid w:val="00390E74"/>
    <w:rsid w:val="0039133D"/>
    <w:rsid w:val="003918A3"/>
    <w:rsid w:val="0039206C"/>
    <w:rsid w:val="00392EF3"/>
    <w:rsid w:val="00393499"/>
    <w:rsid w:val="00394287"/>
    <w:rsid w:val="003948BF"/>
    <w:rsid w:val="0039498E"/>
    <w:rsid w:val="00394B5D"/>
    <w:rsid w:val="003950BA"/>
    <w:rsid w:val="0039531A"/>
    <w:rsid w:val="003968FC"/>
    <w:rsid w:val="00396CD2"/>
    <w:rsid w:val="00397307"/>
    <w:rsid w:val="00397668"/>
    <w:rsid w:val="003A00C4"/>
    <w:rsid w:val="003A0407"/>
    <w:rsid w:val="003A07F2"/>
    <w:rsid w:val="003A111A"/>
    <w:rsid w:val="003A12A0"/>
    <w:rsid w:val="003A1C43"/>
    <w:rsid w:val="003A217B"/>
    <w:rsid w:val="003A2851"/>
    <w:rsid w:val="003A28C1"/>
    <w:rsid w:val="003A29F6"/>
    <w:rsid w:val="003A2C65"/>
    <w:rsid w:val="003A33E3"/>
    <w:rsid w:val="003A33F0"/>
    <w:rsid w:val="003A3B15"/>
    <w:rsid w:val="003A3E00"/>
    <w:rsid w:val="003A4121"/>
    <w:rsid w:val="003A4A50"/>
    <w:rsid w:val="003A4B6B"/>
    <w:rsid w:val="003A4D06"/>
    <w:rsid w:val="003A4E49"/>
    <w:rsid w:val="003A526C"/>
    <w:rsid w:val="003A5546"/>
    <w:rsid w:val="003A5ADF"/>
    <w:rsid w:val="003A6101"/>
    <w:rsid w:val="003A69FE"/>
    <w:rsid w:val="003A7130"/>
    <w:rsid w:val="003A7239"/>
    <w:rsid w:val="003A7455"/>
    <w:rsid w:val="003A7F5A"/>
    <w:rsid w:val="003B0239"/>
    <w:rsid w:val="003B08D8"/>
    <w:rsid w:val="003B0A50"/>
    <w:rsid w:val="003B0E88"/>
    <w:rsid w:val="003B0EEF"/>
    <w:rsid w:val="003B13C1"/>
    <w:rsid w:val="003B1548"/>
    <w:rsid w:val="003B1778"/>
    <w:rsid w:val="003B1787"/>
    <w:rsid w:val="003B2802"/>
    <w:rsid w:val="003B2D6D"/>
    <w:rsid w:val="003B2F73"/>
    <w:rsid w:val="003B38EB"/>
    <w:rsid w:val="003B3BA2"/>
    <w:rsid w:val="003B4407"/>
    <w:rsid w:val="003B4E90"/>
    <w:rsid w:val="003B51AD"/>
    <w:rsid w:val="003B564B"/>
    <w:rsid w:val="003B62C6"/>
    <w:rsid w:val="003B6543"/>
    <w:rsid w:val="003B6602"/>
    <w:rsid w:val="003B6E10"/>
    <w:rsid w:val="003B7233"/>
    <w:rsid w:val="003B7923"/>
    <w:rsid w:val="003B7FC8"/>
    <w:rsid w:val="003C00F4"/>
    <w:rsid w:val="003C0345"/>
    <w:rsid w:val="003C10B2"/>
    <w:rsid w:val="003C1125"/>
    <w:rsid w:val="003C1446"/>
    <w:rsid w:val="003C2BBA"/>
    <w:rsid w:val="003C38C0"/>
    <w:rsid w:val="003C4104"/>
    <w:rsid w:val="003C5213"/>
    <w:rsid w:val="003C5C79"/>
    <w:rsid w:val="003C5D72"/>
    <w:rsid w:val="003C5DFB"/>
    <w:rsid w:val="003C7A3C"/>
    <w:rsid w:val="003C7C8C"/>
    <w:rsid w:val="003D172F"/>
    <w:rsid w:val="003D1BB3"/>
    <w:rsid w:val="003D1EA3"/>
    <w:rsid w:val="003D25BB"/>
    <w:rsid w:val="003D2625"/>
    <w:rsid w:val="003D2A73"/>
    <w:rsid w:val="003D2D1D"/>
    <w:rsid w:val="003D2FBD"/>
    <w:rsid w:val="003D3437"/>
    <w:rsid w:val="003D371A"/>
    <w:rsid w:val="003D43EA"/>
    <w:rsid w:val="003D4DED"/>
    <w:rsid w:val="003D5138"/>
    <w:rsid w:val="003D523C"/>
    <w:rsid w:val="003D530C"/>
    <w:rsid w:val="003D543D"/>
    <w:rsid w:val="003D5810"/>
    <w:rsid w:val="003D5A20"/>
    <w:rsid w:val="003D69E2"/>
    <w:rsid w:val="003D6AF1"/>
    <w:rsid w:val="003D70EB"/>
    <w:rsid w:val="003D71B9"/>
    <w:rsid w:val="003D73AA"/>
    <w:rsid w:val="003D7626"/>
    <w:rsid w:val="003D777B"/>
    <w:rsid w:val="003D7C10"/>
    <w:rsid w:val="003E004A"/>
    <w:rsid w:val="003E0479"/>
    <w:rsid w:val="003E1562"/>
    <w:rsid w:val="003E1847"/>
    <w:rsid w:val="003E19FC"/>
    <w:rsid w:val="003E21B3"/>
    <w:rsid w:val="003E30E0"/>
    <w:rsid w:val="003E4062"/>
    <w:rsid w:val="003E47DA"/>
    <w:rsid w:val="003E4A46"/>
    <w:rsid w:val="003E4C7C"/>
    <w:rsid w:val="003E4E90"/>
    <w:rsid w:val="003E503C"/>
    <w:rsid w:val="003E50E3"/>
    <w:rsid w:val="003E5111"/>
    <w:rsid w:val="003E5824"/>
    <w:rsid w:val="003E5C46"/>
    <w:rsid w:val="003E5C7C"/>
    <w:rsid w:val="003E5EEC"/>
    <w:rsid w:val="003E6201"/>
    <w:rsid w:val="003E71E7"/>
    <w:rsid w:val="003E76BC"/>
    <w:rsid w:val="003E7A04"/>
    <w:rsid w:val="003E7B23"/>
    <w:rsid w:val="003E7C78"/>
    <w:rsid w:val="003E7D13"/>
    <w:rsid w:val="003F027B"/>
    <w:rsid w:val="003F05FD"/>
    <w:rsid w:val="003F10F4"/>
    <w:rsid w:val="003F141C"/>
    <w:rsid w:val="003F1563"/>
    <w:rsid w:val="003F1720"/>
    <w:rsid w:val="003F1AC1"/>
    <w:rsid w:val="003F25E0"/>
    <w:rsid w:val="003F27FA"/>
    <w:rsid w:val="003F2B89"/>
    <w:rsid w:val="003F3128"/>
    <w:rsid w:val="003F37A6"/>
    <w:rsid w:val="003F38FA"/>
    <w:rsid w:val="003F4103"/>
    <w:rsid w:val="003F4B91"/>
    <w:rsid w:val="003F4D37"/>
    <w:rsid w:val="003F4D5A"/>
    <w:rsid w:val="003F597C"/>
    <w:rsid w:val="003F6004"/>
    <w:rsid w:val="003F62F8"/>
    <w:rsid w:val="003F71E1"/>
    <w:rsid w:val="00400207"/>
    <w:rsid w:val="0040044E"/>
    <w:rsid w:val="00400791"/>
    <w:rsid w:val="004009BD"/>
    <w:rsid w:val="00400D35"/>
    <w:rsid w:val="00400E9D"/>
    <w:rsid w:val="004017B2"/>
    <w:rsid w:val="004019BF"/>
    <w:rsid w:val="00402324"/>
    <w:rsid w:val="004024A2"/>
    <w:rsid w:val="00402B72"/>
    <w:rsid w:val="0040349B"/>
    <w:rsid w:val="00405390"/>
    <w:rsid w:val="004058A2"/>
    <w:rsid w:val="004059FA"/>
    <w:rsid w:val="00406515"/>
    <w:rsid w:val="004068D3"/>
    <w:rsid w:val="0040706B"/>
    <w:rsid w:val="00407199"/>
    <w:rsid w:val="0040724D"/>
    <w:rsid w:val="00407EFB"/>
    <w:rsid w:val="00410255"/>
    <w:rsid w:val="004103DD"/>
    <w:rsid w:val="00411486"/>
    <w:rsid w:val="00411541"/>
    <w:rsid w:val="004122B1"/>
    <w:rsid w:val="004128B7"/>
    <w:rsid w:val="00412975"/>
    <w:rsid w:val="004137E5"/>
    <w:rsid w:val="004138D4"/>
    <w:rsid w:val="004139D7"/>
    <w:rsid w:val="00413D01"/>
    <w:rsid w:val="00414BCD"/>
    <w:rsid w:val="00414C9D"/>
    <w:rsid w:val="00414FBE"/>
    <w:rsid w:val="00415784"/>
    <w:rsid w:val="00415C04"/>
    <w:rsid w:val="004160F7"/>
    <w:rsid w:val="0041630B"/>
    <w:rsid w:val="004167B7"/>
    <w:rsid w:val="00416BCE"/>
    <w:rsid w:val="0041775C"/>
    <w:rsid w:val="004177D5"/>
    <w:rsid w:val="00417832"/>
    <w:rsid w:val="00420103"/>
    <w:rsid w:val="0042043B"/>
    <w:rsid w:val="00420795"/>
    <w:rsid w:val="004211D7"/>
    <w:rsid w:val="0042197E"/>
    <w:rsid w:val="00421DE7"/>
    <w:rsid w:val="00422378"/>
    <w:rsid w:val="004223E9"/>
    <w:rsid w:val="00422803"/>
    <w:rsid w:val="00422B67"/>
    <w:rsid w:val="00422D05"/>
    <w:rsid w:val="004231B3"/>
    <w:rsid w:val="004234D6"/>
    <w:rsid w:val="004235BB"/>
    <w:rsid w:val="004247E5"/>
    <w:rsid w:val="00424A7D"/>
    <w:rsid w:val="00424BAE"/>
    <w:rsid w:val="00425129"/>
    <w:rsid w:val="00425D09"/>
    <w:rsid w:val="004266CD"/>
    <w:rsid w:val="00427052"/>
    <w:rsid w:val="00427598"/>
    <w:rsid w:val="004275D0"/>
    <w:rsid w:val="004277EA"/>
    <w:rsid w:val="00430690"/>
    <w:rsid w:val="00430704"/>
    <w:rsid w:val="00430A25"/>
    <w:rsid w:val="004311B1"/>
    <w:rsid w:val="00431AB4"/>
    <w:rsid w:val="00431DD0"/>
    <w:rsid w:val="004323C5"/>
    <w:rsid w:val="004327AD"/>
    <w:rsid w:val="00432F12"/>
    <w:rsid w:val="0043330A"/>
    <w:rsid w:val="00433F7C"/>
    <w:rsid w:val="00434189"/>
    <w:rsid w:val="004346E0"/>
    <w:rsid w:val="00434F5A"/>
    <w:rsid w:val="00435096"/>
    <w:rsid w:val="00435788"/>
    <w:rsid w:val="004363E4"/>
    <w:rsid w:val="00436A7D"/>
    <w:rsid w:val="00436ED1"/>
    <w:rsid w:val="0043783F"/>
    <w:rsid w:val="004404CF"/>
    <w:rsid w:val="00440F1C"/>
    <w:rsid w:val="004410D0"/>
    <w:rsid w:val="004410EB"/>
    <w:rsid w:val="00441605"/>
    <w:rsid w:val="004416BA"/>
    <w:rsid w:val="00441772"/>
    <w:rsid w:val="004418EC"/>
    <w:rsid w:val="00441B84"/>
    <w:rsid w:val="004431D0"/>
    <w:rsid w:val="004436CA"/>
    <w:rsid w:val="00443790"/>
    <w:rsid w:val="00443879"/>
    <w:rsid w:val="00443A05"/>
    <w:rsid w:val="00443A22"/>
    <w:rsid w:val="004440BE"/>
    <w:rsid w:val="00444A70"/>
    <w:rsid w:val="00444BD3"/>
    <w:rsid w:val="00444F68"/>
    <w:rsid w:val="00445697"/>
    <w:rsid w:val="00445A1F"/>
    <w:rsid w:val="00445B8B"/>
    <w:rsid w:val="00447755"/>
    <w:rsid w:val="00450044"/>
    <w:rsid w:val="004502DE"/>
    <w:rsid w:val="00450D82"/>
    <w:rsid w:val="00450DAF"/>
    <w:rsid w:val="004512C3"/>
    <w:rsid w:val="004514A5"/>
    <w:rsid w:val="00451C31"/>
    <w:rsid w:val="00451DA6"/>
    <w:rsid w:val="004521B3"/>
    <w:rsid w:val="0045227C"/>
    <w:rsid w:val="00452473"/>
    <w:rsid w:val="0045271E"/>
    <w:rsid w:val="00452A4E"/>
    <w:rsid w:val="00452C91"/>
    <w:rsid w:val="00452CBA"/>
    <w:rsid w:val="00452E4D"/>
    <w:rsid w:val="00453792"/>
    <w:rsid w:val="00453D76"/>
    <w:rsid w:val="004545E3"/>
    <w:rsid w:val="00454776"/>
    <w:rsid w:val="00454AEE"/>
    <w:rsid w:val="004551C5"/>
    <w:rsid w:val="0045536A"/>
    <w:rsid w:val="0045598A"/>
    <w:rsid w:val="00456C00"/>
    <w:rsid w:val="00457894"/>
    <w:rsid w:val="00457D1A"/>
    <w:rsid w:val="00457F48"/>
    <w:rsid w:val="00460BAF"/>
    <w:rsid w:val="00460E12"/>
    <w:rsid w:val="00460F80"/>
    <w:rsid w:val="00461070"/>
    <w:rsid w:val="004610A5"/>
    <w:rsid w:val="004613AC"/>
    <w:rsid w:val="00461483"/>
    <w:rsid w:val="00462005"/>
    <w:rsid w:val="00462800"/>
    <w:rsid w:val="00462897"/>
    <w:rsid w:val="00462940"/>
    <w:rsid w:val="00462F2A"/>
    <w:rsid w:val="004639DE"/>
    <w:rsid w:val="00463A20"/>
    <w:rsid w:val="00463AEA"/>
    <w:rsid w:val="00463BF5"/>
    <w:rsid w:val="0046456F"/>
    <w:rsid w:val="00464754"/>
    <w:rsid w:val="004666E4"/>
    <w:rsid w:val="0046706F"/>
    <w:rsid w:val="00467616"/>
    <w:rsid w:val="004677A9"/>
    <w:rsid w:val="00467D5C"/>
    <w:rsid w:val="00467DEE"/>
    <w:rsid w:val="00470286"/>
    <w:rsid w:val="0047044F"/>
    <w:rsid w:val="004704EF"/>
    <w:rsid w:val="00470566"/>
    <w:rsid w:val="00470DA6"/>
    <w:rsid w:val="0047198E"/>
    <w:rsid w:val="00471CAE"/>
    <w:rsid w:val="00472012"/>
    <w:rsid w:val="0047249D"/>
    <w:rsid w:val="00472622"/>
    <w:rsid w:val="0047330D"/>
    <w:rsid w:val="00473338"/>
    <w:rsid w:val="004739AB"/>
    <w:rsid w:val="00473B47"/>
    <w:rsid w:val="00474E59"/>
    <w:rsid w:val="00474F3D"/>
    <w:rsid w:val="00475436"/>
    <w:rsid w:val="00475FA5"/>
    <w:rsid w:val="004761B3"/>
    <w:rsid w:val="00476A4E"/>
    <w:rsid w:val="00476E58"/>
    <w:rsid w:val="00476FD8"/>
    <w:rsid w:val="004771E9"/>
    <w:rsid w:val="00477ADA"/>
    <w:rsid w:val="00477DEE"/>
    <w:rsid w:val="00477FB2"/>
    <w:rsid w:val="00481000"/>
    <w:rsid w:val="004811E4"/>
    <w:rsid w:val="00481209"/>
    <w:rsid w:val="004812E8"/>
    <w:rsid w:val="00481D2C"/>
    <w:rsid w:val="0048279A"/>
    <w:rsid w:val="00483026"/>
    <w:rsid w:val="00483469"/>
    <w:rsid w:val="00483638"/>
    <w:rsid w:val="00483B9F"/>
    <w:rsid w:val="00483C1E"/>
    <w:rsid w:val="00483D81"/>
    <w:rsid w:val="0048417F"/>
    <w:rsid w:val="004841EA"/>
    <w:rsid w:val="004844B7"/>
    <w:rsid w:val="004845B8"/>
    <w:rsid w:val="00484FB8"/>
    <w:rsid w:val="00486127"/>
    <w:rsid w:val="004863F8"/>
    <w:rsid w:val="004870D4"/>
    <w:rsid w:val="00487ED5"/>
    <w:rsid w:val="0049056D"/>
    <w:rsid w:val="00490F5B"/>
    <w:rsid w:val="0049176E"/>
    <w:rsid w:val="00491D57"/>
    <w:rsid w:val="00492592"/>
    <w:rsid w:val="00492B55"/>
    <w:rsid w:val="00494077"/>
    <w:rsid w:val="00495082"/>
    <w:rsid w:val="00495467"/>
    <w:rsid w:val="00495BF3"/>
    <w:rsid w:val="0049661D"/>
    <w:rsid w:val="004967A9"/>
    <w:rsid w:val="004967E4"/>
    <w:rsid w:val="004969F5"/>
    <w:rsid w:val="00497A3A"/>
    <w:rsid w:val="00497E29"/>
    <w:rsid w:val="004A01DC"/>
    <w:rsid w:val="004A0459"/>
    <w:rsid w:val="004A0A8C"/>
    <w:rsid w:val="004A0B4D"/>
    <w:rsid w:val="004A15E7"/>
    <w:rsid w:val="004A17AE"/>
    <w:rsid w:val="004A180D"/>
    <w:rsid w:val="004A184F"/>
    <w:rsid w:val="004A1BF1"/>
    <w:rsid w:val="004A1ECE"/>
    <w:rsid w:val="004A2075"/>
    <w:rsid w:val="004A2128"/>
    <w:rsid w:val="004A224E"/>
    <w:rsid w:val="004A2250"/>
    <w:rsid w:val="004A24EF"/>
    <w:rsid w:val="004A2B12"/>
    <w:rsid w:val="004A2D0B"/>
    <w:rsid w:val="004A2EEB"/>
    <w:rsid w:val="004A2FA4"/>
    <w:rsid w:val="004A30AE"/>
    <w:rsid w:val="004A33B4"/>
    <w:rsid w:val="004A36FD"/>
    <w:rsid w:val="004A38CA"/>
    <w:rsid w:val="004A3AD1"/>
    <w:rsid w:val="004A3B36"/>
    <w:rsid w:val="004A3DE3"/>
    <w:rsid w:val="004A64C4"/>
    <w:rsid w:val="004A7182"/>
    <w:rsid w:val="004A71B8"/>
    <w:rsid w:val="004A7BE9"/>
    <w:rsid w:val="004B03B6"/>
    <w:rsid w:val="004B09FC"/>
    <w:rsid w:val="004B0B4B"/>
    <w:rsid w:val="004B1143"/>
    <w:rsid w:val="004B1542"/>
    <w:rsid w:val="004B1858"/>
    <w:rsid w:val="004B1F42"/>
    <w:rsid w:val="004B1FB0"/>
    <w:rsid w:val="004B279F"/>
    <w:rsid w:val="004B2999"/>
    <w:rsid w:val="004B2AB7"/>
    <w:rsid w:val="004B2C77"/>
    <w:rsid w:val="004B2C93"/>
    <w:rsid w:val="004B3112"/>
    <w:rsid w:val="004B392E"/>
    <w:rsid w:val="004B48DB"/>
    <w:rsid w:val="004B49D1"/>
    <w:rsid w:val="004B4CEC"/>
    <w:rsid w:val="004B534C"/>
    <w:rsid w:val="004B569F"/>
    <w:rsid w:val="004B738F"/>
    <w:rsid w:val="004B772A"/>
    <w:rsid w:val="004B7777"/>
    <w:rsid w:val="004B79A2"/>
    <w:rsid w:val="004B7DB7"/>
    <w:rsid w:val="004C016E"/>
    <w:rsid w:val="004C0619"/>
    <w:rsid w:val="004C07D4"/>
    <w:rsid w:val="004C0E20"/>
    <w:rsid w:val="004C0F46"/>
    <w:rsid w:val="004C16DE"/>
    <w:rsid w:val="004C17D1"/>
    <w:rsid w:val="004C24B7"/>
    <w:rsid w:val="004C25BE"/>
    <w:rsid w:val="004C306A"/>
    <w:rsid w:val="004C3E70"/>
    <w:rsid w:val="004C4062"/>
    <w:rsid w:val="004C42D0"/>
    <w:rsid w:val="004C435C"/>
    <w:rsid w:val="004C4610"/>
    <w:rsid w:val="004C46E9"/>
    <w:rsid w:val="004C53C2"/>
    <w:rsid w:val="004C53EA"/>
    <w:rsid w:val="004C553D"/>
    <w:rsid w:val="004C555F"/>
    <w:rsid w:val="004C6216"/>
    <w:rsid w:val="004C6433"/>
    <w:rsid w:val="004C6BA3"/>
    <w:rsid w:val="004C70BC"/>
    <w:rsid w:val="004C7A5C"/>
    <w:rsid w:val="004D025B"/>
    <w:rsid w:val="004D110E"/>
    <w:rsid w:val="004D1553"/>
    <w:rsid w:val="004D16EB"/>
    <w:rsid w:val="004D1845"/>
    <w:rsid w:val="004D1E74"/>
    <w:rsid w:val="004D213B"/>
    <w:rsid w:val="004D2AA1"/>
    <w:rsid w:val="004D2D2A"/>
    <w:rsid w:val="004D32DF"/>
    <w:rsid w:val="004D374F"/>
    <w:rsid w:val="004D3DF4"/>
    <w:rsid w:val="004D42AE"/>
    <w:rsid w:val="004D4F4F"/>
    <w:rsid w:val="004D57F9"/>
    <w:rsid w:val="004D65BB"/>
    <w:rsid w:val="004D6A1E"/>
    <w:rsid w:val="004D6B58"/>
    <w:rsid w:val="004D6C86"/>
    <w:rsid w:val="004D6EF5"/>
    <w:rsid w:val="004D7446"/>
    <w:rsid w:val="004E026D"/>
    <w:rsid w:val="004E1EC8"/>
    <w:rsid w:val="004E23D1"/>
    <w:rsid w:val="004E38FB"/>
    <w:rsid w:val="004E3B8A"/>
    <w:rsid w:val="004E3B91"/>
    <w:rsid w:val="004E3C33"/>
    <w:rsid w:val="004E5B04"/>
    <w:rsid w:val="004E5D95"/>
    <w:rsid w:val="004E5E05"/>
    <w:rsid w:val="004E5FE7"/>
    <w:rsid w:val="004E604B"/>
    <w:rsid w:val="004E6901"/>
    <w:rsid w:val="004E7378"/>
    <w:rsid w:val="004E7C12"/>
    <w:rsid w:val="004F0489"/>
    <w:rsid w:val="004F0493"/>
    <w:rsid w:val="004F078A"/>
    <w:rsid w:val="004F086D"/>
    <w:rsid w:val="004F0A14"/>
    <w:rsid w:val="004F128C"/>
    <w:rsid w:val="004F135B"/>
    <w:rsid w:val="004F1F75"/>
    <w:rsid w:val="004F212B"/>
    <w:rsid w:val="004F2473"/>
    <w:rsid w:val="004F2881"/>
    <w:rsid w:val="004F28EC"/>
    <w:rsid w:val="004F2AAD"/>
    <w:rsid w:val="004F32BF"/>
    <w:rsid w:val="004F360F"/>
    <w:rsid w:val="004F3E64"/>
    <w:rsid w:val="004F3FED"/>
    <w:rsid w:val="004F47A7"/>
    <w:rsid w:val="004F4C91"/>
    <w:rsid w:val="004F52EC"/>
    <w:rsid w:val="004F617E"/>
    <w:rsid w:val="004F6807"/>
    <w:rsid w:val="004F6AE8"/>
    <w:rsid w:val="004F70B5"/>
    <w:rsid w:val="004F70ED"/>
    <w:rsid w:val="004F70EE"/>
    <w:rsid w:val="004F7F43"/>
    <w:rsid w:val="005000B1"/>
    <w:rsid w:val="0050072D"/>
    <w:rsid w:val="00500883"/>
    <w:rsid w:val="00500D5D"/>
    <w:rsid w:val="00502D0F"/>
    <w:rsid w:val="00502F31"/>
    <w:rsid w:val="005034E9"/>
    <w:rsid w:val="00503D3D"/>
    <w:rsid w:val="00503DA4"/>
    <w:rsid w:val="00504B86"/>
    <w:rsid w:val="00504D29"/>
    <w:rsid w:val="00504DA7"/>
    <w:rsid w:val="0050526C"/>
    <w:rsid w:val="00505DFE"/>
    <w:rsid w:val="00505EAE"/>
    <w:rsid w:val="005062FC"/>
    <w:rsid w:val="0050677A"/>
    <w:rsid w:val="00506805"/>
    <w:rsid w:val="00506EFE"/>
    <w:rsid w:val="00510EA4"/>
    <w:rsid w:val="00511134"/>
    <w:rsid w:val="005114DC"/>
    <w:rsid w:val="005115D9"/>
    <w:rsid w:val="00511A1F"/>
    <w:rsid w:val="005120C9"/>
    <w:rsid w:val="005120DF"/>
    <w:rsid w:val="00512376"/>
    <w:rsid w:val="005123FB"/>
    <w:rsid w:val="005127FD"/>
    <w:rsid w:val="005129DA"/>
    <w:rsid w:val="005129DB"/>
    <w:rsid w:val="0051386D"/>
    <w:rsid w:val="00513A1E"/>
    <w:rsid w:val="00514598"/>
    <w:rsid w:val="00515CB0"/>
    <w:rsid w:val="00515E40"/>
    <w:rsid w:val="00515F3D"/>
    <w:rsid w:val="0051679D"/>
    <w:rsid w:val="00517CBA"/>
    <w:rsid w:val="005202FC"/>
    <w:rsid w:val="00520660"/>
    <w:rsid w:val="00520991"/>
    <w:rsid w:val="005211C3"/>
    <w:rsid w:val="005213A4"/>
    <w:rsid w:val="00521ABD"/>
    <w:rsid w:val="00521DAF"/>
    <w:rsid w:val="005225EC"/>
    <w:rsid w:val="005226BA"/>
    <w:rsid w:val="005227FE"/>
    <w:rsid w:val="00522EC6"/>
    <w:rsid w:val="00523316"/>
    <w:rsid w:val="0052331B"/>
    <w:rsid w:val="005236D2"/>
    <w:rsid w:val="00523D59"/>
    <w:rsid w:val="00523F48"/>
    <w:rsid w:val="0052401A"/>
    <w:rsid w:val="0052401B"/>
    <w:rsid w:val="00524D46"/>
    <w:rsid w:val="00525125"/>
    <w:rsid w:val="00525259"/>
    <w:rsid w:val="00525CB4"/>
    <w:rsid w:val="00526151"/>
    <w:rsid w:val="005263B1"/>
    <w:rsid w:val="00526CCE"/>
    <w:rsid w:val="00526D85"/>
    <w:rsid w:val="00527511"/>
    <w:rsid w:val="00527A81"/>
    <w:rsid w:val="00527FCF"/>
    <w:rsid w:val="0053088A"/>
    <w:rsid w:val="00530CAB"/>
    <w:rsid w:val="00530FB5"/>
    <w:rsid w:val="00531390"/>
    <w:rsid w:val="00531A41"/>
    <w:rsid w:val="00531BB3"/>
    <w:rsid w:val="00532032"/>
    <w:rsid w:val="005321DB"/>
    <w:rsid w:val="00532E08"/>
    <w:rsid w:val="005332FB"/>
    <w:rsid w:val="0053374F"/>
    <w:rsid w:val="00533F1C"/>
    <w:rsid w:val="005352D5"/>
    <w:rsid w:val="00535898"/>
    <w:rsid w:val="00535FEE"/>
    <w:rsid w:val="00536599"/>
    <w:rsid w:val="005367A5"/>
    <w:rsid w:val="00536ADB"/>
    <w:rsid w:val="00536F46"/>
    <w:rsid w:val="00537098"/>
    <w:rsid w:val="00537288"/>
    <w:rsid w:val="005372D8"/>
    <w:rsid w:val="0053737E"/>
    <w:rsid w:val="00537B77"/>
    <w:rsid w:val="00542705"/>
    <w:rsid w:val="0054346D"/>
    <w:rsid w:val="0054347E"/>
    <w:rsid w:val="00543822"/>
    <w:rsid w:val="005438A5"/>
    <w:rsid w:val="00543E04"/>
    <w:rsid w:val="00544ADB"/>
    <w:rsid w:val="005450D8"/>
    <w:rsid w:val="00545155"/>
    <w:rsid w:val="005451B6"/>
    <w:rsid w:val="0054528B"/>
    <w:rsid w:val="00545510"/>
    <w:rsid w:val="00545F5E"/>
    <w:rsid w:val="005463E2"/>
    <w:rsid w:val="00546B23"/>
    <w:rsid w:val="00546CA7"/>
    <w:rsid w:val="00546F58"/>
    <w:rsid w:val="00547C68"/>
    <w:rsid w:val="00547F16"/>
    <w:rsid w:val="005500B5"/>
    <w:rsid w:val="005501CC"/>
    <w:rsid w:val="00550237"/>
    <w:rsid w:val="00550A12"/>
    <w:rsid w:val="0055170D"/>
    <w:rsid w:val="00551975"/>
    <w:rsid w:val="005519E1"/>
    <w:rsid w:val="00551AC5"/>
    <w:rsid w:val="00552588"/>
    <w:rsid w:val="00552A37"/>
    <w:rsid w:val="00552B09"/>
    <w:rsid w:val="00552E86"/>
    <w:rsid w:val="0055348D"/>
    <w:rsid w:val="00553AD6"/>
    <w:rsid w:val="00553AFA"/>
    <w:rsid w:val="00554112"/>
    <w:rsid w:val="005541DA"/>
    <w:rsid w:val="00554651"/>
    <w:rsid w:val="0055475D"/>
    <w:rsid w:val="00554787"/>
    <w:rsid w:val="00554C55"/>
    <w:rsid w:val="00554DAE"/>
    <w:rsid w:val="005550CF"/>
    <w:rsid w:val="00555601"/>
    <w:rsid w:val="00555AAE"/>
    <w:rsid w:val="005563F7"/>
    <w:rsid w:val="005569B0"/>
    <w:rsid w:val="00556E5D"/>
    <w:rsid w:val="00557BC2"/>
    <w:rsid w:val="0056003F"/>
    <w:rsid w:val="00560107"/>
    <w:rsid w:val="0056095A"/>
    <w:rsid w:val="00561591"/>
    <w:rsid w:val="005615D4"/>
    <w:rsid w:val="005618B4"/>
    <w:rsid w:val="00561920"/>
    <w:rsid w:val="0056245D"/>
    <w:rsid w:val="0056285B"/>
    <w:rsid w:val="00563354"/>
    <w:rsid w:val="00563D35"/>
    <w:rsid w:val="00563EFB"/>
    <w:rsid w:val="005645B8"/>
    <w:rsid w:val="005646E3"/>
    <w:rsid w:val="0056490A"/>
    <w:rsid w:val="00564A10"/>
    <w:rsid w:val="005655A2"/>
    <w:rsid w:val="0056592E"/>
    <w:rsid w:val="005659B4"/>
    <w:rsid w:val="00565E4C"/>
    <w:rsid w:val="005664DC"/>
    <w:rsid w:val="00566DE5"/>
    <w:rsid w:val="005675BA"/>
    <w:rsid w:val="00567B26"/>
    <w:rsid w:val="005701A7"/>
    <w:rsid w:val="0057052B"/>
    <w:rsid w:val="005719CA"/>
    <w:rsid w:val="00571C87"/>
    <w:rsid w:val="00572376"/>
    <w:rsid w:val="0057272B"/>
    <w:rsid w:val="005729D1"/>
    <w:rsid w:val="00572BDA"/>
    <w:rsid w:val="00573910"/>
    <w:rsid w:val="00573C72"/>
    <w:rsid w:val="00574084"/>
    <w:rsid w:val="005748BC"/>
    <w:rsid w:val="00574AFB"/>
    <w:rsid w:val="00574BC8"/>
    <w:rsid w:val="00575A4B"/>
    <w:rsid w:val="005761A5"/>
    <w:rsid w:val="00576255"/>
    <w:rsid w:val="00576F16"/>
    <w:rsid w:val="00577485"/>
    <w:rsid w:val="0057785D"/>
    <w:rsid w:val="00577B01"/>
    <w:rsid w:val="00580495"/>
    <w:rsid w:val="005804D9"/>
    <w:rsid w:val="00581FFA"/>
    <w:rsid w:val="005824D6"/>
    <w:rsid w:val="00582770"/>
    <w:rsid w:val="00582E94"/>
    <w:rsid w:val="005834DE"/>
    <w:rsid w:val="005837BA"/>
    <w:rsid w:val="00583931"/>
    <w:rsid w:val="00583F26"/>
    <w:rsid w:val="00584C5D"/>
    <w:rsid w:val="00584D02"/>
    <w:rsid w:val="00584EBB"/>
    <w:rsid w:val="00585102"/>
    <w:rsid w:val="0058726F"/>
    <w:rsid w:val="0058758A"/>
    <w:rsid w:val="00587A9C"/>
    <w:rsid w:val="00587F9D"/>
    <w:rsid w:val="00590398"/>
    <w:rsid w:val="005904C6"/>
    <w:rsid w:val="00590726"/>
    <w:rsid w:val="0059182A"/>
    <w:rsid w:val="0059219A"/>
    <w:rsid w:val="00592B9E"/>
    <w:rsid w:val="00594812"/>
    <w:rsid w:val="00594C24"/>
    <w:rsid w:val="00594C3E"/>
    <w:rsid w:val="00594D3E"/>
    <w:rsid w:val="005950DF"/>
    <w:rsid w:val="00595426"/>
    <w:rsid w:val="00595F9F"/>
    <w:rsid w:val="00596AF1"/>
    <w:rsid w:val="00596C81"/>
    <w:rsid w:val="00596F2B"/>
    <w:rsid w:val="00597D7F"/>
    <w:rsid w:val="00597FEA"/>
    <w:rsid w:val="005A01AE"/>
    <w:rsid w:val="005A02A5"/>
    <w:rsid w:val="005A0491"/>
    <w:rsid w:val="005A05DC"/>
    <w:rsid w:val="005A0BAA"/>
    <w:rsid w:val="005A0E93"/>
    <w:rsid w:val="005A1984"/>
    <w:rsid w:val="005A219C"/>
    <w:rsid w:val="005A2D36"/>
    <w:rsid w:val="005A31B9"/>
    <w:rsid w:val="005A34DF"/>
    <w:rsid w:val="005A351F"/>
    <w:rsid w:val="005A3D82"/>
    <w:rsid w:val="005A3E26"/>
    <w:rsid w:val="005A4114"/>
    <w:rsid w:val="005A4409"/>
    <w:rsid w:val="005A4AAF"/>
    <w:rsid w:val="005A4D30"/>
    <w:rsid w:val="005A4E81"/>
    <w:rsid w:val="005A5B79"/>
    <w:rsid w:val="005A5DEE"/>
    <w:rsid w:val="005A6061"/>
    <w:rsid w:val="005A6248"/>
    <w:rsid w:val="005A67D7"/>
    <w:rsid w:val="005A6C8D"/>
    <w:rsid w:val="005A6E59"/>
    <w:rsid w:val="005A6E8F"/>
    <w:rsid w:val="005A70DC"/>
    <w:rsid w:val="005A7476"/>
    <w:rsid w:val="005A76D1"/>
    <w:rsid w:val="005A7B29"/>
    <w:rsid w:val="005A7B2E"/>
    <w:rsid w:val="005B060B"/>
    <w:rsid w:val="005B0E1D"/>
    <w:rsid w:val="005B1B16"/>
    <w:rsid w:val="005B31CE"/>
    <w:rsid w:val="005B378C"/>
    <w:rsid w:val="005B385C"/>
    <w:rsid w:val="005B3AD1"/>
    <w:rsid w:val="005B4061"/>
    <w:rsid w:val="005B4D25"/>
    <w:rsid w:val="005B4DE9"/>
    <w:rsid w:val="005B50D0"/>
    <w:rsid w:val="005B585E"/>
    <w:rsid w:val="005B5B7E"/>
    <w:rsid w:val="005B6397"/>
    <w:rsid w:val="005B674A"/>
    <w:rsid w:val="005B6830"/>
    <w:rsid w:val="005B6936"/>
    <w:rsid w:val="005C021A"/>
    <w:rsid w:val="005C084A"/>
    <w:rsid w:val="005C0A85"/>
    <w:rsid w:val="005C0B4D"/>
    <w:rsid w:val="005C0BB0"/>
    <w:rsid w:val="005C19B7"/>
    <w:rsid w:val="005C1A7B"/>
    <w:rsid w:val="005C1C03"/>
    <w:rsid w:val="005C2113"/>
    <w:rsid w:val="005C2121"/>
    <w:rsid w:val="005C292D"/>
    <w:rsid w:val="005C2B32"/>
    <w:rsid w:val="005C2CBA"/>
    <w:rsid w:val="005C33F0"/>
    <w:rsid w:val="005C344D"/>
    <w:rsid w:val="005C4454"/>
    <w:rsid w:val="005C47B4"/>
    <w:rsid w:val="005C4B7A"/>
    <w:rsid w:val="005C4E65"/>
    <w:rsid w:val="005C4FB4"/>
    <w:rsid w:val="005C524C"/>
    <w:rsid w:val="005C52F1"/>
    <w:rsid w:val="005C540E"/>
    <w:rsid w:val="005C5A18"/>
    <w:rsid w:val="005C648C"/>
    <w:rsid w:val="005C716B"/>
    <w:rsid w:val="005C745B"/>
    <w:rsid w:val="005C74EB"/>
    <w:rsid w:val="005C798C"/>
    <w:rsid w:val="005C7E3A"/>
    <w:rsid w:val="005D02E0"/>
    <w:rsid w:val="005D0C8D"/>
    <w:rsid w:val="005D1A6E"/>
    <w:rsid w:val="005D2C5F"/>
    <w:rsid w:val="005D2CD6"/>
    <w:rsid w:val="005D2F04"/>
    <w:rsid w:val="005D3166"/>
    <w:rsid w:val="005D327B"/>
    <w:rsid w:val="005D46EC"/>
    <w:rsid w:val="005D495C"/>
    <w:rsid w:val="005D4DCE"/>
    <w:rsid w:val="005D50FE"/>
    <w:rsid w:val="005D58AD"/>
    <w:rsid w:val="005D5936"/>
    <w:rsid w:val="005D59E1"/>
    <w:rsid w:val="005D680F"/>
    <w:rsid w:val="005D6C88"/>
    <w:rsid w:val="005D7533"/>
    <w:rsid w:val="005D75FE"/>
    <w:rsid w:val="005D77BB"/>
    <w:rsid w:val="005D77D4"/>
    <w:rsid w:val="005D7859"/>
    <w:rsid w:val="005E0A71"/>
    <w:rsid w:val="005E1372"/>
    <w:rsid w:val="005E14F1"/>
    <w:rsid w:val="005E168F"/>
    <w:rsid w:val="005E1755"/>
    <w:rsid w:val="005E2E59"/>
    <w:rsid w:val="005E309F"/>
    <w:rsid w:val="005E3E52"/>
    <w:rsid w:val="005E4075"/>
    <w:rsid w:val="005E449F"/>
    <w:rsid w:val="005E4B3B"/>
    <w:rsid w:val="005E503E"/>
    <w:rsid w:val="005E5B93"/>
    <w:rsid w:val="005E6135"/>
    <w:rsid w:val="005E62F8"/>
    <w:rsid w:val="005E6740"/>
    <w:rsid w:val="005E6DD5"/>
    <w:rsid w:val="005E760F"/>
    <w:rsid w:val="005E7B86"/>
    <w:rsid w:val="005E7C15"/>
    <w:rsid w:val="005E7E42"/>
    <w:rsid w:val="005E7E5F"/>
    <w:rsid w:val="005F0433"/>
    <w:rsid w:val="005F0579"/>
    <w:rsid w:val="005F0856"/>
    <w:rsid w:val="005F10EC"/>
    <w:rsid w:val="005F13BB"/>
    <w:rsid w:val="005F1978"/>
    <w:rsid w:val="005F1C21"/>
    <w:rsid w:val="005F21A9"/>
    <w:rsid w:val="005F2C77"/>
    <w:rsid w:val="005F2ECB"/>
    <w:rsid w:val="005F3366"/>
    <w:rsid w:val="005F350F"/>
    <w:rsid w:val="005F3A8E"/>
    <w:rsid w:val="005F3AB5"/>
    <w:rsid w:val="005F4A78"/>
    <w:rsid w:val="005F4C79"/>
    <w:rsid w:val="005F5345"/>
    <w:rsid w:val="005F543E"/>
    <w:rsid w:val="005F55D2"/>
    <w:rsid w:val="005F5950"/>
    <w:rsid w:val="005F5D9D"/>
    <w:rsid w:val="005F64B3"/>
    <w:rsid w:val="005F7194"/>
    <w:rsid w:val="005F7649"/>
    <w:rsid w:val="005F7C22"/>
    <w:rsid w:val="00600460"/>
    <w:rsid w:val="00600B07"/>
    <w:rsid w:val="00601151"/>
    <w:rsid w:val="00601483"/>
    <w:rsid w:val="0060198F"/>
    <w:rsid w:val="00601A09"/>
    <w:rsid w:val="00601FD2"/>
    <w:rsid w:val="00603956"/>
    <w:rsid w:val="00603B74"/>
    <w:rsid w:val="006040B5"/>
    <w:rsid w:val="0060431E"/>
    <w:rsid w:val="006046DA"/>
    <w:rsid w:val="0060495C"/>
    <w:rsid w:val="00604A53"/>
    <w:rsid w:val="00604AED"/>
    <w:rsid w:val="00604D3D"/>
    <w:rsid w:val="00604F24"/>
    <w:rsid w:val="0060560F"/>
    <w:rsid w:val="0060578E"/>
    <w:rsid w:val="00606048"/>
    <w:rsid w:val="0060679B"/>
    <w:rsid w:val="00606850"/>
    <w:rsid w:val="0060745B"/>
    <w:rsid w:val="00607E1A"/>
    <w:rsid w:val="006102DF"/>
    <w:rsid w:val="0061037C"/>
    <w:rsid w:val="0061045E"/>
    <w:rsid w:val="0061087F"/>
    <w:rsid w:val="00611724"/>
    <w:rsid w:val="00611AE8"/>
    <w:rsid w:val="00612004"/>
    <w:rsid w:val="00612EDD"/>
    <w:rsid w:val="006138F9"/>
    <w:rsid w:val="00613DC6"/>
    <w:rsid w:val="00613F1B"/>
    <w:rsid w:val="00614249"/>
    <w:rsid w:val="00615A0F"/>
    <w:rsid w:val="00615AC1"/>
    <w:rsid w:val="00615CAE"/>
    <w:rsid w:val="00615D3E"/>
    <w:rsid w:val="0061615C"/>
    <w:rsid w:val="0061686E"/>
    <w:rsid w:val="006171FA"/>
    <w:rsid w:val="006177A0"/>
    <w:rsid w:val="006177A8"/>
    <w:rsid w:val="006200A2"/>
    <w:rsid w:val="00620120"/>
    <w:rsid w:val="00620138"/>
    <w:rsid w:val="006201A8"/>
    <w:rsid w:val="006202FB"/>
    <w:rsid w:val="0062101C"/>
    <w:rsid w:val="00621063"/>
    <w:rsid w:val="0062136B"/>
    <w:rsid w:val="0062178F"/>
    <w:rsid w:val="00621C30"/>
    <w:rsid w:val="00621CC6"/>
    <w:rsid w:val="00621D9E"/>
    <w:rsid w:val="006221EF"/>
    <w:rsid w:val="006227E2"/>
    <w:rsid w:val="0062292E"/>
    <w:rsid w:val="00622C0E"/>
    <w:rsid w:val="00622DFB"/>
    <w:rsid w:val="00623C94"/>
    <w:rsid w:val="00623F88"/>
    <w:rsid w:val="006244C2"/>
    <w:rsid w:val="00624AF3"/>
    <w:rsid w:val="00624F11"/>
    <w:rsid w:val="00624F14"/>
    <w:rsid w:val="00625A2F"/>
    <w:rsid w:val="00625C7D"/>
    <w:rsid w:val="00625F01"/>
    <w:rsid w:val="006260B6"/>
    <w:rsid w:val="00626573"/>
    <w:rsid w:val="0062665E"/>
    <w:rsid w:val="00626DEE"/>
    <w:rsid w:val="00627510"/>
    <w:rsid w:val="006276F6"/>
    <w:rsid w:val="00627B0A"/>
    <w:rsid w:val="006305A1"/>
    <w:rsid w:val="00630692"/>
    <w:rsid w:val="00632FD1"/>
    <w:rsid w:val="0063353C"/>
    <w:rsid w:val="00634181"/>
    <w:rsid w:val="0063420A"/>
    <w:rsid w:val="0063497B"/>
    <w:rsid w:val="006365BA"/>
    <w:rsid w:val="00636A00"/>
    <w:rsid w:val="0064033A"/>
    <w:rsid w:val="00640A3E"/>
    <w:rsid w:val="00640BD7"/>
    <w:rsid w:val="00640EC5"/>
    <w:rsid w:val="006417FC"/>
    <w:rsid w:val="0064220D"/>
    <w:rsid w:val="0064237A"/>
    <w:rsid w:val="00642BD9"/>
    <w:rsid w:val="00642BE7"/>
    <w:rsid w:val="00642C18"/>
    <w:rsid w:val="006433E8"/>
    <w:rsid w:val="00643D14"/>
    <w:rsid w:val="00644718"/>
    <w:rsid w:val="006447A0"/>
    <w:rsid w:val="00644823"/>
    <w:rsid w:val="00644A77"/>
    <w:rsid w:val="00644E75"/>
    <w:rsid w:val="00645827"/>
    <w:rsid w:val="00645A33"/>
    <w:rsid w:val="00646ADD"/>
    <w:rsid w:val="00646C8C"/>
    <w:rsid w:val="006474A5"/>
    <w:rsid w:val="00647AC0"/>
    <w:rsid w:val="006501CB"/>
    <w:rsid w:val="00650D00"/>
    <w:rsid w:val="0065173E"/>
    <w:rsid w:val="00651E7C"/>
    <w:rsid w:val="00651FBF"/>
    <w:rsid w:val="006521B4"/>
    <w:rsid w:val="00652426"/>
    <w:rsid w:val="00653517"/>
    <w:rsid w:val="00653B2A"/>
    <w:rsid w:val="0065416E"/>
    <w:rsid w:val="0065423B"/>
    <w:rsid w:val="0065427F"/>
    <w:rsid w:val="006544B7"/>
    <w:rsid w:val="00654834"/>
    <w:rsid w:val="00654B4B"/>
    <w:rsid w:val="00654D7D"/>
    <w:rsid w:val="00655929"/>
    <w:rsid w:val="00655BFE"/>
    <w:rsid w:val="00655C37"/>
    <w:rsid w:val="00655E8D"/>
    <w:rsid w:val="00656900"/>
    <w:rsid w:val="00656DA3"/>
    <w:rsid w:val="006576DC"/>
    <w:rsid w:val="006604BC"/>
    <w:rsid w:val="00660EED"/>
    <w:rsid w:val="006615A4"/>
    <w:rsid w:val="00662449"/>
    <w:rsid w:val="006629E3"/>
    <w:rsid w:val="00662BEA"/>
    <w:rsid w:val="00662D86"/>
    <w:rsid w:val="00663470"/>
    <w:rsid w:val="00664781"/>
    <w:rsid w:val="00664F80"/>
    <w:rsid w:val="0066505F"/>
    <w:rsid w:val="0066542C"/>
    <w:rsid w:val="006659B8"/>
    <w:rsid w:val="00666322"/>
    <w:rsid w:val="00666E75"/>
    <w:rsid w:val="00666FC0"/>
    <w:rsid w:val="006672DE"/>
    <w:rsid w:val="00667573"/>
    <w:rsid w:val="00667D74"/>
    <w:rsid w:val="00670328"/>
    <w:rsid w:val="00670596"/>
    <w:rsid w:val="006708F3"/>
    <w:rsid w:val="00670E02"/>
    <w:rsid w:val="00670F4A"/>
    <w:rsid w:val="0067166D"/>
    <w:rsid w:val="0067167D"/>
    <w:rsid w:val="00671BBE"/>
    <w:rsid w:val="0067256C"/>
    <w:rsid w:val="006728DC"/>
    <w:rsid w:val="0067308F"/>
    <w:rsid w:val="0067373E"/>
    <w:rsid w:val="0067375C"/>
    <w:rsid w:val="006744D8"/>
    <w:rsid w:val="006746B7"/>
    <w:rsid w:val="00674736"/>
    <w:rsid w:val="006756D0"/>
    <w:rsid w:val="00675AFC"/>
    <w:rsid w:val="00675B7D"/>
    <w:rsid w:val="00676291"/>
    <w:rsid w:val="00676B2A"/>
    <w:rsid w:val="00676E0D"/>
    <w:rsid w:val="00676FB1"/>
    <w:rsid w:val="00676FFE"/>
    <w:rsid w:val="006771C2"/>
    <w:rsid w:val="006772B9"/>
    <w:rsid w:val="00677878"/>
    <w:rsid w:val="006778B5"/>
    <w:rsid w:val="00677B28"/>
    <w:rsid w:val="00677D9F"/>
    <w:rsid w:val="00677FC5"/>
    <w:rsid w:val="006813A8"/>
    <w:rsid w:val="0068142E"/>
    <w:rsid w:val="006816DA"/>
    <w:rsid w:val="00681F30"/>
    <w:rsid w:val="00682284"/>
    <w:rsid w:val="006827C4"/>
    <w:rsid w:val="00682B97"/>
    <w:rsid w:val="00682DEA"/>
    <w:rsid w:val="00683044"/>
    <w:rsid w:val="0068305C"/>
    <w:rsid w:val="0068334B"/>
    <w:rsid w:val="00683768"/>
    <w:rsid w:val="00683786"/>
    <w:rsid w:val="0068381F"/>
    <w:rsid w:val="0068432A"/>
    <w:rsid w:val="00684B2F"/>
    <w:rsid w:val="00684E66"/>
    <w:rsid w:val="00685421"/>
    <w:rsid w:val="00685478"/>
    <w:rsid w:val="00685B99"/>
    <w:rsid w:val="00685BA6"/>
    <w:rsid w:val="00686200"/>
    <w:rsid w:val="00686FA7"/>
    <w:rsid w:val="00686FFD"/>
    <w:rsid w:val="00687565"/>
    <w:rsid w:val="00687BD0"/>
    <w:rsid w:val="00690277"/>
    <w:rsid w:val="00690432"/>
    <w:rsid w:val="006906D3"/>
    <w:rsid w:val="00690B11"/>
    <w:rsid w:val="00690F82"/>
    <w:rsid w:val="006916FB"/>
    <w:rsid w:val="00691918"/>
    <w:rsid w:val="00691CFC"/>
    <w:rsid w:val="00692778"/>
    <w:rsid w:val="0069285D"/>
    <w:rsid w:val="00692974"/>
    <w:rsid w:val="00692D95"/>
    <w:rsid w:val="00692F34"/>
    <w:rsid w:val="00693464"/>
    <w:rsid w:val="0069370C"/>
    <w:rsid w:val="006946C7"/>
    <w:rsid w:val="00694B01"/>
    <w:rsid w:val="00694E52"/>
    <w:rsid w:val="00695560"/>
    <w:rsid w:val="0069684E"/>
    <w:rsid w:val="00696B33"/>
    <w:rsid w:val="00696C45"/>
    <w:rsid w:val="00697036"/>
    <w:rsid w:val="00697F25"/>
    <w:rsid w:val="006A0518"/>
    <w:rsid w:val="006A0E26"/>
    <w:rsid w:val="006A13A0"/>
    <w:rsid w:val="006A17DE"/>
    <w:rsid w:val="006A1AE4"/>
    <w:rsid w:val="006A2176"/>
    <w:rsid w:val="006A30A1"/>
    <w:rsid w:val="006A3A94"/>
    <w:rsid w:val="006A455F"/>
    <w:rsid w:val="006A478A"/>
    <w:rsid w:val="006A48FC"/>
    <w:rsid w:val="006A4A8F"/>
    <w:rsid w:val="006A5730"/>
    <w:rsid w:val="006A6116"/>
    <w:rsid w:val="006A621D"/>
    <w:rsid w:val="006A6A27"/>
    <w:rsid w:val="006A6E3B"/>
    <w:rsid w:val="006A72F0"/>
    <w:rsid w:val="006A752F"/>
    <w:rsid w:val="006A7746"/>
    <w:rsid w:val="006A7BD0"/>
    <w:rsid w:val="006A7F75"/>
    <w:rsid w:val="006B007A"/>
    <w:rsid w:val="006B0115"/>
    <w:rsid w:val="006B0166"/>
    <w:rsid w:val="006B0959"/>
    <w:rsid w:val="006B0AB0"/>
    <w:rsid w:val="006B0CC4"/>
    <w:rsid w:val="006B173C"/>
    <w:rsid w:val="006B1FA4"/>
    <w:rsid w:val="006B2677"/>
    <w:rsid w:val="006B2B4E"/>
    <w:rsid w:val="006B326A"/>
    <w:rsid w:val="006B349D"/>
    <w:rsid w:val="006B3573"/>
    <w:rsid w:val="006B35FB"/>
    <w:rsid w:val="006B3A0D"/>
    <w:rsid w:val="006B3D86"/>
    <w:rsid w:val="006B3E7C"/>
    <w:rsid w:val="006B482B"/>
    <w:rsid w:val="006B4C58"/>
    <w:rsid w:val="006B4D4F"/>
    <w:rsid w:val="006B5086"/>
    <w:rsid w:val="006B5768"/>
    <w:rsid w:val="006B68B6"/>
    <w:rsid w:val="006B6916"/>
    <w:rsid w:val="006B6CB5"/>
    <w:rsid w:val="006B783D"/>
    <w:rsid w:val="006B7A69"/>
    <w:rsid w:val="006B7B40"/>
    <w:rsid w:val="006B7B75"/>
    <w:rsid w:val="006B7D61"/>
    <w:rsid w:val="006C0151"/>
    <w:rsid w:val="006C0531"/>
    <w:rsid w:val="006C0A4E"/>
    <w:rsid w:val="006C0E36"/>
    <w:rsid w:val="006C12D9"/>
    <w:rsid w:val="006C1493"/>
    <w:rsid w:val="006C193B"/>
    <w:rsid w:val="006C1B0C"/>
    <w:rsid w:val="006C209B"/>
    <w:rsid w:val="006C21AC"/>
    <w:rsid w:val="006C21AD"/>
    <w:rsid w:val="006C2861"/>
    <w:rsid w:val="006C2A0B"/>
    <w:rsid w:val="006C2DBF"/>
    <w:rsid w:val="006C2F07"/>
    <w:rsid w:val="006C321D"/>
    <w:rsid w:val="006C34B7"/>
    <w:rsid w:val="006C3520"/>
    <w:rsid w:val="006C365F"/>
    <w:rsid w:val="006C39AD"/>
    <w:rsid w:val="006C402E"/>
    <w:rsid w:val="006C4056"/>
    <w:rsid w:val="006C426E"/>
    <w:rsid w:val="006C45BA"/>
    <w:rsid w:val="006C4DA7"/>
    <w:rsid w:val="006C52BC"/>
    <w:rsid w:val="006C57AD"/>
    <w:rsid w:val="006C57D1"/>
    <w:rsid w:val="006C5AFE"/>
    <w:rsid w:val="006C5F7E"/>
    <w:rsid w:val="006C6009"/>
    <w:rsid w:val="006C61AA"/>
    <w:rsid w:val="006C62FB"/>
    <w:rsid w:val="006C67B4"/>
    <w:rsid w:val="006C691A"/>
    <w:rsid w:val="006C6A3D"/>
    <w:rsid w:val="006C7051"/>
    <w:rsid w:val="006C7913"/>
    <w:rsid w:val="006C7B2E"/>
    <w:rsid w:val="006D00D8"/>
    <w:rsid w:val="006D0346"/>
    <w:rsid w:val="006D074B"/>
    <w:rsid w:val="006D226B"/>
    <w:rsid w:val="006D245B"/>
    <w:rsid w:val="006D28B6"/>
    <w:rsid w:val="006D3233"/>
    <w:rsid w:val="006D3658"/>
    <w:rsid w:val="006D378C"/>
    <w:rsid w:val="006D4305"/>
    <w:rsid w:val="006D434A"/>
    <w:rsid w:val="006D452C"/>
    <w:rsid w:val="006D4675"/>
    <w:rsid w:val="006D5364"/>
    <w:rsid w:val="006D54A1"/>
    <w:rsid w:val="006D5C91"/>
    <w:rsid w:val="006D63BF"/>
    <w:rsid w:val="006D65DC"/>
    <w:rsid w:val="006D6640"/>
    <w:rsid w:val="006D73EE"/>
    <w:rsid w:val="006D76AC"/>
    <w:rsid w:val="006E0B53"/>
    <w:rsid w:val="006E1065"/>
    <w:rsid w:val="006E12B1"/>
    <w:rsid w:val="006E1625"/>
    <w:rsid w:val="006E23F3"/>
    <w:rsid w:val="006E2B6D"/>
    <w:rsid w:val="006E2C3D"/>
    <w:rsid w:val="006E3333"/>
    <w:rsid w:val="006E33B6"/>
    <w:rsid w:val="006E3420"/>
    <w:rsid w:val="006E34AC"/>
    <w:rsid w:val="006E34FC"/>
    <w:rsid w:val="006E37A8"/>
    <w:rsid w:val="006E3E05"/>
    <w:rsid w:val="006E3E21"/>
    <w:rsid w:val="006E4AC1"/>
    <w:rsid w:val="006E5007"/>
    <w:rsid w:val="006E62F0"/>
    <w:rsid w:val="006E698C"/>
    <w:rsid w:val="006E7682"/>
    <w:rsid w:val="006E7869"/>
    <w:rsid w:val="006E7EFE"/>
    <w:rsid w:val="006F057F"/>
    <w:rsid w:val="006F0691"/>
    <w:rsid w:val="006F071B"/>
    <w:rsid w:val="006F0A5F"/>
    <w:rsid w:val="006F0DA1"/>
    <w:rsid w:val="006F1E01"/>
    <w:rsid w:val="006F274C"/>
    <w:rsid w:val="006F30F1"/>
    <w:rsid w:val="006F31CA"/>
    <w:rsid w:val="006F3362"/>
    <w:rsid w:val="006F374B"/>
    <w:rsid w:val="006F3A93"/>
    <w:rsid w:val="006F406B"/>
    <w:rsid w:val="006F4166"/>
    <w:rsid w:val="006F4411"/>
    <w:rsid w:val="006F46B9"/>
    <w:rsid w:val="006F46E3"/>
    <w:rsid w:val="006F4C1C"/>
    <w:rsid w:val="006F4C51"/>
    <w:rsid w:val="006F4F88"/>
    <w:rsid w:val="006F5123"/>
    <w:rsid w:val="006F545A"/>
    <w:rsid w:val="006F55C8"/>
    <w:rsid w:val="006F5A5F"/>
    <w:rsid w:val="006F5C08"/>
    <w:rsid w:val="006F5C69"/>
    <w:rsid w:val="006F602E"/>
    <w:rsid w:val="006F6A2E"/>
    <w:rsid w:val="006F6AD8"/>
    <w:rsid w:val="006F6CE5"/>
    <w:rsid w:val="006F706F"/>
    <w:rsid w:val="006F7230"/>
    <w:rsid w:val="006F7F69"/>
    <w:rsid w:val="0070033D"/>
    <w:rsid w:val="0070202F"/>
    <w:rsid w:val="00702487"/>
    <w:rsid w:val="0070255C"/>
    <w:rsid w:val="0070388D"/>
    <w:rsid w:val="00704138"/>
    <w:rsid w:val="0070451B"/>
    <w:rsid w:val="00704923"/>
    <w:rsid w:val="00704F57"/>
    <w:rsid w:val="00705043"/>
    <w:rsid w:val="007050CA"/>
    <w:rsid w:val="007058BD"/>
    <w:rsid w:val="007064DB"/>
    <w:rsid w:val="007077F0"/>
    <w:rsid w:val="00707C8B"/>
    <w:rsid w:val="00707CA7"/>
    <w:rsid w:val="00707CC3"/>
    <w:rsid w:val="00710D03"/>
    <w:rsid w:val="00711D59"/>
    <w:rsid w:val="00711FC4"/>
    <w:rsid w:val="007122C3"/>
    <w:rsid w:val="007125B9"/>
    <w:rsid w:val="00712980"/>
    <w:rsid w:val="00712B81"/>
    <w:rsid w:val="00713292"/>
    <w:rsid w:val="00713892"/>
    <w:rsid w:val="00714D79"/>
    <w:rsid w:val="00714FAE"/>
    <w:rsid w:val="00715467"/>
    <w:rsid w:val="00715B8A"/>
    <w:rsid w:val="00716CB4"/>
    <w:rsid w:val="00717875"/>
    <w:rsid w:val="00720038"/>
    <w:rsid w:val="00720A3C"/>
    <w:rsid w:val="00720D97"/>
    <w:rsid w:val="00720EF9"/>
    <w:rsid w:val="0072129E"/>
    <w:rsid w:val="00721B23"/>
    <w:rsid w:val="00721DD2"/>
    <w:rsid w:val="00721EE3"/>
    <w:rsid w:val="007222A0"/>
    <w:rsid w:val="00722410"/>
    <w:rsid w:val="007227EB"/>
    <w:rsid w:val="00722ECA"/>
    <w:rsid w:val="00723276"/>
    <w:rsid w:val="0072359F"/>
    <w:rsid w:val="0072387D"/>
    <w:rsid w:val="00723E28"/>
    <w:rsid w:val="00723FDF"/>
    <w:rsid w:val="0072400F"/>
    <w:rsid w:val="0072410A"/>
    <w:rsid w:val="00724B2F"/>
    <w:rsid w:val="00724D27"/>
    <w:rsid w:val="007255C7"/>
    <w:rsid w:val="00725761"/>
    <w:rsid w:val="00725D1D"/>
    <w:rsid w:val="00725F3F"/>
    <w:rsid w:val="007261E8"/>
    <w:rsid w:val="0072625E"/>
    <w:rsid w:val="0072665E"/>
    <w:rsid w:val="00726BC2"/>
    <w:rsid w:val="007272DA"/>
    <w:rsid w:val="00727306"/>
    <w:rsid w:val="0072760A"/>
    <w:rsid w:val="00727C4F"/>
    <w:rsid w:val="00727D37"/>
    <w:rsid w:val="0073110E"/>
    <w:rsid w:val="00731210"/>
    <w:rsid w:val="00731EF1"/>
    <w:rsid w:val="007324F8"/>
    <w:rsid w:val="0073286E"/>
    <w:rsid w:val="00732870"/>
    <w:rsid w:val="007329F4"/>
    <w:rsid w:val="00732A69"/>
    <w:rsid w:val="00732B8D"/>
    <w:rsid w:val="00733045"/>
    <w:rsid w:val="007330DF"/>
    <w:rsid w:val="0073324A"/>
    <w:rsid w:val="007334F6"/>
    <w:rsid w:val="00733732"/>
    <w:rsid w:val="007338A4"/>
    <w:rsid w:val="00733D12"/>
    <w:rsid w:val="00733D48"/>
    <w:rsid w:val="00734685"/>
    <w:rsid w:val="00735C8E"/>
    <w:rsid w:val="00736883"/>
    <w:rsid w:val="00736D8B"/>
    <w:rsid w:val="00736E1E"/>
    <w:rsid w:val="00736E38"/>
    <w:rsid w:val="00736FF4"/>
    <w:rsid w:val="00737B30"/>
    <w:rsid w:val="00740335"/>
    <w:rsid w:val="007405E8"/>
    <w:rsid w:val="00740C2D"/>
    <w:rsid w:val="00741A2F"/>
    <w:rsid w:val="00741F6B"/>
    <w:rsid w:val="0074246B"/>
    <w:rsid w:val="007430E5"/>
    <w:rsid w:val="0074378F"/>
    <w:rsid w:val="00743790"/>
    <w:rsid w:val="00743E61"/>
    <w:rsid w:val="00745F1A"/>
    <w:rsid w:val="0074679A"/>
    <w:rsid w:val="00746832"/>
    <w:rsid w:val="00746A3E"/>
    <w:rsid w:val="00746AB1"/>
    <w:rsid w:val="00747A5B"/>
    <w:rsid w:val="00747BEC"/>
    <w:rsid w:val="00747C72"/>
    <w:rsid w:val="00747CB1"/>
    <w:rsid w:val="00750A65"/>
    <w:rsid w:val="00750D63"/>
    <w:rsid w:val="0075106B"/>
    <w:rsid w:val="0075107C"/>
    <w:rsid w:val="00751BF6"/>
    <w:rsid w:val="00751F85"/>
    <w:rsid w:val="00752442"/>
    <w:rsid w:val="00752A71"/>
    <w:rsid w:val="00753050"/>
    <w:rsid w:val="007531E8"/>
    <w:rsid w:val="00753301"/>
    <w:rsid w:val="0075372E"/>
    <w:rsid w:val="00753AD5"/>
    <w:rsid w:val="007548B4"/>
    <w:rsid w:val="0075537B"/>
    <w:rsid w:val="007553C1"/>
    <w:rsid w:val="00755AE3"/>
    <w:rsid w:val="00755D06"/>
    <w:rsid w:val="00755FF7"/>
    <w:rsid w:val="007560C0"/>
    <w:rsid w:val="007560FC"/>
    <w:rsid w:val="0075674A"/>
    <w:rsid w:val="007567C3"/>
    <w:rsid w:val="00756956"/>
    <w:rsid w:val="00756F8B"/>
    <w:rsid w:val="007571EE"/>
    <w:rsid w:val="00757304"/>
    <w:rsid w:val="00757915"/>
    <w:rsid w:val="00757F74"/>
    <w:rsid w:val="00760C00"/>
    <w:rsid w:val="00760F56"/>
    <w:rsid w:val="0076200B"/>
    <w:rsid w:val="0076202F"/>
    <w:rsid w:val="00762A6A"/>
    <w:rsid w:val="00762B09"/>
    <w:rsid w:val="00763250"/>
    <w:rsid w:val="007632F3"/>
    <w:rsid w:val="007641AF"/>
    <w:rsid w:val="00764799"/>
    <w:rsid w:val="007647BD"/>
    <w:rsid w:val="00765616"/>
    <w:rsid w:val="007659E9"/>
    <w:rsid w:val="00766214"/>
    <w:rsid w:val="0076667A"/>
    <w:rsid w:val="0076707B"/>
    <w:rsid w:val="0076752C"/>
    <w:rsid w:val="00767964"/>
    <w:rsid w:val="007702D3"/>
    <w:rsid w:val="00770B35"/>
    <w:rsid w:val="00770BC2"/>
    <w:rsid w:val="00770BF6"/>
    <w:rsid w:val="00770D5F"/>
    <w:rsid w:val="00770EB2"/>
    <w:rsid w:val="0077100C"/>
    <w:rsid w:val="007719EB"/>
    <w:rsid w:val="00771AB3"/>
    <w:rsid w:val="0077229D"/>
    <w:rsid w:val="00772D01"/>
    <w:rsid w:val="00773153"/>
    <w:rsid w:val="007732E7"/>
    <w:rsid w:val="007737DB"/>
    <w:rsid w:val="00773BAB"/>
    <w:rsid w:val="0077409C"/>
    <w:rsid w:val="007756E6"/>
    <w:rsid w:val="00775DD6"/>
    <w:rsid w:val="00775E87"/>
    <w:rsid w:val="007764FC"/>
    <w:rsid w:val="00776CE1"/>
    <w:rsid w:val="00776E4C"/>
    <w:rsid w:val="00776EAE"/>
    <w:rsid w:val="00777307"/>
    <w:rsid w:val="00777573"/>
    <w:rsid w:val="007777B9"/>
    <w:rsid w:val="00777EB2"/>
    <w:rsid w:val="0078070B"/>
    <w:rsid w:val="00780F5F"/>
    <w:rsid w:val="00781311"/>
    <w:rsid w:val="00781829"/>
    <w:rsid w:val="0078184D"/>
    <w:rsid w:val="00781C8A"/>
    <w:rsid w:val="007820F3"/>
    <w:rsid w:val="00782629"/>
    <w:rsid w:val="00782CC3"/>
    <w:rsid w:val="00783360"/>
    <w:rsid w:val="00783681"/>
    <w:rsid w:val="007836C0"/>
    <w:rsid w:val="00783743"/>
    <w:rsid w:val="00783A34"/>
    <w:rsid w:val="00784165"/>
    <w:rsid w:val="00784166"/>
    <w:rsid w:val="0078464C"/>
    <w:rsid w:val="0078491F"/>
    <w:rsid w:val="00784A38"/>
    <w:rsid w:val="00784C17"/>
    <w:rsid w:val="00784D58"/>
    <w:rsid w:val="00784DA4"/>
    <w:rsid w:val="00785B5D"/>
    <w:rsid w:val="00785C38"/>
    <w:rsid w:val="00786432"/>
    <w:rsid w:val="007868DD"/>
    <w:rsid w:val="007872CF"/>
    <w:rsid w:val="00787AF0"/>
    <w:rsid w:val="00787ECF"/>
    <w:rsid w:val="00790923"/>
    <w:rsid w:val="00790987"/>
    <w:rsid w:val="00790D10"/>
    <w:rsid w:val="00791056"/>
    <w:rsid w:val="007911D8"/>
    <w:rsid w:val="007912DF"/>
    <w:rsid w:val="00791427"/>
    <w:rsid w:val="007916B5"/>
    <w:rsid w:val="00791B2C"/>
    <w:rsid w:val="00791CB2"/>
    <w:rsid w:val="00791D83"/>
    <w:rsid w:val="0079231B"/>
    <w:rsid w:val="00792FE5"/>
    <w:rsid w:val="0079345B"/>
    <w:rsid w:val="00793517"/>
    <w:rsid w:val="00793A30"/>
    <w:rsid w:val="0079464C"/>
    <w:rsid w:val="00794BBD"/>
    <w:rsid w:val="00794F0C"/>
    <w:rsid w:val="00794F31"/>
    <w:rsid w:val="00795AD5"/>
    <w:rsid w:val="00795C1F"/>
    <w:rsid w:val="00795FF0"/>
    <w:rsid w:val="00796068"/>
    <w:rsid w:val="007974EE"/>
    <w:rsid w:val="0079777A"/>
    <w:rsid w:val="00797B14"/>
    <w:rsid w:val="00797E15"/>
    <w:rsid w:val="007A0100"/>
    <w:rsid w:val="007A0143"/>
    <w:rsid w:val="007A0825"/>
    <w:rsid w:val="007A1941"/>
    <w:rsid w:val="007A1A36"/>
    <w:rsid w:val="007A1B07"/>
    <w:rsid w:val="007A2087"/>
    <w:rsid w:val="007A2207"/>
    <w:rsid w:val="007A259A"/>
    <w:rsid w:val="007A2A89"/>
    <w:rsid w:val="007A2EE6"/>
    <w:rsid w:val="007A3409"/>
    <w:rsid w:val="007A423D"/>
    <w:rsid w:val="007A4725"/>
    <w:rsid w:val="007A4A87"/>
    <w:rsid w:val="007A4C5E"/>
    <w:rsid w:val="007A4D6E"/>
    <w:rsid w:val="007A4FFC"/>
    <w:rsid w:val="007A502C"/>
    <w:rsid w:val="007A513F"/>
    <w:rsid w:val="007A620C"/>
    <w:rsid w:val="007A6529"/>
    <w:rsid w:val="007A6877"/>
    <w:rsid w:val="007A68DA"/>
    <w:rsid w:val="007A721B"/>
    <w:rsid w:val="007A737C"/>
    <w:rsid w:val="007A7515"/>
    <w:rsid w:val="007A76E5"/>
    <w:rsid w:val="007A7C60"/>
    <w:rsid w:val="007A7FF7"/>
    <w:rsid w:val="007B018A"/>
    <w:rsid w:val="007B020C"/>
    <w:rsid w:val="007B0223"/>
    <w:rsid w:val="007B036D"/>
    <w:rsid w:val="007B044F"/>
    <w:rsid w:val="007B07AD"/>
    <w:rsid w:val="007B0EC4"/>
    <w:rsid w:val="007B0F05"/>
    <w:rsid w:val="007B14F3"/>
    <w:rsid w:val="007B2592"/>
    <w:rsid w:val="007B42A8"/>
    <w:rsid w:val="007B46D7"/>
    <w:rsid w:val="007B50A6"/>
    <w:rsid w:val="007B5314"/>
    <w:rsid w:val="007B58BF"/>
    <w:rsid w:val="007B5900"/>
    <w:rsid w:val="007B60CB"/>
    <w:rsid w:val="007B6236"/>
    <w:rsid w:val="007B642A"/>
    <w:rsid w:val="007B653E"/>
    <w:rsid w:val="007B6A46"/>
    <w:rsid w:val="007B6A9B"/>
    <w:rsid w:val="007B7688"/>
    <w:rsid w:val="007B76C8"/>
    <w:rsid w:val="007B7BB0"/>
    <w:rsid w:val="007B7DCA"/>
    <w:rsid w:val="007B7F11"/>
    <w:rsid w:val="007C00B6"/>
    <w:rsid w:val="007C0118"/>
    <w:rsid w:val="007C0B34"/>
    <w:rsid w:val="007C0EF2"/>
    <w:rsid w:val="007C25D8"/>
    <w:rsid w:val="007C27FE"/>
    <w:rsid w:val="007C2DD2"/>
    <w:rsid w:val="007C35B4"/>
    <w:rsid w:val="007C3F53"/>
    <w:rsid w:val="007C4027"/>
    <w:rsid w:val="007C47BF"/>
    <w:rsid w:val="007C4A32"/>
    <w:rsid w:val="007C4A39"/>
    <w:rsid w:val="007C4D8F"/>
    <w:rsid w:val="007C4E43"/>
    <w:rsid w:val="007C5155"/>
    <w:rsid w:val="007C5A96"/>
    <w:rsid w:val="007C5BE8"/>
    <w:rsid w:val="007C7157"/>
    <w:rsid w:val="007C71AE"/>
    <w:rsid w:val="007C76D2"/>
    <w:rsid w:val="007C7E0C"/>
    <w:rsid w:val="007D0C75"/>
    <w:rsid w:val="007D165F"/>
    <w:rsid w:val="007D18B6"/>
    <w:rsid w:val="007D1931"/>
    <w:rsid w:val="007D1E7A"/>
    <w:rsid w:val="007D1F57"/>
    <w:rsid w:val="007D28B1"/>
    <w:rsid w:val="007D2FEC"/>
    <w:rsid w:val="007D3490"/>
    <w:rsid w:val="007D3B7C"/>
    <w:rsid w:val="007D3BAD"/>
    <w:rsid w:val="007D48F0"/>
    <w:rsid w:val="007D5171"/>
    <w:rsid w:val="007D5388"/>
    <w:rsid w:val="007D545F"/>
    <w:rsid w:val="007D5803"/>
    <w:rsid w:val="007D5C76"/>
    <w:rsid w:val="007D5F1D"/>
    <w:rsid w:val="007D6F03"/>
    <w:rsid w:val="007D7031"/>
    <w:rsid w:val="007D70A9"/>
    <w:rsid w:val="007D70CA"/>
    <w:rsid w:val="007D7F57"/>
    <w:rsid w:val="007E041D"/>
    <w:rsid w:val="007E05EF"/>
    <w:rsid w:val="007E0ACF"/>
    <w:rsid w:val="007E2148"/>
    <w:rsid w:val="007E22FE"/>
    <w:rsid w:val="007E310A"/>
    <w:rsid w:val="007E318E"/>
    <w:rsid w:val="007E333B"/>
    <w:rsid w:val="007E3FB0"/>
    <w:rsid w:val="007E4399"/>
    <w:rsid w:val="007E43DA"/>
    <w:rsid w:val="007E51D4"/>
    <w:rsid w:val="007E5929"/>
    <w:rsid w:val="007E5C4D"/>
    <w:rsid w:val="007E64D4"/>
    <w:rsid w:val="007E6DDB"/>
    <w:rsid w:val="007E7D4A"/>
    <w:rsid w:val="007E7EFF"/>
    <w:rsid w:val="007F0784"/>
    <w:rsid w:val="007F09DD"/>
    <w:rsid w:val="007F0B51"/>
    <w:rsid w:val="007F1CE6"/>
    <w:rsid w:val="007F25B4"/>
    <w:rsid w:val="007F2FAF"/>
    <w:rsid w:val="007F3382"/>
    <w:rsid w:val="007F43EF"/>
    <w:rsid w:val="007F5079"/>
    <w:rsid w:val="007F5356"/>
    <w:rsid w:val="007F5677"/>
    <w:rsid w:val="007F568A"/>
    <w:rsid w:val="007F5BB3"/>
    <w:rsid w:val="007F61C9"/>
    <w:rsid w:val="007F69E0"/>
    <w:rsid w:val="007F6A29"/>
    <w:rsid w:val="007F6B96"/>
    <w:rsid w:val="007F6F7A"/>
    <w:rsid w:val="007F725E"/>
    <w:rsid w:val="008005F5"/>
    <w:rsid w:val="00800637"/>
    <w:rsid w:val="0080067C"/>
    <w:rsid w:val="008007B9"/>
    <w:rsid w:val="00800B66"/>
    <w:rsid w:val="00800C2D"/>
    <w:rsid w:val="00800DC8"/>
    <w:rsid w:val="00800DCB"/>
    <w:rsid w:val="008012A7"/>
    <w:rsid w:val="008013DB"/>
    <w:rsid w:val="00801684"/>
    <w:rsid w:val="00801956"/>
    <w:rsid w:val="00801ACC"/>
    <w:rsid w:val="00801C79"/>
    <w:rsid w:val="00802D97"/>
    <w:rsid w:val="00802E96"/>
    <w:rsid w:val="00803481"/>
    <w:rsid w:val="00803915"/>
    <w:rsid w:val="008039D1"/>
    <w:rsid w:val="0080419A"/>
    <w:rsid w:val="00804984"/>
    <w:rsid w:val="00804E3D"/>
    <w:rsid w:val="00805310"/>
    <w:rsid w:val="00805555"/>
    <w:rsid w:val="008064EC"/>
    <w:rsid w:val="0080655C"/>
    <w:rsid w:val="0080675F"/>
    <w:rsid w:val="008069E4"/>
    <w:rsid w:val="00806D59"/>
    <w:rsid w:val="0080705D"/>
    <w:rsid w:val="008074D8"/>
    <w:rsid w:val="00807549"/>
    <w:rsid w:val="0080793A"/>
    <w:rsid w:val="008100C7"/>
    <w:rsid w:val="008101D9"/>
    <w:rsid w:val="008106B2"/>
    <w:rsid w:val="008114E6"/>
    <w:rsid w:val="0081156F"/>
    <w:rsid w:val="00811F27"/>
    <w:rsid w:val="008121FE"/>
    <w:rsid w:val="00812313"/>
    <w:rsid w:val="008125D2"/>
    <w:rsid w:val="008129B6"/>
    <w:rsid w:val="00812BFB"/>
    <w:rsid w:val="00812F54"/>
    <w:rsid w:val="00813C2B"/>
    <w:rsid w:val="0081474E"/>
    <w:rsid w:val="0081487D"/>
    <w:rsid w:val="00814B03"/>
    <w:rsid w:val="0081545A"/>
    <w:rsid w:val="00815840"/>
    <w:rsid w:val="00815B05"/>
    <w:rsid w:val="00815F00"/>
    <w:rsid w:val="0081659E"/>
    <w:rsid w:val="0081687F"/>
    <w:rsid w:val="00816EA2"/>
    <w:rsid w:val="0081706D"/>
    <w:rsid w:val="008171CB"/>
    <w:rsid w:val="008173B3"/>
    <w:rsid w:val="00817D63"/>
    <w:rsid w:val="00817F47"/>
    <w:rsid w:val="00820612"/>
    <w:rsid w:val="00820ADB"/>
    <w:rsid w:val="00820CCD"/>
    <w:rsid w:val="00820FF3"/>
    <w:rsid w:val="0082100A"/>
    <w:rsid w:val="00821370"/>
    <w:rsid w:val="008220BC"/>
    <w:rsid w:val="0082309D"/>
    <w:rsid w:val="0082315A"/>
    <w:rsid w:val="008234B0"/>
    <w:rsid w:val="00823642"/>
    <w:rsid w:val="00823E2E"/>
    <w:rsid w:val="0082401B"/>
    <w:rsid w:val="0082439E"/>
    <w:rsid w:val="008245EE"/>
    <w:rsid w:val="00824733"/>
    <w:rsid w:val="00824DC2"/>
    <w:rsid w:val="00824EB8"/>
    <w:rsid w:val="00825481"/>
    <w:rsid w:val="0082552E"/>
    <w:rsid w:val="00825D7F"/>
    <w:rsid w:val="00825E6C"/>
    <w:rsid w:val="008261CA"/>
    <w:rsid w:val="008262DC"/>
    <w:rsid w:val="0082693C"/>
    <w:rsid w:val="008272D2"/>
    <w:rsid w:val="00827EF9"/>
    <w:rsid w:val="00827F55"/>
    <w:rsid w:val="008310D1"/>
    <w:rsid w:val="008316AC"/>
    <w:rsid w:val="00831A78"/>
    <w:rsid w:val="00831ABA"/>
    <w:rsid w:val="00832ABB"/>
    <w:rsid w:val="00832FF6"/>
    <w:rsid w:val="008332FA"/>
    <w:rsid w:val="008334B6"/>
    <w:rsid w:val="008347EE"/>
    <w:rsid w:val="00835115"/>
    <w:rsid w:val="0083537F"/>
    <w:rsid w:val="008358CF"/>
    <w:rsid w:val="00835B53"/>
    <w:rsid w:val="00835B6E"/>
    <w:rsid w:val="00835EA1"/>
    <w:rsid w:val="00835FAE"/>
    <w:rsid w:val="00837A1B"/>
    <w:rsid w:val="00837EE7"/>
    <w:rsid w:val="00841762"/>
    <w:rsid w:val="008417A5"/>
    <w:rsid w:val="00842153"/>
    <w:rsid w:val="00842185"/>
    <w:rsid w:val="008421DE"/>
    <w:rsid w:val="008431CB"/>
    <w:rsid w:val="008433E3"/>
    <w:rsid w:val="008436AF"/>
    <w:rsid w:val="0084381F"/>
    <w:rsid w:val="008438D9"/>
    <w:rsid w:val="00843C04"/>
    <w:rsid w:val="00843FCE"/>
    <w:rsid w:val="008448C4"/>
    <w:rsid w:val="00844E9D"/>
    <w:rsid w:val="00845D5D"/>
    <w:rsid w:val="00846037"/>
    <w:rsid w:val="00846AE2"/>
    <w:rsid w:val="00846AEA"/>
    <w:rsid w:val="008472BD"/>
    <w:rsid w:val="0084765E"/>
    <w:rsid w:val="0084791A"/>
    <w:rsid w:val="008479CB"/>
    <w:rsid w:val="0085007C"/>
    <w:rsid w:val="008504A2"/>
    <w:rsid w:val="00850563"/>
    <w:rsid w:val="00850707"/>
    <w:rsid w:val="00850BA4"/>
    <w:rsid w:val="008510C0"/>
    <w:rsid w:val="0085117D"/>
    <w:rsid w:val="00851DFE"/>
    <w:rsid w:val="00851FED"/>
    <w:rsid w:val="0085239F"/>
    <w:rsid w:val="008528F9"/>
    <w:rsid w:val="00852B19"/>
    <w:rsid w:val="00853686"/>
    <w:rsid w:val="00853EAB"/>
    <w:rsid w:val="00854518"/>
    <w:rsid w:val="00854700"/>
    <w:rsid w:val="008549F2"/>
    <w:rsid w:val="00854BF3"/>
    <w:rsid w:val="00855113"/>
    <w:rsid w:val="00855388"/>
    <w:rsid w:val="00855A09"/>
    <w:rsid w:val="00856493"/>
    <w:rsid w:val="00856C70"/>
    <w:rsid w:val="00857B0F"/>
    <w:rsid w:val="00857D44"/>
    <w:rsid w:val="00857F81"/>
    <w:rsid w:val="00860203"/>
    <w:rsid w:val="00860324"/>
    <w:rsid w:val="00860CE2"/>
    <w:rsid w:val="00860D6D"/>
    <w:rsid w:val="00861A17"/>
    <w:rsid w:val="00861C13"/>
    <w:rsid w:val="00861D76"/>
    <w:rsid w:val="00862849"/>
    <w:rsid w:val="0086286B"/>
    <w:rsid w:val="00862BA7"/>
    <w:rsid w:val="00862F0B"/>
    <w:rsid w:val="008648EA"/>
    <w:rsid w:val="00864C0E"/>
    <w:rsid w:val="00864DE0"/>
    <w:rsid w:val="008650E5"/>
    <w:rsid w:val="0086550A"/>
    <w:rsid w:val="00865754"/>
    <w:rsid w:val="008659AA"/>
    <w:rsid w:val="00865E05"/>
    <w:rsid w:val="0086682E"/>
    <w:rsid w:val="00866DF3"/>
    <w:rsid w:val="00866E8F"/>
    <w:rsid w:val="00867030"/>
    <w:rsid w:val="0086746A"/>
    <w:rsid w:val="00867526"/>
    <w:rsid w:val="008678BF"/>
    <w:rsid w:val="00870110"/>
    <w:rsid w:val="0087038F"/>
    <w:rsid w:val="00870422"/>
    <w:rsid w:val="00870613"/>
    <w:rsid w:val="0087084A"/>
    <w:rsid w:val="008708AD"/>
    <w:rsid w:val="00871586"/>
    <w:rsid w:val="008719D8"/>
    <w:rsid w:val="008721D4"/>
    <w:rsid w:val="008723A3"/>
    <w:rsid w:val="00872FBF"/>
    <w:rsid w:val="0087384D"/>
    <w:rsid w:val="00873881"/>
    <w:rsid w:val="00873A26"/>
    <w:rsid w:val="00873E7E"/>
    <w:rsid w:val="00874314"/>
    <w:rsid w:val="008744D9"/>
    <w:rsid w:val="00874B24"/>
    <w:rsid w:val="00874C21"/>
    <w:rsid w:val="0087504C"/>
    <w:rsid w:val="00875207"/>
    <w:rsid w:val="00875AF0"/>
    <w:rsid w:val="00876418"/>
    <w:rsid w:val="00876578"/>
    <w:rsid w:val="008767DB"/>
    <w:rsid w:val="008773BB"/>
    <w:rsid w:val="0087772C"/>
    <w:rsid w:val="00877A63"/>
    <w:rsid w:val="00877B01"/>
    <w:rsid w:val="00877FF6"/>
    <w:rsid w:val="0088011A"/>
    <w:rsid w:val="00880411"/>
    <w:rsid w:val="008806F2"/>
    <w:rsid w:val="00880736"/>
    <w:rsid w:val="00880AED"/>
    <w:rsid w:val="00880C4A"/>
    <w:rsid w:val="0088166D"/>
    <w:rsid w:val="008823D4"/>
    <w:rsid w:val="0088274A"/>
    <w:rsid w:val="00882812"/>
    <w:rsid w:val="008828B6"/>
    <w:rsid w:val="00882E2C"/>
    <w:rsid w:val="008834C2"/>
    <w:rsid w:val="0088439B"/>
    <w:rsid w:val="00884A71"/>
    <w:rsid w:val="00884EB1"/>
    <w:rsid w:val="0088524F"/>
    <w:rsid w:val="008853A6"/>
    <w:rsid w:val="008857C3"/>
    <w:rsid w:val="00885E56"/>
    <w:rsid w:val="00886036"/>
    <w:rsid w:val="008869E0"/>
    <w:rsid w:val="00886F1B"/>
    <w:rsid w:val="00887136"/>
    <w:rsid w:val="008879BE"/>
    <w:rsid w:val="00887ECD"/>
    <w:rsid w:val="00890473"/>
    <w:rsid w:val="008907EF"/>
    <w:rsid w:val="00890BD8"/>
    <w:rsid w:val="008913D8"/>
    <w:rsid w:val="00892112"/>
    <w:rsid w:val="00892747"/>
    <w:rsid w:val="0089275B"/>
    <w:rsid w:val="00893983"/>
    <w:rsid w:val="00893D92"/>
    <w:rsid w:val="008941A7"/>
    <w:rsid w:val="00894233"/>
    <w:rsid w:val="0089468B"/>
    <w:rsid w:val="0089493D"/>
    <w:rsid w:val="00894A8A"/>
    <w:rsid w:val="00894F9A"/>
    <w:rsid w:val="008950DF"/>
    <w:rsid w:val="008956D3"/>
    <w:rsid w:val="00895D4F"/>
    <w:rsid w:val="00896342"/>
    <w:rsid w:val="008963DF"/>
    <w:rsid w:val="00896ACF"/>
    <w:rsid w:val="0089716D"/>
    <w:rsid w:val="00897816"/>
    <w:rsid w:val="008A0747"/>
    <w:rsid w:val="008A07E6"/>
    <w:rsid w:val="008A0A14"/>
    <w:rsid w:val="008A0F44"/>
    <w:rsid w:val="008A2485"/>
    <w:rsid w:val="008A2531"/>
    <w:rsid w:val="008A254D"/>
    <w:rsid w:val="008A2659"/>
    <w:rsid w:val="008A2D13"/>
    <w:rsid w:val="008A3233"/>
    <w:rsid w:val="008A3333"/>
    <w:rsid w:val="008A3E8D"/>
    <w:rsid w:val="008A41CC"/>
    <w:rsid w:val="008A4530"/>
    <w:rsid w:val="008A4A03"/>
    <w:rsid w:val="008A4BB2"/>
    <w:rsid w:val="008A4FF6"/>
    <w:rsid w:val="008A5148"/>
    <w:rsid w:val="008A5A2C"/>
    <w:rsid w:val="008A63CF"/>
    <w:rsid w:val="008A7C09"/>
    <w:rsid w:val="008B077E"/>
    <w:rsid w:val="008B09BB"/>
    <w:rsid w:val="008B0A49"/>
    <w:rsid w:val="008B1510"/>
    <w:rsid w:val="008B17DC"/>
    <w:rsid w:val="008B20E2"/>
    <w:rsid w:val="008B2F35"/>
    <w:rsid w:val="008B31D9"/>
    <w:rsid w:val="008B460C"/>
    <w:rsid w:val="008B5F1A"/>
    <w:rsid w:val="008B5F72"/>
    <w:rsid w:val="008B5FBB"/>
    <w:rsid w:val="008B5FCC"/>
    <w:rsid w:val="008B6611"/>
    <w:rsid w:val="008B698E"/>
    <w:rsid w:val="008B76FA"/>
    <w:rsid w:val="008B7AAA"/>
    <w:rsid w:val="008C0267"/>
    <w:rsid w:val="008C0C70"/>
    <w:rsid w:val="008C1B69"/>
    <w:rsid w:val="008C1C64"/>
    <w:rsid w:val="008C20AD"/>
    <w:rsid w:val="008C2C6B"/>
    <w:rsid w:val="008C2DA4"/>
    <w:rsid w:val="008C35CE"/>
    <w:rsid w:val="008C36BD"/>
    <w:rsid w:val="008C3B8E"/>
    <w:rsid w:val="008C4522"/>
    <w:rsid w:val="008C458C"/>
    <w:rsid w:val="008C4F5A"/>
    <w:rsid w:val="008C552B"/>
    <w:rsid w:val="008C56AA"/>
    <w:rsid w:val="008C597B"/>
    <w:rsid w:val="008C6466"/>
    <w:rsid w:val="008C66D6"/>
    <w:rsid w:val="008C6A20"/>
    <w:rsid w:val="008C6AFF"/>
    <w:rsid w:val="008C6B03"/>
    <w:rsid w:val="008C6E21"/>
    <w:rsid w:val="008C7FBE"/>
    <w:rsid w:val="008D0023"/>
    <w:rsid w:val="008D0E47"/>
    <w:rsid w:val="008D10ED"/>
    <w:rsid w:val="008D1254"/>
    <w:rsid w:val="008D15F3"/>
    <w:rsid w:val="008D1D36"/>
    <w:rsid w:val="008D2315"/>
    <w:rsid w:val="008D2900"/>
    <w:rsid w:val="008D2929"/>
    <w:rsid w:val="008D2939"/>
    <w:rsid w:val="008D375D"/>
    <w:rsid w:val="008D42A6"/>
    <w:rsid w:val="008D5042"/>
    <w:rsid w:val="008D5BD8"/>
    <w:rsid w:val="008D6473"/>
    <w:rsid w:val="008D787B"/>
    <w:rsid w:val="008E0881"/>
    <w:rsid w:val="008E0A30"/>
    <w:rsid w:val="008E1210"/>
    <w:rsid w:val="008E139F"/>
    <w:rsid w:val="008E2767"/>
    <w:rsid w:val="008E28CD"/>
    <w:rsid w:val="008E31A2"/>
    <w:rsid w:val="008E3D74"/>
    <w:rsid w:val="008E3EE0"/>
    <w:rsid w:val="008E41C5"/>
    <w:rsid w:val="008E45DA"/>
    <w:rsid w:val="008E45EA"/>
    <w:rsid w:val="008E488A"/>
    <w:rsid w:val="008E4F5E"/>
    <w:rsid w:val="008E56AA"/>
    <w:rsid w:val="008E61F1"/>
    <w:rsid w:val="008E6D79"/>
    <w:rsid w:val="008E6F83"/>
    <w:rsid w:val="008E77A5"/>
    <w:rsid w:val="008E7CDD"/>
    <w:rsid w:val="008F0D97"/>
    <w:rsid w:val="008F10D1"/>
    <w:rsid w:val="008F117E"/>
    <w:rsid w:val="008F1799"/>
    <w:rsid w:val="008F1A15"/>
    <w:rsid w:val="008F1AF5"/>
    <w:rsid w:val="008F1E70"/>
    <w:rsid w:val="008F1EDE"/>
    <w:rsid w:val="008F1F78"/>
    <w:rsid w:val="008F263B"/>
    <w:rsid w:val="008F2EC0"/>
    <w:rsid w:val="008F30D8"/>
    <w:rsid w:val="008F31B4"/>
    <w:rsid w:val="008F346D"/>
    <w:rsid w:val="008F37B0"/>
    <w:rsid w:val="008F414A"/>
    <w:rsid w:val="008F48D4"/>
    <w:rsid w:val="008F491A"/>
    <w:rsid w:val="008F4A08"/>
    <w:rsid w:val="008F4C52"/>
    <w:rsid w:val="008F4DCB"/>
    <w:rsid w:val="008F54CB"/>
    <w:rsid w:val="008F5C71"/>
    <w:rsid w:val="008F60EB"/>
    <w:rsid w:val="008F7922"/>
    <w:rsid w:val="008F7DA3"/>
    <w:rsid w:val="00900906"/>
    <w:rsid w:val="00901351"/>
    <w:rsid w:val="009014BD"/>
    <w:rsid w:val="0090259E"/>
    <w:rsid w:val="00903154"/>
    <w:rsid w:val="009032D2"/>
    <w:rsid w:val="009036E5"/>
    <w:rsid w:val="009037F7"/>
    <w:rsid w:val="00903C13"/>
    <w:rsid w:val="00903FED"/>
    <w:rsid w:val="0090419A"/>
    <w:rsid w:val="009041B4"/>
    <w:rsid w:val="00904DAC"/>
    <w:rsid w:val="00904F0F"/>
    <w:rsid w:val="00905210"/>
    <w:rsid w:val="00905410"/>
    <w:rsid w:val="009054E1"/>
    <w:rsid w:val="009056A1"/>
    <w:rsid w:val="0090580A"/>
    <w:rsid w:val="0090584F"/>
    <w:rsid w:val="00905FFA"/>
    <w:rsid w:val="009068B8"/>
    <w:rsid w:val="009068F2"/>
    <w:rsid w:val="00906D21"/>
    <w:rsid w:val="009075FC"/>
    <w:rsid w:val="00907C2B"/>
    <w:rsid w:val="00907D10"/>
    <w:rsid w:val="00910700"/>
    <w:rsid w:val="009108C1"/>
    <w:rsid w:val="00910BDA"/>
    <w:rsid w:val="00910E9B"/>
    <w:rsid w:val="009114A2"/>
    <w:rsid w:val="00911663"/>
    <w:rsid w:val="00911812"/>
    <w:rsid w:val="00911F70"/>
    <w:rsid w:val="00911FF3"/>
    <w:rsid w:val="00912349"/>
    <w:rsid w:val="00913614"/>
    <w:rsid w:val="00913C76"/>
    <w:rsid w:val="009146DA"/>
    <w:rsid w:val="00914FC4"/>
    <w:rsid w:val="00915848"/>
    <w:rsid w:val="00915974"/>
    <w:rsid w:val="00915FA2"/>
    <w:rsid w:val="00916370"/>
    <w:rsid w:val="009163D2"/>
    <w:rsid w:val="00916702"/>
    <w:rsid w:val="00916988"/>
    <w:rsid w:val="00916D17"/>
    <w:rsid w:val="00917407"/>
    <w:rsid w:val="00917B6B"/>
    <w:rsid w:val="00917D02"/>
    <w:rsid w:val="00917DB8"/>
    <w:rsid w:val="009203F1"/>
    <w:rsid w:val="0092066C"/>
    <w:rsid w:val="009206DF"/>
    <w:rsid w:val="009206E6"/>
    <w:rsid w:val="00920C61"/>
    <w:rsid w:val="00921596"/>
    <w:rsid w:val="00921A2D"/>
    <w:rsid w:val="0092241A"/>
    <w:rsid w:val="00922480"/>
    <w:rsid w:val="00922F1B"/>
    <w:rsid w:val="009233A7"/>
    <w:rsid w:val="009235F3"/>
    <w:rsid w:val="00923849"/>
    <w:rsid w:val="00923D13"/>
    <w:rsid w:val="00923E5C"/>
    <w:rsid w:val="0092491D"/>
    <w:rsid w:val="00924BD5"/>
    <w:rsid w:val="00924BDE"/>
    <w:rsid w:val="00924D71"/>
    <w:rsid w:val="009252A2"/>
    <w:rsid w:val="009254A0"/>
    <w:rsid w:val="00925613"/>
    <w:rsid w:val="00925C3E"/>
    <w:rsid w:val="00926070"/>
    <w:rsid w:val="0092611C"/>
    <w:rsid w:val="009267D8"/>
    <w:rsid w:val="009268C9"/>
    <w:rsid w:val="00926C9B"/>
    <w:rsid w:val="00927325"/>
    <w:rsid w:val="00927829"/>
    <w:rsid w:val="00927E2B"/>
    <w:rsid w:val="00927E4F"/>
    <w:rsid w:val="00927FAF"/>
    <w:rsid w:val="00931C66"/>
    <w:rsid w:val="00931D36"/>
    <w:rsid w:val="00932105"/>
    <w:rsid w:val="0093262A"/>
    <w:rsid w:val="00932873"/>
    <w:rsid w:val="00932EFA"/>
    <w:rsid w:val="00933139"/>
    <w:rsid w:val="00934B7C"/>
    <w:rsid w:val="00934F91"/>
    <w:rsid w:val="009357D0"/>
    <w:rsid w:val="00935D4E"/>
    <w:rsid w:val="00935E16"/>
    <w:rsid w:val="00936340"/>
    <w:rsid w:val="009377AB"/>
    <w:rsid w:val="00937D4D"/>
    <w:rsid w:val="009408F3"/>
    <w:rsid w:val="00942043"/>
    <w:rsid w:val="009426FD"/>
    <w:rsid w:val="009429A6"/>
    <w:rsid w:val="00943163"/>
    <w:rsid w:val="0094396E"/>
    <w:rsid w:val="00943DE9"/>
    <w:rsid w:val="00943FE7"/>
    <w:rsid w:val="009440BE"/>
    <w:rsid w:val="00944140"/>
    <w:rsid w:val="009451CD"/>
    <w:rsid w:val="0094606E"/>
    <w:rsid w:val="00946442"/>
    <w:rsid w:val="009473A5"/>
    <w:rsid w:val="00947EDD"/>
    <w:rsid w:val="009504D7"/>
    <w:rsid w:val="009509E3"/>
    <w:rsid w:val="009509F8"/>
    <w:rsid w:val="00950D64"/>
    <w:rsid w:val="00951688"/>
    <w:rsid w:val="009524E5"/>
    <w:rsid w:val="00952D31"/>
    <w:rsid w:val="00952F94"/>
    <w:rsid w:val="00953812"/>
    <w:rsid w:val="00953AE1"/>
    <w:rsid w:val="00953E19"/>
    <w:rsid w:val="00953E39"/>
    <w:rsid w:val="00954397"/>
    <w:rsid w:val="0095445B"/>
    <w:rsid w:val="00954D07"/>
    <w:rsid w:val="00954D44"/>
    <w:rsid w:val="00955398"/>
    <w:rsid w:val="00955F32"/>
    <w:rsid w:val="00955F6B"/>
    <w:rsid w:val="00956980"/>
    <w:rsid w:val="009578A7"/>
    <w:rsid w:val="00957A38"/>
    <w:rsid w:val="00957BA6"/>
    <w:rsid w:val="00957C9D"/>
    <w:rsid w:val="00957F2F"/>
    <w:rsid w:val="009603B6"/>
    <w:rsid w:val="00960575"/>
    <w:rsid w:val="00960797"/>
    <w:rsid w:val="0096085D"/>
    <w:rsid w:val="00960958"/>
    <w:rsid w:val="00960D26"/>
    <w:rsid w:val="0096111C"/>
    <w:rsid w:val="009611CE"/>
    <w:rsid w:val="00961658"/>
    <w:rsid w:val="0096188E"/>
    <w:rsid w:val="00961BA5"/>
    <w:rsid w:val="00961BE2"/>
    <w:rsid w:val="00962653"/>
    <w:rsid w:val="009628D7"/>
    <w:rsid w:val="00962B4D"/>
    <w:rsid w:val="00962F34"/>
    <w:rsid w:val="009632BA"/>
    <w:rsid w:val="0096366A"/>
    <w:rsid w:val="00963908"/>
    <w:rsid w:val="00964090"/>
    <w:rsid w:val="009642FC"/>
    <w:rsid w:val="00964AE7"/>
    <w:rsid w:val="00964E4B"/>
    <w:rsid w:val="00965102"/>
    <w:rsid w:val="009655B2"/>
    <w:rsid w:val="009664B1"/>
    <w:rsid w:val="00966535"/>
    <w:rsid w:val="009667D9"/>
    <w:rsid w:val="00966B2D"/>
    <w:rsid w:val="0096741B"/>
    <w:rsid w:val="009675A9"/>
    <w:rsid w:val="0096797A"/>
    <w:rsid w:val="00967B94"/>
    <w:rsid w:val="009704C7"/>
    <w:rsid w:val="00970841"/>
    <w:rsid w:val="00970F48"/>
    <w:rsid w:val="00971851"/>
    <w:rsid w:val="00971E09"/>
    <w:rsid w:val="00972276"/>
    <w:rsid w:val="009725C5"/>
    <w:rsid w:val="009728DD"/>
    <w:rsid w:val="00973642"/>
    <w:rsid w:val="00973856"/>
    <w:rsid w:val="0097450D"/>
    <w:rsid w:val="00974B30"/>
    <w:rsid w:val="0097505B"/>
    <w:rsid w:val="009754D9"/>
    <w:rsid w:val="00975829"/>
    <w:rsid w:val="0097598A"/>
    <w:rsid w:val="00975AE4"/>
    <w:rsid w:val="00976229"/>
    <w:rsid w:val="00976331"/>
    <w:rsid w:val="00976561"/>
    <w:rsid w:val="00976FFE"/>
    <w:rsid w:val="009770BE"/>
    <w:rsid w:val="0097740F"/>
    <w:rsid w:val="00977DC9"/>
    <w:rsid w:val="009802A2"/>
    <w:rsid w:val="009802ED"/>
    <w:rsid w:val="009808E2"/>
    <w:rsid w:val="00980DA3"/>
    <w:rsid w:val="0098118C"/>
    <w:rsid w:val="0098150C"/>
    <w:rsid w:val="00981857"/>
    <w:rsid w:val="00981B39"/>
    <w:rsid w:val="009824B3"/>
    <w:rsid w:val="00983875"/>
    <w:rsid w:val="00983DD8"/>
    <w:rsid w:val="00984071"/>
    <w:rsid w:val="009841DD"/>
    <w:rsid w:val="009842E2"/>
    <w:rsid w:val="00984330"/>
    <w:rsid w:val="00985198"/>
    <w:rsid w:val="00985AD5"/>
    <w:rsid w:val="00986073"/>
    <w:rsid w:val="00986334"/>
    <w:rsid w:val="00987202"/>
    <w:rsid w:val="0098755E"/>
    <w:rsid w:val="00987931"/>
    <w:rsid w:val="00987B50"/>
    <w:rsid w:val="00987CF7"/>
    <w:rsid w:val="00987FBB"/>
    <w:rsid w:val="0099027A"/>
    <w:rsid w:val="00990315"/>
    <w:rsid w:val="00990D5D"/>
    <w:rsid w:val="009916BB"/>
    <w:rsid w:val="00991D1D"/>
    <w:rsid w:val="00992741"/>
    <w:rsid w:val="0099340E"/>
    <w:rsid w:val="00993519"/>
    <w:rsid w:val="0099385A"/>
    <w:rsid w:val="00993DDF"/>
    <w:rsid w:val="00993E5B"/>
    <w:rsid w:val="00993F31"/>
    <w:rsid w:val="00994536"/>
    <w:rsid w:val="0099467E"/>
    <w:rsid w:val="0099472B"/>
    <w:rsid w:val="00994A65"/>
    <w:rsid w:val="00994A91"/>
    <w:rsid w:val="00994BAE"/>
    <w:rsid w:val="009951C2"/>
    <w:rsid w:val="0099521C"/>
    <w:rsid w:val="009953DF"/>
    <w:rsid w:val="0099556B"/>
    <w:rsid w:val="009979D6"/>
    <w:rsid w:val="00997B92"/>
    <w:rsid w:val="00997BA5"/>
    <w:rsid w:val="00997E5A"/>
    <w:rsid w:val="009A04D5"/>
    <w:rsid w:val="009A0828"/>
    <w:rsid w:val="009A0A19"/>
    <w:rsid w:val="009A0B70"/>
    <w:rsid w:val="009A0EA9"/>
    <w:rsid w:val="009A1051"/>
    <w:rsid w:val="009A11B5"/>
    <w:rsid w:val="009A138D"/>
    <w:rsid w:val="009A1570"/>
    <w:rsid w:val="009A1C5F"/>
    <w:rsid w:val="009A307F"/>
    <w:rsid w:val="009A3304"/>
    <w:rsid w:val="009A37C1"/>
    <w:rsid w:val="009A3E02"/>
    <w:rsid w:val="009A4727"/>
    <w:rsid w:val="009A4AD4"/>
    <w:rsid w:val="009A532B"/>
    <w:rsid w:val="009A5F77"/>
    <w:rsid w:val="009A61FF"/>
    <w:rsid w:val="009A6453"/>
    <w:rsid w:val="009A6FF9"/>
    <w:rsid w:val="009A7D5B"/>
    <w:rsid w:val="009A7D66"/>
    <w:rsid w:val="009A7DBA"/>
    <w:rsid w:val="009B050A"/>
    <w:rsid w:val="009B0654"/>
    <w:rsid w:val="009B10E7"/>
    <w:rsid w:val="009B1833"/>
    <w:rsid w:val="009B1A2E"/>
    <w:rsid w:val="009B1A7B"/>
    <w:rsid w:val="009B2C41"/>
    <w:rsid w:val="009B2C56"/>
    <w:rsid w:val="009B3F80"/>
    <w:rsid w:val="009B424E"/>
    <w:rsid w:val="009B42AD"/>
    <w:rsid w:val="009B4AB5"/>
    <w:rsid w:val="009B4D3D"/>
    <w:rsid w:val="009B4F97"/>
    <w:rsid w:val="009B64D6"/>
    <w:rsid w:val="009C02E5"/>
    <w:rsid w:val="009C03C9"/>
    <w:rsid w:val="009C0498"/>
    <w:rsid w:val="009C067B"/>
    <w:rsid w:val="009C2050"/>
    <w:rsid w:val="009C206F"/>
    <w:rsid w:val="009C20FE"/>
    <w:rsid w:val="009C2C86"/>
    <w:rsid w:val="009C2E78"/>
    <w:rsid w:val="009C3496"/>
    <w:rsid w:val="009C4167"/>
    <w:rsid w:val="009C5FDD"/>
    <w:rsid w:val="009C6952"/>
    <w:rsid w:val="009C700B"/>
    <w:rsid w:val="009C7098"/>
    <w:rsid w:val="009C71E9"/>
    <w:rsid w:val="009C7642"/>
    <w:rsid w:val="009C7742"/>
    <w:rsid w:val="009D0039"/>
    <w:rsid w:val="009D0590"/>
    <w:rsid w:val="009D0EAE"/>
    <w:rsid w:val="009D1A84"/>
    <w:rsid w:val="009D1C07"/>
    <w:rsid w:val="009D1DE9"/>
    <w:rsid w:val="009D1E46"/>
    <w:rsid w:val="009D20EC"/>
    <w:rsid w:val="009D2988"/>
    <w:rsid w:val="009D3916"/>
    <w:rsid w:val="009D4D79"/>
    <w:rsid w:val="009D546E"/>
    <w:rsid w:val="009D55B3"/>
    <w:rsid w:val="009D568C"/>
    <w:rsid w:val="009D5BFD"/>
    <w:rsid w:val="009D709C"/>
    <w:rsid w:val="009D726B"/>
    <w:rsid w:val="009D7519"/>
    <w:rsid w:val="009D76D8"/>
    <w:rsid w:val="009D7E12"/>
    <w:rsid w:val="009D7EF1"/>
    <w:rsid w:val="009E088C"/>
    <w:rsid w:val="009E13BF"/>
    <w:rsid w:val="009E17A0"/>
    <w:rsid w:val="009E2437"/>
    <w:rsid w:val="009E245E"/>
    <w:rsid w:val="009E270D"/>
    <w:rsid w:val="009E28AE"/>
    <w:rsid w:val="009E2CD4"/>
    <w:rsid w:val="009E344F"/>
    <w:rsid w:val="009E3762"/>
    <w:rsid w:val="009E4263"/>
    <w:rsid w:val="009E47B7"/>
    <w:rsid w:val="009E47D9"/>
    <w:rsid w:val="009E55F1"/>
    <w:rsid w:val="009E58A3"/>
    <w:rsid w:val="009E5D0B"/>
    <w:rsid w:val="009E5E96"/>
    <w:rsid w:val="009E5F22"/>
    <w:rsid w:val="009E6148"/>
    <w:rsid w:val="009E658C"/>
    <w:rsid w:val="009E6638"/>
    <w:rsid w:val="009E6C05"/>
    <w:rsid w:val="009E6E6B"/>
    <w:rsid w:val="009E6F97"/>
    <w:rsid w:val="009E7BD2"/>
    <w:rsid w:val="009F0CAB"/>
    <w:rsid w:val="009F13A3"/>
    <w:rsid w:val="009F1473"/>
    <w:rsid w:val="009F19C1"/>
    <w:rsid w:val="009F1DB6"/>
    <w:rsid w:val="009F2A95"/>
    <w:rsid w:val="009F2FA8"/>
    <w:rsid w:val="009F327F"/>
    <w:rsid w:val="009F33D1"/>
    <w:rsid w:val="009F354C"/>
    <w:rsid w:val="009F3B28"/>
    <w:rsid w:val="009F3FCA"/>
    <w:rsid w:val="009F425B"/>
    <w:rsid w:val="009F48B9"/>
    <w:rsid w:val="009F50B7"/>
    <w:rsid w:val="009F56DF"/>
    <w:rsid w:val="009F5910"/>
    <w:rsid w:val="009F5ACB"/>
    <w:rsid w:val="009F76C4"/>
    <w:rsid w:val="009F7876"/>
    <w:rsid w:val="009F7FF8"/>
    <w:rsid w:val="00A00070"/>
    <w:rsid w:val="00A002DD"/>
    <w:rsid w:val="00A007CE"/>
    <w:rsid w:val="00A00B58"/>
    <w:rsid w:val="00A00C4A"/>
    <w:rsid w:val="00A010D7"/>
    <w:rsid w:val="00A016BB"/>
    <w:rsid w:val="00A02266"/>
    <w:rsid w:val="00A023BF"/>
    <w:rsid w:val="00A0296B"/>
    <w:rsid w:val="00A0296F"/>
    <w:rsid w:val="00A03A6F"/>
    <w:rsid w:val="00A03CA9"/>
    <w:rsid w:val="00A03FE6"/>
    <w:rsid w:val="00A04111"/>
    <w:rsid w:val="00A048B1"/>
    <w:rsid w:val="00A050B3"/>
    <w:rsid w:val="00A056B4"/>
    <w:rsid w:val="00A0621A"/>
    <w:rsid w:val="00A06587"/>
    <w:rsid w:val="00A0722F"/>
    <w:rsid w:val="00A07C6F"/>
    <w:rsid w:val="00A10D78"/>
    <w:rsid w:val="00A1100C"/>
    <w:rsid w:val="00A11AB4"/>
    <w:rsid w:val="00A124FD"/>
    <w:rsid w:val="00A12E84"/>
    <w:rsid w:val="00A132EC"/>
    <w:rsid w:val="00A1397A"/>
    <w:rsid w:val="00A13D4E"/>
    <w:rsid w:val="00A13DAC"/>
    <w:rsid w:val="00A140E5"/>
    <w:rsid w:val="00A154E7"/>
    <w:rsid w:val="00A156BF"/>
    <w:rsid w:val="00A17879"/>
    <w:rsid w:val="00A17E5E"/>
    <w:rsid w:val="00A212FA"/>
    <w:rsid w:val="00A214A4"/>
    <w:rsid w:val="00A21F48"/>
    <w:rsid w:val="00A23011"/>
    <w:rsid w:val="00A230B7"/>
    <w:rsid w:val="00A23BD7"/>
    <w:rsid w:val="00A23C4B"/>
    <w:rsid w:val="00A243D9"/>
    <w:rsid w:val="00A24994"/>
    <w:rsid w:val="00A24E7D"/>
    <w:rsid w:val="00A24F5B"/>
    <w:rsid w:val="00A2521C"/>
    <w:rsid w:val="00A25727"/>
    <w:rsid w:val="00A25A37"/>
    <w:rsid w:val="00A26432"/>
    <w:rsid w:val="00A266B5"/>
    <w:rsid w:val="00A2691F"/>
    <w:rsid w:val="00A26C9F"/>
    <w:rsid w:val="00A26E95"/>
    <w:rsid w:val="00A27893"/>
    <w:rsid w:val="00A27FCD"/>
    <w:rsid w:val="00A3013E"/>
    <w:rsid w:val="00A30473"/>
    <w:rsid w:val="00A307E7"/>
    <w:rsid w:val="00A30922"/>
    <w:rsid w:val="00A30C99"/>
    <w:rsid w:val="00A30D0F"/>
    <w:rsid w:val="00A30F0B"/>
    <w:rsid w:val="00A31138"/>
    <w:rsid w:val="00A327DA"/>
    <w:rsid w:val="00A32886"/>
    <w:rsid w:val="00A33FF8"/>
    <w:rsid w:val="00A34181"/>
    <w:rsid w:val="00A3420D"/>
    <w:rsid w:val="00A3460C"/>
    <w:rsid w:val="00A347E3"/>
    <w:rsid w:val="00A3488D"/>
    <w:rsid w:val="00A34993"/>
    <w:rsid w:val="00A34A15"/>
    <w:rsid w:val="00A34A4A"/>
    <w:rsid w:val="00A352D8"/>
    <w:rsid w:val="00A35622"/>
    <w:rsid w:val="00A356F0"/>
    <w:rsid w:val="00A36666"/>
    <w:rsid w:val="00A3699B"/>
    <w:rsid w:val="00A36FFB"/>
    <w:rsid w:val="00A37466"/>
    <w:rsid w:val="00A4054A"/>
    <w:rsid w:val="00A4061E"/>
    <w:rsid w:val="00A4061F"/>
    <w:rsid w:val="00A421FE"/>
    <w:rsid w:val="00A42407"/>
    <w:rsid w:val="00A4387E"/>
    <w:rsid w:val="00A438D8"/>
    <w:rsid w:val="00A43C2F"/>
    <w:rsid w:val="00A44265"/>
    <w:rsid w:val="00A449C2"/>
    <w:rsid w:val="00A452AE"/>
    <w:rsid w:val="00A452DA"/>
    <w:rsid w:val="00A45D22"/>
    <w:rsid w:val="00A46420"/>
    <w:rsid w:val="00A47143"/>
    <w:rsid w:val="00A50E0F"/>
    <w:rsid w:val="00A51233"/>
    <w:rsid w:val="00A51344"/>
    <w:rsid w:val="00A5196C"/>
    <w:rsid w:val="00A51DA6"/>
    <w:rsid w:val="00A52120"/>
    <w:rsid w:val="00A5242B"/>
    <w:rsid w:val="00A53192"/>
    <w:rsid w:val="00A53423"/>
    <w:rsid w:val="00A53592"/>
    <w:rsid w:val="00A53B7B"/>
    <w:rsid w:val="00A54423"/>
    <w:rsid w:val="00A5463B"/>
    <w:rsid w:val="00A54698"/>
    <w:rsid w:val="00A5482C"/>
    <w:rsid w:val="00A54ADA"/>
    <w:rsid w:val="00A54B3F"/>
    <w:rsid w:val="00A54B99"/>
    <w:rsid w:val="00A55021"/>
    <w:rsid w:val="00A55785"/>
    <w:rsid w:val="00A55B93"/>
    <w:rsid w:val="00A55E14"/>
    <w:rsid w:val="00A5650E"/>
    <w:rsid w:val="00A56871"/>
    <w:rsid w:val="00A57166"/>
    <w:rsid w:val="00A600E1"/>
    <w:rsid w:val="00A605A1"/>
    <w:rsid w:val="00A605EF"/>
    <w:rsid w:val="00A60A11"/>
    <w:rsid w:val="00A60AFC"/>
    <w:rsid w:val="00A60B98"/>
    <w:rsid w:val="00A61406"/>
    <w:rsid w:val="00A618F3"/>
    <w:rsid w:val="00A62252"/>
    <w:rsid w:val="00A62392"/>
    <w:rsid w:val="00A630A0"/>
    <w:rsid w:val="00A643B4"/>
    <w:rsid w:val="00A649CC"/>
    <w:rsid w:val="00A64B5D"/>
    <w:rsid w:val="00A653D7"/>
    <w:rsid w:val="00A65B4C"/>
    <w:rsid w:val="00A65ED8"/>
    <w:rsid w:val="00A65F3F"/>
    <w:rsid w:val="00A65F80"/>
    <w:rsid w:val="00A668F5"/>
    <w:rsid w:val="00A66C33"/>
    <w:rsid w:val="00A67065"/>
    <w:rsid w:val="00A679FC"/>
    <w:rsid w:val="00A67B95"/>
    <w:rsid w:val="00A70511"/>
    <w:rsid w:val="00A709C2"/>
    <w:rsid w:val="00A70C9D"/>
    <w:rsid w:val="00A70F08"/>
    <w:rsid w:val="00A71C82"/>
    <w:rsid w:val="00A71E10"/>
    <w:rsid w:val="00A72872"/>
    <w:rsid w:val="00A728D6"/>
    <w:rsid w:val="00A72CD0"/>
    <w:rsid w:val="00A72F65"/>
    <w:rsid w:val="00A74074"/>
    <w:rsid w:val="00A74240"/>
    <w:rsid w:val="00A74B07"/>
    <w:rsid w:val="00A74F4B"/>
    <w:rsid w:val="00A753E6"/>
    <w:rsid w:val="00A75631"/>
    <w:rsid w:val="00A756ED"/>
    <w:rsid w:val="00A7574D"/>
    <w:rsid w:val="00A776E0"/>
    <w:rsid w:val="00A80A6C"/>
    <w:rsid w:val="00A81063"/>
    <w:rsid w:val="00A81AC0"/>
    <w:rsid w:val="00A822BE"/>
    <w:rsid w:val="00A82C02"/>
    <w:rsid w:val="00A8304D"/>
    <w:rsid w:val="00A83448"/>
    <w:rsid w:val="00A8371A"/>
    <w:rsid w:val="00A84028"/>
    <w:rsid w:val="00A843D6"/>
    <w:rsid w:val="00A84951"/>
    <w:rsid w:val="00A84C10"/>
    <w:rsid w:val="00A84D83"/>
    <w:rsid w:val="00A85086"/>
    <w:rsid w:val="00A8523A"/>
    <w:rsid w:val="00A85281"/>
    <w:rsid w:val="00A85727"/>
    <w:rsid w:val="00A85A47"/>
    <w:rsid w:val="00A86233"/>
    <w:rsid w:val="00A86784"/>
    <w:rsid w:val="00A87151"/>
    <w:rsid w:val="00A87163"/>
    <w:rsid w:val="00A87814"/>
    <w:rsid w:val="00A879EB"/>
    <w:rsid w:val="00A907CB"/>
    <w:rsid w:val="00A90859"/>
    <w:rsid w:val="00A90DC2"/>
    <w:rsid w:val="00A9198D"/>
    <w:rsid w:val="00A91D39"/>
    <w:rsid w:val="00A927DC"/>
    <w:rsid w:val="00A9312B"/>
    <w:rsid w:val="00A937CB"/>
    <w:rsid w:val="00A93CFB"/>
    <w:rsid w:val="00A94424"/>
    <w:rsid w:val="00A94C40"/>
    <w:rsid w:val="00A94CAC"/>
    <w:rsid w:val="00A94DE4"/>
    <w:rsid w:val="00A954A7"/>
    <w:rsid w:val="00A957A5"/>
    <w:rsid w:val="00A958B3"/>
    <w:rsid w:val="00A95ED5"/>
    <w:rsid w:val="00A95F41"/>
    <w:rsid w:val="00A9662B"/>
    <w:rsid w:val="00A96A24"/>
    <w:rsid w:val="00A96ADA"/>
    <w:rsid w:val="00A96C96"/>
    <w:rsid w:val="00A96F41"/>
    <w:rsid w:val="00A971FD"/>
    <w:rsid w:val="00AA0144"/>
    <w:rsid w:val="00AA0321"/>
    <w:rsid w:val="00AA05FC"/>
    <w:rsid w:val="00AA0B71"/>
    <w:rsid w:val="00AA15F3"/>
    <w:rsid w:val="00AA1CC4"/>
    <w:rsid w:val="00AA1D9E"/>
    <w:rsid w:val="00AA27AB"/>
    <w:rsid w:val="00AA2D0C"/>
    <w:rsid w:val="00AA2E60"/>
    <w:rsid w:val="00AA306F"/>
    <w:rsid w:val="00AA3442"/>
    <w:rsid w:val="00AA362A"/>
    <w:rsid w:val="00AA36B7"/>
    <w:rsid w:val="00AA46D5"/>
    <w:rsid w:val="00AA4AEF"/>
    <w:rsid w:val="00AA5444"/>
    <w:rsid w:val="00AA58D7"/>
    <w:rsid w:val="00AA591F"/>
    <w:rsid w:val="00AA5952"/>
    <w:rsid w:val="00AA5E51"/>
    <w:rsid w:val="00AA66DC"/>
    <w:rsid w:val="00AA68F7"/>
    <w:rsid w:val="00AA6D49"/>
    <w:rsid w:val="00AA784B"/>
    <w:rsid w:val="00AA7D12"/>
    <w:rsid w:val="00AA7F53"/>
    <w:rsid w:val="00AB076F"/>
    <w:rsid w:val="00AB09A0"/>
    <w:rsid w:val="00AB0EF7"/>
    <w:rsid w:val="00AB145E"/>
    <w:rsid w:val="00AB18EF"/>
    <w:rsid w:val="00AB1D7C"/>
    <w:rsid w:val="00AB24C8"/>
    <w:rsid w:val="00AB2685"/>
    <w:rsid w:val="00AB299A"/>
    <w:rsid w:val="00AB309E"/>
    <w:rsid w:val="00AB3176"/>
    <w:rsid w:val="00AB3ED9"/>
    <w:rsid w:val="00AB460A"/>
    <w:rsid w:val="00AB49A0"/>
    <w:rsid w:val="00AB4A39"/>
    <w:rsid w:val="00AB55A8"/>
    <w:rsid w:val="00AB5B25"/>
    <w:rsid w:val="00AB654C"/>
    <w:rsid w:val="00AB67CE"/>
    <w:rsid w:val="00AB7206"/>
    <w:rsid w:val="00AB7441"/>
    <w:rsid w:val="00AB751C"/>
    <w:rsid w:val="00AB7775"/>
    <w:rsid w:val="00AC0C71"/>
    <w:rsid w:val="00AC10B4"/>
    <w:rsid w:val="00AC10CE"/>
    <w:rsid w:val="00AC1AD0"/>
    <w:rsid w:val="00AC1C39"/>
    <w:rsid w:val="00AC2041"/>
    <w:rsid w:val="00AC2543"/>
    <w:rsid w:val="00AC2D0D"/>
    <w:rsid w:val="00AC2E48"/>
    <w:rsid w:val="00AC2E91"/>
    <w:rsid w:val="00AC34D3"/>
    <w:rsid w:val="00AC3ADA"/>
    <w:rsid w:val="00AC4F6A"/>
    <w:rsid w:val="00AC59C8"/>
    <w:rsid w:val="00AC6232"/>
    <w:rsid w:val="00AC674B"/>
    <w:rsid w:val="00AC690F"/>
    <w:rsid w:val="00AC6FB2"/>
    <w:rsid w:val="00AC734F"/>
    <w:rsid w:val="00AC74CB"/>
    <w:rsid w:val="00AC78DC"/>
    <w:rsid w:val="00AC7DC6"/>
    <w:rsid w:val="00AD07DA"/>
    <w:rsid w:val="00AD0892"/>
    <w:rsid w:val="00AD0B75"/>
    <w:rsid w:val="00AD0C51"/>
    <w:rsid w:val="00AD0E4D"/>
    <w:rsid w:val="00AD132B"/>
    <w:rsid w:val="00AD178C"/>
    <w:rsid w:val="00AD1B9C"/>
    <w:rsid w:val="00AD1F2D"/>
    <w:rsid w:val="00AD202F"/>
    <w:rsid w:val="00AD2187"/>
    <w:rsid w:val="00AD2250"/>
    <w:rsid w:val="00AD2542"/>
    <w:rsid w:val="00AD31E9"/>
    <w:rsid w:val="00AD332D"/>
    <w:rsid w:val="00AD34EE"/>
    <w:rsid w:val="00AD38B1"/>
    <w:rsid w:val="00AD3C5C"/>
    <w:rsid w:val="00AD3D65"/>
    <w:rsid w:val="00AD4054"/>
    <w:rsid w:val="00AD4204"/>
    <w:rsid w:val="00AD4284"/>
    <w:rsid w:val="00AD4536"/>
    <w:rsid w:val="00AD46A8"/>
    <w:rsid w:val="00AD4EC9"/>
    <w:rsid w:val="00AD4F58"/>
    <w:rsid w:val="00AD505D"/>
    <w:rsid w:val="00AD5701"/>
    <w:rsid w:val="00AD5D37"/>
    <w:rsid w:val="00AD5F89"/>
    <w:rsid w:val="00AD6B08"/>
    <w:rsid w:val="00AD725B"/>
    <w:rsid w:val="00AE0869"/>
    <w:rsid w:val="00AE0B26"/>
    <w:rsid w:val="00AE117E"/>
    <w:rsid w:val="00AE14BD"/>
    <w:rsid w:val="00AE1DB0"/>
    <w:rsid w:val="00AE1EC4"/>
    <w:rsid w:val="00AE2022"/>
    <w:rsid w:val="00AE20AF"/>
    <w:rsid w:val="00AE210B"/>
    <w:rsid w:val="00AE26EA"/>
    <w:rsid w:val="00AE2A54"/>
    <w:rsid w:val="00AE2B67"/>
    <w:rsid w:val="00AE360B"/>
    <w:rsid w:val="00AE3B87"/>
    <w:rsid w:val="00AE3BF0"/>
    <w:rsid w:val="00AE3CE7"/>
    <w:rsid w:val="00AE4B19"/>
    <w:rsid w:val="00AE54CB"/>
    <w:rsid w:val="00AE550C"/>
    <w:rsid w:val="00AE58BC"/>
    <w:rsid w:val="00AE5BDA"/>
    <w:rsid w:val="00AE6504"/>
    <w:rsid w:val="00AE7311"/>
    <w:rsid w:val="00AE7BAC"/>
    <w:rsid w:val="00AF0B9C"/>
    <w:rsid w:val="00AF0BD7"/>
    <w:rsid w:val="00AF13B2"/>
    <w:rsid w:val="00AF14C1"/>
    <w:rsid w:val="00AF1973"/>
    <w:rsid w:val="00AF2393"/>
    <w:rsid w:val="00AF2568"/>
    <w:rsid w:val="00AF2BEF"/>
    <w:rsid w:val="00AF30C8"/>
    <w:rsid w:val="00AF30EC"/>
    <w:rsid w:val="00AF3265"/>
    <w:rsid w:val="00AF34C9"/>
    <w:rsid w:val="00AF3C25"/>
    <w:rsid w:val="00AF401C"/>
    <w:rsid w:val="00AF4399"/>
    <w:rsid w:val="00AF44F3"/>
    <w:rsid w:val="00AF4A6A"/>
    <w:rsid w:val="00AF4EAD"/>
    <w:rsid w:val="00AF5505"/>
    <w:rsid w:val="00AF578B"/>
    <w:rsid w:val="00AF58B7"/>
    <w:rsid w:val="00AF5E6D"/>
    <w:rsid w:val="00AF64E7"/>
    <w:rsid w:val="00AF66C9"/>
    <w:rsid w:val="00AF675F"/>
    <w:rsid w:val="00AF6982"/>
    <w:rsid w:val="00AF69DE"/>
    <w:rsid w:val="00AF744E"/>
    <w:rsid w:val="00AF7A01"/>
    <w:rsid w:val="00AF7CAA"/>
    <w:rsid w:val="00B006F3"/>
    <w:rsid w:val="00B007E9"/>
    <w:rsid w:val="00B00D30"/>
    <w:rsid w:val="00B00E46"/>
    <w:rsid w:val="00B011E6"/>
    <w:rsid w:val="00B0158A"/>
    <w:rsid w:val="00B018BF"/>
    <w:rsid w:val="00B01930"/>
    <w:rsid w:val="00B0201B"/>
    <w:rsid w:val="00B0209E"/>
    <w:rsid w:val="00B028B8"/>
    <w:rsid w:val="00B02931"/>
    <w:rsid w:val="00B02D03"/>
    <w:rsid w:val="00B02EFB"/>
    <w:rsid w:val="00B030A0"/>
    <w:rsid w:val="00B03690"/>
    <w:rsid w:val="00B036C7"/>
    <w:rsid w:val="00B03A0C"/>
    <w:rsid w:val="00B03B61"/>
    <w:rsid w:val="00B03FDB"/>
    <w:rsid w:val="00B05BE0"/>
    <w:rsid w:val="00B06352"/>
    <w:rsid w:val="00B0662B"/>
    <w:rsid w:val="00B06740"/>
    <w:rsid w:val="00B06914"/>
    <w:rsid w:val="00B06E11"/>
    <w:rsid w:val="00B0725D"/>
    <w:rsid w:val="00B07766"/>
    <w:rsid w:val="00B0781E"/>
    <w:rsid w:val="00B07AAA"/>
    <w:rsid w:val="00B07B3E"/>
    <w:rsid w:val="00B10E64"/>
    <w:rsid w:val="00B1196F"/>
    <w:rsid w:val="00B11FE8"/>
    <w:rsid w:val="00B120B3"/>
    <w:rsid w:val="00B124F3"/>
    <w:rsid w:val="00B13384"/>
    <w:rsid w:val="00B135E6"/>
    <w:rsid w:val="00B135F0"/>
    <w:rsid w:val="00B13683"/>
    <w:rsid w:val="00B13AEB"/>
    <w:rsid w:val="00B13D6B"/>
    <w:rsid w:val="00B14573"/>
    <w:rsid w:val="00B145E0"/>
    <w:rsid w:val="00B146D8"/>
    <w:rsid w:val="00B14A11"/>
    <w:rsid w:val="00B14CCE"/>
    <w:rsid w:val="00B154E9"/>
    <w:rsid w:val="00B15DDC"/>
    <w:rsid w:val="00B1615E"/>
    <w:rsid w:val="00B16A2C"/>
    <w:rsid w:val="00B16EA3"/>
    <w:rsid w:val="00B1794A"/>
    <w:rsid w:val="00B17EF0"/>
    <w:rsid w:val="00B207B0"/>
    <w:rsid w:val="00B20F38"/>
    <w:rsid w:val="00B21ACC"/>
    <w:rsid w:val="00B21BDB"/>
    <w:rsid w:val="00B21CAB"/>
    <w:rsid w:val="00B221BE"/>
    <w:rsid w:val="00B24888"/>
    <w:rsid w:val="00B24C4E"/>
    <w:rsid w:val="00B24F7E"/>
    <w:rsid w:val="00B25557"/>
    <w:rsid w:val="00B25CF5"/>
    <w:rsid w:val="00B26522"/>
    <w:rsid w:val="00B26576"/>
    <w:rsid w:val="00B26E78"/>
    <w:rsid w:val="00B27022"/>
    <w:rsid w:val="00B27184"/>
    <w:rsid w:val="00B271D9"/>
    <w:rsid w:val="00B272EB"/>
    <w:rsid w:val="00B304B9"/>
    <w:rsid w:val="00B304EC"/>
    <w:rsid w:val="00B30EC6"/>
    <w:rsid w:val="00B30FF8"/>
    <w:rsid w:val="00B3149D"/>
    <w:rsid w:val="00B3152B"/>
    <w:rsid w:val="00B31547"/>
    <w:rsid w:val="00B31768"/>
    <w:rsid w:val="00B3195B"/>
    <w:rsid w:val="00B319C7"/>
    <w:rsid w:val="00B329FD"/>
    <w:rsid w:val="00B32EC6"/>
    <w:rsid w:val="00B33ADB"/>
    <w:rsid w:val="00B33C78"/>
    <w:rsid w:val="00B33E93"/>
    <w:rsid w:val="00B346C3"/>
    <w:rsid w:val="00B3479E"/>
    <w:rsid w:val="00B34C4E"/>
    <w:rsid w:val="00B35364"/>
    <w:rsid w:val="00B357D2"/>
    <w:rsid w:val="00B359D5"/>
    <w:rsid w:val="00B35CDF"/>
    <w:rsid w:val="00B36E04"/>
    <w:rsid w:val="00B36F15"/>
    <w:rsid w:val="00B3702A"/>
    <w:rsid w:val="00B3748A"/>
    <w:rsid w:val="00B3758C"/>
    <w:rsid w:val="00B37923"/>
    <w:rsid w:val="00B37F16"/>
    <w:rsid w:val="00B407A9"/>
    <w:rsid w:val="00B40E59"/>
    <w:rsid w:val="00B4133B"/>
    <w:rsid w:val="00B413A4"/>
    <w:rsid w:val="00B4143E"/>
    <w:rsid w:val="00B42074"/>
    <w:rsid w:val="00B421DB"/>
    <w:rsid w:val="00B422DC"/>
    <w:rsid w:val="00B42BBD"/>
    <w:rsid w:val="00B4400D"/>
    <w:rsid w:val="00B4433D"/>
    <w:rsid w:val="00B44EB4"/>
    <w:rsid w:val="00B45642"/>
    <w:rsid w:val="00B45AF9"/>
    <w:rsid w:val="00B4613B"/>
    <w:rsid w:val="00B46C49"/>
    <w:rsid w:val="00B47AAE"/>
    <w:rsid w:val="00B47D74"/>
    <w:rsid w:val="00B47DBA"/>
    <w:rsid w:val="00B5039B"/>
    <w:rsid w:val="00B5057B"/>
    <w:rsid w:val="00B509C5"/>
    <w:rsid w:val="00B5127A"/>
    <w:rsid w:val="00B51326"/>
    <w:rsid w:val="00B516D2"/>
    <w:rsid w:val="00B5193E"/>
    <w:rsid w:val="00B519EF"/>
    <w:rsid w:val="00B51B32"/>
    <w:rsid w:val="00B52057"/>
    <w:rsid w:val="00B529E4"/>
    <w:rsid w:val="00B535FD"/>
    <w:rsid w:val="00B54177"/>
    <w:rsid w:val="00B54769"/>
    <w:rsid w:val="00B54AC9"/>
    <w:rsid w:val="00B54C1D"/>
    <w:rsid w:val="00B56062"/>
    <w:rsid w:val="00B5641F"/>
    <w:rsid w:val="00B572BC"/>
    <w:rsid w:val="00B57462"/>
    <w:rsid w:val="00B57A4A"/>
    <w:rsid w:val="00B57AF3"/>
    <w:rsid w:val="00B57B4F"/>
    <w:rsid w:val="00B60611"/>
    <w:rsid w:val="00B606B1"/>
    <w:rsid w:val="00B60C78"/>
    <w:rsid w:val="00B60DAB"/>
    <w:rsid w:val="00B61D52"/>
    <w:rsid w:val="00B6294E"/>
    <w:rsid w:val="00B62AA9"/>
    <w:rsid w:val="00B62BC2"/>
    <w:rsid w:val="00B6309C"/>
    <w:rsid w:val="00B63365"/>
    <w:rsid w:val="00B63391"/>
    <w:rsid w:val="00B63757"/>
    <w:rsid w:val="00B64083"/>
    <w:rsid w:val="00B64C32"/>
    <w:rsid w:val="00B64C45"/>
    <w:rsid w:val="00B6582C"/>
    <w:rsid w:val="00B666E7"/>
    <w:rsid w:val="00B66AC7"/>
    <w:rsid w:val="00B66CB9"/>
    <w:rsid w:val="00B66F58"/>
    <w:rsid w:val="00B67E02"/>
    <w:rsid w:val="00B70871"/>
    <w:rsid w:val="00B7096E"/>
    <w:rsid w:val="00B709EA"/>
    <w:rsid w:val="00B70AEB"/>
    <w:rsid w:val="00B714E0"/>
    <w:rsid w:val="00B718D7"/>
    <w:rsid w:val="00B7192F"/>
    <w:rsid w:val="00B7197A"/>
    <w:rsid w:val="00B72099"/>
    <w:rsid w:val="00B72C18"/>
    <w:rsid w:val="00B73B4D"/>
    <w:rsid w:val="00B74419"/>
    <w:rsid w:val="00B74994"/>
    <w:rsid w:val="00B7521E"/>
    <w:rsid w:val="00B763CB"/>
    <w:rsid w:val="00B770D4"/>
    <w:rsid w:val="00B8035C"/>
    <w:rsid w:val="00B80A58"/>
    <w:rsid w:val="00B81020"/>
    <w:rsid w:val="00B81392"/>
    <w:rsid w:val="00B8262E"/>
    <w:rsid w:val="00B82A6C"/>
    <w:rsid w:val="00B82D5B"/>
    <w:rsid w:val="00B82E76"/>
    <w:rsid w:val="00B82E7D"/>
    <w:rsid w:val="00B82FFC"/>
    <w:rsid w:val="00B832C5"/>
    <w:rsid w:val="00B83988"/>
    <w:rsid w:val="00B84A9F"/>
    <w:rsid w:val="00B84B20"/>
    <w:rsid w:val="00B84C2F"/>
    <w:rsid w:val="00B855AF"/>
    <w:rsid w:val="00B856ED"/>
    <w:rsid w:val="00B85A69"/>
    <w:rsid w:val="00B85F1C"/>
    <w:rsid w:val="00B8678D"/>
    <w:rsid w:val="00B86BA6"/>
    <w:rsid w:val="00B87BB7"/>
    <w:rsid w:val="00B87D3E"/>
    <w:rsid w:val="00B87D7E"/>
    <w:rsid w:val="00B900F4"/>
    <w:rsid w:val="00B901F1"/>
    <w:rsid w:val="00B90BE1"/>
    <w:rsid w:val="00B9193C"/>
    <w:rsid w:val="00B922AB"/>
    <w:rsid w:val="00B932BD"/>
    <w:rsid w:val="00B9330F"/>
    <w:rsid w:val="00B9484F"/>
    <w:rsid w:val="00B94D6E"/>
    <w:rsid w:val="00B952F6"/>
    <w:rsid w:val="00B966B9"/>
    <w:rsid w:val="00B966E7"/>
    <w:rsid w:val="00B96C2B"/>
    <w:rsid w:val="00B96C60"/>
    <w:rsid w:val="00B96E63"/>
    <w:rsid w:val="00B97098"/>
    <w:rsid w:val="00B97256"/>
    <w:rsid w:val="00B97CD3"/>
    <w:rsid w:val="00B97CD9"/>
    <w:rsid w:val="00BA032E"/>
    <w:rsid w:val="00BA07B2"/>
    <w:rsid w:val="00BA093A"/>
    <w:rsid w:val="00BA0BB2"/>
    <w:rsid w:val="00BA0DA0"/>
    <w:rsid w:val="00BA0DF3"/>
    <w:rsid w:val="00BA0DFB"/>
    <w:rsid w:val="00BA1667"/>
    <w:rsid w:val="00BA182F"/>
    <w:rsid w:val="00BA1B9A"/>
    <w:rsid w:val="00BA21CF"/>
    <w:rsid w:val="00BA264E"/>
    <w:rsid w:val="00BA3068"/>
    <w:rsid w:val="00BA3799"/>
    <w:rsid w:val="00BA42B5"/>
    <w:rsid w:val="00BA42F5"/>
    <w:rsid w:val="00BA443D"/>
    <w:rsid w:val="00BA4939"/>
    <w:rsid w:val="00BA53ED"/>
    <w:rsid w:val="00BA5AEE"/>
    <w:rsid w:val="00BA5BCD"/>
    <w:rsid w:val="00BA659D"/>
    <w:rsid w:val="00BA6EF0"/>
    <w:rsid w:val="00BA7C99"/>
    <w:rsid w:val="00BA7DF6"/>
    <w:rsid w:val="00BB0303"/>
    <w:rsid w:val="00BB0596"/>
    <w:rsid w:val="00BB097A"/>
    <w:rsid w:val="00BB0A2C"/>
    <w:rsid w:val="00BB0A48"/>
    <w:rsid w:val="00BB195E"/>
    <w:rsid w:val="00BB2094"/>
    <w:rsid w:val="00BB2178"/>
    <w:rsid w:val="00BB2380"/>
    <w:rsid w:val="00BB277A"/>
    <w:rsid w:val="00BB32EA"/>
    <w:rsid w:val="00BB39FE"/>
    <w:rsid w:val="00BB41AF"/>
    <w:rsid w:val="00BB43F9"/>
    <w:rsid w:val="00BB53BE"/>
    <w:rsid w:val="00BB53DD"/>
    <w:rsid w:val="00BB5981"/>
    <w:rsid w:val="00BB5AB9"/>
    <w:rsid w:val="00BB5D1B"/>
    <w:rsid w:val="00BB6506"/>
    <w:rsid w:val="00BB73CA"/>
    <w:rsid w:val="00BB755C"/>
    <w:rsid w:val="00BB7896"/>
    <w:rsid w:val="00BB79BB"/>
    <w:rsid w:val="00BB7A53"/>
    <w:rsid w:val="00BB7B13"/>
    <w:rsid w:val="00BC017B"/>
    <w:rsid w:val="00BC059D"/>
    <w:rsid w:val="00BC0A58"/>
    <w:rsid w:val="00BC0F62"/>
    <w:rsid w:val="00BC0FAD"/>
    <w:rsid w:val="00BC1749"/>
    <w:rsid w:val="00BC1957"/>
    <w:rsid w:val="00BC24F1"/>
    <w:rsid w:val="00BC26B5"/>
    <w:rsid w:val="00BC37C8"/>
    <w:rsid w:val="00BC43C8"/>
    <w:rsid w:val="00BC46CB"/>
    <w:rsid w:val="00BC4AAD"/>
    <w:rsid w:val="00BC4B41"/>
    <w:rsid w:val="00BC4D1F"/>
    <w:rsid w:val="00BC5073"/>
    <w:rsid w:val="00BC5095"/>
    <w:rsid w:val="00BC52B5"/>
    <w:rsid w:val="00BC57CD"/>
    <w:rsid w:val="00BC5C4B"/>
    <w:rsid w:val="00BC5EDF"/>
    <w:rsid w:val="00BC6E81"/>
    <w:rsid w:val="00BC75FA"/>
    <w:rsid w:val="00BC7837"/>
    <w:rsid w:val="00BD072B"/>
    <w:rsid w:val="00BD0A48"/>
    <w:rsid w:val="00BD0B36"/>
    <w:rsid w:val="00BD1054"/>
    <w:rsid w:val="00BD1114"/>
    <w:rsid w:val="00BD1143"/>
    <w:rsid w:val="00BD140A"/>
    <w:rsid w:val="00BD2ED7"/>
    <w:rsid w:val="00BD36B5"/>
    <w:rsid w:val="00BD3D55"/>
    <w:rsid w:val="00BD3E20"/>
    <w:rsid w:val="00BD4326"/>
    <w:rsid w:val="00BD4EB0"/>
    <w:rsid w:val="00BD51B7"/>
    <w:rsid w:val="00BD5D3F"/>
    <w:rsid w:val="00BD619A"/>
    <w:rsid w:val="00BD6339"/>
    <w:rsid w:val="00BD6655"/>
    <w:rsid w:val="00BD6D34"/>
    <w:rsid w:val="00BD6DEF"/>
    <w:rsid w:val="00BD714D"/>
    <w:rsid w:val="00BD718B"/>
    <w:rsid w:val="00BE009C"/>
    <w:rsid w:val="00BE0B1B"/>
    <w:rsid w:val="00BE1D10"/>
    <w:rsid w:val="00BE32F4"/>
    <w:rsid w:val="00BE332C"/>
    <w:rsid w:val="00BE3445"/>
    <w:rsid w:val="00BE374B"/>
    <w:rsid w:val="00BE3906"/>
    <w:rsid w:val="00BE3C86"/>
    <w:rsid w:val="00BE3D52"/>
    <w:rsid w:val="00BE430D"/>
    <w:rsid w:val="00BE4832"/>
    <w:rsid w:val="00BE556D"/>
    <w:rsid w:val="00BE6264"/>
    <w:rsid w:val="00BE6271"/>
    <w:rsid w:val="00BE64D3"/>
    <w:rsid w:val="00BE65FC"/>
    <w:rsid w:val="00BE6AEF"/>
    <w:rsid w:val="00BE6E05"/>
    <w:rsid w:val="00BE6FFF"/>
    <w:rsid w:val="00BE7546"/>
    <w:rsid w:val="00BF175E"/>
    <w:rsid w:val="00BF1A85"/>
    <w:rsid w:val="00BF1C71"/>
    <w:rsid w:val="00BF1D1D"/>
    <w:rsid w:val="00BF24E1"/>
    <w:rsid w:val="00BF2BE0"/>
    <w:rsid w:val="00BF2F82"/>
    <w:rsid w:val="00BF391A"/>
    <w:rsid w:val="00BF3B28"/>
    <w:rsid w:val="00BF3BC0"/>
    <w:rsid w:val="00BF3D20"/>
    <w:rsid w:val="00BF464A"/>
    <w:rsid w:val="00BF5968"/>
    <w:rsid w:val="00BF5B24"/>
    <w:rsid w:val="00BF5DA2"/>
    <w:rsid w:val="00BF5FC7"/>
    <w:rsid w:val="00BF6273"/>
    <w:rsid w:val="00BF6601"/>
    <w:rsid w:val="00BF69B2"/>
    <w:rsid w:val="00BF6BC5"/>
    <w:rsid w:val="00BF6E9A"/>
    <w:rsid w:val="00BF7D49"/>
    <w:rsid w:val="00C00915"/>
    <w:rsid w:val="00C009C5"/>
    <w:rsid w:val="00C015D4"/>
    <w:rsid w:val="00C01AF0"/>
    <w:rsid w:val="00C023B5"/>
    <w:rsid w:val="00C024B7"/>
    <w:rsid w:val="00C02F20"/>
    <w:rsid w:val="00C0307E"/>
    <w:rsid w:val="00C03311"/>
    <w:rsid w:val="00C035F0"/>
    <w:rsid w:val="00C03E36"/>
    <w:rsid w:val="00C03E69"/>
    <w:rsid w:val="00C03FBC"/>
    <w:rsid w:val="00C042B7"/>
    <w:rsid w:val="00C04CB7"/>
    <w:rsid w:val="00C04F40"/>
    <w:rsid w:val="00C054E2"/>
    <w:rsid w:val="00C056A5"/>
    <w:rsid w:val="00C05DAC"/>
    <w:rsid w:val="00C05EE4"/>
    <w:rsid w:val="00C05F2A"/>
    <w:rsid w:val="00C0644A"/>
    <w:rsid w:val="00C066ED"/>
    <w:rsid w:val="00C068E7"/>
    <w:rsid w:val="00C06F1C"/>
    <w:rsid w:val="00C07C34"/>
    <w:rsid w:val="00C07F6B"/>
    <w:rsid w:val="00C10340"/>
    <w:rsid w:val="00C103C4"/>
    <w:rsid w:val="00C10B8F"/>
    <w:rsid w:val="00C110F7"/>
    <w:rsid w:val="00C11921"/>
    <w:rsid w:val="00C11AFC"/>
    <w:rsid w:val="00C12267"/>
    <w:rsid w:val="00C134A3"/>
    <w:rsid w:val="00C13B7C"/>
    <w:rsid w:val="00C14375"/>
    <w:rsid w:val="00C151B5"/>
    <w:rsid w:val="00C15F33"/>
    <w:rsid w:val="00C16029"/>
    <w:rsid w:val="00C164E7"/>
    <w:rsid w:val="00C16EB9"/>
    <w:rsid w:val="00C17A70"/>
    <w:rsid w:val="00C20114"/>
    <w:rsid w:val="00C20581"/>
    <w:rsid w:val="00C21103"/>
    <w:rsid w:val="00C2117F"/>
    <w:rsid w:val="00C21206"/>
    <w:rsid w:val="00C233FB"/>
    <w:rsid w:val="00C24667"/>
    <w:rsid w:val="00C24D74"/>
    <w:rsid w:val="00C25257"/>
    <w:rsid w:val="00C2544D"/>
    <w:rsid w:val="00C254CE"/>
    <w:rsid w:val="00C256CE"/>
    <w:rsid w:val="00C256D4"/>
    <w:rsid w:val="00C25C8E"/>
    <w:rsid w:val="00C25E0F"/>
    <w:rsid w:val="00C266E4"/>
    <w:rsid w:val="00C2721F"/>
    <w:rsid w:val="00C27AC9"/>
    <w:rsid w:val="00C306B3"/>
    <w:rsid w:val="00C30928"/>
    <w:rsid w:val="00C30BBC"/>
    <w:rsid w:val="00C30C00"/>
    <w:rsid w:val="00C30F4D"/>
    <w:rsid w:val="00C31FD7"/>
    <w:rsid w:val="00C3210D"/>
    <w:rsid w:val="00C32225"/>
    <w:rsid w:val="00C3233F"/>
    <w:rsid w:val="00C32544"/>
    <w:rsid w:val="00C32C93"/>
    <w:rsid w:val="00C32DCC"/>
    <w:rsid w:val="00C330EC"/>
    <w:rsid w:val="00C337A5"/>
    <w:rsid w:val="00C33B53"/>
    <w:rsid w:val="00C33B64"/>
    <w:rsid w:val="00C3447A"/>
    <w:rsid w:val="00C349FB"/>
    <w:rsid w:val="00C34EFC"/>
    <w:rsid w:val="00C3528F"/>
    <w:rsid w:val="00C3584E"/>
    <w:rsid w:val="00C35C08"/>
    <w:rsid w:val="00C35D70"/>
    <w:rsid w:val="00C35FCA"/>
    <w:rsid w:val="00C36739"/>
    <w:rsid w:val="00C3699C"/>
    <w:rsid w:val="00C374D5"/>
    <w:rsid w:val="00C375A0"/>
    <w:rsid w:val="00C40370"/>
    <w:rsid w:val="00C407CD"/>
    <w:rsid w:val="00C411CA"/>
    <w:rsid w:val="00C4148C"/>
    <w:rsid w:val="00C41931"/>
    <w:rsid w:val="00C41AF3"/>
    <w:rsid w:val="00C426EB"/>
    <w:rsid w:val="00C42964"/>
    <w:rsid w:val="00C43DB0"/>
    <w:rsid w:val="00C43ED2"/>
    <w:rsid w:val="00C43F77"/>
    <w:rsid w:val="00C4493E"/>
    <w:rsid w:val="00C44C11"/>
    <w:rsid w:val="00C44E5F"/>
    <w:rsid w:val="00C44FD9"/>
    <w:rsid w:val="00C45241"/>
    <w:rsid w:val="00C45A9D"/>
    <w:rsid w:val="00C45B98"/>
    <w:rsid w:val="00C4631F"/>
    <w:rsid w:val="00C46D93"/>
    <w:rsid w:val="00C476C1"/>
    <w:rsid w:val="00C477AE"/>
    <w:rsid w:val="00C47B73"/>
    <w:rsid w:val="00C50786"/>
    <w:rsid w:val="00C509BD"/>
    <w:rsid w:val="00C50B9E"/>
    <w:rsid w:val="00C512A3"/>
    <w:rsid w:val="00C5130E"/>
    <w:rsid w:val="00C52381"/>
    <w:rsid w:val="00C526BC"/>
    <w:rsid w:val="00C5296C"/>
    <w:rsid w:val="00C52A97"/>
    <w:rsid w:val="00C52D02"/>
    <w:rsid w:val="00C532E4"/>
    <w:rsid w:val="00C533F6"/>
    <w:rsid w:val="00C537C6"/>
    <w:rsid w:val="00C53C79"/>
    <w:rsid w:val="00C541D9"/>
    <w:rsid w:val="00C54309"/>
    <w:rsid w:val="00C54D73"/>
    <w:rsid w:val="00C54D97"/>
    <w:rsid w:val="00C55333"/>
    <w:rsid w:val="00C56039"/>
    <w:rsid w:val="00C5658B"/>
    <w:rsid w:val="00C5669C"/>
    <w:rsid w:val="00C5749D"/>
    <w:rsid w:val="00C6014C"/>
    <w:rsid w:val="00C6051B"/>
    <w:rsid w:val="00C6102D"/>
    <w:rsid w:val="00C6136B"/>
    <w:rsid w:val="00C62118"/>
    <w:rsid w:val="00C62745"/>
    <w:rsid w:val="00C62A17"/>
    <w:rsid w:val="00C63135"/>
    <w:rsid w:val="00C63BA0"/>
    <w:rsid w:val="00C63DA8"/>
    <w:rsid w:val="00C64090"/>
    <w:rsid w:val="00C64687"/>
    <w:rsid w:val="00C65133"/>
    <w:rsid w:val="00C654DF"/>
    <w:rsid w:val="00C65C13"/>
    <w:rsid w:val="00C65D26"/>
    <w:rsid w:val="00C66448"/>
    <w:rsid w:val="00C674DA"/>
    <w:rsid w:val="00C67DC0"/>
    <w:rsid w:val="00C703E1"/>
    <w:rsid w:val="00C70842"/>
    <w:rsid w:val="00C70B5B"/>
    <w:rsid w:val="00C70BDD"/>
    <w:rsid w:val="00C70BF9"/>
    <w:rsid w:val="00C70E99"/>
    <w:rsid w:val="00C712E7"/>
    <w:rsid w:val="00C71977"/>
    <w:rsid w:val="00C721FA"/>
    <w:rsid w:val="00C7275C"/>
    <w:rsid w:val="00C72B2F"/>
    <w:rsid w:val="00C73021"/>
    <w:rsid w:val="00C730FE"/>
    <w:rsid w:val="00C73112"/>
    <w:rsid w:val="00C7327C"/>
    <w:rsid w:val="00C73848"/>
    <w:rsid w:val="00C73E56"/>
    <w:rsid w:val="00C75A2B"/>
    <w:rsid w:val="00C75A7D"/>
    <w:rsid w:val="00C762D3"/>
    <w:rsid w:val="00C76601"/>
    <w:rsid w:val="00C76AA3"/>
    <w:rsid w:val="00C77564"/>
    <w:rsid w:val="00C8131B"/>
    <w:rsid w:val="00C818C9"/>
    <w:rsid w:val="00C81ADE"/>
    <w:rsid w:val="00C81B7E"/>
    <w:rsid w:val="00C8303E"/>
    <w:rsid w:val="00C843D3"/>
    <w:rsid w:val="00C84F2F"/>
    <w:rsid w:val="00C855CF"/>
    <w:rsid w:val="00C85B43"/>
    <w:rsid w:val="00C86DC2"/>
    <w:rsid w:val="00C86E0E"/>
    <w:rsid w:val="00C87006"/>
    <w:rsid w:val="00C87787"/>
    <w:rsid w:val="00C87EDE"/>
    <w:rsid w:val="00C904A1"/>
    <w:rsid w:val="00C90D43"/>
    <w:rsid w:val="00C91ECD"/>
    <w:rsid w:val="00C92378"/>
    <w:rsid w:val="00C9270B"/>
    <w:rsid w:val="00C927EC"/>
    <w:rsid w:val="00C92B82"/>
    <w:rsid w:val="00C92FF4"/>
    <w:rsid w:val="00C935B4"/>
    <w:rsid w:val="00C93F79"/>
    <w:rsid w:val="00C946E3"/>
    <w:rsid w:val="00C94767"/>
    <w:rsid w:val="00C94C19"/>
    <w:rsid w:val="00C952B5"/>
    <w:rsid w:val="00C9570D"/>
    <w:rsid w:val="00C957D9"/>
    <w:rsid w:val="00C958AB"/>
    <w:rsid w:val="00C958BD"/>
    <w:rsid w:val="00C96069"/>
    <w:rsid w:val="00C9696B"/>
    <w:rsid w:val="00C9697D"/>
    <w:rsid w:val="00C96C0D"/>
    <w:rsid w:val="00C971C5"/>
    <w:rsid w:val="00C979FF"/>
    <w:rsid w:val="00CA00A7"/>
    <w:rsid w:val="00CA0125"/>
    <w:rsid w:val="00CA0318"/>
    <w:rsid w:val="00CA0E4A"/>
    <w:rsid w:val="00CA11D8"/>
    <w:rsid w:val="00CA12F4"/>
    <w:rsid w:val="00CA1AF8"/>
    <w:rsid w:val="00CA1F7A"/>
    <w:rsid w:val="00CA2604"/>
    <w:rsid w:val="00CA38EF"/>
    <w:rsid w:val="00CA3E14"/>
    <w:rsid w:val="00CA3E33"/>
    <w:rsid w:val="00CA4320"/>
    <w:rsid w:val="00CA4357"/>
    <w:rsid w:val="00CA4D65"/>
    <w:rsid w:val="00CA5060"/>
    <w:rsid w:val="00CA57ED"/>
    <w:rsid w:val="00CA59FC"/>
    <w:rsid w:val="00CA5AF5"/>
    <w:rsid w:val="00CA5C28"/>
    <w:rsid w:val="00CA5F62"/>
    <w:rsid w:val="00CA6459"/>
    <w:rsid w:val="00CA66A8"/>
    <w:rsid w:val="00CA7D04"/>
    <w:rsid w:val="00CB165F"/>
    <w:rsid w:val="00CB1B23"/>
    <w:rsid w:val="00CB281B"/>
    <w:rsid w:val="00CB3463"/>
    <w:rsid w:val="00CB400A"/>
    <w:rsid w:val="00CB4149"/>
    <w:rsid w:val="00CB47A8"/>
    <w:rsid w:val="00CB4C0D"/>
    <w:rsid w:val="00CB4F6E"/>
    <w:rsid w:val="00CB578A"/>
    <w:rsid w:val="00CB5E32"/>
    <w:rsid w:val="00CB5E5C"/>
    <w:rsid w:val="00CB65EA"/>
    <w:rsid w:val="00CB684F"/>
    <w:rsid w:val="00CB6C76"/>
    <w:rsid w:val="00CB7232"/>
    <w:rsid w:val="00CB74DA"/>
    <w:rsid w:val="00CB7B5A"/>
    <w:rsid w:val="00CC0175"/>
    <w:rsid w:val="00CC01CB"/>
    <w:rsid w:val="00CC0DA2"/>
    <w:rsid w:val="00CC0F16"/>
    <w:rsid w:val="00CC1084"/>
    <w:rsid w:val="00CC137D"/>
    <w:rsid w:val="00CC16D4"/>
    <w:rsid w:val="00CC1811"/>
    <w:rsid w:val="00CC1A01"/>
    <w:rsid w:val="00CC2024"/>
    <w:rsid w:val="00CC2060"/>
    <w:rsid w:val="00CC21BF"/>
    <w:rsid w:val="00CC21DB"/>
    <w:rsid w:val="00CC26AA"/>
    <w:rsid w:val="00CC36FB"/>
    <w:rsid w:val="00CC38F9"/>
    <w:rsid w:val="00CC3996"/>
    <w:rsid w:val="00CC3B5D"/>
    <w:rsid w:val="00CC40D7"/>
    <w:rsid w:val="00CC458D"/>
    <w:rsid w:val="00CC4623"/>
    <w:rsid w:val="00CC4DB1"/>
    <w:rsid w:val="00CC5349"/>
    <w:rsid w:val="00CC5AAB"/>
    <w:rsid w:val="00CC5BDB"/>
    <w:rsid w:val="00CC66B0"/>
    <w:rsid w:val="00CC735E"/>
    <w:rsid w:val="00CD0FA9"/>
    <w:rsid w:val="00CD1E1B"/>
    <w:rsid w:val="00CD1FDE"/>
    <w:rsid w:val="00CD3EE2"/>
    <w:rsid w:val="00CD467A"/>
    <w:rsid w:val="00CD542E"/>
    <w:rsid w:val="00CD6034"/>
    <w:rsid w:val="00CD63C5"/>
    <w:rsid w:val="00CD6575"/>
    <w:rsid w:val="00CD70FE"/>
    <w:rsid w:val="00CD7154"/>
    <w:rsid w:val="00CD7D61"/>
    <w:rsid w:val="00CD7EC6"/>
    <w:rsid w:val="00CE0E05"/>
    <w:rsid w:val="00CE120A"/>
    <w:rsid w:val="00CE18CC"/>
    <w:rsid w:val="00CE1AFE"/>
    <w:rsid w:val="00CE1B5A"/>
    <w:rsid w:val="00CE275A"/>
    <w:rsid w:val="00CE29AD"/>
    <w:rsid w:val="00CE2B21"/>
    <w:rsid w:val="00CE2FCC"/>
    <w:rsid w:val="00CE3033"/>
    <w:rsid w:val="00CE303D"/>
    <w:rsid w:val="00CE34DB"/>
    <w:rsid w:val="00CE350F"/>
    <w:rsid w:val="00CE4114"/>
    <w:rsid w:val="00CE5A8E"/>
    <w:rsid w:val="00CE63C7"/>
    <w:rsid w:val="00CE6749"/>
    <w:rsid w:val="00CE6A45"/>
    <w:rsid w:val="00CE7871"/>
    <w:rsid w:val="00CE7C47"/>
    <w:rsid w:val="00CE7CCF"/>
    <w:rsid w:val="00CF0131"/>
    <w:rsid w:val="00CF0974"/>
    <w:rsid w:val="00CF0A40"/>
    <w:rsid w:val="00CF0E3F"/>
    <w:rsid w:val="00CF111A"/>
    <w:rsid w:val="00CF201C"/>
    <w:rsid w:val="00CF2BBC"/>
    <w:rsid w:val="00CF2BD4"/>
    <w:rsid w:val="00CF2BE7"/>
    <w:rsid w:val="00CF308D"/>
    <w:rsid w:val="00CF3309"/>
    <w:rsid w:val="00CF3798"/>
    <w:rsid w:val="00CF3CA7"/>
    <w:rsid w:val="00CF40BE"/>
    <w:rsid w:val="00CF4717"/>
    <w:rsid w:val="00CF520A"/>
    <w:rsid w:val="00CF5539"/>
    <w:rsid w:val="00CF5808"/>
    <w:rsid w:val="00CF6272"/>
    <w:rsid w:val="00CF6519"/>
    <w:rsid w:val="00CF6CA8"/>
    <w:rsid w:val="00CF75AB"/>
    <w:rsid w:val="00CF7C09"/>
    <w:rsid w:val="00CF7FDB"/>
    <w:rsid w:val="00D0037C"/>
    <w:rsid w:val="00D008BA"/>
    <w:rsid w:val="00D00962"/>
    <w:rsid w:val="00D00F15"/>
    <w:rsid w:val="00D01015"/>
    <w:rsid w:val="00D012ED"/>
    <w:rsid w:val="00D013A2"/>
    <w:rsid w:val="00D013CB"/>
    <w:rsid w:val="00D015D8"/>
    <w:rsid w:val="00D028C2"/>
    <w:rsid w:val="00D0319F"/>
    <w:rsid w:val="00D03F0C"/>
    <w:rsid w:val="00D03F8A"/>
    <w:rsid w:val="00D04B40"/>
    <w:rsid w:val="00D04F67"/>
    <w:rsid w:val="00D05517"/>
    <w:rsid w:val="00D060F5"/>
    <w:rsid w:val="00D06165"/>
    <w:rsid w:val="00D06618"/>
    <w:rsid w:val="00D06956"/>
    <w:rsid w:val="00D07652"/>
    <w:rsid w:val="00D07676"/>
    <w:rsid w:val="00D076DA"/>
    <w:rsid w:val="00D078B5"/>
    <w:rsid w:val="00D07E41"/>
    <w:rsid w:val="00D10105"/>
    <w:rsid w:val="00D10495"/>
    <w:rsid w:val="00D10923"/>
    <w:rsid w:val="00D10969"/>
    <w:rsid w:val="00D10B43"/>
    <w:rsid w:val="00D110F5"/>
    <w:rsid w:val="00D11159"/>
    <w:rsid w:val="00D11836"/>
    <w:rsid w:val="00D11916"/>
    <w:rsid w:val="00D12096"/>
    <w:rsid w:val="00D12CD8"/>
    <w:rsid w:val="00D13478"/>
    <w:rsid w:val="00D1380B"/>
    <w:rsid w:val="00D14479"/>
    <w:rsid w:val="00D14D06"/>
    <w:rsid w:val="00D14D94"/>
    <w:rsid w:val="00D14DE8"/>
    <w:rsid w:val="00D14F40"/>
    <w:rsid w:val="00D15739"/>
    <w:rsid w:val="00D15E60"/>
    <w:rsid w:val="00D16A6F"/>
    <w:rsid w:val="00D16F6F"/>
    <w:rsid w:val="00D17079"/>
    <w:rsid w:val="00D170B8"/>
    <w:rsid w:val="00D172F1"/>
    <w:rsid w:val="00D178FE"/>
    <w:rsid w:val="00D17ABC"/>
    <w:rsid w:val="00D2026C"/>
    <w:rsid w:val="00D2046D"/>
    <w:rsid w:val="00D20825"/>
    <w:rsid w:val="00D20F8F"/>
    <w:rsid w:val="00D21551"/>
    <w:rsid w:val="00D21624"/>
    <w:rsid w:val="00D21B84"/>
    <w:rsid w:val="00D220C4"/>
    <w:rsid w:val="00D22464"/>
    <w:rsid w:val="00D22989"/>
    <w:rsid w:val="00D22DAE"/>
    <w:rsid w:val="00D233EF"/>
    <w:rsid w:val="00D237D6"/>
    <w:rsid w:val="00D23D41"/>
    <w:rsid w:val="00D243F6"/>
    <w:rsid w:val="00D24514"/>
    <w:rsid w:val="00D2493F"/>
    <w:rsid w:val="00D24C29"/>
    <w:rsid w:val="00D25010"/>
    <w:rsid w:val="00D25166"/>
    <w:rsid w:val="00D2579C"/>
    <w:rsid w:val="00D25D81"/>
    <w:rsid w:val="00D26289"/>
    <w:rsid w:val="00D2632B"/>
    <w:rsid w:val="00D263B5"/>
    <w:rsid w:val="00D265F7"/>
    <w:rsid w:val="00D26A6B"/>
    <w:rsid w:val="00D270A3"/>
    <w:rsid w:val="00D3041F"/>
    <w:rsid w:val="00D306ED"/>
    <w:rsid w:val="00D307A5"/>
    <w:rsid w:val="00D309F6"/>
    <w:rsid w:val="00D30BCC"/>
    <w:rsid w:val="00D30D37"/>
    <w:rsid w:val="00D3162D"/>
    <w:rsid w:val="00D31EFD"/>
    <w:rsid w:val="00D31F15"/>
    <w:rsid w:val="00D32D6B"/>
    <w:rsid w:val="00D32D81"/>
    <w:rsid w:val="00D32E00"/>
    <w:rsid w:val="00D32F67"/>
    <w:rsid w:val="00D3402D"/>
    <w:rsid w:val="00D342DC"/>
    <w:rsid w:val="00D34AE6"/>
    <w:rsid w:val="00D34B36"/>
    <w:rsid w:val="00D34C00"/>
    <w:rsid w:val="00D350FF"/>
    <w:rsid w:val="00D355CD"/>
    <w:rsid w:val="00D368E7"/>
    <w:rsid w:val="00D36EA3"/>
    <w:rsid w:val="00D36F30"/>
    <w:rsid w:val="00D36FE9"/>
    <w:rsid w:val="00D37164"/>
    <w:rsid w:val="00D37433"/>
    <w:rsid w:val="00D400C7"/>
    <w:rsid w:val="00D4022B"/>
    <w:rsid w:val="00D40FE3"/>
    <w:rsid w:val="00D411F0"/>
    <w:rsid w:val="00D412BA"/>
    <w:rsid w:val="00D4152E"/>
    <w:rsid w:val="00D415C2"/>
    <w:rsid w:val="00D4191A"/>
    <w:rsid w:val="00D41C75"/>
    <w:rsid w:val="00D42ABC"/>
    <w:rsid w:val="00D433FF"/>
    <w:rsid w:val="00D4434E"/>
    <w:rsid w:val="00D44603"/>
    <w:rsid w:val="00D44893"/>
    <w:rsid w:val="00D44C7C"/>
    <w:rsid w:val="00D44D1D"/>
    <w:rsid w:val="00D45AB3"/>
    <w:rsid w:val="00D45CF3"/>
    <w:rsid w:val="00D45E81"/>
    <w:rsid w:val="00D47664"/>
    <w:rsid w:val="00D47685"/>
    <w:rsid w:val="00D47849"/>
    <w:rsid w:val="00D479BC"/>
    <w:rsid w:val="00D47A78"/>
    <w:rsid w:val="00D47BAE"/>
    <w:rsid w:val="00D47CC1"/>
    <w:rsid w:val="00D47D5D"/>
    <w:rsid w:val="00D47D9B"/>
    <w:rsid w:val="00D5040F"/>
    <w:rsid w:val="00D50435"/>
    <w:rsid w:val="00D507D7"/>
    <w:rsid w:val="00D5089B"/>
    <w:rsid w:val="00D50CF8"/>
    <w:rsid w:val="00D51127"/>
    <w:rsid w:val="00D51200"/>
    <w:rsid w:val="00D519AD"/>
    <w:rsid w:val="00D51ED8"/>
    <w:rsid w:val="00D524D0"/>
    <w:rsid w:val="00D52F9A"/>
    <w:rsid w:val="00D5333E"/>
    <w:rsid w:val="00D53DF5"/>
    <w:rsid w:val="00D5425D"/>
    <w:rsid w:val="00D542A7"/>
    <w:rsid w:val="00D54586"/>
    <w:rsid w:val="00D54F2C"/>
    <w:rsid w:val="00D55598"/>
    <w:rsid w:val="00D55806"/>
    <w:rsid w:val="00D55E35"/>
    <w:rsid w:val="00D56441"/>
    <w:rsid w:val="00D56622"/>
    <w:rsid w:val="00D56788"/>
    <w:rsid w:val="00D56BB5"/>
    <w:rsid w:val="00D574E8"/>
    <w:rsid w:val="00D57A17"/>
    <w:rsid w:val="00D57B8D"/>
    <w:rsid w:val="00D57ED8"/>
    <w:rsid w:val="00D607F3"/>
    <w:rsid w:val="00D61570"/>
    <w:rsid w:val="00D61A4B"/>
    <w:rsid w:val="00D61B05"/>
    <w:rsid w:val="00D61FA0"/>
    <w:rsid w:val="00D62498"/>
    <w:rsid w:val="00D62542"/>
    <w:rsid w:val="00D6263A"/>
    <w:rsid w:val="00D62C54"/>
    <w:rsid w:val="00D637DE"/>
    <w:rsid w:val="00D639A9"/>
    <w:rsid w:val="00D643FB"/>
    <w:rsid w:val="00D647D8"/>
    <w:rsid w:val="00D64BB3"/>
    <w:rsid w:val="00D64C7D"/>
    <w:rsid w:val="00D64EC3"/>
    <w:rsid w:val="00D65835"/>
    <w:rsid w:val="00D65CC8"/>
    <w:rsid w:val="00D65D0A"/>
    <w:rsid w:val="00D666BB"/>
    <w:rsid w:val="00D666DD"/>
    <w:rsid w:val="00D66845"/>
    <w:rsid w:val="00D66856"/>
    <w:rsid w:val="00D66ED8"/>
    <w:rsid w:val="00D673A0"/>
    <w:rsid w:val="00D67E71"/>
    <w:rsid w:val="00D703E0"/>
    <w:rsid w:val="00D70D6D"/>
    <w:rsid w:val="00D71657"/>
    <w:rsid w:val="00D718B5"/>
    <w:rsid w:val="00D71978"/>
    <w:rsid w:val="00D71C03"/>
    <w:rsid w:val="00D71CC1"/>
    <w:rsid w:val="00D7203B"/>
    <w:rsid w:val="00D72586"/>
    <w:rsid w:val="00D727BD"/>
    <w:rsid w:val="00D73782"/>
    <w:rsid w:val="00D738BA"/>
    <w:rsid w:val="00D741CC"/>
    <w:rsid w:val="00D742D2"/>
    <w:rsid w:val="00D7514B"/>
    <w:rsid w:val="00D7524D"/>
    <w:rsid w:val="00D756F5"/>
    <w:rsid w:val="00D759D5"/>
    <w:rsid w:val="00D75A35"/>
    <w:rsid w:val="00D75D3C"/>
    <w:rsid w:val="00D762F5"/>
    <w:rsid w:val="00D76650"/>
    <w:rsid w:val="00D76CF4"/>
    <w:rsid w:val="00D76E73"/>
    <w:rsid w:val="00D77197"/>
    <w:rsid w:val="00D77526"/>
    <w:rsid w:val="00D77588"/>
    <w:rsid w:val="00D77D5D"/>
    <w:rsid w:val="00D8037F"/>
    <w:rsid w:val="00D8049E"/>
    <w:rsid w:val="00D80661"/>
    <w:rsid w:val="00D80ACF"/>
    <w:rsid w:val="00D81336"/>
    <w:rsid w:val="00D8166B"/>
    <w:rsid w:val="00D829D0"/>
    <w:rsid w:val="00D838BC"/>
    <w:rsid w:val="00D83E9C"/>
    <w:rsid w:val="00D84173"/>
    <w:rsid w:val="00D842EE"/>
    <w:rsid w:val="00D843FE"/>
    <w:rsid w:val="00D846A1"/>
    <w:rsid w:val="00D84C2B"/>
    <w:rsid w:val="00D84D93"/>
    <w:rsid w:val="00D852A1"/>
    <w:rsid w:val="00D8589B"/>
    <w:rsid w:val="00D85E0A"/>
    <w:rsid w:val="00D86112"/>
    <w:rsid w:val="00D86258"/>
    <w:rsid w:val="00D8663A"/>
    <w:rsid w:val="00D875D1"/>
    <w:rsid w:val="00D87787"/>
    <w:rsid w:val="00D87AB9"/>
    <w:rsid w:val="00D87C18"/>
    <w:rsid w:val="00D87E59"/>
    <w:rsid w:val="00D901D3"/>
    <w:rsid w:val="00D90619"/>
    <w:rsid w:val="00D908B9"/>
    <w:rsid w:val="00D90C9A"/>
    <w:rsid w:val="00D91183"/>
    <w:rsid w:val="00D91A19"/>
    <w:rsid w:val="00D91B3F"/>
    <w:rsid w:val="00D926BE"/>
    <w:rsid w:val="00D92C3E"/>
    <w:rsid w:val="00D92F09"/>
    <w:rsid w:val="00D92F4B"/>
    <w:rsid w:val="00D93B50"/>
    <w:rsid w:val="00D93BEF"/>
    <w:rsid w:val="00D93DB1"/>
    <w:rsid w:val="00D946DA"/>
    <w:rsid w:val="00D948F8"/>
    <w:rsid w:val="00D94C5E"/>
    <w:rsid w:val="00D94C60"/>
    <w:rsid w:val="00D950A7"/>
    <w:rsid w:val="00D952AF"/>
    <w:rsid w:val="00D953CE"/>
    <w:rsid w:val="00D95702"/>
    <w:rsid w:val="00D96D09"/>
    <w:rsid w:val="00D96EB3"/>
    <w:rsid w:val="00D973C5"/>
    <w:rsid w:val="00D9750B"/>
    <w:rsid w:val="00DA0382"/>
    <w:rsid w:val="00DA04F1"/>
    <w:rsid w:val="00DA08B8"/>
    <w:rsid w:val="00DA0B7B"/>
    <w:rsid w:val="00DA0D06"/>
    <w:rsid w:val="00DA146D"/>
    <w:rsid w:val="00DA1B48"/>
    <w:rsid w:val="00DA1F3C"/>
    <w:rsid w:val="00DA218F"/>
    <w:rsid w:val="00DA23BA"/>
    <w:rsid w:val="00DA25A4"/>
    <w:rsid w:val="00DA310C"/>
    <w:rsid w:val="00DA3745"/>
    <w:rsid w:val="00DA3901"/>
    <w:rsid w:val="00DA3943"/>
    <w:rsid w:val="00DA3BD9"/>
    <w:rsid w:val="00DA3D96"/>
    <w:rsid w:val="00DA4190"/>
    <w:rsid w:val="00DA422E"/>
    <w:rsid w:val="00DA4936"/>
    <w:rsid w:val="00DA4AA2"/>
    <w:rsid w:val="00DA513C"/>
    <w:rsid w:val="00DA5D8E"/>
    <w:rsid w:val="00DA6574"/>
    <w:rsid w:val="00DA6E03"/>
    <w:rsid w:val="00DA6ECC"/>
    <w:rsid w:val="00DA72C8"/>
    <w:rsid w:val="00DA74A7"/>
    <w:rsid w:val="00DA7873"/>
    <w:rsid w:val="00DA789E"/>
    <w:rsid w:val="00DB0467"/>
    <w:rsid w:val="00DB0792"/>
    <w:rsid w:val="00DB09EE"/>
    <w:rsid w:val="00DB13AF"/>
    <w:rsid w:val="00DB14CE"/>
    <w:rsid w:val="00DB1FCD"/>
    <w:rsid w:val="00DB1FDA"/>
    <w:rsid w:val="00DB3629"/>
    <w:rsid w:val="00DB3C4A"/>
    <w:rsid w:val="00DB45BA"/>
    <w:rsid w:val="00DB48B1"/>
    <w:rsid w:val="00DB4935"/>
    <w:rsid w:val="00DB4F3E"/>
    <w:rsid w:val="00DB53B5"/>
    <w:rsid w:val="00DB62F9"/>
    <w:rsid w:val="00DB6341"/>
    <w:rsid w:val="00DB6AC5"/>
    <w:rsid w:val="00DB6D23"/>
    <w:rsid w:val="00DB7ADD"/>
    <w:rsid w:val="00DB7DDF"/>
    <w:rsid w:val="00DB7F12"/>
    <w:rsid w:val="00DC0387"/>
    <w:rsid w:val="00DC066A"/>
    <w:rsid w:val="00DC0A76"/>
    <w:rsid w:val="00DC0B38"/>
    <w:rsid w:val="00DC0D9F"/>
    <w:rsid w:val="00DC0DB3"/>
    <w:rsid w:val="00DC1099"/>
    <w:rsid w:val="00DC1198"/>
    <w:rsid w:val="00DC13EE"/>
    <w:rsid w:val="00DC1B7F"/>
    <w:rsid w:val="00DC1FF2"/>
    <w:rsid w:val="00DC2380"/>
    <w:rsid w:val="00DC28FC"/>
    <w:rsid w:val="00DC2922"/>
    <w:rsid w:val="00DC2E11"/>
    <w:rsid w:val="00DC30D5"/>
    <w:rsid w:val="00DC313B"/>
    <w:rsid w:val="00DC3C1D"/>
    <w:rsid w:val="00DC49BA"/>
    <w:rsid w:val="00DC5BC5"/>
    <w:rsid w:val="00DC5C1C"/>
    <w:rsid w:val="00DC6587"/>
    <w:rsid w:val="00DC6AA1"/>
    <w:rsid w:val="00DC7033"/>
    <w:rsid w:val="00DC70F2"/>
    <w:rsid w:val="00DC78E2"/>
    <w:rsid w:val="00DC7906"/>
    <w:rsid w:val="00DC7EF7"/>
    <w:rsid w:val="00DD0E3B"/>
    <w:rsid w:val="00DD13FB"/>
    <w:rsid w:val="00DD1602"/>
    <w:rsid w:val="00DD1DD9"/>
    <w:rsid w:val="00DD1EC4"/>
    <w:rsid w:val="00DD1F68"/>
    <w:rsid w:val="00DD26BB"/>
    <w:rsid w:val="00DD2909"/>
    <w:rsid w:val="00DD35CC"/>
    <w:rsid w:val="00DD3DD3"/>
    <w:rsid w:val="00DD422B"/>
    <w:rsid w:val="00DD4292"/>
    <w:rsid w:val="00DD4551"/>
    <w:rsid w:val="00DD4B26"/>
    <w:rsid w:val="00DD4C9C"/>
    <w:rsid w:val="00DD4F68"/>
    <w:rsid w:val="00DD506D"/>
    <w:rsid w:val="00DD5A4C"/>
    <w:rsid w:val="00DD5D88"/>
    <w:rsid w:val="00DD5E96"/>
    <w:rsid w:val="00DD63EC"/>
    <w:rsid w:val="00DD6A94"/>
    <w:rsid w:val="00DD6BBC"/>
    <w:rsid w:val="00DD6E3D"/>
    <w:rsid w:val="00DD6F5B"/>
    <w:rsid w:val="00DD73AA"/>
    <w:rsid w:val="00DD79BE"/>
    <w:rsid w:val="00DD7AAF"/>
    <w:rsid w:val="00DD7DF1"/>
    <w:rsid w:val="00DE0125"/>
    <w:rsid w:val="00DE1EF6"/>
    <w:rsid w:val="00DE2064"/>
    <w:rsid w:val="00DE2583"/>
    <w:rsid w:val="00DE29DA"/>
    <w:rsid w:val="00DE3250"/>
    <w:rsid w:val="00DE3360"/>
    <w:rsid w:val="00DE36AC"/>
    <w:rsid w:val="00DE3ABB"/>
    <w:rsid w:val="00DE41D1"/>
    <w:rsid w:val="00DE4515"/>
    <w:rsid w:val="00DE4888"/>
    <w:rsid w:val="00DE48C1"/>
    <w:rsid w:val="00DE53C5"/>
    <w:rsid w:val="00DE5407"/>
    <w:rsid w:val="00DE5CF4"/>
    <w:rsid w:val="00DE5ED7"/>
    <w:rsid w:val="00DE61FD"/>
    <w:rsid w:val="00DE6517"/>
    <w:rsid w:val="00DE69CD"/>
    <w:rsid w:val="00DE6A61"/>
    <w:rsid w:val="00DE6C2E"/>
    <w:rsid w:val="00DE78B6"/>
    <w:rsid w:val="00DE7990"/>
    <w:rsid w:val="00DE7AC7"/>
    <w:rsid w:val="00DF057A"/>
    <w:rsid w:val="00DF0C31"/>
    <w:rsid w:val="00DF0F83"/>
    <w:rsid w:val="00DF10BC"/>
    <w:rsid w:val="00DF11E9"/>
    <w:rsid w:val="00DF16A8"/>
    <w:rsid w:val="00DF1B1C"/>
    <w:rsid w:val="00DF1DDB"/>
    <w:rsid w:val="00DF1E3B"/>
    <w:rsid w:val="00DF263E"/>
    <w:rsid w:val="00DF2ABD"/>
    <w:rsid w:val="00DF2BA4"/>
    <w:rsid w:val="00DF2C7D"/>
    <w:rsid w:val="00DF327B"/>
    <w:rsid w:val="00DF35D4"/>
    <w:rsid w:val="00DF3676"/>
    <w:rsid w:val="00DF37E7"/>
    <w:rsid w:val="00DF3C32"/>
    <w:rsid w:val="00DF3D05"/>
    <w:rsid w:val="00DF4257"/>
    <w:rsid w:val="00DF46F6"/>
    <w:rsid w:val="00DF5094"/>
    <w:rsid w:val="00DF51A1"/>
    <w:rsid w:val="00DF5385"/>
    <w:rsid w:val="00DF65F9"/>
    <w:rsid w:val="00DF6C44"/>
    <w:rsid w:val="00DF6CB7"/>
    <w:rsid w:val="00DF71FC"/>
    <w:rsid w:val="00DF73EF"/>
    <w:rsid w:val="00DF73F7"/>
    <w:rsid w:val="00DF748A"/>
    <w:rsid w:val="00DF751B"/>
    <w:rsid w:val="00DF771A"/>
    <w:rsid w:val="00DF7F66"/>
    <w:rsid w:val="00E004C6"/>
    <w:rsid w:val="00E0060C"/>
    <w:rsid w:val="00E01928"/>
    <w:rsid w:val="00E01F55"/>
    <w:rsid w:val="00E02FD1"/>
    <w:rsid w:val="00E038BA"/>
    <w:rsid w:val="00E0391C"/>
    <w:rsid w:val="00E04D20"/>
    <w:rsid w:val="00E04DC5"/>
    <w:rsid w:val="00E04E4A"/>
    <w:rsid w:val="00E0505D"/>
    <w:rsid w:val="00E05DF9"/>
    <w:rsid w:val="00E06446"/>
    <w:rsid w:val="00E071D9"/>
    <w:rsid w:val="00E072EC"/>
    <w:rsid w:val="00E0744F"/>
    <w:rsid w:val="00E07A70"/>
    <w:rsid w:val="00E07BBB"/>
    <w:rsid w:val="00E07C7C"/>
    <w:rsid w:val="00E10153"/>
    <w:rsid w:val="00E1040E"/>
    <w:rsid w:val="00E1090F"/>
    <w:rsid w:val="00E110A4"/>
    <w:rsid w:val="00E11170"/>
    <w:rsid w:val="00E1135E"/>
    <w:rsid w:val="00E1155B"/>
    <w:rsid w:val="00E116B3"/>
    <w:rsid w:val="00E11FCE"/>
    <w:rsid w:val="00E12288"/>
    <w:rsid w:val="00E1249A"/>
    <w:rsid w:val="00E124EF"/>
    <w:rsid w:val="00E129A6"/>
    <w:rsid w:val="00E12A03"/>
    <w:rsid w:val="00E12BAC"/>
    <w:rsid w:val="00E1309C"/>
    <w:rsid w:val="00E1347E"/>
    <w:rsid w:val="00E144E1"/>
    <w:rsid w:val="00E14FE9"/>
    <w:rsid w:val="00E15092"/>
    <w:rsid w:val="00E15524"/>
    <w:rsid w:val="00E156A3"/>
    <w:rsid w:val="00E158AA"/>
    <w:rsid w:val="00E16466"/>
    <w:rsid w:val="00E1699A"/>
    <w:rsid w:val="00E16A5E"/>
    <w:rsid w:val="00E16D2B"/>
    <w:rsid w:val="00E17B03"/>
    <w:rsid w:val="00E17D75"/>
    <w:rsid w:val="00E20474"/>
    <w:rsid w:val="00E20549"/>
    <w:rsid w:val="00E20E28"/>
    <w:rsid w:val="00E20ECF"/>
    <w:rsid w:val="00E217B5"/>
    <w:rsid w:val="00E219C1"/>
    <w:rsid w:val="00E21EFA"/>
    <w:rsid w:val="00E22ECD"/>
    <w:rsid w:val="00E23048"/>
    <w:rsid w:val="00E2308F"/>
    <w:rsid w:val="00E23E31"/>
    <w:rsid w:val="00E23F2C"/>
    <w:rsid w:val="00E24258"/>
    <w:rsid w:val="00E24A44"/>
    <w:rsid w:val="00E25033"/>
    <w:rsid w:val="00E250BF"/>
    <w:rsid w:val="00E25168"/>
    <w:rsid w:val="00E252F9"/>
    <w:rsid w:val="00E25631"/>
    <w:rsid w:val="00E25EC5"/>
    <w:rsid w:val="00E269DD"/>
    <w:rsid w:val="00E26ECC"/>
    <w:rsid w:val="00E2720B"/>
    <w:rsid w:val="00E27C2C"/>
    <w:rsid w:val="00E27D15"/>
    <w:rsid w:val="00E3007A"/>
    <w:rsid w:val="00E3012A"/>
    <w:rsid w:val="00E30156"/>
    <w:rsid w:val="00E30280"/>
    <w:rsid w:val="00E30B16"/>
    <w:rsid w:val="00E310C1"/>
    <w:rsid w:val="00E31154"/>
    <w:rsid w:val="00E313A4"/>
    <w:rsid w:val="00E314EF"/>
    <w:rsid w:val="00E31637"/>
    <w:rsid w:val="00E32586"/>
    <w:rsid w:val="00E330CB"/>
    <w:rsid w:val="00E334C5"/>
    <w:rsid w:val="00E33A04"/>
    <w:rsid w:val="00E3401C"/>
    <w:rsid w:val="00E340CE"/>
    <w:rsid w:val="00E34115"/>
    <w:rsid w:val="00E3435D"/>
    <w:rsid w:val="00E345AD"/>
    <w:rsid w:val="00E34A67"/>
    <w:rsid w:val="00E3501D"/>
    <w:rsid w:val="00E3515B"/>
    <w:rsid w:val="00E352D5"/>
    <w:rsid w:val="00E35944"/>
    <w:rsid w:val="00E35C71"/>
    <w:rsid w:val="00E367E3"/>
    <w:rsid w:val="00E36F88"/>
    <w:rsid w:val="00E371F2"/>
    <w:rsid w:val="00E373D6"/>
    <w:rsid w:val="00E40385"/>
    <w:rsid w:val="00E406F8"/>
    <w:rsid w:val="00E414F8"/>
    <w:rsid w:val="00E418F5"/>
    <w:rsid w:val="00E41AE3"/>
    <w:rsid w:val="00E41E89"/>
    <w:rsid w:val="00E41FCF"/>
    <w:rsid w:val="00E42D63"/>
    <w:rsid w:val="00E42D83"/>
    <w:rsid w:val="00E4303F"/>
    <w:rsid w:val="00E430A2"/>
    <w:rsid w:val="00E4316C"/>
    <w:rsid w:val="00E432E1"/>
    <w:rsid w:val="00E43703"/>
    <w:rsid w:val="00E439F0"/>
    <w:rsid w:val="00E43ED1"/>
    <w:rsid w:val="00E44877"/>
    <w:rsid w:val="00E44AA7"/>
    <w:rsid w:val="00E44C67"/>
    <w:rsid w:val="00E450CD"/>
    <w:rsid w:val="00E45178"/>
    <w:rsid w:val="00E455DB"/>
    <w:rsid w:val="00E4590C"/>
    <w:rsid w:val="00E45964"/>
    <w:rsid w:val="00E459AF"/>
    <w:rsid w:val="00E45B11"/>
    <w:rsid w:val="00E45D8E"/>
    <w:rsid w:val="00E45E8F"/>
    <w:rsid w:val="00E462AD"/>
    <w:rsid w:val="00E4697E"/>
    <w:rsid w:val="00E46E1F"/>
    <w:rsid w:val="00E47436"/>
    <w:rsid w:val="00E4774B"/>
    <w:rsid w:val="00E477EF"/>
    <w:rsid w:val="00E47AEB"/>
    <w:rsid w:val="00E509A9"/>
    <w:rsid w:val="00E52087"/>
    <w:rsid w:val="00E5219A"/>
    <w:rsid w:val="00E523C1"/>
    <w:rsid w:val="00E52A3E"/>
    <w:rsid w:val="00E52B20"/>
    <w:rsid w:val="00E5325C"/>
    <w:rsid w:val="00E536A6"/>
    <w:rsid w:val="00E53881"/>
    <w:rsid w:val="00E5565E"/>
    <w:rsid w:val="00E5575E"/>
    <w:rsid w:val="00E56112"/>
    <w:rsid w:val="00E561AC"/>
    <w:rsid w:val="00E5621D"/>
    <w:rsid w:val="00E5631C"/>
    <w:rsid w:val="00E56DA3"/>
    <w:rsid w:val="00E57F68"/>
    <w:rsid w:val="00E604BE"/>
    <w:rsid w:val="00E6076E"/>
    <w:rsid w:val="00E60A13"/>
    <w:rsid w:val="00E60AC4"/>
    <w:rsid w:val="00E60BEB"/>
    <w:rsid w:val="00E610CA"/>
    <w:rsid w:val="00E61F80"/>
    <w:rsid w:val="00E62B3B"/>
    <w:rsid w:val="00E62C54"/>
    <w:rsid w:val="00E62D3E"/>
    <w:rsid w:val="00E6310A"/>
    <w:rsid w:val="00E63AD5"/>
    <w:rsid w:val="00E6483E"/>
    <w:rsid w:val="00E64E0C"/>
    <w:rsid w:val="00E650BD"/>
    <w:rsid w:val="00E651B1"/>
    <w:rsid w:val="00E65B63"/>
    <w:rsid w:val="00E666B6"/>
    <w:rsid w:val="00E667A1"/>
    <w:rsid w:val="00E668CD"/>
    <w:rsid w:val="00E6690E"/>
    <w:rsid w:val="00E66967"/>
    <w:rsid w:val="00E6696F"/>
    <w:rsid w:val="00E66E3A"/>
    <w:rsid w:val="00E67001"/>
    <w:rsid w:val="00E670A2"/>
    <w:rsid w:val="00E6759E"/>
    <w:rsid w:val="00E67BF7"/>
    <w:rsid w:val="00E67F06"/>
    <w:rsid w:val="00E706DA"/>
    <w:rsid w:val="00E708ED"/>
    <w:rsid w:val="00E70AEB"/>
    <w:rsid w:val="00E7187E"/>
    <w:rsid w:val="00E7245B"/>
    <w:rsid w:val="00E726BD"/>
    <w:rsid w:val="00E72910"/>
    <w:rsid w:val="00E73C19"/>
    <w:rsid w:val="00E74586"/>
    <w:rsid w:val="00E74604"/>
    <w:rsid w:val="00E74A16"/>
    <w:rsid w:val="00E753B1"/>
    <w:rsid w:val="00E755B3"/>
    <w:rsid w:val="00E7587F"/>
    <w:rsid w:val="00E76446"/>
    <w:rsid w:val="00E766E7"/>
    <w:rsid w:val="00E76DFF"/>
    <w:rsid w:val="00E76F7D"/>
    <w:rsid w:val="00E77DFA"/>
    <w:rsid w:val="00E8077B"/>
    <w:rsid w:val="00E80A28"/>
    <w:rsid w:val="00E816AD"/>
    <w:rsid w:val="00E8187F"/>
    <w:rsid w:val="00E81DBE"/>
    <w:rsid w:val="00E82298"/>
    <w:rsid w:val="00E822EC"/>
    <w:rsid w:val="00E82AAF"/>
    <w:rsid w:val="00E82C5B"/>
    <w:rsid w:val="00E82E53"/>
    <w:rsid w:val="00E82FD9"/>
    <w:rsid w:val="00E834E1"/>
    <w:rsid w:val="00E836CE"/>
    <w:rsid w:val="00E83B1D"/>
    <w:rsid w:val="00E8425B"/>
    <w:rsid w:val="00E8439B"/>
    <w:rsid w:val="00E8468E"/>
    <w:rsid w:val="00E84814"/>
    <w:rsid w:val="00E848D1"/>
    <w:rsid w:val="00E84A8D"/>
    <w:rsid w:val="00E85172"/>
    <w:rsid w:val="00E853C2"/>
    <w:rsid w:val="00E856D2"/>
    <w:rsid w:val="00E8589C"/>
    <w:rsid w:val="00E859B4"/>
    <w:rsid w:val="00E85BB8"/>
    <w:rsid w:val="00E85C08"/>
    <w:rsid w:val="00E869CD"/>
    <w:rsid w:val="00E874F3"/>
    <w:rsid w:val="00E87D4D"/>
    <w:rsid w:val="00E900CF"/>
    <w:rsid w:val="00E9077D"/>
    <w:rsid w:val="00E90DA7"/>
    <w:rsid w:val="00E90EE3"/>
    <w:rsid w:val="00E92294"/>
    <w:rsid w:val="00E92333"/>
    <w:rsid w:val="00E923EE"/>
    <w:rsid w:val="00E93813"/>
    <w:rsid w:val="00E9412D"/>
    <w:rsid w:val="00E94433"/>
    <w:rsid w:val="00E94534"/>
    <w:rsid w:val="00E94E9A"/>
    <w:rsid w:val="00E95EA5"/>
    <w:rsid w:val="00E963D9"/>
    <w:rsid w:val="00E967A8"/>
    <w:rsid w:val="00E96A41"/>
    <w:rsid w:val="00E96C82"/>
    <w:rsid w:val="00E96D3B"/>
    <w:rsid w:val="00E97587"/>
    <w:rsid w:val="00E97700"/>
    <w:rsid w:val="00E97FB3"/>
    <w:rsid w:val="00EA056A"/>
    <w:rsid w:val="00EA0A39"/>
    <w:rsid w:val="00EA1023"/>
    <w:rsid w:val="00EA1211"/>
    <w:rsid w:val="00EA16D4"/>
    <w:rsid w:val="00EA1946"/>
    <w:rsid w:val="00EA1C11"/>
    <w:rsid w:val="00EA1CF7"/>
    <w:rsid w:val="00EA2026"/>
    <w:rsid w:val="00EA24ED"/>
    <w:rsid w:val="00EA3784"/>
    <w:rsid w:val="00EA3793"/>
    <w:rsid w:val="00EA48C3"/>
    <w:rsid w:val="00EA4D6A"/>
    <w:rsid w:val="00EA529C"/>
    <w:rsid w:val="00EA5346"/>
    <w:rsid w:val="00EA6356"/>
    <w:rsid w:val="00EA689B"/>
    <w:rsid w:val="00EA6CF0"/>
    <w:rsid w:val="00EA6D99"/>
    <w:rsid w:val="00EA6F8C"/>
    <w:rsid w:val="00EA707B"/>
    <w:rsid w:val="00EA7349"/>
    <w:rsid w:val="00EA790E"/>
    <w:rsid w:val="00EB0E63"/>
    <w:rsid w:val="00EB1099"/>
    <w:rsid w:val="00EB1F3E"/>
    <w:rsid w:val="00EB217B"/>
    <w:rsid w:val="00EB24CB"/>
    <w:rsid w:val="00EB2567"/>
    <w:rsid w:val="00EB29BA"/>
    <w:rsid w:val="00EB2CAB"/>
    <w:rsid w:val="00EB30F9"/>
    <w:rsid w:val="00EB346F"/>
    <w:rsid w:val="00EB3481"/>
    <w:rsid w:val="00EB37EE"/>
    <w:rsid w:val="00EB3988"/>
    <w:rsid w:val="00EB3A3D"/>
    <w:rsid w:val="00EB4C9F"/>
    <w:rsid w:val="00EB4EAD"/>
    <w:rsid w:val="00EB56E5"/>
    <w:rsid w:val="00EB5EF9"/>
    <w:rsid w:val="00EB60C4"/>
    <w:rsid w:val="00EB648B"/>
    <w:rsid w:val="00EB6CC7"/>
    <w:rsid w:val="00EB6E96"/>
    <w:rsid w:val="00EB7642"/>
    <w:rsid w:val="00EB7D65"/>
    <w:rsid w:val="00EB7DD2"/>
    <w:rsid w:val="00EB7E94"/>
    <w:rsid w:val="00EC0697"/>
    <w:rsid w:val="00EC0F84"/>
    <w:rsid w:val="00EC1A83"/>
    <w:rsid w:val="00EC25D1"/>
    <w:rsid w:val="00EC2660"/>
    <w:rsid w:val="00EC2E30"/>
    <w:rsid w:val="00EC4746"/>
    <w:rsid w:val="00EC4D5D"/>
    <w:rsid w:val="00EC4F13"/>
    <w:rsid w:val="00EC58F8"/>
    <w:rsid w:val="00EC6655"/>
    <w:rsid w:val="00EC6ADA"/>
    <w:rsid w:val="00EC7720"/>
    <w:rsid w:val="00EC7A61"/>
    <w:rsid w:val="00EC7B59"/>
    <w:rsid w:val="00EC7D31"/>
    <w:rsid w:val="00ED01E9"/>
    <w:rsid w:val="00ED0368"/>
    <w:rsid w:val="00ED0646"/>
    <w:rsid w:val="00ED06A1"/>
    <w:rsid w:val="00ED06F3"/>
    <w:rsid w:val="00ED16E1"/>
    <w:rsid w:val="00ED1832"/>
    <w:rsid w:val="00ED1ADE"/>
    <w:rsid w:val="00ED1C80"/>
    <w:rsid w:val="00ED2DFF"/>
    <w:rsid w:val="00ED2E51"/>
    <w:rsid w:val="00ED366D"/>
    <w:rsid w:val="00ED3A47"/>
    <w:rsid w:val="00ED3AD3"/>
    <w:rsid w:val="00ED4126"/>
    <w:rsid w:val="00ED413C"/>
    <w:rsid w:val="00ED4349"/>
    <w:rsid w:val="00ED44A5"/>
    <w:rsid w:val="00ED45CA"/>
    <w:rsid w:val="00ED4684"/>
    <w:rsid w:val="00ED49CE"/>
    <w:rsid w:val="00ED50A7"/>
    <w:rsid w:val="00ED525D"/>
    <w:rsid w:val="00ED66B2"/>
    <w:rsid w:val="00ED691B"/>
    <w:rsid w:val="00ED6B24"/>
    <w:rsid w:val="00ED6EF6"/>
    <w:rsid w:val="00ED7F8D"/>
    <w:rsid w:val="00EE0115"/>
    <w:rsid w:val="00EE034D"/>
    <w:rsid w:val="00EE05F0"/>
    <w:rsid w:val="00EE1228"/>
    <w:rsid w:val="00EE14A6"/>
    <w:rsid w:val="00EE15A2"/>
    <w:rsid w:val="00EE1B14"/>
    <w:rsid w:val="00EE1B3C"/>
    <w:rsid w:val="00EE2157"/>
    <w:rsid w:val="00EE21CC"/>
    <w:rsid w:val="00EE2C6C"/>
    <w:rsid w:val="00EE2E62"/>
    <w:rsid w:val="00EE3F1E"/>
    <w:rsid w:val="00EE47E5"/>
    <w:rsid w:val="00EE50C1"/>
    <w:rsid w:val="00EE53BA"/>
    <w:rsid w:val="00EE6118"/>
    <w:rsid w:val="00EE68D8"/>
    <w:rsid w:val="00EE6B05"/>
    <w:rsid w:val="00EE6E36"/>
    <w:rsid w:val="00EE704F"/>
    <w:rsid w:val="00EE7845"/>
    <w:rsid w:val="00EE7989"/>
    <w:rsid w:val="00EE7E3C"/>
    <w:rsid w:val="00EF02DA"/>
    <w:rsid w:val="00EF0339"/>
    <w:rsid w:val="00EF03AF"/>
    <w:rsid w:val="00EF07D6"/>
    <w:rsid w:val="00EF096F"/>
    <w:rsid w:val="00EF09C8"/>
    <w:rsid w:val="00EF09CD"/>
    <w:rsid w:val="00EF0CA7"/>
    <w:rsid w:val="00EF15DD"/>
    <w:rsid w:val="00EF1CF6"/>
    <w:rsid w:val="00EF1D2D"/>
    <w:rsid w:val="00EF1F90"/>
    <w:rsid w:val="00EF2762"/>
    <w:rsid w:val="00EF279A"/>
    <w:rsid w:val="00EF2C2D"/>
    <w:rsid w:val="00EF313A"/>
    <w:rsid w:val="00EF3C7F"/>
    <w:rsid w:val="00EF474A"/>
    <w:rsid w:val="00EF4911"/>
    <w:rsid w:val="00EF4AAC"/>
    <w:rsid w:val="00EF53BF"/>
    <w:rsid w:val="00EF5BE2"/>
    <w:rsid w:val="00EF66D3"/>
    <w:rsid w:val="00EF6784"/>
    <w:rsid w:val="00EF6CB1"/>
    <w:rsid w:val="00EF6D14"/>
    <w:rsid w:val="00F00336"/>
    <w:rsid w:val="00F00E73"/>
    <w:rsid w:val="00F0121C"/>
    <w:rsid w:val="00F01869"/>
    <w:rsid w:val="00F01985"/>
    <w:rsid w:val="00F01C7C"/>
    <w:rsid w:val="00F01EA1"/>
    <w:rsid w:val="00F01F5F"/>
    <w:rsid w:val="00F020DE"/>
    <w:rsid w:val="00F02450"/>
    <w:rsid w:val="00F026C7"/>
    <w:rsid w:val="00F0318F"/>
    <w:rsid w:val="00F031CA"/>
    <w:rsid w:val="00F03892"/>
    <w:rsid w:val="00F0449B"/>
    <w:rsid w:val="00F05327"/>
    <w:rsid w:val="00F0544B"/>
    <w:rsid w:val="00F05896"/>
    <w:rsid w:val="00F0680C"/>
    <w:rsid w:val="00F068E6"/>
    <w:rsid w:val="00F06B25"/>
    <w:rsid w:val="00F07BF1"/>
    <w:rsid w:val="00F1066C"/>
    <w:rsid w:val="00F10704"/>
    <w:rsid w:val="00F10C7A"/>
    <w:rsid w:val="00F10D7D"/>
    <w:rsid w:val="00F10EB5"/>
    <w:rsid w:val="00F11820"/>
    <w:rsid w:val="00F11CD4"/>
    <w:rsid w:val="00F121A7"/>
    <w:rsid w:val="00F1264F"/>
    <w:rsid w:val="00F12774"/>
    <w:rsid w:val="00F12AE7"/>
    <w:rsid w:val="00F12FEA"/>
    <w:rsid w:val="00F13069"/>
    <w:rsid w:val="00F13420"/>
    <w:rsid w:val="00F1393F"/>
    <w:rsid w:val="00F13F5F"/>
    <w:rsid w:val="00F14992"/>
    <w:rsid w:val="00F14E44"/>
    <w:rsid w:val="00F1571E"/>
    <w:rsid w:val="00F15C66"/>
    <w:rsid w:val="00F15DC2"/>
    <w:rsid w:val="00F16790"/>
    <w:rsid w:val="00F169FF"/>
    <w:rsid w:val="00F1743E"/>
    <w:rsid w:val="00F175A1"/>
    <w:rsid w:val="00F17672"/>
    <w:rsid w:val="00F179F3"/>
    <w:rsid w:val="00F17CAA"/>
    <w:rsid w:val="00F201B5"/>
    <w:rsid w:val="00F204A9"/>
    <w:rsid w:val="00F20A9A"/>
    <w:rsid w:val="00F20CC3"/>
    <w:rsid w:val="00F20CFA"/>
    <w:rsid w:val="00F20DD3"/>
    <w:rsid w:val="00F21058"/>
    <w:rsid w:val="00F21413"/>
    <w:rsid w:val="00F21A4B"/>
    <w:rsid w:val="00F21AB2"/>
    <w:rsid w:val="00F21BA8"/>
    <w:rsid w:val="00F21F60"/>
    <w:rsid w:val="00F221CE"/>
    <w:rsid w:val="00F226F2"/>
    <w:rsid w:val="00F2277A"/>
    <w:rsid w:val="00F22BA6"/>
    <w:rsid w:val="00F22D3D"/>
    <w:rsid w:val="00F233EF"/>
    <w:rsid w:val="00F239CC"/>
    <w:rsid w:val="00F24457"/>
    <w:rsid w:val="00F246A5"/>
    <w:rsid w:val="00F251FD"/>
    <w:rsid w:val="00F25AA0"/>
    <w:rsid w:val="00F25E4A"/>
    <w:rsid w:val="00F262E5"/>
    <w:rsid w:val="00F26311"/>
    <w:rsid w:val="00F2631C"/>
    <w:rsid w:val="00F26430"/>
    <w:rsid w:val="00F26CDB"/>
    <w:rsid w:val="00F26F63"/>
    <w:rsid w:val="00F270BD"/>
    <w:rsid w:val="00F27234"/>
    <w:rsid w:val="00F2751E"/>
    <w:rsid w:val="00F27AE1"/>
    <w:rsid w:val="00F3074C"/>
    <w:rsid w:val="00F3133E"/>
    <w:rsid w:val="00F31A30"/>
    <w:rsid w:val="00F31B88"/>
    <w:rsid w:val="00F31E22"/>
    <w:rsid w:val="00F31E8D"/>
    <w:rsid w:val="00F32134"/>
    <w:rsid w:val="00F3220C"/>
    <w:rsid w:val="00F32639"/>
    <w:rsid w:val="00F326EF"/>
    <w:rsid w:val="00F32A3B"/>
    <w:rsid w:val="00F3311F"/>
    <w:rsid w:val="00F3333A"/>
    <w:rsid w:val="00F33D54"/>
    <w:rsid w:val="00F33E23"/>
    <w:rsid w:val="00F34015"/>
    <w:rsid w:val="00F346FE"/>
    <w:rsid w:val="00F3485D"/>
    <w:rsid w:val="00F349B8"/>
    <w:rsid w:val="00F34B26"/>
    <w:rsid w:val="00F35352"/>
    <w:rsid w:val="00F354B6"/>
    <w:rsid w:val="00F356F1"/>
    <w:rsid w:val="00F35724"/>
    <w:rsid w:val="00F357E2"/>
    <w:rsid w:val="00F35FDC"/>
    <w:rsid w:val="00F36D90"/>
    <w:rsid w:val="00F37AA5"/>
    <w:rsid w:val="00F37C0A"/>
    <w:rsid w:val="00F37F22"/>
    <w:rsid w:val="00F40552"/>
    <w:rsid w:val="00F41026"/>
    <w:rsid w:val="00F411F0"/>
    <w:rsid w:val="00F41925"/>
    <w:rsid w:val="00F41F58"/>
    <w:rsid w:val="00F42906"/>
    <w:rsid w:val="00F42A7C"/>
    <w:rsid w:val="00F42CD7"/>
    <w:rsid w:val="00F42EBF"/>
    <w:rsid w:val="00F43D62"/>
    <w:rsid w:val="00F446FB"/>
    <w:rsid w:val="00F449CE"/>
    <w:rsid w:val="00F459E1"/>
    <w:rsid w:val="00F4609B"/>
    <w:rsid w:val="00F461F3"/>
    <w:rsid w:val="00F464E8"/>
    <w:rsid w:val="00F46562"/>
    <w:rsid w:val="00F466CA"/>
    <w:rsid w:val="00F46C15"/>
    <w:rsid w:val="00F46D12"/>
    <w:rsid w:val="00F46FB6"/>
    <w:rsid w:val="00F47F1C"/>
    <w:rsid w:val="00F500F4"/>
    <w:rsid w:val="00F50120"/>
    <w:rsid w:val="00F50E78"/>
    <w:rsid w:val="00F515A2"/>
    <w:rsid w:val="00F51AD9"/>
    <w:rsid w:val="00F51E07"/>
    <w:rsid w:val="00F521B1"/>
    <w:rsid w:val="00F521FC"/>
    <w:rsid w:val="00F522CD"/>
    <w:rsid w:val="00F5235A"/>
    <w:rsid w:val="00F526BF"/>
    <w:rsid w:val="00F53273"/>
    <w:rsid w:val="00F53280"/>
    <w:rsid w:val="00F534AF"/>
    <w:rsid w:val="00F537BE"/>
    <w:rsid w:val="00F53DEC"/>
    <w:rsid w:val="00F54035"/>
    <w:rsid w:val="00F54217"/>
    <w:rsid w:val="00F54708"/>
    <w:rsid w:val="00F548AC"/>
    <w:rsid w:val="00F5558F"/>
    <w:rsid w:val="00F566DF"/>
    <w:rsid w:val="00F568E9"/>
    <w:rsid w:val="00F56BB2"/>
    <w:rsid w:val="00F57143"/>
    <w:rsid w:val="00F5722E"/>
    <w:rsid w:val="00F57825"/>
    <w:rsid w:val="00F57D25"/>
    <w:rsid w:val="00F60719"/>
    <w:rsid w:val="00F61022"/>
    <w:rsid w:val="00F61647"/>
    <w:rsid w:val="00F61B8F"/>
    <w:rsid w:val="00F63224"/>
    <w:rsid w:val="00F6333A"/>
    <w:rsid w:val="00F6378E"/>
    <w:rsid w:val="00F642D9"/>
    <w:rsid w:val="00F643B5"/>
    <w:rsid w:val="00F64685"/>
    <w:rsid w:val="00F647CC"/>
    <w:rsid w:val="00F64C99"/>
    <w:rsid w:val="00F64FFD"/>
    <w:rsid w:val="00F651D6"/>
    <w:rsid w:val="00F65225"/>
    <w:rsid w:val="00F6540D"/>
    <w:rsid w:val="00F65D20"/>
    <w:rsid w:val="00F67882"/>
    <w:rsid w:val="00F67CAD"/>
    <w:rsid w:val="00F67DB1"/>
    <w:rsid w:val="00F67E25"/>
    <w:rsid w:val="00F712A0"/>
    <w:rsid w:val="00F714E2"/>
    <w:rsid w:val="00F72475"/>
    <w:rsid w:val="00F725C8"/>
    <w:rsid w:val="00F7263E"/>
    <w:rsid w:val="00F7298C"/>
    <w:rsid w:val="00F72BF4"/>
    <w:rsid w:val="00F72BF7"/>
    <w:rsid w:val="00F73225"/>
    <w:rsid w:val="00F73C8F"/>
    <w:rsid w:val="00F73CB1"/>
    <w:rsid w:val="00F743EF"/>
    <w:rsid w:val="00F75453"/>
    <w:rsid w:val="00F755DF"/>
    <w:rsid w:val="00F765E8"/>
    <w:rsid w:val="00F7702B"/>
    <w:rsid w:val="00F77394"/>
    <w:rsid w:val="00F77924"/>
    <w:rsid w:val="00F802EE"/>
    <w:rsid w:val="00F804F3"/>
    <w:rsid w:val="00F80817"/>
    <w:rsid w:val="00F80E2F"/>
    <w:rsid w:val="00F80FAB"/>
    <w:rsid w:val="00F813DD"/>
    <w:rsid w:val="00F81A0B"/>
    <w:rsid w:val="00F81FF0"/>
    <w:rsid w:val="00F8203D"/>
    <w:rsid w:val="00F82689"/>
    <w:rsid w:val="00F828BC"/>
    <w:rsid w:val="00F8306A"/>
    <w:rsid w:val="00F8354D"/>
    <w:rsid w:val="00F83D02"/>
    <w:rsid w:val="00F84079"/>
    <w:rsid w:val="00F8453D"/>
    <w:rsid w:val="00F84545"/>
    <w:rsid w:val="00F85D72"/>
    <w:rsid w:val="00F85FDF"/>
    <w:rsid w:val="00F86692"/>
    <w:rsid w:val="00F86B8A"/>
    <w:rsid w:val="00F870E1"/>
    <w:rsid w:val="00F87D6D"/>
    <w:rsid w:val="00F90038"/>
    <w:rsid w:val="00F903D4"/>
    <w:rsid w:val="00F90505"/>
    <w:rsid w:val="00F9093C"/>
    <w:rsid w:val="00F90F60"/>
    <w:rsid w:val="00F9138A"/>
    <w:rsid w:val="00F916B2"/>
    <w:rsid w:val="00F91B97"/>
    <w:rsid w:val="00F91D74"/>
    <w:rsid w:val="00F9272C"/>
    <w:rsid w:val="00F92AFE"/>
    <w:rsid w:val="00F93790"/>
    <w:rsid w:val="00F94463"/>
    <w:rsid w:val="00F94497"/>
    <w:rsid w:val="00F945D7"/>
    <w:rsid w:val="00F9497E"/>
    <w:rsid w:val="00F94F71"/>
    <w:rsid w:val="00F953C0"/>
    <w:rsid w:val="00F95742"/>
    <w:rsid w:val="00F95C44"/>
    <w:rsid w:val="00F964D1"/>
    <w:rsid w:val="00F964E6"/>
    <w:rsid w:val="00F96C38"/>
    <w:rsid w:val="00F96C98"/>
    <w:rsid w:val="00F96D92"/>
    <w:rsid w:val="00F97122"/>
    <w:rsid w:val="00F9731E"/>
    <w:rsid w:val="00F97531"/>
    <w:rsid w:val="00F97A5D"/>
    <w:rsid w:val="00F97A78"/>
    <w:rsid w:val="00FA0778"/>
    <w:rsid w:val="00FA0F29"/>
    <w:rsid w:val="00FA124A"/>
    <w:rsid w:val="00FA148A"/>
    <w:rsid w:val="00FA1494"/>
    <w:rsid w:val="00FA190C"/>
    <w:rsid w:val="00FA1E8E"/>
    <w:rsid w:val="00FA2378"/>
    <w:rsid w:val="00FA251B"/>
    <w:rsid w:val="00FA276B"/>
    <w:rsid w:val="00FA2A0C"/>
    <w:rsid w:val="00FA2AB7"/>
    <w:rsid w:val="00FA2B4E"/>
    <w:rsid w:val="00FA3E99"/>
    <w:rsid w:val="00FA41C2"/>
    <w:rsid w:val="00FA4EE2"/>
    <w:rsid w:val="00FA511C"/>
    <w:rsid w:val="00FA580B"/>
    <w:rsid w:val="00FA5E09"/>
    <w:rsid w:val="00FA6170"/>
    <w:rsid w:val="00FB0FFE"/>
    <w:rsid w:val="00FB11C0"/>
    <w:rsid w:val="00FB17C5"/>
    <w:rsid w:val="00FB1BD9"/>
    <w:rsid w:val="00FB1D40"/>
    <w:rsid w:val="00FB1F9E"/>
    <w:rsid w:val="00FB23E6"/>
    <w:rsid w:val="00FB3BDB"/>
    <w:rsid w:val="00FB4556"/>
    <w:rsid w:val="00FB4F31"/>
    <w:rsid w:val="00FB4FCF"/>
    <w:rsid w:val="00FB5776"/>
    <w:rsid w:val="00FB5788"/>
    <w:rsid w:val="00FB643D"/>
    <w:rsid w:val="00FB6C77"/>
    <w:rsid w:val="00FB7352"/>
    <w:rsid w:val="00FB77CA"/>
    <w:rsid w:val="00FB7A60"/>
    <w:rsid w:val="00FB7A72"/>
    <w:rsid w:val="00FC0028"/>
    <w:rsid w:val="00FC0117"/>
    <w:rsid w:val="00FC062F"/>
    <w:rsid w:val="00FC0CE7"/>
    <w:rsid w:val="00FC0CF4"/>
    <w:rsid w:val="00FC1083"/>
    <w:rsid w:val="00FC1525"/>
    <w:rsid w:val="00FC1CEB"/>
    <w:rsid w:val="00FC23B7"/>
    <w:rsid w:val="00FC25EA"/>
    <w:rsid w:val="00FC260F"/>
    <w:rsid w:val="00FC3054"/>
    <w:rsid w:val="00FC32E9"/>
    <w:rsid w:val="00FC36FE"/>
    <w:rsid w:val="00FC397F"/>
    <w:rsid w:val="00FC4056"/>
    <w:rsid w:val="00FC43F4"/>
    <w:rsid w:val="00FC45A0"/>
    <w:rsid w:val="00FC47C8"/>
    <w:rsid w:val="00FC4B6A"/>
    <w:rsid w:val="00FC5295"/>
    <w:rsid w:val="00FC55F1"/>
    <w:rsid w:val="00FC61CC"/>
    <w:rsid w:val="00FC61ED"/>
    <w:rsid w:val="00FC65E5"/>
    <w:rsid w:val="00FC677B"/>
    <w:rsid w:val="00FC6AB4"/>
    <w:rsid w:val="00FC7403"/>
    <w:rsid w:val="00FC7DC4"/>
    <w:rsid w:val="00FD058D"/>
    <w:rsid w:val="00FD0933"/>
    <w:rsid w:val="00FD15C0"/>
    <w:rsid w:val="00FD2443"/>
    <w:rsid w:val="00FD2595"/>
    <w:rsid w:val="00FD284C"/>
    <w:rsid w:val="00FD2934"/>
    <w:rsid w:val="00FD2BA7"/>
    <w:rsid w:val="00FD2BEE"/>
    <w:rsid w:val="00FD33E6"/>
    <w:rsid w:val="00FD3E0B"/>
    <w:rsid w:val="00FD411B"/>
    <w:rsid w:val="00FD41B8"/>
    <w:rsid w:val="00FD4591"/>
    <w:rsid w:val="00FD46B8"/>
    <w:rsid w:val="00FD48FF"/>
    <w:rsid w:val="00FD4E87"/>
    <w:rsid w:val="00FD4FD8"/>
    <w:rsid w:val="00FD5AAA"/>
    <w:rsid w:val="00FD5B7C"/>
    <w:rsid w:val="00FD6752"/>
    <w:rsid w:val="00FD6904"/>
    <w:rsid w:val="00FD6AF0"/>
    <w:rsid w:val="00FD6C53"/>
    <w:rsid w:val="00FD6CC2"/>
    <w:rsid w:val="00FD6DE4"/>
    <w:rsid w:val="00FD769A"/>
    <w:rsid w:val="00FD76E0"/>
    <w:rsid w:val="00FE0319"/>
    <w:rsid w:val="00FE046C"/>
    <w:rsid w:val="00FE0665"/>
    <w:rsid w:val="00FE0C59"/>
    <w:rsid w:val="00FE0DD4"/>
    <w:rsid w:val="00FE149D"/>
    <w:rsid w:val="00FE1AF5"/>
    <w:rsid w:val="00FE24EE"/>
    <w:rsid w:val="00FE274D"/>
    <w:rsid w:val="00FE286A"/>
    <w:rsid w:val="00FE2A57"/>
    <w:rsid w:val="00FE2A89"/>
    <w:rsid w:val="00FE2B0D"/>
    <w:rsid w:val="00FE2DC2"/>
    <w:rsid w:val="00FE2EDA"/>
    <w:rsid w:val="00FE3464"/>
    <w:rsid w:val="00FE385D"/>
    <w:rsid w:val="00FE4035"/>
    <w:rsid w:val="00FE4582"/>
    <w:rsid w:val="00FE497F"/>
    <w:rsid w:val="00FE50EB"/>
    <w:rsid w:val="00FE57AF"/>
    <w:rsid w:val="00FE5B91"/>
    <w:rsid w:val="00FE5BE7"/>
    <w:rsid w:val="00FE5C0C"/>
    <w:rsid w:val="00FE5E15"/>
    <w:rsid w:val="00FE6074"/>
    <w:rsid w:val="00FE65B1"/>
    <w:rsid w:val="00FE686C"/>
    <w:rsid w:val="00FE6B79"/>
    <w:rsid w:val="00FE6C49"/>
    <w:rsid w:val="00FE74A6"/>
    <w:rsid w:val="00FE76D4"/>
    <w:rsid w:val="00FE7AE0"/>
    <w:rsid w:val="00FE7F6D"/>
    <w:rsid w:val="00FF01F0"/>
    <w:rsid w:val="00FF0A97"/>
    <w:rsid w:val="00FF14F3"/>
    <w:rsid w:val="00FF15BF"/>
    <w:rsid w:val="00FF20D3"/>
    <w:rsid w:val="00FF20F0"/>
    <w:rsid w:val="00FF216A"/>
    <w:rsid w:val="00FF2CE5"/>
    <w:rsid w:val="00FF2E08"/>
    <w:rsid w:val="00FF2FD4"/>
    <w:rsid w:val="00FF366D"/>
    <w:rsid w:val="00FF37BB"/>
    <w:rsid w:val="00FF3F7B"/>
    <w:rsid w:val="00FF400D"/>
    <w:rsid w:val="00FF4C2E"/>
    <w:rsid w:val="00FF56D4"/>
    <w:rsid w:val="00FF5923"/>
    <w:rsid w:val="00FF62BB"/>
    <w:rsid w:val="00FF634A"/>
    <w:rsid w:val="00FF6425"/>
    <w:rsid w:val="00FF6ADD"/>
    <w:rsid w:val="00FF727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FF1CF4"/>
  <w14:defaultImageDpi w14:val="330"/>
  <w15:docId w15:val="{50CFC3D2-61E2-4D12-B5C5-A4A6171CA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FED"/>
    <w:pPr>
      <w:spacing w:line="480" w:lineRule="auto"/>
      <w:jc w:val="both"/>
    </w:pPr>
    <w:rPr>
      <w:rFonts w:ascii="Times New Roman" w:hAnsi="Times New Roman"/>
    </w:rPr>
  </w:style>
  <w:style w:type="paragraph" w:styleId="Heading1">
    <w:name w:val="heading 1"/>
    <w:basedOn w:val="Normal"/>
    <w:next w:val="Normal"/>
    <w:link w:val="Heading1Char"/>
    <w:uiPriority w:val="9"/>
    <w:qFormat/>
    <w:rsid w:val="00A32886"/>
    <w:pPr>
      <w:keepNext/>
      <w:keepLines/>
      <w:spacing w:before="480" w:after="240"/>
      <w:outlineLvl w:val="0"/>
    </w:pPr>
    <w:rPr>
      <w:rFonts w:eastAsiaTheme="majorEastAsia" w:cstheme="majorBidi"/>
      <w:b/>
      <w:bCs/>
      <w:color w:val="000000" w:themeColor="text1"/>
      <w:sz w:val="32"/>
      <w:szCs w:val="32"/>
      <w:lang w:val="en-GB"/>
    </w:rPr>
  </w:style>
  <w:style w:type="paragraph" w:styleId="Heading2">
    <w:name w:val="heading 2"/>
    <w:basedOn w:val="Normal"/>
    <w:next w:val="Normal"/>
    <w:link w:val="Heading2Char"/>
    <w:uiPriority w:val="9"/>
    <w:unhideWhenUsed/>
    <w:qFormat/>
    <w:rsid w:val="00390E74"/>
    <w:pPr>
      <w:keepNext/>
      <w:keepLines/>
      <w:spacing w:before="240" w:after="100"/>
      <w:outlineLvl w:val="1"/>
    </w:pPr>
    <w:rPr>
      <w:rFonts w:eastAsiaTheme="majorEastAsia" w:cstheme="majorBidi"/>
      <w:b/>
      <w:bCs/>
      <w:color w:val="000000" w:themeColor="text1"/>
      <w:sz w:val="26"/>
      <w:szCs w:val="26"/>
      <w:lang w:val="en-GB"/>
    </w:rPr>
  </w:style>
  <w:style w:type="paragraph" w:styleId="Heading3">
    <w:name w:val="heading 3"/>
    <w:basedOn w:val="Normal"/>
    <w:next w:val="Normal"/>
    <w:link w:val="Heading3Char"/>
    <w:uiPriority w:val="9"/>
    <w:unhideWhenUsed/>
    <w:qFormat/>
    <w:rsid w:val="00732A69"/>
    <w:pPr>
      <w:keepNext/>
      <w:keepLines/>
      <w:spacing w:before="200"/>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E314EF"/>
    <w:pPr>
      <w:keepNext/>
      <w:keepLines/>
      <w:spacing w:before="200"/>
      <w:outlineLvl w:val="3"/>
    </w:pPr>
    <w:rPr>
      <w:rFonts w:eastAsiaTheme="majorEastAsia" w:cstheme="majorBidi"/>
      <w:b/>
      <w:bCs/>
      <w:i/>
      <w:iCs/>
      <w:color w:val="000000" w:themeColor="text1"/>
    </w:rPr>
  </w:style>
  <w:style w:type="paragraph" w:styleId="Heading5">
    <w:name w:val="heading 5"/>
    <w:basedOn w:val="Normal"/>
    <w:next w:val="Normal"/>
    <w:link w:val="Heading5Char"/>
    <w:uiPriority w:val="9"/>
    <w:unhideWhenUsed/>
    <w:qFormat/>
    <w:rsid w:val="00723276"/>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30B7"/>
    <w:pPr>
      <w:ind w:left="720"/>
      <w:contextualSpacing/>
    </w:pPr>
  </w:style>
  <w:style w:type="paragraph" w:styleId="BalloonText">
    <w:name w:val="Balloon Text"/>
    <w:basedOn w:val="Normal"/>
    <w:link w:val="BalloonTextChar"/>
    <w:uiPriority w:val="99"/>
    <w:semiHidden/>
    <w:unhideWhenUsed/>
    <w:rsid w:val="006C61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61AA"/>
    <w:rPr>
      <w:rFonts w:ascii="Lucida Grande" w:hAnsi="Lucida Grande" w:cs="Lucida Grande"/>
      <w:sz w:val="18"/>
      <w:szCs w:val="18"/>
    </w:rPr>
  </w:style>
  <w:style w:type="table" w:styleId="TableGrid">
    <w:name w:val="Table Grid"/>
    <w:basedOn w:val="TableNormal"/>
    <w:uiPriority w:val="59"/>
    <w:rsid w:val="003F25E0"/>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44343"/>
    <w:pPr>
      <w:spacing w:before="100" w:beforeAutospacing="1" w:after="100" w:afterAutospacing="1"/>
    </w:pPr>
    <w:rPr>
      <w:rFonts w:ascii="Times" w:hAnsi="Times" w:cs="Times New Roman"/>
      <w:sz w:val="20"/>
      <w:szCs w:val="20"/>
    </w:rPr>
  </w:style>
  <w:style w:type="paragraph" w:styleId="Bibliography">
    <w:name w:val="Bibliography"/>
    <w:basedOn w:val="Normal"/>
    <w:next w:val="Normal"/>
    <w:uiPriority w:val="37"/>
    <w:unhideWhenUsed/>
    <w:rsid w:val="0078070B"/>
    <w:pPr>
      <w:tabs>
        <w:tab w:val="left" w:pos="500"/>
      </w:tabs>
      <w:spacing w:after="240" w:line="240" w:lineRule="auto"/>
      <w:ind w:left="504" w:hanging="504"/>
    </w:pPr>
  </w:style>
  <w:style w:type="paragraph" w:styleId="Header">
    <w:name w:val="header"/>
    <w:basedOn w:val="Normal"/>
    <w:link w:val="HeaderChar"/>
    <w:uiPriority w:val="99"/>
    <w:unhideWhenUsed/>
    <w:rsid w:val="00654B4B"/>
    <w:pPr>
      <w:tabs>
        <w:tab w:val="center" w:pos="4153"/>
        <w:tab w:val="right" w:pos="8306"/>
      </w:tabs>
    </w:pPr>
  </w:style>
  <w:style w:type="character" w:customStyle="1" w:styleId="HeaderChar">
    <w:name w:val="Header Char"/>
    <w:basedOn w:val="DefaultParagraphFont"/>
    <w:link w:val="Header"/>
    <w:uiPriority w:val="99"/>
    <w:rsid w:val="00654B4B"/>
  </w:style>
  <w:style w:type="paragraph" w:styleId="Footer">
    <w:name w:val="footer"/>
    <w:basedOn w:val="Normal"/>
    <w:link w:val="FooterChar"/>
    <w:uiPriority w:val="99"/>
    <w:unhideWhenUsed/>
    <w:rsid w:val="00654B4B"/>
    <w:pPr>
      <w:tabs>
        <w:tab w:val="center" w:pos="4153"/>
        <w:tab w:val="right" w:pos="8306"/>
      </w:tabs>
    </w:pPr>
  </w:style>
  <w:style w:type="character" w:customStyle="1" w:styleId="FooterChar">
    <w:name w:val="Footer Char"/>
    <w:basedOn w:val="DefaultParagraphFont"/>
    <w:link w:val="Footer"/>
    <w:uiPriority w:val="99"/>
    <w:rsid w:val="00654B4B"/>
  </w:style>
  <w:style w:type="character" w:styleId="CommentReference">
    <w:name w:val="annotation reference"/>
    <w:basedOn w:val="DefaultParagraphFont"/>
    <w:uiPriority w:val="99"/>
    <w:semiHidden/>
    <w:unhideWhenUsed/>
    <w:rsid w:val="00E900CF"/>
    <w:rPr>
      <w:sz w:val="18"/>
      <w:szCs w:val="18"/>
    </w:rPr>
  </w:style>
  <w:style w:type="paragraph" w:styleId="CommentText">
    <w:name w:val="annotation text"/>
    <w:basedOn w:val="Normal"/>
    <w:link w:val="CommentTextChar"/>
    <w:uiPriority w:val="99"/>
    <w:unhideWhenUsed/>
    <w:rsid w:val="00E900CF"/>
  </w:style>
  <w:style w:type="character" w:customStyle="1" w:styleId="CommentTextChar">
    <w:name w:val="Comment Text Char"/>
    <w:basedOn w:val="DefaultParagraphFont"/>
    <w:link w:val="CommentText"/>
    <w:uiPriority w:val="99"/>
    <w:rsid w:val="00E900CF"/>
  </w:style>
  <w:style w:type="paragraph" w:styleId="CommentSubject">
    <w:name w:val="annotation subject"/>
    <w:basedOn w:val="CommentText"/>
    <w:next w:val="CommentText"/>
    <w:link w:val="CommentSubjectChar"/>
    <w:uiPriority w:val="99"/>
    <w:semiHidden/>
    <w:unhideWhenUsed/>
    <w:rsid w:val="00E900CF"/>
    <w:rPr>
      <w:b/>
      <w:bCs/>
      <w:sz w:val="20"/>
      <w:szCs w:val="20"/>
    </w:rPr>
  </w:style>
  <w:style w:type="character" w:customStyle="1" w:styleId="CommentSubjectChar">
    <w:name w:val="Comment Subject Char"/>
    <w:basedOn w:val="CommentTextChar"/>
    <w:link w:val="CommentSubject"/>
    <w:uiPriority w:val="99"/>
    <w:semiHidden/>
    <w:rsid w:val="00E900CF"/>
    <w:rPr>
      <w:b/>
      <w:bCs/>
      <w:sz w:val="20"/>
      <w:szCs w:val="20"/>
    </w:rPr>
  </w:style>
  <w:style w:type="character" w:styleId="PageNumber">
    <w:name w:val="page number"/>
    <w:basedOn w:val="DefaultParagraphFont"/>
    <w:uiPriority w:val="99"/>
    <w:semiHidden/>
    <w:unhideWhenUsed/>
    <w:rsid w:val="003F25E0"/>
    <w:rPr>
      <w:rFonts w:ascii="Times New Roman" w:hAnsi="Times New Roman"/>
    </w:rPr>
  </w:style>
  <w:style w:type="paragraph" w:styleId="Revision">
    <w:name w:val="Revision"/>
    <w:hidden/>
    <w:uiPriority w:val="99"/>
    <w:semiHidden/>
    <w:rsid w:val="00824DC2"/>
  </w:style>
  <w:style w:type="character" w:styleId="Hyperlink">
    <w:name w:val="Hyperlink"/>
    <w:basedOn w:val="DefaultParagraphFont"/>
    <w:uiPriority w:val="99"/>
    <w:unhideWhenUsed/>
    <w:rsid w:val="000E4856"/>
    <w:rPr>
      <w:color w:val="0000FF" w:themeColor="hyperlink"/>
      <w:u w:val="single"/>
    </w:rPr>
  </w:style>
  <w:style w:type="paragraph" w:styleId="TOC1">
    <w:name w:val="toc 1"/>
    <w:basedOn w:val="Normal"/>
    <w:next w:val="Normal"/>
    <w:autoRedefine/>
    <w:uiPriority w:val="39"/>
    <w:unhideWhenUsed/>
    <w:rsid w:val="004C016E"/>
    <w:pPr>
      <w:spacing w:before="120"/>
    </w:pPr>
    <w:rPr>
      <w:b/>
    </w:rPr>
  </w:style>
  <w:style w:type="paragraph" w:styleId="TOC2">
    <w:name w:val="toc 2"/>
    <w:basedOn w:val="Normal"/>
    <w:next w:val="Normal"/>
    <w:autoRedefine/>
    <w:uiPriority w:val="39"/>
    <w:unhideWhenUsed/>
    <w:rsid w:val="004C016E"/>
    <w:pPr>
      <w:ind w:left="240"/>
    </w:pPr>
    <w:rPr>
      <w:b/>
      <w:sz w:val="22"/>
      <w:szCs w:val="22"/>
    </w:rPr>
  </w:style>
  <w:style w:type="paragraph" w:styleId="TOC3">
    <w:name w:val="toc 3"/>
    <w:basedOn w:val="Normal"/>
    <w:next w:val="Normal"/>
    <w:autoRedefine/>
    <w:uiPriority w:val="39"/>
    <w:unhideWhenUsed/>
    <w:rsid w:val="004C016E"/>
    <w:pPr>
      <w:ind w:left="480"/>
    </w:pPr>
    <w:rPr>
      <w:sz w:val="22"/>
      <w:szCs w:val="22"/>
    </w:rPr>
  </w:style>
  <w:style w:type="paragraph" w:styleId="TOC4">
    <w:name w:val="toc 4"/>
    <w:basedOn w:val="Normal"/>
    <w:next w:val="Normal"/>
    <w:autoRedefine/>
    <w:uiPriority w:val="39"/>
    <w:unhideWhenUsed/>
    <w:rsid w:val="004C016E"/>
    <w:pPr>
      <w:ind w:left="720"/>
    </w:pPr>
    <w:rPr>
      <w:sz w:val="20"/>
      <w:szCs w:val="20"/>
    </w:rPr>
  </w:style>
  <w:style w:type="paragraph" w:styleId="TOC5">
    <w:name w:val="toc 5"/>
    <w:basedOn w:val="Normal"/>
    <w:next w:val="Normal"/>
    <w:autoRedefine/>
    <w:uiPriority w:val="39"/>
    <w:unhideWhenUsed/>
    <w:rsid w:val="004C016E"/>
    <w:pPr>
      <w:ind w:left="960"/>
    </w:pPr>
    <w:rPr>
      <w:sz w:val="20"/>
      <w:szCs w:val="20"/>
    </w:rPr>
  </w:style>
  <w:style w:type="paragraph" w:styleId="TOC6">
    <w:name w:val="toc 6"/>
    <w:basedOn w:val="Normal"/>
    <w:next w:val="Normal"/>
    <w:autoRedefine/>
    <w:uiPriority w:val="39"/>
    <w:unhideWhenUsed/>
    <w:rsid w:val="004C016E"/>
    <w:pPr>
      <w:ind w:left="1200"/>
    </w:pPr>
    <w:rPr>
      <w:sz w:val="20"/>
      <w:szCs w:val="20"/>
    </w:rPr>
  </w:style>
  <w:style w:type="paragraph" w:styleId="TOC7">
    <w:name w:val="toc 7"/>
    <w:basedOn w:val="Normal"/>
    <w:next w:val="Normal"/>
    <w:autoRedefine/>
    <w:uiPriority w:val="39"/>
    <w:unhideWhenUsed/>
    <w:rsid w:val="004C016E"/>
    <w:pPr>
      <w:ind w:left="1440"/>
    </w:pPr>
    <w:rPr>
      <w:sz w:val="20"/>
      <w:szCs w:val="20"/>
    </w:rPr>
  </w:style>
  <w:style w:type="paragraph" w:styleId="TOC8">
    <w:name w:val="toc 8"/>
    <w:basedOn w:val="Normal"/>
    <w:next w:val="Normal"/>
    <w:autoRedefine/>
    <w:uiPriority w:val="39"/>
    <w:unhideWhenUsed/>
    <w:rsid w:val="004C016E"/>
    <w:pPr>
      <w:ind w:left="1680"/>
    </w:pPr>
    <w:rPr>
      <w:sz w:val="20"/>
      <w:szCs w:val="20"/>
    </w:rPr>
  </w:style>
  <w:style w:type="paragraph" w:styleId="TOC9">
    <w:name w:val="toc 9"/>
    <w:basedOn w:val="Normal"/>
    <w:next w:val="Normal"/>
    <w:autoRedefine/>
    <w:uiPriority w:val="39"/>
    <w:unhideWhenUsed/>
    <w:rsid w:val="004C016E"/>
    <w:pPr>
      <w:ind w:left="1920"/>
    </w:pPr>
    <w:rPr>
      <w:sz w:val="20"/>
      <w:szCs w:val="20"/>
    </w:rPr>
  </w:style>
  <w:style w:type="character" w:customStyle="1" w:styleId="Heading1Char">
    <w:name w:val="Heading 1 Char"/>
    <w:basedOn w:val="DefaultParagraphFont"/>
    <w:link w:val="Heading1"/>
    <w:uiPriority w:val="9"/>
    <w:rsid w:val="00A32886"/>
    <w:rPr>
      <w:rFonts w:ascii="Arial Narrow" w:eastAsiaTheme="majorEastAsia" w:hAnsi="Arial Narrow" w:cstheme="majorBidi"/>
      <w:b/>
      <w:bCs/>
      <w:color w:val="000000" w:themeColor="text1"/>
      <w:sz w:val="32"/>
      <w:szCs w:val="32"/>
      <w:lang w:val="en-GB"/>
    </w:rPr>
  </w:style>
  <w:style w:type="character" w:customStyle="1" w:styleId="Heading2Char">
    <w:name w:val="Heading 2 Char"/>
    <w:basedOn w:val="DefaultParagraphFont"/>
    <w:link w:val="Heading2"/>
    <w:uiPriority w:val="9"/>
    <w:rsid w:val="00390E74"/>
    <w:rPr>
      <w:rFonts w:ascii="Arial Narrow" w:eastAsiaTheme="majorEastAsia" w:hAnsi="Arial Narrow" w:cstheme="majorBidi"/>
      <w:b/>
      <w:bCs/>
      <w:color w:val="000000" w:themeColor="text1"/>
      <w:sz w:val="26"/>
      <w:szCs w:val="26"/>
      <w:lang w:val="en-GB"/>
    </w:rPr>
  </w:style>
  <w:style w:type="character" w:customStyle="1" w:styleId="Heading3Char">
    <w:name w:val="Heading 3 Char"/>
    <w:basedOn w:val="DefaultParagraphFont"/>
    <w:link w:val="Heading3"/>
    <w:uiPriority w:val="9"/>
    <w:rsid w:val="00732A69"/>
    <w:rPr>
      <w:rFonts w:ascii="Arial Narrow" w:eastAsiaTheme="majorEastAsia" w:hAnsi="Arial Narrow" w:cstheme="majorBidi"/>
      <w:b/>
      <w:bCs/>
      <w:color w:val="000000" w:themeColor="text1"/>
    </w:rPr>
  </w:style>
  <w:style w:type="character" w:customStyle="1" w:styleId="Heading4Char">
    <w:name w:val="Heading 4 Char"/>
    <w:basedOn w:val="DefaultParagraphFont"/>
    <w:link w:val="Heading4"/>
    <w:uiPriority w:val="9"/>
    <w:rsid w:val="00E314EF"/>
    <w:rPr>
      <w:rFonts w:ascii="Arial Narrow" w:eastAsiaTheme="majorEastAsia" w:hAnsi="Arial Narrow" w:cstheme="majorBidi"/>
      <w:b/>
      <w:bCs/>
      <w:i/>
      <w:iCs/>
      <w:color w:val="000000" w:themeColor="text1"/>
    </w:rPr>
  </w:style>
  <w:style w:type="character" w:customStyle="1" w:styleId="Heading5Char">
    <w:name w:val="Heading 5 Char"/>
    <w:basedOn w:val="DefaultParagraphFont"/>
    <w:link w:val="Heading5"/>
    <w:uiPriority w:val="9"/>
    <w:rsid w:val="00723276"/>
    <w:rPr>
      <w:rFonts w:asciiTheme="majorHAnsi" w:eastAsiaTheme="majorEastAsia" w:hAnsiTheme="majorHAnsi" w:cstheme="majorBidi"/>
      <w:color w:val="243F60" w:themeColor="accent1" w:themeShade="7F"/>
    </w:rPr>
  </w:style>
  <w:style w:type="paragraph" w:styleId="Title">
    <w:name w:val="Title"/>
    <w:basedOn w:val="Normal"/>
    <w:next w:val="Normal"/>
    <w:link w:val="TitleChar"/>
    <w:uiPriority w:val="10"/>
    <w:qFormat/>
    <w:rsid w:val="00E314EF"/>
    <w:pPr>
      <w:pBdr>
        <w:bottom w:val="single" w:sz="8" w:space="4" w:color="4F81BD" w:themeColor="accent1"/>
      </w:pBdr>
      <w:spacing w:after="300"/>
      <w:contextualSpacing/>
    </w:pPr>
    <w:rPr>
      <w:rFonts w:eastAsiaTheme="majorEastAsia" w:cstheme="majorBidi"/>
      <w:color w:val="000000" w:themeColor="text1"/>
      <w:spacing w:val="5"/>
      <w:kern w:val="28"/>
      <w:sz w:val="52"/>
      <w:szCs w:val="52"/>
    </w:rPr>
  </w:style>
  <w:style w:type="character" w:customStyle="1" w:styleId="TitleChar">
    <w:name w:val="Title Char"/>
    <w:basedOn w:val="DefaultParagraphFont"/>
    <w:link w:val="Title"/>
    <w:uiPriority w:val="10"/>
    <w:rsid w:val="00E314EF"/>
    <w:rPr>
      <w:rFonts w:ascii="Arial Narrow" w:eastAsiaTheme="majorEastAsia" w:hAnsi="Arial Narrow" w:cstheme="majorBidi"/>
      <w:color w:val="000000" w:themeColor="text1"/>
      <w:spacing w:val="5"/>
      <w:kern w:val="28"/>
      <w:sz w:val="52"/>
      <w:szCs w:val="52"/>
    </w:rPr>
  </w:style>
  <w:style w:type="paragraph" w:styleId="NoSpacing">
    <w:name w:val="No Spacing"/>
    <w:uiPriority w:val="1"/>
    <w:qFormat/>
    <w:rsid w:val="004363E4"/>
  </w:style>
  <w:style w:type="paragraph" w:styleId="Subtitle">
    <w:name w:val="Subtitle"/>
    <w:basedOn w:val="Normal"/>
    <w:next w:val="Normal"/>
    <w:link w:val="SubtitleChar"/>
    <w:uiPriority w:val="11"/>
    <w:qFormat/>
    <w:rsid w:val="004B279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4B279F"/>
    <w:rPr>
      <w:rFonts w:asciiTheme="majorHAnsi" w:eastAsiaTheme="majorEastAsia" w:hAnsiTheme="majorHAnsi" w:cstheme="majorBidi"/>
      <w:i/>
      <w:iCs/>
      <w:color w:val="4F81BD" w:themeColor="accent1"/>
      <w:spacing w:val="15"/>
    </w:rPr>
  </w:style>
  <w:style w:type="paragraph" w:styleId="TableofFigures">
    <w:name w:val="table of figures"/>
    <w:basedOn w:val="Normal"/>
    <w:next w:val="Normal"/>
    <w:uiPriority w:val="99"/>
    <w:unhideWhenUsed/>
    <w:rsid w:val="00946442"/>
    <w:pPr>
      <w:ind w:left="480" w:hanging="480"/>
    </w:pPr>
  </w:style>
  <w:style w:type="paragraph" w:styleId="Caption">
    <w:name w:val="caption"/>
    <w:basedOn w:val="Normal"/>
    <w:next w:val="Normal"/>
    <w:uiPriority w:val="35"/>
    <w:unhideWhenUsed/>
    <w:qFormat/>
    <w:rsid w:val="00DC066A"/>
    <w:pPr>
      <w:spacing w:after="240" w:line="240" w:lineRule="auto"/>
      <w:contextualSpacing/>
    </w:pPr>
    <w:rPr>
      <w:bCs/>
      <w:color w:val="000000" w:themeColor="text1"/>
      <w:sz w:val="16"/>
      <w:szCs w:val="18"/>
      <w:lang w:val="en-GB"/>
    </w:rPr>
  </w:style>
  <w:style w:type="paragraph" w:styleId="EndnoteText">
    <w:name w:val="endnote text"/>
    <w:basedOn w:val="Normal"/>
    <w:link w:val="EndnoteTextChar"/>
    <w:uiPriority w:val="99"/>
    <w:unhideWhenUsed/>
    <w:rsid w:val="002B04A6"/>
    <w:pPr>
      <w:spacing w:line="240" w:lineRule="auto"/>
    </w:pPr>
  </w:style>
  <w:style w:type="character" w:customStyle="1" w:styleId="EndnoteTextChar">
    <w:name w:val="Endnote Text Char"/>
    <w:basedOn w:val="DefaultParagraphFont"/>
    <w:link w:val="EndnoteText"/>
    <w:uiPriority w:val="99"/>
    <w:rsid w:val="002B04A6"/>
    <w:rPr>
      <w:rFonts w:ascii="Arial Narrow" w:hAnsi="Arial Narrow"/>
    </w:rPr>
  </w:style>
  <w:style w:type="character" w:styleId="EndnoteReference">
    <w:name w:val="endnote reference"/>
    <w:basedOn w:val="DefaultParagraphFont"/>
    <w:uiPriority w:val="99"/>
    <w:unhideWhenUsed/>
    <w:rsid w:val="002B04A6"/>
    <w:rPr>
      <w:vertAlign w:val="superscript"/>
    </w:rPr>
  </w:style>
  <w:style w:type="paragraph" w:styleId="FootnoteText">
    <w:name w:val="footnote text"/>
    <w:basedOn w:val="Normal"/>
    <w:link w:val="FootnoteTextChar"/>
    <w:uiPriority w:val="99"/>
    <w:unhideWhenUsed/>
    <w:rsid w:val="004666E4"/>
    <w:pPr>
      <w:spacing w:line="240" w:lineRule="auto"/>
    </w:pPr>
  </w:style>
  <w:style w:type="character" w:customStyle="1" w:styleId="FootnoteTextChar">
    <w:name w:val="Footnote Text Char"/>
    <w:basedOn w:val="DefaultParagraphFont"/>
    <w:link w:val="FootnoteText"/>
    <w:uiPriority w:val="99"/>
    <w:rsid w:val="004666E4"/>
    <w:rPr>
      <w:rFonts w:ascii="Arial Narrow" w:hAnsi="Arial Narrow"/>
    </w:rPr>
  </w:style>
  <w:style w:type="character" w:styleId="FootnoteReference">
    <w:name w:val="footnote reference"/>
    <w:basedOn w:val="DefaultParagraphFont"/>
    <w:uiPriority w:val="99"/>
    <w:unhideWhenUsed/>
    <w:rsid w:val="004666E4"/>
    <w:rPr>
      <w:vertAlign w:val="superscript"/>
    </w:rPr>
  </w:style>
  <w:style w:type="paragraph" w:customStyle="1" w:styleId="desc">
    <w:name w:val="desc"/>
    <w:basedOn w:val="Normal"/>
    <w:rsid w:val="00DF5385"/>
    <w:pPr>
      <w:spacing w:before="100" w:beforeAutospacing="1" w:after="100" w:afterAutospacing="1" w:line="240" w:lineRule="auto"/>
      <w:jc w:val="left"/>
    </w:pPr>
    <w:rPr>
      <w:rFonts w:eastAsia="Times New Roman" w:cs="Times New Roman"/>
      <w:lang w:eastAsia="de-DE"/>
    </w:rPr>
  </w:style>
  <w:style w:type="numbering" w:customStyle="1" w:styleId="KeineListe1">
    <w:name w:val="Keine Liste1"/>
    <w:next w:val="NoList"/>
    <w:uiPriority w:val="99"/>
    <w:semiHidden/>
    <w:unhideWhenUsed/>
    <w:rsid w:val="0088439B"/>
  </w:style>
  <w:style w:type="table" w:customStyle="1" w:styleId="Tabellenraster1">
    <w:name w:val="Tabellenraster1"/>
    <w:basedOn w:val="TableNormal"/>
    <w:next w:val="TableGrid"/>
    <w:uiPriority w:val="59"/>
    <w:rsid w:val="0088439B"/>
    <w:rPr>
      <w:rFonts w:ascii="Times New Roman" w:eastAsia="MS Mincho"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59"/>
    <w:rsid w:val="0088439B"/>
    <w:rPr>
      <w:rFonts w:ascii="Times New Roman" w:eastAsia="MS Mincho"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B4400D"/>
    <w:pPr>
      <w:spacing w:line="240" w:lineRule="auto"/>
      <w:jc w:val="left"/>
    </w:pPr>
    <w:rPr>
      <w:rFonts w:ascii="Calibri" w:eastAsiaTheme="minorHAnsi" w:hAnsi="Calibri"/>
      <w:sz w:val="22"/>
      <w:szCs w:val="21"/>
    </w:rPr>
  </w:style>
  <w:style w:type="character" w:customStyle="1" w:styleId="PlainTextChar">
    <w:name w:val="Plain Text Char"/>
    <w:basedOn w:val="DefaultParagraphFont"/>
    <w:link w:val="PlainText"/>
    <w:uiPriority w:val="99"/>
    <w:semiHidden/>
    <w:rsid w:val="00B4400D"/>
    <w:rPr>
      <w:rFonts w:ascii="Calibri" w:eastAsiaTheme="minorHAnsi" w:hAnsi="Calibri"/>
      <w:sz w:val="22"/>
      <w:szCs w:val="21"/>
    </w:rPr>
  </w:style>
  <w:style w:type="character" w:customStyle="1" w:styleId="label">
    <w:name w:val="label"/>
    <w:basedOn w:val="DefaultParagraphFont"/>
    <w:rsid w:val="00DE29DA"/>
  </w:style>
  <w:style w:type="character" w:customStyle="1" w:styleId="highwire-cite-article-as">
    <w:name w:val="highwire-cite-article-as"/>
    <w:basedOn w:val="DefaultParagraphFont"/>
    <w:rsid w:val="00431DD0"/>
  </w:style>
  <w:style w:type="character" w:customStyle="1" w:styleId="italic">
    <w:name w:val="italic"/>
    <w:basedOn w:val="DefaultParagraphFont"/>
    <w:rsid w:val="00431DD0"/>
  </w:style>
  <w:style w:type="character" w:customStyle="1" w:styleId="highlight">
    <w:name w:val="highlight"/>
    <w:basedOn w:val="DefaultParagraphFont"/>
    <w:rsid w:val="00F8354D"/>
  </w:style>
  <w:style w:type="character" w:styleId="HTMLAcronym">
    <w:name w:val="HTML Acronym"/>
    <w:basedOn w:val="DefaultParagraphFont"/>
    <w:uiPriority w:val="99"/>
    <w:semiHidden/>
    <w:unhideWhenUsed/>
    <w:rsid w:val="007227EB"/>
  </w:style>
  <w:style w:type="paragraph" w:styleId="HTMLPreformatted">
    <w:name w:val="HTML Preformatted"/>
    <w:basedOn w:val="Normal"/>
    <w:link w:val="HTMLPreformattedChar"/>
    <w:uiPriority w:val="99"/>
    <w:semiHidden/>
    <w:unhideWhenUsed/>
    <w:rsid w:val="003E51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3E5111"/>
    <w:rPr>
      <w:rFonts w:ascii="Courier New" w:eastAsia="Times New Roman" w:hAnsi="Courier New" w:cs="Courier New"/>
      <w:sz w:val="20"/>
      <w:szCs w:val="20"/>
      <w:lang w:eastAsia="de-DE"/>
    </w:rPr>
  </w:style>
  <w:style w:type="paragraph" w:customStyle="1" w:styleId="11a">
    <w:name w:val="Ü11a"/>
    <w:basedOn w:val="Normal"/>
    <w:autoRedefine/>
    <w:rsid w:val="00745F1A"/>
    <w:pPr>
      <w:spacing w:line="240" w:lineRule="auto"/>
    </w:pPr>
    <w:rPr>
      <w:rFonts w:ascii="Arial" w:eastAsia="Times New Roman" w:hAnsi="Arial" w:cs="Times New Roman"/>
      <w:noProof/>
      <w:sz w:val="16"/>
      <w:szCs w:val="16"/>
      <w:lang w:val="en-GB" w:eastAsia="de-DE"/>
    </w:rPr>
  </w:style>
  <w:style w:type="character" w:styleId="FollowedHyperlink">
    <w:name w:val="FollowedHyperlink"/>
    <w:basedOn w:val="DefaultParagraphFont"/>
    <w:uiPriority w:val="99"/>
    <w:semiHidden/>
    <w:unhideWhenUsed/>
    <w:rsid w:val="00B3748A"/>
    <w:rPr>
      <w:color w:val="800080" w:themeColor="followedHyperlink"/>
      <w:u w:val="single"/>
    </w:rPr>
  </w:style>
  <w:style w:type="paragraph" w:customStyle="1" w:styleId="textbox">
    <w:name w:val="textbox"/>
    <w:basedOn w:val="Normal"/>
    <w:rsid w:val="00F57825"/>
    <w:pPr>
      <w:spacing w:before="100" w:beforeAutospacing="1" w:after="100" w:afterAutospacing="1" w:line="240" w:lineRule="auto"/>
      <w:jc w:val="left"/>
    </w:pPr>
    <w:rPr>
      <w:rFonts w:ascii="Times" w:hAnsi="Times"/>
      <w:sz w:val="20"/>
      <w:szCs w:val="20"/>
      <w:lang w:eastAsia="de-DE"/>
    </w:rPr>
  </w:style>
  <w:style w:type="character" w:customStyle="1" w:styleId="apple-converted-space">
    <w:name w:val="apple-converted-space"/>
    <w:basedOn w:val="DefaultParagraphFont"/>
    <w:rsid w:val="003E7A04"/>
  </w:style>
  <w:style w:type="character" w:styleId="Emphasis">
    <w:name w:val="Emphasis"/>
    <w:basedOn w:val="DefaultParagraphFont"/>
    <w:uiPriority w:val="20"/>
    <w:qFormat/>
    <w:rsid w:val="003E7A04"/>
    <w:rPr>
      <w:i/>
      <w:iCs/>
    </w:rPr>
  </w:style>
  <w:style w:type="table" w:customStyle="1" w:styleId="Tabellenraster3">
    <w:name w:val="Tabellenraster3"/>
    <w:basedOn w:val="TableNormal"/>
    <w:next w:val="TableGrid"/>
    <w:uiPriority w:val="39"/>
    <w:rsid w:val="00C6051B"/>
    <w:rPr>
      <w:rFonts w:eastAsia="Calibr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0580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50630">
      <w:bodyDiv w:val="1"/>
      <w:marLeft w:val="0"/>
      <w:marRight w:val="0"/>
      <w:marTop w:val="0"/>
      <w:marBottom w:val="0"/>
      <w:divBdr>
        <w:top w:val="none" w:sz="0" w:space="0" w:color="auto"/>
        <w:left w:val="none" w:sz="0" w:space="0" w:color="auto"/>
        <w:bottom w:val="none" w:sz="0" w:space="0" w:color="auto"/>
        <w:right w:val="none" w:sz="0" w:space="0" w:color="auto"/>
      </w:divBdr>
    </w:div>
    <w:div w:id="47995404">
      <w:bodyDiv w:val="1"/>
      <w:marLeft w:val="0"/>
      <w:marRight w:val="0"/>
      <w:marTop w:val="0"/>
      <w:marBottom w:val="0"/>
      <w:divBdr>
        <w:top w:val="none" w:sz="0" w:space="0" w:color="auto"/>
        <w:left w:val="none" w:sz="0" w:space="0" w:color="auto"/>
        <w:bottom w:val="none" w:sz="0" w:space="0" w:color="auto"/>
        <w:right w:val="none" w:sz="0" w:space="0" w:color="auto"/>
      </w:divBdr>
    </w:div>
    <w:div w:id="56365515">
      <w:bodyDiv w:val="1"/>
      <w:marLeft w:val="0"/>
      <w:marRight w:val="0"/>
      <w:marTop w:val="0"/>
      <w:marBottom w:val="0"/>
      <w:divBdr>
        <w:top w:val="none" w:sz="0" w:space="0" w:color="auto"/>
        <w:left w:val="none" w:sz="0" w:space="0" w:color="auto"/>
        <w:bottom w:val="none" w:sz="0" w:space="0" w:color="auto"/>
        <w:right w:val="none" w:sz="0" w:space="0" w:color="auto"/>
      </w:divBdr>
    </w:div>
    <w:div w:id="105345476">
      <w:bodyDiv w:val="1"/>
      <w:marLeft w:val="0"/>
      <w:marRight w:val="0"/>
      <w:marTop w:val="0"/>
      <w:marBottom w:val="0"/>
      <w:divBdr>
        <w:top w:val="none" w:sz="0" w:space="0" w:color="auto"/>
        <w:left w:val="none" w:sz="0" w:space="0" w:color="auto"/>
        <w:bottom w:val="none" w:sz="0" w:space="0" w:color="auto"/>
        <w:right w:val="none" w:sz="0" w:space="0" w:color="auto"/>
      </w:divBdr>
    </w:div>
    <w:div w:id="147986200">
      <w:bodyDiv w:val="1"/>
      <w:marLeft w:val="0"/>
      <w:marRight w:val="0"/>
      <w:marTop w:val="0"/>
      <w:marBottom w:val="0"/>
      <w:divBdr>
        <w:top w:val="none" w:sz="0" w:space="0" w:color="auto"/>
        <w:left w:val="none" w:sz="0" w:space="0" w:color="auto"/>
        <w:bottom w:val="none" w:sz="0" w:space="0" w:color="auto"/>
        <w:right w:val="none" w:sz="0" w:space="0" w:color="auto"/>
      </w:divBdr>
      <w:divsChild>
        <w:div w:id="2115518762">
          <w:marLeft w:val="0"/>
          <w:marRight w:val="0"/>
          <w:marTop w:val="0"/>
          <w:marBottom w:val="0"/>
          <w:divBdr>
            <w:top w:val="none" w:sz="0" w:space="0" w:color="auto"/>
            <w:left w:val="none" w:sz="0" w:space="0" w:color="auto"/>
            <w:bottom w:val="none" w:sz="0" w:space="0" w:color="auto"/>
            <w:right w:val="none" w:sz="0" w:space="0" w:color="auto"/>
          </w:divBdr>
          <w:divsChild>
            <w:div w:id="1246499548">
              <w:marLeft w:val="0"/>
              <w:marRight w:val="0"/>
              <w:marTop w:val="0"/>
              <w:marBottom w:val="0"/>
              <w:divBdr>
                <w:top w:val="none" w:sz="0" w:space="0" w:color="auto"/>
                <w:left w:val="none" w:sz="0" w:space="0" w:color="auto"/>
                <w:bottom w:val="none" w:sz="0" w:space="0" w:color="auto"/>
                <w:right w:val="none" w:sz="0" w:space="0" w:color="auto"/>
              </w:divBdr>
              <w:divsChild>
                <w:div w:id="1964918103">
                  <w:marLeft w:val="0"/>
                  <w:marRight w:val="0"/>
                  <w:marTop w:val="0"/>
                  <w:marBottom w:val="0"/>
                  <w:divBdr>
                    <w:top w:val="none" w:sz="0" w:space="0" w:color="auto"/>
                    <w:left w:val="none" w:sz="0" w:space="0" w:color="auto"/>
                    <w:bottom w:val="none" w:sz="0" w:space="0" w:color="auto"/>
                    <w:right w:val="none" w:sz="0" w:space="0" w:color="auto"/>
                  </w:divBdr>
                  <w:divsChild>
                    <w:div w:id="2044090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594526">
      <w:bodyDiv w:val="1"/>
      <w:marLeft w:val="0"/>
      <w:marRight w:val="0"/>
      <w:marTop w:val="0"/>
      <w:marBottom w:val="0"/>
      <w:divBdr>
        <w:top w:val="none" w:sz="0" w:space="0" w:color="auto"/>
        <w:left w:val="none" w:sz="0" w:space="0" w:color="auto"/>
        <w:bottom w:val="none" w:sz="0" w:space="0" w:color="auto"/>
        <w:right w:val="none" w:sz="0" w:space="0" w:color="auto"/>
      </w:divBdr>
      <w:divsChild>
        <w:div w:id="596836799">
          <w:marLeft w:val="0"/>
          <w:marRight w:val="0"/>
          <w:marTop w:val="0"/>
          <w:marBottom w:val="0"/>
          <w:divBdr>
            <w:top w:val="none" w:sz="0" w:space="0" w:color="auto"/>
            <w:left w:val="none" w:sz="0" w:space="0" w:color="auto"/>
            <w:bottom w:val="none" w:sz="0" w:space="0" w:color="auto"/>
            <w:right w:val="none" w:sz="0" w:space="0" w:color="auto"/>
          </w:divBdr>
          <w:divsChild>
            <w:div w:id="54357284">
              <w:marLeft w:val="0"/>
              <w:marRight w:val="0"/>
              <w:marTop w:val="0"/>
              <w:marBottom w:val="0"/>
              <w:divBdr>
                <w:top w:val="none" w:sz="0" w:space="0" w:color="auto"/>
                <w:left w:val="none" w:sz="0" w:space="0" w:color="auto"/>
                <w:bottom w:val="none" w:sz="0" w:space="0" w:color="auto"/>
                <w:right w:val="none" w:sz="0" w:space="0" w:color="auto"/>
              </w:divBdr>
              <w:divsChild>
                <w:div w:id="1755710578">
                  <w:marLeft w:val="0"/>
                  <w:marRight w:val="0"/>
                  <w:marTop w:val="0"/>
                  <w:marBottom w:val="0"/>
                  <w:divBdr>
                    <w:top w:val="none" w:sz="0" w:space="0" w:color="auto"/>
                    <w:left w:val="none" w:sz="0" w:space="0" w:color="auto"/>
                    <w:bottom w:val="none" w:sz="0" w:space="0" w:color="auto"/>
                    <w:right w:val="none" w:sz="0" w:space="0" w:color="auto"/>
                  </w:divBdr>
                  <w:divsChild>
                    <w:div w:id="1671055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464586">
      <w:bodyDiv w:val="1"/>
      <w:marLeft w:val="0"/>
      <w:marRight w:val="0"/>
      <w:marTop w:val="0"/>
      <w:marBottom w:val="0"/>
      <w:divBdr>
        <w:top w:val="none" w:sz="0" w:space="0" w:color="auto"/>
        <w:left w:val="none" w:sz="0" w:space="0" w:color="auto"/>
        <w:bottom w:val="none" w:sz="0" w:space="0" w:color="auto"/>
        <w:right w:val="none" w:sz="0" w:space="0" w:color="auto"/>
      </w:divBdr>
    </w:div>
    <w:div w:id="232129178">
      <w:bodyDiv w:val="1"/>
      <w:marLeft w:val="0"/>
      <w:marRight w:val="0"/>
      <w:marTop w:val="0"/>
      <w:marBottom w:val="0"/>
      <w:divBdr>
        <w:top w:val="none" w:sz="0" w:space="0" w:color="auto"/>
        <w:left w:val="none" w:sz="0" w:space="0" w:color="auto"/>
        <w:bottom w:val="none" w:sz="0" w:space="0" w:color="auto"/>
        <w:right w:val="none" w:sz="0" w:space="0" w:color="auto"/>
      </w:divBdr>
    </w:div>
    <w:div w:id="272053247">
      <w:bodyDiv w:val="1"/>
      <w:marLeft w:val="0"/>
      <w:marRight w:val="0"/>
      <w:marTop w:val="0"/>
      <w:marBottom w:val="0"/>
      <w:divBdr>
        <w:top w:val="none" w:sz="0" w:space="0" w:color="auto"/>
        <w:left w:val="none" w:sz="0" w:space="0" w:color="auto"/>
        <w:bottom w:val="none" w:sz="0" w:space="0" w:color="auto"/>
        <w:right w:val="none" w:sz="0" w:space="0" w:color="auto"/>
      </w:divBdr>
    </w:div>
    <w:div w:id="280461124">
      <w:bodyDiv w:val="1"/>
      <w:marLeft w:val="0"/>
      <w:marRight w:val="0"/>
      <w:marTop w:val="0"/>
      <w:marBottom w:val="0"/>
      <w:divBdr>
        <w:top w:val="none" w:sz="0" w:space="0" w:color="auto"/>
        <w:left w:val="none" w:sz="0" w:space="0" w:color="auto"/>
        <w:bottom w:val="none" w:sz="0" w:space="0" w:color="auto"/>
        <w:right w:val="none" w:sz="0" w:space="0" w:color="auto"/>
      </w:divBdr>
      <w:divsChild>
        <w:div w:id="1947272102">
          <w:marLeft w:val="0"/>
          <w:marRight w:val="0"/>
          <w:marTop w:val="0"/>
          <w:marBottom w:val="0"/>
          <w:divBdr>
            <w:top w:val="none" w:sz="0" w:space="0" w:color="auto"/>
            <w:left w:val="none" w:sz="0" w:space="0" w:color="auto"/>
            <w:bottom w:val="none" w:sz="0" w:space="0" w:color="auto"/>
            <w:right w:val="none" w:sz="0" w:space="0" w:color="auto"/>
          </w:divBdr>
          <w:divsChild>
            <w:div w:id="852761865">
              <w:marLeft w:val="0"/>
              <w:marRight w:val="0"/>
              <w:marTop w:val="0"/>
              <w:marBottom w:val="0"/>
              <w:divBdr>
                <w:top w:val="none" w:sz="0" w:space="0" w:color="auto"/>
                <w:left w:val="none" w:sz="0" w:space="0" w:color="auto"/>
                <w:bottom w:val="none" w:sz="0" w:space="0" w:color="auto"/>
                <w:right w:val="none" w:sz="0" w:space="0" w:color="auto"/>
              </w:divBdr>
              <w:divsChild>
                <w:div w:id="110103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577471">
      <w:bodyDiv w:val="1"/>
      <w:marLeft w:val="0"/>
      <w:marRight w:val="0"/>
      <w:marTop w:val="0"/>
      <w:marBottom w:val="0"/>
      <w:divBdr>
        <w:top w:val="none" w:sz="0" w:space="0" w:color="auto"/>
        <w:left w:val="none" w:sz="0" w:space="0" w:color="auto"/>
        <w:bottom w:val="none" w:sz="0" w:space="0" w:color="auto"/>
        <w:right w:val="none" w:sz="0" w:space="0" w:color="auto"/>
      </w:divBdr>
      <w:divsChild>
        <w:div w:id="1536237904">
          <w:marLeft w:val="0"/>
          <w:marRight w:val="0"/>
          <w:marTop w:val="0"/>
          <w:marBottom w:val="0"/>
          <w:divBdr>
            <w:top w:val="none" w:sz="0" w:space="0" w:color="auto"/>
            <w:left w:val="none" w:sz="0" w:space="0" w:color="auto"/>
            <w:bottom w:val="none" w:sz="0" w:space="0" w:color="auto"/>
            <w:right w:val="none" w:sz="0" w:space="0" w:color="auto"/>
          </w:divBdr>
          <w:divsChild>
            <w:div w:id="1333143927">
              <w:marLeft w:val="0"/>
              <w:marRight w:val="0"/>
              <w:marTop w:val="0"/>
              <w:marBottom w:val="0"/>
              <w:divBdr>
                <w:top w:val="none" w:sz="0" w:space="0" w:color="auto"/>
                <w:left w:val="none" w:sz="0" w:space="0" w:color="auto"/>
                <w:bottom w:val="none" w:sz="0" w:space="0" w:color="auto"/>
                <w:right w:val="none" w:sz="0" w:space="0" w:color="auto"/>
              </w:divBdr>
              <w:divsChild>
                <w:div w:id="399061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208735">
      <w:bodyDiv w:val="1"/>
      <w:marLeft w:val="0"/>
      <w:marRight w:val="0"/>
      <w:marTop w:val="0"/>
      <w:marBottom w:val="0"/>
      <w:divBdr>
        <w:top w:val="none" w:sz="0" w:space="0" w:color="auto"/>
        <w:left w:val="none" w:sz="0" w:space="0" w:color="auto"/>
        <w:bottom w:val="none" w:sz="0" w:space="0" w:color="auto"/>
        <w:right w:val="none" w:sz="0" w:space="0" w:color="auto"/>
      </w:divBdr>
    </w:div>
    <w:div w:id="332729063">
      <w:bodyDiv w:val="1"/>
      <w:marLeft w:val="0"/>
      <w:marRight w:val="0"/>
      <w:marTop w:val="0"/>
      <w:marBottom w:val="0"/>
      <w:divBdr>
        <w:top w:val="none" w:sz="0" w:space="0" w:color="auto"/>
        <w:left w:val="none" w:sz="0" w:space="0" w:color="auto"/>
        <w:bottom w:val="none" w:sz="0" w:space="0" w:color="auto"/>
        <w:right w:val="none" w:sz="0" w:space="0" w:color="auto"/>
      </w:divBdr>
    </w:div>
    <w:div w:id="346715171">
      <w:bodyDiv w:val="1"/>
      <w:marLeft w:val="0"/>
      <w:marRight w:val="0"/>
      <w:marTop w:val="0"/>
      <w:marBottom w:val="0"/>
      <w:divBdr>
        <w:top w:val="none" w:sz="0" w:space="0" w:color="auto"/>
        <w:left w:val="none" w:sz="0" w:space="0" w:color="auto"/>
        <w:bottom w:val="none" w:sz="0" w:space="0" w:color="auto"/>
        <w:right w:val="none" w:sz="0" w:space="0" w:color="auto"/>
      </w:divBdr>
    </w:div>
    <w:div w:id="352803992">
      <w:bodyDiv w:val="1"/>
      <w:marLeft w:val="0"/>
      <w:marRight w:val="0"/>
      <w:marTop w:val="0"/>
      <w:marBottom w:val="0"/>
      <w:divBdr>
        <w:top w:val="none" w:sz="0" w:space="0" w:color="auto"/>
        <w:left w:val="none" w:sz="0" w:space="0" w:color="auto"/>
        <w:bottom w:val="none" w:sz="0" w:space="0" w:color="auto"/>
        <w:right w:val="none" w:sz="0" w:space="0" w:color="auto"/>
      </w:divBdr>
    </w:div>
    <w:div w:id="361057477">
      <w:bodyDiv w:val="1"/>
      <w:marLeft w:val="0"/>
      <w:marRight w:val="0"/>
      <w:marTop w:val="0"/>
      <w:marBottom w:val="0"/>
      <w:divBdr>
        <w:top w:val="none" w:sz="0" w:space="0" w:color="auto"/>
        <w:left w:val="none" w:sz="0" w:space="0" w:color="auto"/>
        <w:bottom w:val="none" w:sz="0" w:space="0" w:color="auto"/>
        <w:right w:val="none" w:sz="0" w:space="0" w:color="auto"/>
      </w:divBdr>
    </w:div>
    <w:div w:id="366222089">
      <w:bodyDiv w:val="1"/>
      <w:marLeft w:val="0"/>
      <w:marRight w:val="0"/>
      <w:marTop w:val="0"/>
      <w:marBottom w:val="0"/>
      <w:divBdr>
        <w:top w:val="none" w:sz="0" w:space="0" w:color="auto"/>
        <w:left w:val="none" w:sz="0" w:space="0" w:color="auto"/>
        <w:bottom w:val="none" w:sz="0" w:space="0" w:color="auto"/>
        <w:right w:val="none" w:sz="0" w:space="0" w:color="auto"/>
      </w:divBdr>
    </w:div>
    <w:div w:id="380986332">
      <w:bodyDiv w:val="1"/>
      <w:marLeft w:val="0"/>
      <w:marRight w:val="0"/>
      <w:marTop w:val="0"/>
      <w:marBottom w:val="0"/>
      <w:divBdr>
        <w:top w:val="none" w:sz="0" w:space="0" w:color="auto"/>
        <w:left w:val="none" w:sz="0" w:space="0" w:color="auto"/>
        <w:bottom w:val="none" w:sz="0" w:space="0" w:color="auto"/>
        <w:right w:val="none" w:sz="0" w:space="0" w:color="auto"/>
      </w:divBdr>
    </w:div>
    <w:div w:id="393503287">
      <w:bodyDiv w:val="1"/>
      <w:marLeft w:val="0"/>
      <w:marRight w:val="0"/>
      <w:marTop w:val="0"/>
      <w:marBottom w:val="0"/>
      <w:divBdr>
        <w:top w:val="none" w:sz="0" w:space="0" w:color="auto"/>
        <w:left w:val="none" w:sz="0" w:space="0" w:color="auto"/>
        <w:bottom w:val="none" w:sz="0" w:space="0" w:color="auto"/>
        <w:right w:val="none" w:sz="0" w:space="0" w:color="auto"/>
      </w:divBdr>
    </w:div>
    <w:div w:id="409351170">
      <w:bodyDiv w:val="1"/>
      <w:marLeft w:val="0"/>
      <w:marRight w:val="0"/>
      <w:marTop w:val="0"/>
      <w:marBottom w:val="0"/>
      <w:divBdr>
        <w:top w:val="none" w:sz="0" w:space="0" w:color="auto"/>
        <w:left w:val="none" w:sz="0" w:space="0" w:color="auto"/>
        <w:bottom w:val="none" w:sz="0" w:space="0" w:color="auto"/>
        <w:right w:val="none" w:sz="0" w:space="0" w:color="auto"/>
      </w:divBdr>
      <w:divsChild>
        <w:div w:id="1880314519">
          <w:marLeft w:val="0"/>
          <w:marRight w:val="0"/>
          <w:marTop w:val="0"/>
          <w:marBottom w:val="0"/>
          <w:divBdr>
            <w:top w:val="none" w:sz="0" w:space="0" w:color="auto"/>
            <w:left w:val="none" w:sz="0" w:space="0" w:color="auto"/>
            <w:bottom w:val="none" w:sz="0" w:space="0" w:color="auto"/>
            <w:right w:val="none" w:sz="0" w:space="0" w:color="auto"/>
          </w:divBdr>
        </w:div>
      </w:divsChild>
    </w:div>
    <w:div w:id="428426035">
      <w:bodyDiv w:val="1"/>
      <w:marLeft w:val="0"/>
      <w:marRight w:val="0"/>
      <w:marTop w:val="0"/>
      <w:marBottom w:val="0"/>
      <w:divBdr>
        <w:top w:val="none" w:sz="0" w:space="0" w:color="auto"/>
        <w:left w:val="none" w:sz="0" w:space="0" w:color="auto"/>
        <w:bottom w:val="none" w:sz="0" w:space="0" w:color="auto"/>
        <w:right w:val="none" w:sz="0" w:space="0" w:color="auto"/>
      </w:divBdr>
    </w:div>
    <w:div w:id="431586251">
      <w:bodyDiv w:val="1"/>
      <w:marLeft w:val="0"/>
      <w:marRight w:val="0"/>
      <w:marTop w:val="0"/>
      <w:marBottom w:val="0"/>
      <w:divBdr>
        <w:top w:val="none" w:sz="0" w:space="0" w:color="auto"/>
        <w:left w:val="none" w:sz="0" w:space="0" w:color="auto"/>
        <w:bottom w:val="none" w:sz="0" w:space="0" w:color="auto"/>
        <w:right w:val="none" w:sz="0" w:space="0" w:color="auto"/>
      </w:divBdr>
    </w:div>
    <w:div w:id="445126488">
      <w:bodyDiv w:val="1"/>
      <w:marLeft w:val="0"/>
      <w:marRight w:val="0"/>
      <w:marTop w:val="0"/>
      <w:marBottom w:val="0"/>
      <w:divBdr>
        <w:top w:val="none" w:sz="0" w:space="0" w:color="auto"/>
        <w:left w:val="none" w:sz="0" w:space="0" w:color="auto"/>
        <w:bottom w:val="none" w:sz="0" w:space="0" w:color="auto"/>
        <w:right w:val="none" w:sz="0" w:space="0" w:color="auto"/>
      </w:divBdr>
    </w:div>
    <w:div w:id="468017426">
      <w:bodyDiv w:val="1"/>
      <w:marLeft w:val="0"/>
      <w:marRight w:val="0"/>
      <w:marTop w:val="0"/>
      <w:marBottom w:val="0"/>
      <w:divBdr>
        <w:top w:val="none" w:sz="0" w:space="0" w:color="auto"/>
        <w:left w:val="none" w:sz="0" w:space="0" w:color="auto"/>
        <w:bottom w:val="none" w:sz="0" w:space="0" w:color="auto"/>
        <w:right w:val="none" w:sz="0" w:space="0" w:color="auto"/>
      </w:divBdr>
    </w:div>
    <w:div w:id="482048842">
      <w:bodyDiv w:val="1"/>
      <w:marLeft w:val="0"/>
      <w:marRight w:val="0"/>
      <w:marTop w:val="0"/>
      <w:marBottom w:val="0"/>
      <w:divBdr>
        <w:top w:val="none" w:sz="0" w:space="0" w:color="auto"/>
        <w:left w:val="none" w:sz="0" w:space="0" w:color="auto"/>
        <w:bottom w:val="none" w:sz="0" w:space="0" w:color="auto"/>
        <w:right w:val="none" w:sz="0" w:space="0" w:color="auto"/>
      </w:divBdr>
    </w:div>
    <w:div w:id="482157604">
      <w:bodyDiv w:val="1"/>
      <w:marLeft w:val="0"/>
      <w:marRight w:val="0"/>
      <w:marTop w:val="0"/>
      <w:marBottom w:val="0"/>
      <w:divBdr>
        <w:top w:val="none" w:sz="0" w:space="0" w:color="auto"/>
        <w:left w:val="none" w:sz="0" w:space="0" w:color="auto"/>
        <w:bottom w:val="none" w:sz="0" w:space="0" w:color="auto"/>
        <w:right w:val="none" w:sz="0" w:space="0" w:color="auto"/>
      </w:divBdr>
    </w:div>
    <w:div w:id="507058482">
      <w:bodyDiv w:val="1"/>
      <w:marLeft w:val="0"/>
      <w:marRight w:val="0"/>
      <w:marTop w:val="0"/>
      <w:marBottom w:val="0"/>
      <w:divBdr>
        <w:top w:val="none" w:sz="0" w:space="0" w:color="auto"/>
        <w:left w:val="none" w:sz="0" w:space="0" w:color="auto"/>
        <w:bottom w:val="none" w:sz="0" w:space="0" w:color="auto"/>
        <w:right w:val="none" w:sz="0" w:space="0" w:color="auto"/>
      </w:divBdr>
    </w:div>
    <w:div w:id="533688333">
      <w:bodyDiv w:val="1"/>
      <w:marLeft w:val="0"/>
      <w:marRight w:val="0"/>
      <w:marTop w:val="0"/>
      <w:marBottom w:val="0"/>
      <w:divBdr>
        <w:top w:val="none" w:sz="0" w:space="0" w:color="auto"/>
        <w:left w:val="none" w:sz="0" w:space="0" w:color="auto"/>
        <w:bottom w:val="none" w:sz="0" w:space="0" w:color="auto"/>
        <w:right w:val="none" w:sz="0" w:space="0" w:color="auto"/>
      </w:divBdr>
    </w:div>
    <w:div w:id="563026301">
      <w:bodyDiv w:val="1"/>
      <w:marLeft w:val="0"/>
      <w:marRight w:val="0"/>
      <w:marTop w:val="0"/>
      <w:marBottom w:val="0"/>
      <w:divBdr>
        <w:top w:val="none" w:sz="0" w:space="0" w:color="auto"/>
        <w:left w:val="none" w:sz="0" w:space="0" w:color="auto"/>
        <w:bottom w:val="none" w:sz="0" w:space="0" w:color="auto"/>
        <w:right w:val="none" w:sz="0" w:space="0" w:color="auto"/>
      </w:divBdr>
    </w:div>
    <w:div w:id="583996601">
      <w:bodyDiv w:val="1"/>
      <w:marLeft w:val="0"/>
      <w:marRight w:val="0"/>
      <w:marTop w:val="0"/>
      <w:marBottom w:val="0"/>
      <w:divBdr>
        <w:top w:val="none" w:sz="0" w:space="0" w:color="auto"/>
        <w:left w:val="none" w:sz="0" w:space="0" w:color="auto"/>
        <w:bottom w:val="none" w:sz="0" w:space="0" w:color="auto"/>
        <w:right w:val="none" w:sz="0" w:space="0" w:color="auto"/>
      </w:divBdr>
    </w:div>
    <w:div w:id="644890429">
      <w:bodyDiv w:val="1"/>
      <w:marLeft w:val="0"/>
      <w:marRight w:val="0"/>
      <w:marTop w:val="0"/>
      <w:marBottom w:val="0"/>
      <w:divBdr>
        <w:top w:val="none" w:sz="0" w:space="0" w:color="auto"/>
        <w:left w:val="none" w:sz="0" w:space="0" w:color="auto"/>
        <w:bottom w:val="none" w:sz="0" w:space="0" w:color="auto"/>
        <w:right w:val="none" w:sz="0" w:space="0" w:color="auto"/>
      </w:divBdr>
    </w:div>
    <w:div w:id="671303150">
      <w:bodyDiv w:val="1"/>
      <w:marLeft w:val="0"/>
      <w:marRight w:val="0"/>
      <w:marTop w:val="0"/>
      <w:marBottom w:val="0"/>
      <w:divBdr>
        <w:top w:val="none" w:sz="0" w:space="0" w:color="auto"/>
        <w:left w:val="none" w:sz="0" w:space="0" w:color="auto"/>
        <w:bottom w:val="none" w:sz="0" w:space="0" w:color="auto"/>
        <w:right w:val="none" w:sz="0" w:space="0" w:color="auto"/>
      </w:divBdr>
    </w:div>
    <w:div w:id="686296205">
      <w:bodyDiv w:val="1"/>
      <w:marLeft w:val="0"/>
      <w:marRight w:val="0"/>
      <w:marTop w:val="0"/>
      <w:marBottom w:val="0"/>
      <w:divBdr>
        <w:top w:val="none" w:sz="0" w:space="0" w:color="auto"/>
        <w:left w:val="none" w:sz="0" w:space="0" w:color="auto"/>
        <w:bottom w:val="none" w:sz="0" w:space="0" w:color="auto"/>
        <w:right w:val="none" w:sz="0" w:space="0" w:color="auto"/>
      </w:divBdr>
      <w:divsChild>
        <w:div w:id="856895511">
          <w:marLeft w:val="0"/>
          <w:marRight w:val="0"/>
          <w:marTop w:val="0"/>
          <w:marBottom w:val="0"/>
          <w:divBdr>
            <w:top w:val="none" w:sz="0" w:space="0" w:color="auto"/>
            <w:left w:val="none" w:sz="0" w:space="0" w:color="auto"/>
            <w:bottom w:val="none" w:sz="0" w:space="0" w:color="auto"/>
            <w:right w:val="none" w:sz="0" w:space="0" w:color="auto"/>
          </w:divBdr>
          <w:divsChild>
            <w:div w:id="50623138">
              <w:marLeft w:val="0"/>
              <w:marRight w:val="0"/>
              <w:marTop w:val="0"/>
              <w:marBottom w:val="0"/>
              <w:divBdr>
                <w:top w:val="none" w:sz="0" w:space="0" w:color="auto"/>
                <w:left w:val="none" w:sz="0" w:space="0" w:color="auto"/>
                <w:bottom w:val="none" w:sz="0" w:space="0" w:color="auto"/>
                <w:right w:val="none" w:sz="0" w:space="0" w:color="auto"/>
              </w:divBdr>
              <w:divsChild>
                <w:div w:id="1501505148">
                  <w:marLeft w:val="0"/>
                  <w:marRight w:val="0"/>
                  <w:marTop w:val="0"/>
                  <w:marBottom w:val="0"/>
                  <w:divBdr>
                    <w:top w:val="none" w:sz="0" w:space="0" w:color="auto"/>
                    <w:left w:val="none" w:sz="0" w:space="0" w:color="auto"/>
                    <w:bottom w:val="none" w:sz="0" w:space="0" w:color="auto"/>
                    <w:right w:val="none" w:sz="0" w:space="0" w:color="auto"/>
                  </w:divBdr>
                </w:div>
              </w:divsChild>
            </w:div>
            <w:div w:id="584657334">
              <w:marLeft w:val="0"/>
              <w:marRight w:val="0"/>
              <w:marTop w:val="0"/>
              <w:marBottom w:val="0"/>
              <w:divBdr>
                <w:top w:val="none" w:sz="0" w:space="0" w:color="auto"/>
                <w:left w:val="none" w:sz="0" w:space="0" w:color="auto"/>
                <w:bottom w:val="none" w:sz="0" w:space="0" w:color="auto"/>
                <w:right w:val="none" w:sz="0" w:space="0" w:color="auto"/>
              </w:divBdr>
              <w:divsChild>
                <w:div w:id="132123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311180">
          <w:marLeft w:val="0"/>
          <w:marRight w:val="0"/>
          <w:marTop w:val="0"/>
          <w:marBottom w:val="0"/>
          <w:divBdr>
            <w:top w:val="none" w:sz="0" w:space="0" w:color="auto"/>
            <w:left w:val="none" w:sz="0" w:space="0" w:color="auto"/>
            <w:bottom w:val="none" w:sz="0" w:space="0" w:color="auto"/>
            <w:right w:val="none" w:sz="0" w:space="0" w:color="auto"/>
          </w:divBdr>
          <w:divsChild>
            <w:div w:id="465439156">
              <w:marLeft w:val="0"/>
              <w:marRight w:val="0"/>
              <w:marTop w:val="0"/>
              <w:marBottom w:val="0"/>
              <w:divBdr>
                <w:top w:val="none" w:sz="0" w:space="0" w:color="auto"/>
                <w:left w:val="none" w:sz="0" w:space="0" w:color="auto"/>
                <w:bottom w:val="none" w:sz="0" w:space="0" w:color="auto"/>
                <w:right w:val="none" w:sz="0" w:space="0" w:color="auto"/>
              </w:divBdr>
              <w:divsChild>
                <w:div w:id="1630014312">
                  <w:marLeft w:val="0"/>
                  <w:marRight w:val="0"/>
                  <w:marTop w:val="0"/>
                  <w:marBottom w:val="0"/>
                  <w:divBdr>
                    <w:top w:val="none" w:sz="0" w:space="0" w:color="auto"/>
                    <w:left w:val="none" w:sz="0" w:space="0" w:color="auto"/>
                    <w:bottom w:val="none" w:sz="0" w:space="0" w:color="auto"/>
                    <w:right w:val="none" w:sz="0" w:space="0" w:color="auto"/>
                  </w:divBdr>
                </w:div>
              </w:divsChild>
            </w:div>
            <w:div w:id="815268767">
              <w:marLeft w:val="0"/>
              <w:marRight w:val="0"/>
              <w:marTop w:val="0"/>
              <w:marBottom w:val="0"/>
              <w:divBdr>
                <w:top w:val="none" w:sz="0" w:space="0" w:color="auto"/>
                <w:left w:val="none" w:sz="0" w:space="0" w:color="auto"/>
                <w:bottom w:val="none" w:sz="0" w:space="0" w:color="auto"/>
                <w:right w:val="none" w:sz="0" w:space="0" w:color="auto"/>
              </w:divBdr>
              <w:divsChild>
                <w:div w:id="179005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446938">
      <w:bodyDiv w:val="1"/>
      <w:marLeft w:val="0"/>
      <w:marRight w:val="0"/>
      <w:marTop w:val="0"/>
      <w:marBottom w:val="0"/>
      <w:divBdr>
        <w:top w:val="none" w:sz="0" w:space="0" w:color="auto"/>
        <w:left w:val="none" w:sz="0" w:space="0" w:color="auto"/>
        <w:bottom w:val="none" w:sz="0" w:space="0" w:color="auto"/>
        <w:right w:val="none" w:sz="0" w:space="0" w:color="auto"/>
      </w:divBdr>
    </w:div>
    <w:div w:id="781730677">
      <w:bodyDiv w:val="1"/>
      <w:marLeft w:val="0"/>
      <w:marRight w:val="0"/>
      <w:marTop w:val="0"/>
      <w:marBottom w:val="0"/>
      <w:divBdr>
        <w:top w:val="none" w:sz="0" w:space="0" w:color="auto"/>
        <w:left w:val="none" w:sz="0" w:space="0" w:color="auto"/>
        <w:bottom w:val="none" w:sz="0" w:space="0" w:color="auto"/>
        <w:right w:val="none" w:sz="0" w:space="0" w:color="auto"/>
      </w:divBdr>
    </w:div>
    <w:div w:id="789011456">
      <w:bodyDiv w:val="1"/>
      <w:marLeft w:val="0"/>
      <w:marRight w:val="0"/>
      <w:marTop w:val="0"/>
      <w:marBottom w:val="0"/>
      <w:divBdr>
        <w:top w:val="none" w:sz="0" w:space="0" w:color="auto"/>
        <w:left w:val="none" w:sz="0" w:space="0" w:color="auto"/>
        <w:bottom w:val="none" w:sz="0" w:space="0" w:color="auto"/>
        <w:right w:val="none" w:sz="0" w:space="0" w:color="auto"/>
      </w:divBdr>
      <w:divsChild>
        <w:div w:id="487481357">
          <w:marLeft w:val="0"/>
          <w:marRight w:val="0"/>
          <w:marTop w:val="0"/>
          <w:marBottom w:val="0"/>
          <w:divBdr>
            <w:top w:val="none" w:sz="0" w:space="0" w:color="auto"/>
            <w:left w:val="none" w:sz="0" w:space="0" w:color="auto"/>
            <w:bottom w:val="none" w:sz="0" w:space="0" w:color="auto"/>
            <w:right w:val="none" w:sz="0" w:space="0" w:color="auto"/>
          </w:divBdr>
        </w:div>
        <w:div w:id="743530240">
          <w:marLeft w:val="0"/>
          <w:marRight w:val="0"/>
          <w:marTop w:val="0"/>
          <w:marBottom w:val="0"/>
          <w:divBdr>
            <w:top w:val="none" w:sz="0" w:space="0" w:color="auto"/>
            <w:left w:val="none" w:sz="0" w:space="0" w:color="auto"/>
            <w:bottom w:val="none" w:sz="0" w:space="0" w:color="auto"/>
            <w:right w:val="none" w:sz="0" w:space="0" w:color="auto"/>
          </w:divBdr>
        </w:div>
        <w:div w:id="909582596">
          <w:marLeft w:val="0"/>
          <w:marRight w:val="0"/>
          <w:marTop w:val="0"/>
          <w:marBottom w:val="0"/>
          <w:divBdr>
            <w:top w:val="none" w:sz="0" w:space="0" w:color="auto"/>
            <w:left w:val="none" w:sz="0" w:space="0" w:color="auto"/>
            <w:bottom w:val="none" w:sz="0" w:space="0" w:color="auto"/>
            <w:right w:val="none" w:sz="0" w:space="0" w:color="auto"/>
          </w:divBdr>
        </w:div>
        <w:div w:id="1406147712">
          <w:marLeft w:val="0"/>
          <w:marRight w:val="0"/>
          <w:marTop w:val="0"/>
          <w:marBottom w:val="0"/>
          <w:divBdr>
            <w:top w:val="none" w:sz="0" w:space="0" w:color="auto"/>
            <w:left w:val="none" w:sz="0" w:space="0" w:color="auto"/>
            <w:bottom w:val="none" w:sz="0" w:space="0" w:color="auto"/>
            <w:right w:val="none" w:sz="0" w:space="0" w:color="auto"/>
          </w:divBdr>
        </w:div>
        <w:div w:id="1771587255">
          <w:marLeft w:val="0"/>
          <w:marRight w:val="0"/>
          <w:marTop w:val="0"/>
          <w:marBottom w:val="0"/>
          <w:divBdr>
            <w:top w:val="none" w:sz="0" w:space="0" w:color="auto"/>
            <w:left w:val="none" w:sz="0" w:space="0" w:color="auto"/>
            <w:bottom w:val="none" w:sz="0" w:space="0" w:color="auto"/>
            <w:right w:val="none" w:sz="0" w:space="0" w:color="auto"/>
          </w:divBdr>
        </w:div>
        <w:div w:id="1830250905">
          <w:marLeft w:val="0"/>
          <w:marRight w:val="0"/>
          <w:marTop w:val="0"/>
          <w:marBottom w:val="0"/>
          <w:divBdr>
            <w:top w:val="none" w:sz="0" w:space="0" w:color="auto"/>
            <w:left w:val="none" w:sz="0" w:space="0" w:color="auto"/>
            <w:bottom w:val="none" w:sz="0" w:space="0" w:color="auto"/>
            <w:right w:val="none" w:sz="0" w:space="0" w:color="auto"/>
          </w:divBdr>
        </w:div>
        <w:div w:id="1923683517">
          <w:marLeft w:val="0"/>
          <w:marRight w:val="0"/>
          <w:marTop w:val="0"/>
          <w:marBottom w:val="0"/>
          <w:divBdr>
            <w:top w:val="none" w:sz="0" w:space="0" w:color="auto"/>
            <w:left w:val="none" w:sz="0" w:space="0" w:color="auto"/>
            <w:bottom w:val="none" w:sz="0" w:space="0" w:color="auto"/>
            <w:right w:val="none" w:sz="0" w:space="0" w:color="auto"/>
          </w:divBdr>
        </w:div>
      </w:divsChild>
    </w:div>
    <w:div w:id="803040831">
      <w:bodyDiv w:val="1"/>
      <w:marLeft w:val="0"/>
      <w:marRight w:val="0"/>
      <w:marTop w:val="0"/>
      <w:marBottom w:val="0"/>
      <w:divBdr>
        <w:top w:val="none" w:sz="0" w:space="0" w:color="auto"/>
        <w:left w:val="none" w:sz="0" w:space="0" w:color="auto"/>
        <w:bottom w:val="none" w:sz="0" w:space="0" w:color="auto"/>
        <w:right w:val="none" w:sz="0" w:space="0" w:color="auto"/>
      </w:divBdr>
    </w:div>
    <w:div w:id="859271468">
      <w:bodyDiv w:val="1"/>
      <w:marLeft w:val="0"/>
      <w:marRight w:val="0"/>
      <w:marTop w:val="0"/>
      <w:marBottom w:val="0"/>
      <w:divBdr>
        <w:top w:val="none" w:sz="0" w:space="0" w:color="auto"/>
        <w:left w:val="none" w:sz="0" w:space="0" w:color="auto"/>
        <w:bottom w:val="none" w:sz="0" w:space="0" w:color="auto"/>
        <w:right w:val="none" w:sz="0" w:space="0" w:color="auto"/>
      </w:divBdr>
    </w:div>
    <w:div w:id="888028198">
      <w:bodyDiv w:val="1"/>
      <w:marLeft w:val="0"/>
      <w:marRight w:val="0"/>
      <w:marTop w:val="0"/>
      <w:marBottom w:val="0"/>
      <w:divBdr>
        <w:top w:val="none" w:sz="0" w:space="0" w:color="auto"/>
        <w:left w:val="none" w:sz="0" w:space="0" w:color="auto"/>
        <w:bottom w:val="none" w:sz="0" w:space="0" w:color="auto"/>
        <w:right w:val="none" w:sz="0" w:space="0" w:color="auto"/>
      </w:divBdr>
    </w:div>
    <w:div w:id="971247060">
      <w:bodyDiv w:val="1"/>
      <w:marLeft w:val="0"/>
      <w:marRight w:val="0"/>
      <w:marTop w:val="0"/>
      <w:marBottom w:val="0"/>
      <w:divBdr>
        <w:top w:val="none" w:sz="0" w:space="0" w:color="auto"/>
        <w:left w:val="none" w:sz="0" w:space="0" w:color="auto"/>
        <w:bottom w:val="none" w:sz="0" w:space="0" w:color="auto"/>
        <w:right w:val="none" w:sz="0" w:space="0" w:color="auto"/>
      </w:divBdr>
    </w:div>
    <w:div w:id="1039093157">
      <w:bodyDiv w:val="1"/>
      <w:marLeft w:val="0"/>
      <w:marRight w:val="0"/>
      <w:marTop w:val="0"/>
      <w:marBottom w:val="0"/>
      <w:divBdr>
        <w:top w:val="none" w:sz="0" w:space="0" w:color="auto"/>
        <w:left w:val="none" w:sz="0" w:space="0" w:color="auto"/>
        <w:bottom w:val="none" w:sz="0" w:space="0" w:color="auto"/>
        <w:right w:val="none" w:sz="0" w:space="0" w:color="auto"/>
      </w:divBdr>
    </w:div>
    <w:div w:id="1084111587">
      <w:bodyDiv w:val="1"/>
      <w:marLeft w:val="0"/>
      <w:marRight w:val="0"/>
      <w:marTop w:val="0"/>
      <w:marBottom w:val="0"/>
      <w:divBdr>
        <w:top w:val="none" w:sz="0" w:space="0" w:color="auto"/>
        <w:left w:val="none" w:sz="0" w:space="0" w:color="auto"/>
        <w:bottom w:val="none" w:sz="0" w:space="0" w:color="auto"/>
        <w:right w:val="none" w:sz="0" w:space="0" w:color="auto"/>
      </w:divBdr>
      <w:divsChild>
        <w:div w:id="1400862139">
          <w:marLeft w:val="0"/>
          <w:marRight w:val="0"/>
          <w:marTop w:val="0"/>
          <w:marBottom w:val="0"/>
          <w:divBdr>
            <w:top w:val="none" w:sz="0" w:space="0" w:color="auto"/>
            <w:left w:val="none" w:sz="0" w:space="0" w:color="auto"/>
            <w:bottom w:val="none" w:sz="0" w:space="0" w:color="auto"/>
            <w:right w:val="none" w:sz="0" w:space="0" w:color="auto"/>
          </w:divBdr>
          <w:divsChild>
            <w:div w:id="1395857849">
              <w:marLeft w:val="0"/>
              <w:marRight w:val="0"/>
              <w:marTop w:val="0"/>
              <w:marBottom w:val="0"/>
              <w:divBdr>
                <w:top w:val="none" w:sz="0" w:space="0" w:color="auto"/>
                <w:left w:val="none" w:sz="0" w:space="0" w:color="auto"/>
                <w:bottom w:val="none" w:sz="0" w:space="0" w:color="auto"/>
                <w:right w:val="none" w:sz="0" w:space="0" w:color="auto"/>
              </w:divBdr>
              <w:divsChild>
                <w:div w:id="569999027">
                  <w:marLeft w:val="0"/>
                  <w:marRight w:val="0"/>
                  <w:marTop w:val="0"/>
                  <w:marBottom w:val="0"/>
                  <w:divBdr>
                    <w:top w:val="none" w:sz="0" w:space="0" w:color="auto"/>
                    <w:left w:val="none" w:sz="0" w:space="0" w:color="auto"/>
                    <w:bottom w:val="none" w:sz="0" w:space="0" w:color="auto"/>
                    <w:right w:val="none" w:sz="0" w:space="0" w:color="auto"/>
                  </w:divBdr>
                  <w:divsChild>
                    <w:div w:id="1660649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5589540">
      <w:bodyDiv w:val="1"/>
      <w:marLeft w:val="0"/>
      <w:marRight w:val="0"/>
      <w:marTop w:val="0"/>
      <w:marBottom w:val="0"/>
      <w:divBdr>
        <w:top w:val="none" w:sz="0" w:space="0" w:color="auto"/>
        <w:left w:val="none" w:sz="0" w:space="0" w:color="auto"/>
        <w:bottom w:val="none" w:sz="0" w:space="0" w:color="auto"/>
        <w:right w:val="none" w:sz="0" w:space="0" w:color="auto"/>
      </w:divBdr>
    </w:div>
    <w:div w:id="1118644870">
      <w:bodyDiv w:val="1"/>
      <w:marLeft w:val="0"/>
      <w:marRight w:val="0"/>
      <w:marTop w:val="0"/>
      <w:marBottom w:val="0"/>
      <w:divBdr>
        <w:top w:val="none" w:sz="0" w:space="0" w:color="auto"/>
        <w:left w:val="none" w:sz="0" w:space="0" w:color="auto"/>
        <w:bottom w:val="none" w:sz="0" w:space="0" w:color="auto"/>
        <w:right w:val="none" w:sz="0" w:space="0" w:color="auto"/>
      </w:divBdr>
    </w:div>
    <w:div w:id="1133523723">
      <w:bodyDiv w:val="1"/>
      <w:marLeft w:val="0"/>
      <w:marRight w:val="0"/>
      <w:marTop w:val="0"/>
      <w:marBottom w:val="0"/>
      <w:divBdr>
        <w:top w:val="none" w:sz="0" w:space="0" w:color="auto"/>
        <w:left w:val="none" w:sz="0" w:space="0" w:color="auto"/>
        <w:bottom w:val="none" w:sz="0" w:space="0" w:color="auto"/>
        <w:right w:val="none" w:sz="0" w:space="0" w:color="auto"/>
      </w:divBdr>
    </w:div>
    <w:div w:id="1147167252">
      <w:bodyDiv w:val="1"/>
      <w:marLeft w:val="0"/>
      <w:marRight w:val="0"/>
      <w:marTop w:val="0"/>
      <w:marBottom w:val="0"/>
      <w:divBdr>
        <w:top w:val="none" w:sz="0" w:space="0" w:color="auto"/>
        <w:left w:val="none" w:sz="0" w:space="0" w:color="auto"/>
        <w:bottom w:val="none" w:sz="0" w:space="0" w:color="auto"/>
        <w:right w:val="none" w:sz="0" w:space="0" w:color="auto"/>
      </w:divBdr>
    </w:div>
    <w:div w:id="1197697437">
      <w:bodyDiv w:val="1"/>
      <w:marLeft w:val="0"/>
      <w:marRight w:val="0"/>
      <w:marTop w:val="0"/>
      <w:marBottom w:val="0"/>
      <w:divBdr>
        <w:top w:val="none" w:sz="0" w:space="0" w:color="auto"/>
        <w:left w:val="none" w:sz="0" w:space="0" w:color="auto"/>
        <w:bottom w:val="none" w:sz="0" w:space="0" w:color="auto"/>
        <w:right w:val="none" w:sz="0" w:space="0" w:color="auto"/>
      </w:divBdr>
      <w:divsChild>
        <w:div w:id="339620389">
          <w:marLeft w:val="0"/>
          <w:marRight w:val="0"/>
          <w:marTop w:val="0"/>
          <w:marBottom w:val="0"/>
          <w:divBdr>
            <w:top w:val="none" w:sz="0" w:space="0" w:color="auto"/>
            <w:left w:val="none" w:sz="0" w:space="0" w:color="auto"/>
            <w:bottom w:val="none" w:sz="0" w:space="0" w:color="auto"/>
            <w:right w:val="none" w:sz="0" w:space="0" w:color="auto"/>
          </w:divBdr>
          <w:divsChild>
            <w:div w:id="784350002">
              <w:marLeft w:val="0"/>
              <w:marRight w:val="0"/>
              <w:marTop w:val="0"/>
              <w:marBottom w:val="0"/>
              <w:divBdr>
                <w:top w:val="none" w:sz="0" w:space="0" w:color="auto"/>
                <w:left w:val="none" w:sz="0" w:space="0" w:color="auto"/>
                <w:bottom w:val="none" w:sz="0" w:space="0" w:color="auto"/>
                <w:right w:val="none" w:sz="0" w:space="0" w:color="auto"/>
              </w:divBdr>
              <w:divsChild>
                <w:div w:id="1281304813">
                  <w:marLeft w:val="0"/>
                  <w:marRight w:val="0"/>
                  <w:marTop w:val="0"/>
                  <w:marBottom w:val="0"/>
                  <w:divBdr>
                    <w:top w:val="none" w:sz="0" w:space="0" w:color="auto"/>
                    <w:left w:val="none" w:sz="0" w:space="0" w:color="auto"/>
                    <w:bottom w:val="none" w:sz="0" w:space="0" w:color="auto"/>
                    <w:right w:val="none" w:sz="0" w:space="0" w:color="auto"/>
                  </w:divBdr>
                  <w:divsChild>
                    <w:div w:id="738212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1691752">
      <w:bodyDiv w:val="1"/>
      <w:marLeft w:val="0"/>
      <w:marRight w:val="0"/>
      <w:marTop w:val="0"/>
      <w:marBottom w:val="0"/>
      <w:divBdr>
        <w:top w:val="none" w:sz="0" w:space="0" w:color="auto"/>
        <w:left w:val="none" w:sz="0" w:space="0" w:color="auto"/>
        <w:bottom w:val="none" w:sz="0" w:space="0" w:color="auto"/>
        <w:right w:val="none" w:sz="0" w:space="0" w:color="auto"/>
      </w:divBdr>
    </w:div>
    <w:div w:id="1255168354">
      <w:bodyDiv w:val="1"/>
      <w:marLeft w:val="0"/>
      <w:marRight w:val="0"/>
      <w:marTop w:val="0"/>
      <w:marBottom w:val="0"/>
      <w:divBdr>
        <w:top w:val="none" w:sz="0" w:space="0" w:color="auto"/>
        <w:left w:val="none" w:sz="0" w:space="0" w:color="auto"/>
        <w:bottom w:val="none" w:sz="0" w:space="0" w:color="auto"/>
        <w:right w:val="none" w:sz="0" w:space="0" w:color="auto"/>
      </w:divBdr>
    </w:div>
    <w:div w:id="1265264561">
      <w:bodyDiv w:val="1"/>
      <w:marLeft w:val="0"/>
      <w:marRight w:val="0"/>
      <w:marTop w:val="0"/>
      <w:marBottom w:val="0"/>
      <w:divBdr>
        <w:top w:val="none" w:sz="0" w:space="0" w:color="auto"/>
        <w:left w:val="none" w:sz="0" w:space="0" w:color="auto"/>
        <w:bottom w:val="none" w:sz="0" w:space="0" w:color="auto"/>
        <w:right w:val="none" w:sz="0" w:space="0" w:color="auto"/>
      </w:divBdr>
    </w:div>
    <w:div w:id="1281691787">
      <w:bodyDiv w:val="1"/>
      <w:marLeft w:val="0"/>
      <w:marRight w:val="0"/>
      <w:marTop w:val="0"/>
      <w:marBottom w:val="0"/>
      <w:divBdr>
        <w:top w:val="none" w:sz="0" w:space="0" w:color="auto"/>
        <w:left w:val="none" w:sz="0" w:space="0" w:color="auto"/>
        <w:bottom w:val="none" w:sz="0" w:space="0" w:color="auto"/>
        <w:right w:val="none" w:sz="0" w:space="0" w:color="auto"/>
      </w:divBdr>
    </w:div>
    <w:div w:id="1287195002">
      <w:bodyDiv w:val="1"/>
      <w:marLeft w:val="0"/>
      <w:marRight w:val="0"/>
      <w:marTop w:val="0"/>
      <w:marBottom w:val="0"/>
      <w:divBdr>
        <w:top w:val="none" w:sz="0" w:space="0" w:color="auto"/>
        <w:left w:val="none" w:sz="0" w:space="0" w:color="auto"/>
        <w:bottom w:val="none" w:sz="0" w:space="0" w:color="auto"/>
        <w:right w:val="none" w:sz="0" w:space="0" w:color="auto"/>
      </w:divBdr>
    </w:div>
    <w:div w:id="1299336041">
      <w:bodyDiv w:val="1"/>
      <w:marLeft w:val="0"/>
      <w:marRight w:val="0"/>
      <w:marTop w:val="0"/>
      <w:marBottom w:val="0"/>
      <w:divBdr>
        <w:top w:val="none" w:sz="0" w:space="0" w:color="auto"/>
        <w:left w:val="none" w:sz="0" w:space="0" w:color="auto"/>
        <w:bottom w:val="none" w:sz="0" w:space="0" w:color="auto"/>
        <w:right w:val="none" w:sz="0" w:space="0" w:color="auto"/>
      </w:divBdr>
    </w:div>
    <w:div w:id="1306934647">
      <w:bodyDiv w:val="1"/>
      <w:marLeft w:val="0"/>
      <w:marRight w:val="0"/>
      <w:marTop w:val="0"/>
      <w:marBottom w:val="0"/>
      <w:divBdr>
        <w:top w:val="none" w:sz="0" w:space="0" w:color="auto"/>
        <w:left w:val="none" w:sz="0" w:space="0" w:color="auto"/>
        <w:bottom w:val="none" w:sz="0" w:space="0" w:color="auto"/>
        <w:right w:val="none" w:sz="0" w:space="0" w:color="auto"/>
      </w:divBdr>
      <w:divsChild>
        <w:div w:id="1661546254">
          <w:marLeft w:val="0"/>
          <w:marRight w:val="0"/>
          <w:marTop w:val="0"/>
          <w:marBottom w:val="0"/>
          <w:divBdr>
            <w:top w:val="none" w:sz="0" w:space="0" w:color="auto"/>
            <w:left w:val="none" w:sz="0" w:space="0" w:color="auto"/>
            <w:bottom w:val="none" w:sz="0" w:space="0" w:color="auto"/>
            <w:right w:val="none" w:sz="0" w:space="0" w:color="auto"/>
          </w:divBdr>
          <w:divsChild>
            <w:div w:id="1233393031">
              <w:marLeft w:val="0"/>
              <w:marRight w:val="0"/>
              <w:marTop w:val="0"/>
              <w:marBottom w:val="0"/>
              <w:divBdr>
                <w:top w:val="none" w:sz="0" w:space="0" w:color="auto"/>
                <w:left w:val="none" w:sz="0" w:space="0" w:color="auto"/>
                <w:bottom w:val="none" w:sz="0" w:space="0" w:color="auto"/>
                <w:right w:val="none" w:sz="0" w:space="0" w:color="auto"/>
              </w:divBdr>
              <w:divsChild>
                <w:div w:id="1067535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013369">
      <w:bodyDiv w:val="1"/>
      <w:marLeft w:val="0"/>
      <w:marRight w:val="0"/>
      <w:marTop w:val="0"/>
      <w:marBottom w:val="0"/>
      <w:divBdr>
        <w:top w:val="none" w:sz="0" w:space="0" w:color="auto"/>
        <w:left w:val="none" w:sz="0" w:space="0" w:color="auto"/>
        <w:bottom w:val="none" w:sz="0" w:space="0" w:color="auto"/>
        <w:right w:val="none" w:sz="0" w:space="0" w:color="auto"/>
      </w:divBdr>
      <w:divsChild>
        <w:div w:id="883979688">
          <w:marLeft w:val="0"/>
          <w:marRight w:val="0"/>
          <w:marTop w:val="0"/>
          <w:marBottom w:val="0"/>
          <w:divBdr>
            <w:top w:val="none" w:sz="0" w:space="0" w:color="auto"/>
            <w:left w:val="none" w:sz="0" w:space="0" w:color="auto"/>
            <w:bottom w:val="none" w:sz="0" w:space="0" w:color="auto"/>
            <w:right w:val="none" w:sz="0" w:space="0" w:color="auto"/>
          </w:divBdr>
          <w:divsChild>
            <w:div w:id="1454055581">
              <w:marLeft w:val="0"/>
              <w:marRight w:val="0"/>
              <w:marTop w:val="0"/>
              <w:marBottom w:val="0"/>
              <w:divBdr>
                <w:top w:val="none" w:sz="0" w:space="0" w:color="auto"/>
                <w:left w:val="none" w:sz="0" w:space="0" w:color="auto"/>
                <w:bottom w:val="none" w:sz="0" w:space="0" w:color="auto"/>
                <w:right w:val="none" w:sz="0" w:space="0" w:color="auto"/>
              </w:divBdr>
              <w:divsChild>
                <w:div w:id="1949923102">
                  <w:marLeft w:val="0"/>
                  <w:marRight w:val="0"/>
                  <w:marTop w:val="0"/>
                  <w:marBottom w:val="0"/>
                  <w:divBdr>
                    <w:top w:val="none" w:sz="0" w:space="0" w:color="auto"/>
                    <w:left w:val="none" w:sz="0" w:space="0" w:color="auto"/>
                    <w:bottom w:val="none" w:sz="0" w:space="0" w:color="auto"/>
                    <w:right w:val="none" w:sz="0" w:space="0" w:color="auto"/>
                  </w:divBdr>
                  <w:divsChild>
                    <w:div w:id="84706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1903216">
      <w:bodyDiv w:val="1"/>
      <w:marLeft w:val="0"/>
      <w:marRight w:val="0"/>
      <w:marTop w:val="0"/>
      <w:marBottom w:val="0"/>
      <w:divBdr>
        <w:top w:val="none" w:sz="0" w:space="0" w:color="auto"/>
        <w:left w:val="none" w:sz="0" w:space="0" w:color="auto"/>
        <w:bottom w:val="none" w:sz="0" w:space="0" w:color="auto"/>
        <w:right w:val="none" w:sz="0" w:space="0" w:color="auto"/>
      </w:divBdr>
    </w:div>
    <w:div w:id="1326280789">
      <w:bodyDiv w:val="1"/>
      <w:marLeft w:val="0"/>
      <w:marRight w:val="0"/>
      <w:marTop w:val="0"/>
      <w:marBottom w:val="0"/>
      <w:divBdr>
        <w:top w:val="none" w:sz="0" w:space="0" w:color="auto"/>
        <w:left w:val="none" w:sz="0" w:space="0" w:color="auto"/>
        <w:bottom w:val="none" w:sz="0" w:space="0" w:color="auto"/>
        <w:right w:val="none" w:sz="0" w:space="0" w:color="auto"/>
      </w:divBdr>
    </w:div>
    <w:div w:id="1340280636">
      <w:bodyDiv w:val="1"/>
      <w:marLeft w:val="0"/>
      <w:marRight w:val="0"/>
      <w:marTop w:val="0"/>
      <w:marBottom w:val="0"/>
      <w:divBdr>
        <w:top w:val="none" w:sz="0" w:space="0" w:color="auto"/>
        <w:left w:val="none" w:sz="0" w:space="0" w:color="auto"/>
        <w:bottom w:val="none" w:sz="0" w:space="0" w:color="auto"/>
        <w:right w:val="none" w:sz="0" w:space="0" w:color="auto"/>
      </w:divBdr>
    </w:div>
    <w:div w:id="1362508647">
      <w:bodyDiv w:val="1"/>
      <w:marLeft w:val="0"/>
      <w:marRight w:val="0"/>
      <w:marTop w:val="0"/>
      <w:marBottom w:val="0"/>
      <w:divBdr>
        <w:top w:val="none" w:sz="0" w:space="0" w:color="auto"/>
        <w:left w:val="none" w:sz="0" w:space="0" w:color="auto"/>
        <w:bottom w:val="none" w:sz="0" w:space="0" w:color="auto"/>
        <w:right w:val="none" w:sz="0" w:space="0" w:color="auto"/>
      </w:divBdr>
    </w:div>
    <w:div w:id="1369989345">
      <w:bodyDiv w:val="1"/>
      <w:marLeft w:val="0"/>
      <w:marRight w:val="0"/>
      <w:marTop w:val="0"/>
      <w:marBottom w:val="0"/>
      <w:divBdr>
        <w:top w:val="none" w:sz="0" w:space="0" w:color="auto"/>
        <w:left w:val="none" w:sz="0" w:space="0" w:color="auto"/>
        <w:bottom w:val="none" w:sz="0" w:space="0" w:color="auto"/>
        <w:right w:val="none" w:sz="0" w:space="0" w:color="auto"/>
      </w:divBdr>
    </w:div>
    <w:div w:id="1372144582">
      <w:bodyDiv w:val="1"/>
      <w:marLeft w:val="0"/>
      <w:marRight w:val="0"/>
      <w:marTop w:val="0"/>
      <w:marBottom w:val="0"/>
      <w:divBdr>
        <w:top w:val="none" w:sz="0" w:space="0" w:color="auto"/>
        <w:left w:val="none" w:sz="0" w:space="0" w:color="auto"/>
        <w:bottom w:val="none" w:sz="0" w:space="0" w:color="auto"/>
        <w:right w:val="none" w:sz="0" w:space="0" w:color="auto"/>
      </w:divBdr>
    </w:div>
    <w:div w:id="1410686654">
      <w:bodyDiv w:val="1"/>
      <w:marLeft w:val="0"/>
      <w:marRight w:val="0"/>
      <w:marTop w:val="0"/>
      <w:marBottom w:val="0"/>
      <w:divBdr>
        <w:top w:val="none" w:sz="0" w:space="0" w:color="auto"/>
        <w:left w:val="none" w:sz="0" w:space="0" w:color="auto"/>
        <w:bottom w:val="none" w:sz="0" w:space="0" w:color="auto"/>
        <w:right w:val="none" w:sz="0" w:space="0" w:color="auto"/>
      </w:divBdr>
    </w:div>
    <w:div w:id="1416823411">
      <w:bodyDiv w:val="1"/>
      <w:marLeft w:val="0"/>
      <w:marRight w:val="0"/>
      <w:marTop w:val="0"/>
      <w:marBottom w:val="0"/>
      <w:divBdr>
        <w:top w:val="none" w:sz="0" w:space="0" w:color="auto"/>
        <w:left w:val="none" w:sz="0" w:space="0" w:color="auto"/>
        <w:bottom w:val="none" w:sz="0" w:space="0" w:color="auto"/>
        <w:right w:val="none" w:sz="0" w:space="0" w:color="auto"/>
      </w:divBdr>
    </w:div>
    <w:div w:id="1417745301">
      <w:bodyDiv w:val="1"/>
      <w:marLeft w:val="0"/>
      <w:marRight w:val="0"/>
      <w:marTop w:val="0"/>
      <w:marBottom w:val="0"/>
      <w:divBdr>
        <w:top w:val="none" w:sz="0" w:space="0" w:color="auto"/>
        <w:left w:val="none" w:sz="0" w:space="0" w:color="auto"/>
        <w:bottom w:val="none" w:sz="0" w:space="0" w:color="auto"/>
        <w:right w:val="none" w:sz="0" w:space="0" w:color="auto"/>
      </w:divBdr>
    </w:div>
    <w:div w:id="1439257350">
      <w:bodyDiv w:val="1"/>
      <w:marLeft w:val="0"/>
      <w:marRight w:val="0"/>
      <w:marTop w:val="0"/>
      <w:marBottom w:val="0"/>
      <w:divBdr>
        <w:top w:val="none" w:sz="0" w:space="0" w:color="auto"/>
        <w:left w:val="none" w:sz="0" w:space="0" w:color="auto"/>
        <w:bottom w:val="none" w:sz="0" w:space="0" w:color="auto"/>
        <w:right w:val="none" w:sz="0" w:space="0" w:color="auto"/>
      </w:divBdr>
    </w:div>
    <w:div w:id="1458526357">
      <w:bodyDiv w:val="1"/>
      <w:marLeft w:val="0"/>
      <w:marRight w:val="0"/>
      <w:marTop w:val="0"/>
      <w:marBottom w:val="0"/>
      <w:divBdr>
        <w:top w:val="none" w:sz="0" w:space="0" w:color="auto"/>
        <w:left w:val="none" w:sz="0" w:space="0" w:color="auto"/>
        <w:bottom w:val="none" w:sz="0" w:space="0" w:color="auto"/>
        <w:right w:val="none" w:sz="0" w:space="0" w:color="auto"/>
      </w:divBdr>
    </w:div>
    <w:div w:id="1458714831">
      <w:bodyDiv w:val="1"/>
      <w:marLeft w:val="0"/>
      <w:marRight w:val="0"/>
      <w:marTop w:val="0"/>
      <w:marBottom w:val="0"/>
      <w:divBdr>
        <w:top w:val="none" w:sz="0" w:space="0" w:color="auto"/>
        <w:left w:val="none" w:sz="0" w:space="0" w:color="auto"/>
        <w:bottom w:val="none" w:sz="0" w:space="0" w:color="auto"/>
        <w:right w:val="none" w:sz="0" w:space="0" w:color="auto"/>
      </w:divBdr>
    </w:div>
    <w:div w:id="1509056602">
      <w:bodyDiv w:val="1"/>
      <w:marLeft w:val="0"/>
      <w:marRight w:val="0"/>
      <w:marTop w:val="0"/>
      <w:marBottom w:val="0"/>
      <w:divBdr>
        <w:top w:val="none" w:sz="0" w:space="0" w:color="auto"/>
        <w:left w:val="none" w:sz="0" w:space="0" w:color="auto"/>
        <w:bottom w:val="none" w:sz="0" w:space="0" w:color="auto"/>
        <w:right w:val="none" w:sz="0" w:space="0" w:color="auto"/>
      </w:divBdr>
    </w:div>
    <w:div w:id="1518734097">
      <w:bodyDiv w:val="1"/>
      <w:marLeft w:val="0"/>
      <w:marRight w:val="0"/>
      <w:marTop w:val="0"/>
      <w:marBottom w:val="0"/>
      <w:divBdr>
        <w:top w:val="none" w:sz="0" w:space="0" w:color="auto"/>
        <w:left w:val="none" w:sz="0" w:space="0" w:color="auto"/>
        <w:bottom w:val="none" w:sz="0" w:space="0" w:color="auto"/>
        <w:right w:val="none" w:sz="0" w:space="0" w:color="auto"/>
      </w:divBdr>
    </w:div>
    <w:div w:id="1535314578">
      <w:bodyDiv w:val="1"/>
      <w:marLeft w:val="0"/>
      <w:marRight w:val="0"/>
      <w:marTop w:val="0"/>
      <w:marBottom w:val="0"/>
      <w:divBdr>
        <w:top w:val="none" w:sz="0" w:space="0" w:color="auto"/>
        <w:left w:val="none" w:sz="0" w:space="0" w:color="auto"/>
        <w:bottom w:val="none" w:sz="0" w:space="0" w:color="auto"/>
        <w:right w:val="none" w:sz="0" w:space="0" w:color="auto"/>
      </w:divBdr>
    </w:div>
    <w:div w:id="1537355432">
      <w:bodyDiv w:val="1"/>
      <w:marLeft w:val="0"/>
      <w:marRight w:val="0"/>
      <w:marTop w:val="0"/>
      <w:marBottom w:val="0"/>
      <w:divBdr>
        <w:top w:val="none" w:sz="0" w:space="0" w:color="auto"/>
        <w:left w:val="none" w:sz="0" w:space="0" w:color="auto"/>
        <w:bottom w:val="none" w:sz="0" w:space="0" w:color="auto"/>
        <w:right w:val="none" w:sz="0" w:space="0" w:color="auto"/>
      </w:divBdr>
    </w:div>
    <w:div w:id="1547791060">
      <w:bodyDiv w:val="1"/>
      <w:marLeft w:val="0"/>
      <w:marRight w:val="0"/>
      <w:marTop w:val="0"/>
      <w:marBottom w:val="0"/>
      <w:divBdr>
        <w:top w:val="none" w:sz="0" w:space="0" w:color="auto"/>
        <w:left w:val="none" w:sz="0" w:space="0" w:color="auto"/>
        <w:bottom w:val="none" w:sz="0" w:space="0" w:color="auto"/>
        <w:right w:val="none" w:sz="0" w:space="0" w:color="auto"/>
      </w:divBdr>
    </w:div>
    <w:div w:id="1579360679">
      <w:bodyDiv w:val="1"/>
      <w:marLeft w:val="0"/>
      <w:marRight w:val="0"/>
      <w:marTop w:val="0"/>
      <w:marBottom w:val="0"/>
      <w:divBdr>
        <w:top w:val="none" w:sz="0" w:space="0" w:color="auto"/>
        <w:left w:val="none" w:sz="0" w:space="0" w:color="auto"/>
        <w:bottom w:val="none" w:sz="0" w:space="0" w:color="auto"/>
        <w:right w:val="none" w:sz="0" w:space="0" w:color="auto"/>
      </w:divBdr>
    </w:div>
    <w:div w:id="1590429904">
      <w:bodyDiv w:val="1"/>
      <w:marLeft w:val="0"/>
      <w:marRight w:val="0"/>
      <w:marTop w:val="0"/>
      <w:marBottom w:val="0"/>
      <w:divBdr>
        <w:top w:val="none" w:sz="0" w:space="0" w:color="auto"/>
        <w:left w:val="none" w:sz="0" w:space="0" w:color="auto"/>
        <w:bottom w:val="none" w:sz="0" w:space="0" w:color="auto"/>
        <w:right w:val="none" w:sz="0" w:space="0" w:color="auto"/>
      </w:divBdr>
    </w:div>
    <w:div w:id="1629238810">
      <w:bodyDiv w:val="1"/>
      <w:marLeft w:val="0"/>
      <w:marRight w:val="0"/>
      <w:marTop w:val="0"/>
      <w:marBottom w:val="0"/>
      <w:divBdr>
        <w:top w:val="none" w:sz="0" w:space="0" w:color="auto"/>
        <w:left w:val="none" w:sz="0" w:space="0" w:color="auto"/>
        <w:bottom w:val="none" w:sz="0" w:space="0" w:color="auto"/>
        <w:right w:val="none" w:sz="0" w:space="0" w:color="auto"/>
      </w:divBdr>
    </w:div>
    <w:div w:id="1629970343">
      <w:bodyDiv w:val="1"/>
      <w:marLeft w:val="0"/>
      <w:marRight w:val="0"/>
      <w:marTop w:val="0"/>
      <w:marBottom w:val="0"/>
      <w:divBdr>
        <w:top w:val="none" w:sz="0" w:space="0" w:color="auto"/>
        <w:left w:val="none" w:sz="0" w:space="0" w:color="auto"/>
        <w:bottom w:val="none" w:sz="0" w:space="0" w:color="auto"/>
        <w:right w:val="none" w:sz="0" w:space="0" w:color="auto"/>
      </w:divBdr>
    </w:div>
    <w:div w:id="1634796561">
      <w:bodyDiv w:val="1"/>
      <w:marLeft w:val="0"/>
      <w:marRight w:val="0"/>
      <w:marTop w:val="0"/>
      <w:marBottom w:val="0"/>
      <w:divBdr>
        <w:top w:val="none" w:sz="0" w:space="0" w:color="auto"/>
        <w:left w:val="none" w:sz="0" w:space="0" w:color="auto"/>
        <w:bottom w:val="none" w:sz="0" w:space="0" w:color="auto"/>
        <w:right w:val="none" w:sz="0" w:space="0" w:color="auto"/>
      </w:divBdr>
    </w:div>
    <w:div w:id="1635018899">
      <w:bodyDiv w:val="1"/>
      <w:marLeft w:val="0"/>
      <w:marRight w:val="0"/>
      <w:marTop w:val="0"/>
      <w:marBottom w:val="0"/>
      <w:divBdr>
        <w:top w:val="none" w:sz="0" w:space="0" w:color="auto"/>
        <w:left w:val="none" w:sz="0" w:space="0" w:color="auto"/>
        <w:bottom w:val="none" w:sz="0" w:space="0" w:color="auto"/>
        <w:right w:val="none" w:sz="0" w:space="0" w:color="auto"/>
      </w:divBdr>
    </w:div>
    <w:div w:id="1665744301">
      <w:bodyDiv w:val="1"/>
      <w:marLeft w:val="0"/>
      <w:marRight w:val="0"/>
      <w:marTop w:val="0"/>
      <w:marBottom w:val="0"/>
      <w:divBdr>
        <w:top w:val="none" w:sz="0" w:space="0" w:color="auto"/>
        <w:left w:val="none" w:sz="0" w:space="0" w:color="auto"/>
        <w:bottom w:val="none" w:sz="0" w:space="0" w:color="auto"/>
        <w:right w:val="none" w:sz="0" w:space="0" w:color="auto"/>
      </w:divBdr>
      <w:divsChild>
        <w:div w:id="2043045347">
          <w:marLeft w:val="0"/>
          <w:marRight w:val="0"/>
          <w:marTop w:val="0"/>
          <w:marBottom w:val="0"/>
          <w:divBdr>
            <w:top w:val="none" w:sz="0" w:space="0" w:color="auto"/>
            <w:left w:val="none" w:sz="0" w:space="0" w:color="auto"/>
            <w:bottom w:val="none" w:sz="0" w:space="0" w:color="auto"/>
            <w:right w:val="none" w:sz="0" w:space="0" w:color="auto"/>
          </w:divBdr>
          <w:divsChild>
            <w:div w:id="1216235038">
              <w:marLeft w:val="0"/>
              <w:marRight w:val="0"/>
              <w:marTop w:val="0"/>
              <w:marBottom w:val="0"/>
              <w:divBdr>
                <w:top w:val="none" w:sz="0" w:space="0" w:color="auto"/>
                <w:left w:val="none" w:sz="0" w:space="0" w:color="auto"/>
                <w:bottom w:val="none" w:sz="0" w:space="0" w:color="auto"/>
                <w:right w:val="none" w:sz="0" w:space="0" w:color="auto"/>
              </w:divBdr>
              <w:divsChild>
                <w:div w:id="1224948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058043">
      <w:bodyDiv w:val="1"/>
      <w:marLeft w:val="0"/>
      <w:marRight w:val="0"/>
      <w:marTop w:val="0"/>
      <w:marBottom w:val="0"/>
      <w:divBdr>
        <w:top w:val="none" w:sz="0" w:space="0" w:color="auto"/>
        <w:left w:val="none" w:sz="0" w:space="0" w:color="auto"/>
        <w:bottom w:val="none" w:sz="0" w:space="0" w:color="auto"/>
        <w:right w:val="none" w:sz="0" w:space="0" w:color="auto"/>
      </w:divBdr>
      <w:divsChild>
        <w:div w:id="1060982168">
          <w:marLeft w:val="0"/>
          <w:marRight w:val="0"/>
          <w:marTop w:val="0"/>
          <w:marBottom w:val="0"/>
          <w:divBdr>
            <w:top w:val="none" w:sz="0" w:space="0" w:color="auto"/>
            <w:left w:val="none" w:sz="0" w:space="0" w:color="auto"/>
            <w:bottom w:val="none" w:sz="0" w:space="0" w:color="auto"/>
            <w:right w:val="none" w:sz="0" w:space="0" w:color="auto"/>
          </w:divBdr>
        </w:div>
        <w:div w:id="1466853512">
          <w:marLeft w:val="0"/>
          <w:marRight w:val="0"/>
          <w:marTop w:val="0"/>
          <w:marBottom w:val="0"/>
          <w:divBdr>
            <w:top w:val="none" w:sz="0" w:space="0" w:color="auto"/>
            <w:left w:val="none" w:sz="0" w:space="0" w:color="auto"/>
            <w:bottom w:val="none" w:sz="0" w:space="0" w:color="auto"/>
            <w:right w:val="none" w:sz="0" w:space="0" w:color="auto"/>
          </w:divBdr>
        </w:div>
      </w:divsChild>
    </w:div>
    <w:div w:id="1671905988">
      <w:bodyDiv w:val="1"/>
      <w:marLeft w:val="0"/>
      <w:marRight w:val="0"/>
      <w:marTop w:val="0"/>
      <w:marBottom w:val="0"/>
      <w:divBdr>
        <w:top w:val="none" w:sz="0" w:space="0" w:color="auto"/>
        <w:left w:val="none" w:sz="0" w:space="0" w:color="auto"/>
        <w:bottom w:val="none" w:sz="0" w:space="0" w:color="auto"/>
        <w:right w:val="none" w:sz="0" w:space="0" w:color="auto"/>
      </w:divBdr>
      <w:divsChild>
        <w:div w:id="744493894">
          <w:marLeft w:val="0"/>
          <w:marRight w:val="0"/>
          <w:marTop w:val="0"/>
          <w:marBottom w:val="0"/>
          <w:divBdr>
            <w:top w:val="none" w:sz="0" w:space="0" w:color="auto"/>
            <w:left w:val="none" w:sz="0" w:space="0" w:color="auto"/>
            <w:bottom w:val="none" w:sz="0" w:space="0" w:color="auto"/>
            <w:right w:val="none" w:sz="0" w:space="0" w:color="auto"/>
          </w:divBdr>
          <w:divsChild>
            <w:div w:id="1888879123">
              <w:marLeft w:val="0"/>
              <w:marRight w:val="0"/>
              <w:marTop w:val="0"/>
              <w:marBottom w:val="0"/>
              <w:divBdr>
                <w:top w:val="none" w:sz="0" w:space="0" w:color="auto"/>
                <w:left w:val="none" w:sz="0" w:space="0" w:color="auto"/>
                <w:bottom w:val="none" w:sz="0" w:space="0" w:color="auto"/>
                <w:right w:val="none" w:sz="0" w:space="0" w:color="auto"/>
              </w:divBdr>
              <w:divsChild>
                <w:div w:id="1128549060">
                  <w:marLeft w:val="0"/>
                  <w:marRight w:val="0"/>
                  <w:marTop w:val="0"/>
                  <w:marBottom w:val="0"/>
                  <w:divBdr>
                    <w:top w:val="none" w:sz="0" w:space="0" w:color="auto"/>
                    <w:left w:val="none" w:sz="0" w:space="0" w:color="auto"/>
                    <w:bottom w:val="none" w:sz="0" w:space="0" w:color="auto"/>
                    <w:right w:val="none" w:sz="0" w:space="0" w:color="auto"/>
                  </w:divBdr>
                  <w:divsChild>
                    <w:div w:id="624389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6634737">
      <w:bodyDiv w:val="1"/>
      <w:marLeft w:val="0"/>
      <w:marRight w:val="0"/>
      <w:marTop w:val="0"/>
      <w:marBottom w:val="0"/>
      <w:divBdr>
        <w:top w:val="none" w:sz="0" w:space="0" w:color="auto"/>
        <w:left w:val="none" w:sz="0" w:space="0" w:color="auto"/>
        <w:bottom w:val="none" w:sz="0" w:space="0" w:color="auto"/>
        <w:right w:val="none" w:sz="0" w:space="0" w:color="auto"/>
      </w:divBdr>
      <w:divsChild>
        <w:div w:id="1197505860">
          <w:marLeft w:val="0"/>
          <w:marRight w:val="0"/>
          <w:marTop w:val="0"/>
          <w:marBottom w:val="0"/>
          <w:divBdr>
            <w:top w:val="none" w:sz="0" w:space="0" w:color="auto"/>
            <w:left w:val="none" w:sz="0" w:space="0" w:color="auto"/>
            <w:bottom w:val="none" w:sz="0" w:space="0" w:color="auto"/>
            <w:right w:val="none" w:sz="0" w:space="0" w:color="auto"/>
          </w:divBdr>
        </w:div>
        <w:div w:id="1309552652">
          <w:marLeft w:val="0"/>
          <w:marRight w:val="0"/>
          <w:marTop w:val="0"/>
          <w:marBottom w:val="0"/>
          <w:divBdr>
            <w:top w:val="none" w:sz="0" w:space="0" w:color="auto"/>
            <w:left w:val="none" w:sz="0" w:space="0" w:color="auto"/>
            <w:bottom w:val="none" w:sz="0" w:space="0" w:color="auto"/>
            <w:right w:val="none" w:sz="0" w:space="0" w:color="auto"/>
          </w:divBdr>
        </w:div>
        <w:div w:id="1393038003">
          <w:marLeft w:val="0"/>
          <w:marRight w:val="0"/>
          <w:marTop w:val="0"/>
          <w:marBottom w:val="0"/>
          <w:divBdr>
            <w:top w:val="none" w:sz="0" w:space="0" w:color="auto"/>
            <w:left w:val="none" w:sz="0" w:space="0" w:color="auto"/>
            <w:bottom w:val="none" w:sz="0" w:space="0" w:color="auto"/>
            <w:right w:val="none" w:sz="0" w:space="0" w:color="auto"/>
          </w:divBdr>
        </w:div>
      </w:divsChild>
    </w:div>
    <w:div w:id="1700157730">
      <w:bodyDiv w:val="1"/>
      <w:marLeft w:val="0"/>
      <w:marRight w:val="0"/>
      <w:marTop w:val="0"/>
      <w:marBottom w:val="0"/>
      <w:divBdr>
        <w:top w:val="none" w:sz="0" w:space="0" w:color="auto"/>
        <w:left w:val="none" w:sz="0" w:space="0" w:color="auto"/>
        <w:bottom w:val="none" w:sz="0" w:space="0" w:color="auto"/>
        <w:right w:val="none" w:sz="0" w:space="0" w:color="auto"/>
      </w:divBdr>
    </w:div>
    <w:div w:id="1735852133">
      <w:bodyDiv w:val="1"/>
      <w:marLeft w:val="0"/>
      <w:marRight w:val="0"/>
      <w:marTop w:val="0"/>
      <w:marBottom w:val="0"/>
      <w:divBdr>
        <w:top w:val="none" w:sz="0" w:space="0" w:color="auto"/>
        <w:left w:val="none" w:sz="0" w:space="0" w:color="auto"/>
        <w:bottom w:val="none" w:sz="0" w:space="0" w:color="auto"/>
        <w:right w:val="none" w:sz="0" w:space="0" w:color="auto"/>
      </w:divBdr>
    </w:div>
    <w:div w:id="1766150945">
      <w:bodyDiv w:val="1"/>
      <w:marLeft w:val="0"/>
      <w:marRight w:val="0"/>
      <w:marTop w:val="0"/>
      <w:marBottom w:val="0"/>
      <w:divBdr>
        <w:top w:val="none" w:sz="0" w:space="0" w:color="auto"/>
        <w:left w:val="none" w:sz="0" w:space="0" w:color="auto"/>
        <w:bottom w:val="none" w:sz="0" w:space="0" w:color="auto"/>
        <w:right w:val="none" w:sz="0" w:space="0" w:color="auto"/>
      </w:divBdr>
    </w:div>
    <w:div w:id="1766536192">
      <w:bodyDiv w:val="1"/>
      <w:marLeft w:val="0"/>
      <w:marRight w:val="0"/>
      <w:marTop w:val="0"/>
      <w:marBottom w:val="0"/>
      <w:divBdr>
        <w:top w:val="none" w:sz="0" w:space="0" w:color="auto"/>
        <w:left w:val="none" w:sz="0" w:space="0" w:color="auto"/>
        <w:bottom w:val="none" w:sz="0" w:space="0" w:color="auto"/>
        <w:right w:val="none" w:sz="0" w:space="0" w:color="auto"/>
      </w:divBdr>
    </w:div>
    <w:div w:id="1783379368">
      <w:bodyDiv w:val="1"/>
      <w:marLeft w:val="0"/>
      <w:marRight w:val="0"/>
      <w:marTop w:val="0"/>
      <w:marBottom w:val="0"/>
      <w:divBdr>
        <w:top w:val="none" w:sz="0" w:space="0" w:color="auto"/>
        <w:left w:val="none" w:sz="0" w:space="0" w:color="auto"/>
        <w:bottom w:val="none" w:sz="0" w:space="0" w:color="auto"/>
        <w:right w:val="none" w:sz="0" w:space="0" w:color="auto"/>
      </w:divBdr>
    </w:div>
    <w:div w:id="1801727139">
      <w:bodyDiv w:val="1"/>
      <w:marLeft w:val="0"/>
      <w:marRight w:val="0"/>
      <w:marTop w:val="0"/>
      <w:marBottom w:val="0"/>
      <w:divBdr>
        <w:top w:val="none" w:sz="0" w:space="0" w:color="auto"/>
        <w:left w:val="none" w:sz="0" w:space="0" w:color="auto"/>
        <w:bottom w:val="none" w:sz="0" w:space="0" w:color="auto"/>
        <w:right w:val="none" w:sz="0" w:space="0" w:color="auto"/>
      </w:divBdr>
    </w:div>
    <w:div w:id="1829131670">
      <w:bodyDiv w:val="1"/>
      <w:marLeft w:val="0"/>
      <w:marRight w:val="0"/>
      <w:marTop w:val="0"/>
      <w:marBottom w:val="0"/>
      <w:divBdr>
        <w:top w:val="none" w:sz="0" w:space="0" w:color="auto"/>
        <w:left w:val="none" w:sz="0" w:space="0" w:color="auto"/>
        <w:bottom w:val="none" w:sz="0" w:space="0" w:color="auto"/>
        <w:right w:val="none" w:sz="0" w:space="0" w:color="auto"/>
      </w:divBdr>
      <w:divsChild>
        <w:div w:id="457184861">
          <w:marLeft w:val="0"/>
          <w:marRight w:val="0"/>
          <w:marTop w:val="0"/>
          <w:marBottom w:val="0"/>
          <w:divBdr>
            <w:top w:val="none" w:sz="0" w:space="0" w:color="auto"/>
            <w:left w:val="none" w:sz="0" w:space="0" w:color="auto"/>
            <w:bottom w:val="none" w:sz="0" w:space="0" w:color="auto"/>
            <w:right w:val="none" w:sz="0" w:space="0" w:color="auto"/>
          </w:divBdr>
          <w:divsChild>
            <w:div w:id="940524896">
              <w:marLeft w:val="0"/>
              <w:marRight w:val="0"/>
              <w:marTop w:val="0"/>
              <w:marBottom w:val="0"/>
              <w:divBdr>
                <w:top w:val="none" w:sz="0" w:space="0" w:color="auto"/>
                <w:left w:val="none" w:sz="0" w:space="0" w:color="auto"/>
                <w:bottom w:val="none" w:sz="0" w:space="0" w:color="auto"/>
                <w:right w:val="none" w:sz="0" w:space="0" w:color="auto"/>
              </w:divBdr>
              <w:divsChild>
                <w:div w:id="704671383">
                  <w:marLeft w:val="0"/>
                  <w:marRight w:val="0"/>
                  <w:marTop w:val="0"/>
                  <w:marBottom w:val="0"/>
                  <w:divBdr>
                    <w:top w:val="none" w:sz="0" w:space="0" w:color="auto"/>
                    <w:left w:val="none" w:sz="0" w:space="0" w:color="auto"/>
                    <w:bottom w:val="none" w:sz="0" w:space="0" w:color="auto"/>
                    <w:right w:val="none" w:sz="0" w:space="0" w:color="auto"/>
                  </w:divBdr>
                  <w:divsChild>
                    <w:div w:id="826285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3062569">
      <w:bodyDiv w:val="1"/>
      <w:marLeft w:val="0"/>
      <w:marRight w:val="0"/>
      <w:marTop w:val="0"/>
      <w:marBottom w:val="0"/>
      <w:divBdr>
        <w:top w:val="none" w:sz="0" w:space="0" w:color="auto"/>
        <w:left w:val="none" w:sz="0" w:space="0" w:color="auto"/>
        <w:bottom w:val="none" w:sz="0" w:space="0" w:color="auto"/>
        <w:right w:val="none" w:sz="0" w:space="0" w:color="auto"/>
      </w:divBdr>
    </w:div>
    <w:div w:id="1863594199">
      <w:bodyDiv w:val="1"/>
      <w:marLeft w:val="0"/>
      <w:marRight w:val="0"/>
      <w:marTop w:val="0"/>
      <w:marBottom w:val="0"/>
      <w:divBdr>
        <w:top w:val="none" w:sz="0" w:space="0" w:color="auto"/>
        <w:left w:val="none" w:sz="0" w:space="0" w:color="auto"/>
        <w:bottom w:val="none" w:sz="0" w:space="0" w:color="auto"/>
        <w:right w:val="none" w:sz="0" w:space="0" w:color="auto"/>
      </w:divBdr>
    </w:div>
    <w:div w:id="1884058241">
      <w:bodyDiv w:val="1"/>
      <w:marLeft w:val="0"/>
      <w:marRight w:val="0"/>
      <w:marTop w:val="0"/>
      <w:marBottom w:val="0"/>
      <w:divBdr>
        <w:top w:val="none" w:sz="0" w:space="0" w:color="auto"/>
        <w:left w:val="none" w:sz="0" w:space="0" w:color="auto"/>
        <w:bottom w:val="none" w:sz="0" w:space="0" w:color="auto"/>
        <w:right w:val="none" w:sz="0" w:space="0" w:color="auto"/>
      </w:divBdr>
    </w:div>
    <w:div w:id="1888645310">
      <w:bodyDiv w:val="1"/>
      <w:marLeft w:val="0"/>
      <w:marRight w:val="0"/>
      <w:marTop w:val="0"/>
      <w:marBottom w:val="0"/>
      <w:divBdr>
        <w:top w:val="none" w:sz="0" w:space="0" w:color="auto"/>
        <w:left w:val="none" w:sz="0" w:space="0" w:color="auto"/>
        <w:bottom w:val="none" w:sz="0" w:space="0" w:color="auto"/>
        <w:right w:val="none" w:sz="0" w:space="0" w:color="auto"/>
      </w:divBdr>
    </w:div>
    <w:div w:id="1903128960">
      <w:bodyDiv w:val="1"/>
      <w:marLeft w:val="0"/>
      <w:marRight w:val="0"/>
      <w:marTop w:val="0"/>
      <w:marBottom w:val="0"/>
      <w:divBdr>
        <w:top w:val="none" w:sz="0" w:space="0" w:color="auto"/>
        <w:left w:val="none" w:sz="0" w:space="0" w:color="auto"/>
        <w:bottom w:val="none" w:sz="0" w:space="0" w:color="auto"/>
        <w:right w:val="none" w:sz="0" w:space="0" w:color="auto"/>
      </w:divBdr>
    </w:div>
    <w:div w:id="1930888562">
      <w:bodyDiv w:val="1"/>
      <w:marLeft w:val="0"/>
      <w:marRight w:val="0"/>
      <w:marTop w:val="0"/>
      <w:marBottom w:val="0"/>
      <w:divBdr>
        <w:top w:val="none" w:sz="0" w:space="0" w:color="auto"/>
        <w:left w:val="none" w:sz="0" w:space="0" w:color="auto"/>
        <w:bottom w:val="none" w:sz="0" w:space="0" w:color="auto"/>
        <w:right w:val="none" w:sz="0" w:space="0" w:color="auto"/>
      </w:divBdr>
      <w:divsChild>
        <w:div w:id="957101419">
          <w:marLeft w:val="0"/>
          <w:marRight w:val="0"/>
          <w:marTop w:val="0"/>
          <w:marBottom w:val="0"/>
          <w:divBdr>
            <w:top w:val="none" w:sz="0" w:space="0" w:color="auto"/>
            <w:left w:val="none" w:sz="0" w:space="0" w:color="auto"/>
            <w:bottom w:val="none" w:sz="0" w:space="0" w:color="auto"/>
            <w:right w:val="none" w:sz="0" w:space="0" w:color="auto"/>
          </w:divBdr>
          <w:divsChild>
            <w:div w:id="1208109353">
              <w:marLeft w:val="0"/>
              <w:marRight w:val="0"/>
              <w:marTop w:val="0"/>
              <w:marBottom w:val="0"/>
              <w:divBdr>
                <w:top w:val="none" w:sz="0" w:space="0" w:color="auto"/>
                <w:left w:val="none" w:sz="0" w:space="0" w:color="auto"/>
                <w:bottom w:val="none" w:sz="0" w:space="0" w:color="auto"/>
                <w:right w:val="none" w:sz="0" w:space="0" w:color="auto"/>
              </w:divBdr>
              <w:divsChild>
                <w:div w:id="359744158">
                  <w:marLeft w:val="0"/>
                  <w:marRight w:val="0"/>
                  <w:marTop w:val="0"/>
                  <w:marBottom w:val="0"/>
                  <w:divBdr>
                    <w:top w:val="none" w:sz="0" w:space="0" w:color="auto"/>
                    <w:left w:val="none" w:sz="0" w:space="0" w:color="auto"/>
                    <w:bottom w:val="none" w:sz="0" w:space="0" w:color="auto"/>
                    <w:right w:val="none" w:sz="0" w:space="0" w:color="auto"/>
                  </w:divBdr>
                  <w:divsChild>
                    <w:div w:id="1909001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3853000">
      <w:bodyDiv w:val="1"/>
      <w:marLeft w:val="0"/>
      <w:marRight w:val="0"/>
      <w:marTop w:val="0"/>
      <w:marBottom w:val="0"/>
      <w:divBdr>
        <w:top w:val="none" w:sz="0" w:space="0" w:color="auto"/>
        <w:left w:val="none" w:sz="0" w:space="0" w:color="auto"/>
        <w:bottom w:val="none" w:sz="0" w:space="0" w:color="auto"/>
        <w:right w:val="none" w:sz="0" w:space="0" w:color="auto"/>
      </w:divBdr>
    </w:div>
    <w:div w:id="1941989918">
      <w:bodyDiv w:val="1"/>
      <w:marLeft w:val="0"/>
      <w:marRight w:val="0"/>
      <w:marTop w:val="0"/>
      <w:marBottom w:val="0"/>
      <w:divBdr>
        <w:top w:val="none" w:sz="0" w:space="0" w:color="auto"/>
        <w:left w:val="none" w:sz="0" w:space="0" w:color="auto"/>
        <w:bottom w:val="none" w:sz="0" w:space="0" w:color="auto"/>
        <w:right w:val="none" w:sz="0" w:space="0" w:color="auto"/>
      </w:divBdr>
    </w:div>
    <w:div w:id="1948661891">
      <w:bodyDiv w:val="1"/>
      <w:marLeft w:val="0"/>
      <w:marRight w:val="0"/>
      <w:marTop w:val="0"/>
      <w:marBottom w:val="0"/>
      <w:divBdr>
        <w:top w:val="none" w:sz="0" w:space="0" w:color="auto"/>
        <w:left w:val="none" w:sz="0" w:space="0" w:color="auto"/>
        <w:bottom w:val="none" w:sz="0" w:space="0" w:color="auto"/>
        <w:right w:val="none" w:sz="0" w:space="0" w:color="auto"/>
      </w:divBdr>
    </w:div>
    <w:div w:id="1959336959">
      <w:bodyDiv w:val="1"/>
      <w:marLeft w:val="0"/>
      <w:marRight w:val="0"/>
      <w:marTop w:val="0"/>
      <w:marBottom w:val="0"/>
      <w:divBdr>
        <w:top w:val="none" w:sz="0" w:space="0" w:color="auto"/>
        <w:left w:val="none" w:sz="0" w:space="0" w:color="auto"/>
        <w:bottom w:val="none" w:sz="0" w:space="0" w:color="auto"/>
        <w:right w:val="none" w:sz="0" w:space="0" w:color="auto"/>
      </w:divBdr>
    </w:div>
    <w:div w:id="1963874387">
      <w:bodyDiv w:val="1"/>
      <w:marLeft w:val="0"/>
      <w:marRight w:val="0"/>
      <w:marTop w:val="0"/>
      <w:marBottom w:val="0"/>
      <w:divBdr>
        <w:top w:val="none" w:sz="0" w:space="0" w:color="auto"/>
        <w:left w:val="none" w:sz="0" w:space="0" w:color="auto"/>
        <w:bottom w:val="none" w:sz="0" w:space="0" w:color="auto"/>
        <w:right w:val="none" w:sz="0" w:space="0" w:color="auto"/>
      </w:divBdr>
    </w:div>
    <w:div w:id="1997807208">
      <w:bodyDiv w:val="1"/>
      <w:marLeft w:val="0"/>
      <w:marRight w:val="0"/>
      <w:marTop w:val="0"/>
      <w:marBottom w:val="0"/>
      <w:divBdr>
        <w:top w:val="none" w:sz="0" w:space="0" w:color="auto"/>
        <w:left w:val="none" w:sz="0" w:space="0" w:color="auto"/>
        <w:bottom w:val="none" w:sz="0" w:space="0" w:color="auto"/>
        <w:right w:val="none" w:sz="0" w:space="0" w:color="auto"/>
      </w:divBdr>
    </w:div>
    <w:div w:id="2019111333">
      <w:bodyDiv w:val="1"/>
      <w:marLeft w:val="0"/>
      <w:marRight w:val="0"/>
      <w:marTop w:val="0"/>
      <w:marBottom w:val="0"/>
      <w:divBdr>
        <w:top w:val="none" w:sz="0" w:space="0" w:color="auto"/>
        <w:left w:val="none" w:sz="0" w:space="0" w:color="auto"/>
        <w:bottom w:val="none" w:sz="0" w:space="0" w:color="auto"/>
        <w:right w:val="none" w:sz="0" w:space="0" w:color="auto"/>
      </w:divBdr>
    </w:div>
    <w:div w:id="2066370484">
      <w:bodyDiv w:val="1"/>
      <w:marLeft w:val="0"/>
      <w:marRight w:val="0"/>
      <w:marTop w:val="0"/>
      <w:marBottom w:val="0"/>
      <w:divBdr>
        <w:top w:val="none" w:sz="0" w:space="0" w:color="auto"/>
        <w:left w:val="none" w:sz="0" w:space="0" w:color="auto"/>
        <w:bottom w:val="none" w:sz="0" w:space="0" w:color="auto"/>
        <w:right w:val="none" w:sz="0" w:space="0" w:color="auto"/>
      </w:divBdr>
    </w:div>
    <w:div w:id="2077629015">
      <w:bodyDiv w:val="1"/>
      <w:marLeft w:val="0"/>
      <w:marRight w:val="0"/>
      <w:marTop w:val="0"/>
      <w:marBottom w:val="0"/>
      <w:divBdr>
        <w:top w:val="none" w:sz="0" w:space="0" w:color="auto"/>
        <w:left w:val="none" w:sz="0" w:space="0" w:color="auto"/>
        <w:bottom w:val="none" w:sz="0" w:space="0" w:color="auto"/>
        <w:right w:val="none" w:sz="0" w:space="0" w:color="auto"/>
      </w:divBdr>
    </w:div>
    <w:div w:id="2113667822">
      <w:bodyDiv w:val="1"/>
      <w:marLeft w:val="0"/>
      <w:marRight w:val="0"/>
      <w:marTop w:val="0"/>
      <w:marBottom w:val="0"/>
      <w:divBdr>
        <w:top w:val="none" w:sz="0" w:space="0" w:color="auto"/>
        <w:left w:val="none" w:sz="0" w:space="0" w:color="auto"/>
        <w:bottom w:val="none" w:sz="0" w:space="0" w:color="auto"/>
        <w:right w:val="none" w:sz="0" w:space="0" w:color="auto"/>
      </w:divBdr>
    </w:div>
    <w:div w:id="2115006183">
      <w:bodyDiv w:val="1"/>
      <w:marLeft w:val="0"/>
      <w:marRight w:val="0"/>
      <w:marTop w:val="0"/>
      <w:marBottom w:val="0"/>
      <w:divBdr>
        <w:top w:val="none" w:sz="0" w:space="0" w:color="auto"/>
        <w:left w:val="none" w:sz="0" w:space="0" w:color="auto"/>
        <w:bottom w:val="none" w:sz="0" w:space="0" w:color="auto"/>
        <w:right w:val="none" w:sz="0" w:space="0" w:color="auto"/>
      </w:divBdr>
    </w:div>
    <w:div w:id="2116820970">
      <w:bodyDiv w:val="1"/>
      <w:marLeft w:val="0"/>
      <w:marRight w:val="0"/>
      <w:marTop w:val="0"/>
      <w:marBottom w:val="0"/>
      <w:divBdr>
        <w:top w:val="none" w:sz="0" w:space="0" w:color="auto"/>
        <w:left w:val="none" w:sz="0" w:space="0" w:color="auto"/>
        <w:bottom w:val="none" w:sz="0" w:space="0" w:color="auto"/>
        <w:right w:val="none" w:sz="0" w:space="0" w:color="auto"/>
      </w:divBdr>
    </w:div>
    <w:div w:id="2117678090">
      <w:bodyDiv w:val="1"/>
      <w:marLeft w:val="0"/>
      <w:marRight w:val="0"/>
      <w:marTop w:val="0"/>
      <w:marBottom w:val="0"/>
      <w:divBdr>
        <w:top w:val="none" w:sz="0" w:space="0" w:color="auto"/>
        <w:left w:val="none" w:sz="0" w:space="0" w:color="auto"/>
        <w:bottom w:val="none" w:sz="0" w:space="0" w:color="auto"/>
        <w:right w:val="none" w:sz="0" w:space="0" w:color="auto"/>
      </w:divBdr>
      <w:divsChild>
        <w:div w:id="853349047">
          <w:marLeft w:val="0"/>
          <w:marRight w:val="0"/>
          <w:marTop w:val="0"/>
          <w:marBottom w:val="0"/>
          <w:divBdr>
            <w:top w:val="none" w:sz="0" w:space="0" w:color="auto"/>
            <w:left w:val="none" w:sz="0" w:space="0" w:color="auto"/>
            <w:bottom w:val="none" w:sz="0" w:space="0" w:color="auto"/>
            <w:right w:val="none" w:sz="0" w:space="0" w:color="auto"/>
          </w:divBdr>
        </w:div>
        <w:div w:id="1951428066">
          <w:marLeft w:val="0"/>
          <w:marRight w:val="0"/>
          <w:marTop w:val="0"/>
          <w:marBottom w:val="0"/>
          <w:divBdr>
            <w:top w:val="none" w:sz="0" w:space="0" w:color="auto"/>
            <w:left w:val="none" w:sz="0" w:space="0" w:color="auto"/>
            <w:bottom w:val="none" w:sz="0" w:space="0" w:color="auto"/>
            <w:right w:val="none" w:sz="0" w:space="0" w:color="auto"/>
          </w:divBdr>
        </w:div>
      </w:divsChild>
    </w:div>
    <w:div w:id="21429160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6E2D9A-9D9C-4578-93A3-F0DFF2850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87</Words>
  <Characters>6766</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euphana Universitaet</Company>
  <LinksUpToDate>false</LinksUpToDate>
  <CharactersWithSpaces>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na</dc:creator>
  <cp:lastModifiedBy>Arden Marie Badon</cp:lastModifiedBy>
  <cp:revision>8</cp:revision>
  <cp:lastPrinted>2017-11-21T21:16:00Z</cp:lastPrinted>
  <dcterms:created xsi:type="dcterms:W3CDTF">2024-10-30T09:36:00Z</dcterms:created>
  <dcterms:modified xsi:type="dcterms:W3CDTF">2024-11-12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V62oDjiA"/&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false"/&gt;&lt;pref name="noteType" value="0"/&gt;&lt;/prefs&gt;&lt;/data&gt;</vt:lpwstr>
  </property>
</Properties>
</file>